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DFAE3C" w14:textId="3E5AF1EA" w:rsidR="008E0B9B" w:rsidRDefault="00336163" w:rsidP="0039328A">
      <w:pPr>
        <w:rPr>
          <w:rFonts w:cs="Times New Roman"/>
          <w:b/>
          <w:sz w:val="22"/>
          <w:szCs w:val="22"/>
        </w:rPr>
      </w:pPr>
      <w:r w:rsidRPr="008617E8">
        <w:rPr>
          <w:rFonts w:cs="Times New Roman"/>
          <w:b/>
          <w:sz w:val="22"/>
          <w:szCs w:val="22"/>
        </w:rPr>
        <w:t>Thank you</w:t>
      </w:r>
      <w:r w:rsidR="008E0B9B">
        <w:rPr>
          <w:rFonts w:cs="Times New Roman"/>
          <w:b/>
          <w:sz w:val="22"/>
          <w:szCs w:val="22"/>
        </w:rPr>
        <w:t xml:space="preserve"> for agreeing to participate in this survey</w:t>
      </w:r>
      <w:r w:rsidRPr="008617E8">
        <w:rPr>
          <w:rFonts w:cs="Times New Roman"/>
          <w:b/>
          <w:sz w:val="22"/>
          <w:szCs w:val="22"/>
        </w:rPr>
        <w:t>!</w:t>
      </w:r>
      <w:r w:rsidR="001B70E9" w:rsidRPr="008617E8">
        <w:rPr>
          <w:rFonts w:cs="Times New Roman"/>
          <w:b/>
          <w:sz w:val="22"/>
          <w:szCs w:val="22"/>
        </w:rPr>
        <w:t xml:space="preserve">  </w:t>
      </w:r>
      <w:r w:rsidR="003F2FD5" w:rsidRPr="008617E8">
        <w:rPr>
          <w:rFonts w:cs="Times New Roman"/>
          <w:b/>
          <w:sz w:val="22"/>
          <w:szCs w:val="22"/>
        </w:rPr>
        <w:t>T</w:t>
      </w:r>
      <w:r w:rsidRPr="008617E8">
        <w:rPr>
          <w:rFonts w:cs="Times New Roman"/>
          <w:b/>
          <w:sz w:val="22"/>
          <w:szCs w:val="22"/>
        </w:rPr>
        <w:t>his 20</w:t>
      </w:r>
      <w:r w:rsidR="003F2FD5" w:rsidRPr="008617E8">
        <w:rPr>
          <w:rFonts w:cs="Times New Roman"/>
          <w:b/>
          <w:sz w:val="22"/>
          <w:szCs w:val="22"/>
        </w:rPr>
        <w:t>-30</w:t>
      </w:r>
      <w:r w:rsidRPr="008617E8">
        <w:rPr>
          <w:rFonts w:cs="Times New Roman"/>
          <w:b/>
          <w:sz w:val="22"/>
          <w:szCs w:val="22"/>
        </w:rPr>
        <w:t xml:space="preserve"> minute survey assess</w:t>
      </w:r>
      <w:r w:rsidR="003F2FD5" w:rsidRPr="008617E8">
        <w:rPr>
          <w:rFonts w:cs="Times New Roman"/>
          <w:b/>
          <w:sz w:val="22"/>
          <w:szCs w:val="22"/>
        </w:rPr>
        <w:t>es</w:t>
      </w:r>
      <w:r w:rsidRPr="008617E8">
        <w:rPr>
          <w:rFonts w:cs="Times New Roman"/>
          <w:b/>
          <w:sz w:val="22"/>
          <w:szCs w:val="22"/>
        </w:rPr>
        <w:t xml:space="preserve"> the training needs of professionals in the field at all levels</w:t>
      </w:r>
      <w:r w:rsidR="008E5450" w:rsidRPr="008617E8">
        <w:rPr>
          <w:rFonts w:cs="Times New Roman"/>
          <w:b/>
          <w:sz w:val="22"/>
          <w:szCs w:val="22"/>
        </w:rPr>
        <w:t>:</w:t>
      </w:r>
      <w:r w:rsidRPr="008617E8">
        <w:rPr>
          <w:rFonts w:cs="Times New Roman"/>
          <w:b/>
          <w:sz w:val="22"/>
          <w:szCs w:val="22"/>
        </w:rPr>
        <w:t xml:space="preserve"> early career, mid-career, and senior.  </w:t>
      </w:r>
      <w:r w:rsidR="003F2FD5" w:rsidRPr="008617E8">
        <w:rPr>
          <w:rFonts w:cs="Times New Roman"/>
          <w:b/>
          <w:sz w:val="22"/>
          <w:szCs w:val="22"/>
        </w:rPr>
        <w:t>It</w:t>
      </w:r>
      <w:r w:rsidR="008E5450" w:rsidRPr="008617E8">
        <w:rPr>
          <w:rFonts w:cs="Times New Roman"/>
          <w:b/>
          <w:sz w:val="22"/>
          <w:szCs w:val="22"/>
        </w:rPr>
        <w:t xml:space="preserve"> c</w:t>
      </w:r>
      <w:bookmarkStart w:id="0" w:name="_GoBack"/>
      <w:bookmarkEnd w:id="0"/>
      <w:r w:rsidR="008E5450" w:rsidRPr="008617E8">
        <w:rPr>
          <w:rFonts w:cs="Times New Roman"/>
          <w:b/>
          <w:sz w:val="22"/>
          <w:szCs w:val="22"/>
        </w:rPr>
        <w:t xml:space="preserve">overs the knowledge and skills that prevention researchers and educators </w:t>
      </w:r>
      <w:r w:rsidR="00CB682C" w:rsidRPr="008617E8">
        <w:rPr>
          <w:rFonts w:cs="Times New Roman"/>
          <w:b/>
          <w:sz w:val="22"/>
          <w:szCs w:val="22"/>
        </w:rPr>
        <w:t>often need</w:t>
      </w:r>
      <w:r w:rsidR="008E5450" w:rsidRPr="008617E8">
        <w:rPr>
          <w:rFonts w:cs="Times New Roman"/>
          <w:b/>
          <w:sz w:val="22"/>
          <w:szCs w:val="22"/>
        </w:rPr>
        <w:t xml:space="preserve"> to conduct cutting-edge research </w:t>
      </w:r>
      <w:r w:rsidR="003366C1" w:rsidRPr="008617E8">
        <w:rPr>
          <w:rFonts w:cs="Times New Roman"/>
          <w:b/>
          <w:sz w:val="22"/>
          <w:szCs w:val="22"/>
        </w:rPr>
        <w:t xml:space="preserve">and pass along their related knowledge. </w:t>
      </w:r>
      <w:r w:rsidR="008E0B9B" w:rsidRPr="008617E8">
        <w:rPr>
          <w:rFonts w:cs="Times New Roman"/>
          <w:b/>
          <w:sz w:val="22"/>
          <w:szCs w:val="22"/>
        </w:rPr>
        <w:t>Your participation is extremely valuable</w:t>
      </w:r>
      <w:r w:rsidR="008E0B9B">
        <w:rPr>
          <w:rFonts w:cs="Times New Roman"/>
          <w:b/>
          <w:sz w:val="22"/>
          <w:szCs w:val="22"/>
        </w:rPr>
        <w:t xml:space="preserve">, because </w:t>
      </w:r>
      <w:r w:rsidR="00B233A5">
        <w:rPr>
          <w:rFonts w:cs="Times New Roman"/>
          <w:b/>
          <w:sz w:val="22"/>
          <w:szCs w:val="22"/>
        </w:rPr>
        <w:t xml:space="preserve">the </w:t>
      </w:r>
      <w:r w:rsidR="00E7538A">
        <w:rPr>
          <w:rFonts w:cs="Times New Roman"/>
          <w:b/>
          <w:sz w:val="22"/>
          <w:szCs w:val="22"/>
        </w:rPr>
        <w:t>Society for Prevention Research (</w:t>
      </w:r>
      <w:r w:rsidR="008E0B9B" w:rsidRPr="008617E8">
        <w:rPr>
          <w:rFonts w:cs="Times New Roman"/>
          <w:b/>
          <w:sz w:val="22"/>
          <w:szCs w:val="22"/>
        </w:rPr>
        <w:t>SPR</w:t>
      </w:r>
      <w:r w:rsidR="00E7538A">
        <w:rPr>
          <w:rFonts w:cs="Times New Roman"/>
          <w:b/>
          <w:sz w:val="22"/>
          <w:szCs w:val="22"/>
        </w:rPr>
        <w:t>)</w:t>
      </w:r>
      <w:r w:rsidR="008E0B9B" w:rsidRPr="008617E8">
        <w:rPr>
          <w:rFonts w:cs="Times New Roman"/>
          <w:b/>
          <w:sz w:val="22"/>
          <w:szCs w:val="22"/>
        </w:rPr>
        <w:t xml:space="preserve"> will use these results to plan training opportunities for </w:t>
      </w:r>
      <w:r w:rsidR="008E0B9B" w:rsidRPr="00214F26">
        <w:rPr>
          <w:rFonts w:cs="Times New Roman"/>
          <w:b/>
          <w:sz w:val="22"/>
          <w:szCs w:val="22"/>
          <w:u w:val="single"/>
        </w:rPr>
        <w:t>the next 10 years</w:t>
      </w:r>
      <w:r w:rsidR="008E0B9B" w:rsidRPr="008617E8">
        <w:rPr>
          <w:rFonts w:cs="Times New Roman"/>
          <w:b/>
          <w:sz w:val="22"/>
          <w:szCs w:val="22"/>
        </w:rPr>
        <w:t>. Ensuring appropriate and high quality training opportunities is very important to SPR</w:t>
      </w:r>
      <w:r w:rsidR="008E0B9B">
        <w:rPr>
          <w:rFonts w:cs="Times New Roman"/>
          <w:b/>
          <w:sz w:val="22"/>
          <w:szCs w:val="22"/>
        </w:rPr>
        <w:t xml:space="preserve">. </w:t>
      </w:r>
      <w:r w:rsidR="003366C1" w:rsidRPr="008617E8">
        <w:rPr>
          <w:rFonts w:cs="Times New Roman"/>
          <w:b/>
          <w:sz w:val="22"/>
          <w:szCs w:val="22"/>
        </w:rPr>
        <w:t>SPR expects th</w:t>
      </w:r>
      <w:r w:rsidR="00211D2B" w:rsidRPr="008617E8">
        <w:rPr>
          <w:rFonts w:cs="Times New Roman"/>
          <w:b/>
          <w:sz w:val="22"/>
          <w:szCs w:val="22"/>
        </w:rPr>
        <w:t xml:space="preserve">at the provision of </w:t>
      </w:r>
      <w:r w:rsidR="003366C1" w:rsidRPr="008617E8">
        <w:rPr>
          <w:rFonts w:cs="Times New Roman"/>
          <w:b/>
          <w:sz w:val="22"/>
          <w:szCs w:val="22"/>
        </w:rPr>
        <w:t xml:space="preserve">training </w:t>
      </w:r>
      <w:r w:rsidR="00211D2B" w:rsidRPr="008617E8">
        <w:rPr>
          <w:rFonts w:cs="Times New Roman"/>
          <w:b/>
          <w:sz w:val="22"/>
          <w:szCs w:val="22"/>
        </w:rPr>
        <w:t xml:space="preserve">will </w:t>
      </w:r>
      <w:r w:rsidR="008E0B9B">
        <w:rPr>
          <w:rFonts w:cs="Times New Roman"/>
          <w:b/>
          <w:sz w:val="22"/>
          <w:szCs w:val="22"/>
        </w:rPr>
        <w:t xml:space="preserve">increase the prevention science skills of its members and enhance the field of prevention science. </w:t>
      </w:r>
    </w:p>
    <w:p w14:paraId="3BEB9062" w14:textId="77777777" w:rsidR="008E0B9B" w:rsidRDefault="008E0B9B" w:rsidP="0039328A">
      <w:pPr>
        <w:rPr>
          <w:rFonts w:cs="Times New Roman"/>
          <w:b/>
          <w:sz w:val="22"/>
          <w:szCs w:val="22"/>
        </w:rPr>
      </w:pPr>
    </w:p>
    <w:p w14:paraId="45EB79FD" w14:textId="41E56650" w:rsidR="00442F7A" w:rsidRPr="005F02FB" w:rsidRDefault="006C16E9" w:rsidP="00DF59E4">
      <w:pPr>
        <w:rPr>
          <w:rFonts w:cs="Times New Roman"/>
          <w:b/>
          <w:sz w:val="22"/>
          <w:szCs w:val="22"/>
        </w:rPr>
      </w:pPr>
      <w:r w:rsidRPr="008617E8">
        <w:rPr>
          <w:rFonts w:cs="Times New Roman"/>
          <w:b/>
          <w:sz w:val="22"/>
          <w:szCs w:val="22"/>
        </w:rPr>
        <w:t xml:space="preserve">Please note, </w:t>
      </w:r>
      <w:r w:rsidR="003366C1" w:rsidRPr="008617E8">
        <w:rPr>
          <w:rFonts w:cs="Times New Roman"/>
          <w:b/>
          <w:sz w:val="22"/>
          <w:szCs w:val="22"/>
        </w:rPr>
        <w:t xml:space="preserve">you may find some </w:t>
      </w:r>
      <w:r w:rsidRPr="008617E8">
        <w:rPr>
          <w:rFonts w:cs="Times New Roman"/>
          <w:b/>
          <w:sz w:val="22"/>
          <w:szCs w:val="22"/>
        </w:rPr>
        <w:t xml:space="preserve">areas </w:t>
      </w:r>
      <w:r w:rsidR="003366C1" w:rsidRPr="008617E8">
        <w:rPr>
          <w:rFonts w:cs="Times New Roman"/>
          <w:b/>
          <w:sz w:val="22"/>
          <w:szCs w:val="22"/>
        </w:rPr>
        <w:t>less</w:t>
      </w:r>
      <w:r w:rsidRPr="008617E8">
        <w:rPr>
          <w:rFonts w:cs="Times New Roman"/>
          <w:b/>
          <w:sz w:val="22"/>
          <w:szCs w:val="22"/>
        </w:rPr>
        <w:t xml:space="preserve"> relevant to </w:t>
      </w:r>
      <w:r w:rsidR="003366C1" w:rsidRPr="008617E8">
        <w:rPr>
          <w:rFonts w:cs="Times New Roman"/>
          <w:b/>
          <w:sz w:val="22"/>
          <w:szCs w:val="22"/>
        </w:rPr>
        <w:t>your experiences</w:t>
      </w:r>
      <w:r w:rsidRPr="008617E8">
        <w:rPr>
          <w:rFonts w:cs="Times New Roman"/>
          <w:b/>
          <w:sz w:val="22"/>
          <w:szCs w:val="22"/>
        </w:rPr>
        <w:t xml:space="preserve">, but </w:t>
      </w:r>
      <w:r w:rsidR="00AF0B03" w:rsidRPr="008617E8">
        <w:rPr>
          <w:rFonts w:cs="Times New Roman"/>
          <w:b/>
          <w:sz w:val="22"/>
          <w:szCs w:val="22"/>
        </w:rPr>
        <w:t xml:space="preserve">as a whole </w:t>
      </w:r>
      <w:r w:rsidRPr="008617E8">
        <w:rPr>
          <w:rFonts w:cs="Times New Roman"/>
          <w:b/>
          <w:sz w:val="22"/>
          <w:szCs w:val="22"/>
        </w:rPr>
        <w:t>all areas are important for the field of Prevention Science.</w:t>
      </w:r>
      <w:r w:rsidR="006511D0" w:rsidRPr="008617E8">
        <w:rPr>
          <w:rFonts w:cs="Times New Roman"/>
          <w:b/>
          <w:sz w:val="22"/>
          <w:szCs w:val="22"/>
        </w:rPr>
        <w:t xml:space="preserve"> </w:t>
      </w:r>
      <w:r w:rsidR="008E0B9B">
        <w:rPr>
          <w:rFonts w:cs="Times New Roman"/>
          <w:b/>
          <w:sz w:val="22"/>
          <w:szCs w:val="22"/>
        </w:rPr>
        <w:t>Therefore, w</w:t>
      </w:r>
      <w:r w:rsidR="008E0B9B" w:rsidRPr="008617E8">
        <w:rPr>
          <w:rFonts w:cs="Times New Roman"/>
          <w:b/>
          <w:sz w:val="22"/>
          <w:szCs w:val="22"/>
        </w:rPr>
        <w:t xml:space="preserve">hen answering these questions, please think beyond the current training available to you and consider all of your training needs. </w:t>
      </w:r>
      <w:r w:rsidR="00A60A51" w:rsidRPr="008617E8">
        <w:rPr>
          <w:b/>
          <w:sz w:val="22"/>
          <w:szCs w:val="22"/>
        </w:rPr>
        <w:t>Also, please consider that training could take many forms, from self-initiated learning (e.g., reading materials, or watching presentations on your own), to one-on-</w:t>
      </w:r>
      <w:r w:rsidR="00B233A5">
        <w:rPr>
          <w:b/>
          <w:sz w:val="22"/>
          <w:szCs w:val="22"/>
        </w:rPr>
        <w:t xml:space="preserve">one mentoring opportunities, </w:t>
      </w:r>
      <w:r w:rsidR="00A60A51" w:rsidRPr="008617E8">
        <w:rPr>
          <w:b/>
          <w:sz w:val="22"/>
          <w:szCs w:val="22"/>
        </w:rPr>
        <w:t xml:space="preserve">Webinars, preconference or other workshops, or even an experiential learning opportunity.  </w:t>
      </w:r>
    </w:p>
    <w:p w14:paraId="4D9124D2" w14:textId="77777777" w:rsidR="00D22B83" w:rsidRDefault="00D22B83" w:rsidP="00DF59E4">
      <w:pPr>
        <w:outlineLvl w:val="0"/>
        <w:rPr>
          <w:rFonts w:cs="Times New Roman"/>
          <w:b/>
          <w:sz w:val="22"/>
          <w:szCs w:val="22"/>
        </w:rPr>
      </w:pPr>
    </w:p>
    <w:p w14:paraId="11FFB429" w14:textId="5AEBE208" w:rsidR="00980BCB" w:rsidRPr="008617E8" w:rsidRDefault="00980BCB" w:rsidP="00DF59E4">
      <w:pPr>
        <w:outlineLvl w:val="0"/>
        <w:rPr>
          <w:rFonts w:cs="Times New Roman"/>
          <w:b/>
          <w:sz w:val="22"/>
          <w:szCs w:val="22"/>
        </w:rPr>
      </w:pPr>
      <w:r w:rsidRPr="008617E8">
        <w:rPr>
          <w:rFonts w:cs="Times New Roman"/>
          <w:b/>
          <w:sz w:val="22"/>
          <w:szCs w:val="22"/>
        </w:rPr>
        <w:t>Section 1: Theory</w:t>
      </w:r>
    </w:p>
    <w:p w14:paraId="19AF42E4" w14:textId="77777777" w:rsidR="00980BCB" w:rsidRPr="008617E8" w:rsidRDefault="00980BCB" w:rsidP="00DF59E4">
      <w:pPr>
        <w:rPr>
          <w:rFonts w:cs="Times New Roman"/>
          <w:sz w:val="22"/>
          <w:szCs w:val="22"/>
        </w:rPr>
      </w:pPr>
    </w:p>
    <w:p w14:paraId="73A5EEEE" w14:textId="34CE8071" w:rsidR="00B122F7" w:rsidRPr="008617E8" w:rsidRDefault="00980BCB" w:rsidP="00DF59E4">
      <w:pPr>
        <w:outlineLvl w:val="0"/>
        <w:rPr>
          <w:b/>
          <w:sz w:val="22"/>
          <w:szCs w:val="22"/>
        </w:rPr>
      </w:pPr>
      <w:r w:rsidRPr="008617E8">
        <w:rPr>
          <w:b/>
          <w:sz w:val="22"/>
          <w:szCs w:val="22"/>
        </w:rPr>
        <w:t>Let’s start off with some questions about the</w:t>
      </w:r>
      <w:r w:rsidR="002D23A8">
        <w:rPr>
          <w:b/>
          <w:sz w:val="22"/>
          <w:szCs w:val="22"/>
        </w:rPr>
        <w:t xml:space="preserve"> theories that guide the development of preventive interventions. </w:t>
      </w:r>
    </w:p>
    <w:p w14:paraId="3FCC12F4" w14:textId="77777777" w:rsidR="00980BCB" w:rsidRPr="008617E8" w:rsidRDefault="00980BCB" w:rsidP="00DF59E4">
      <w:pPr>
        <w:rPr>
          <w:sz w:val="22"/>
          <w:szCs w:val="22"/>
        </w:rPr>
      </w:pPr>
    </w:p>
    <w:p w14:paraId="0031CD56" w14:textId="5CCF891B" w:rsidR="00DF59E4" w:rsidRPr="008617E8" w:rsidRDefault="00D01C63" w:rsidP="00DF59E4">
      <w:pPr>
        <w:outlineLvl w:val="0"/>
        <w:rPr>
          <w:b/>
          <w:sz w:val="22"/>
          <w:szCs w:val="22"/>
        </w:rPr>
      </w:pPr>
      <w:r w:rsidRPr="008617E8">
        <w:rPr>
          <w:b/>
          <w:sz w:val="22"/>
          <w:szCs w:val="22"/>
        </w:rPr>
        <w:t>Given the opportunity, h</w:t>
      </w:r>
      <w:r w:rsidR="00DF59E4" w:rsidRPr="008617E8">
        <w:rPr>
          <w:b/>
          <w:sz w:val="22"/>
          <w:szCs w:val="22"/>
        </w:rPr>
        <w:t xml:space="preserve">ow likely are you to </w:t>
      </w:r>
      <w:r w:rsidRPr="008617E8">
        <w:rPr>
          <w:b/>
          <w:sz w:val="22"/>
          <w:szCs w:val="22"/>
        </w:rPr>
        <w:t xml:space="preserve">participate in </w:t>
      </w:r>
      <w:r w:rsidR="00DF59E4" w:rsidRPr="008617E8">
        <w:rPr>
          <w:b/>
          <w:sz w:val="22"/>
          <w:szCs w:val="22"/>
        </w:rPr>
        <w:t>training in the following areas?</w:t>
      </w:r>
    </w:p>
    <w:p w14:paraId="66448511" w14:textId="77777777" w:rsidR="00A60A51" w:rsidRPr="008617E8" w:rsidRDefault="00A60A51" w:rsidP="00DF59E4">
      <w:pPr>
        <w:outlineLvl w:val="0"/>
        <w:rPr>
          <w:b/>
          <w:sz w:val="22"/>
          <w:szCs w:val="22"/>
        </w:rPr>
      </w:pPr>
    </w:p>
    <w:tbl>
      <w:tblPr>
        <w:tblStyle w:val="GridTable41"/>
        <w:tblW w:w="10818" w:type="dxa"/>
        <w:tblLook w:val="04A0" w:firstRow="1" w:lastRow="0" w:firstColumn="1" w:lastColumn="0" w:noHBand="0" w:noVBand="1"/>
      </w:tblPr>
      <w:tblGrid>
        <w:gridCol w:w="4666"/>
        <w:gridCol w:w="1538"/>
        <w:gridCol w:w="1538"/>
        <w:gridCol w:w="1538"/>
        <w:gridCol w:w="1538"/>
      </w:tblGrid>
      <w:tr w:rsidR="009A0961" w:rsidRPr="008617E8" w14:paraId="1A9A6603" w14:textId="77777777" w:rsidTr="008617E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66" w:type="dxa"/>
            <w:vAlign w:val="bottom"/>
          </w:tcPr>
          <w:p w14:paraId="51DE8F66" w14:textId="77777777" w:rsidR="009A0961" w:rsidRPr="008617E8" w:rsidRDefault="009A0961" w:rsidP="008617E8">
            <w:pPr>
              <w:jc w:val="center"/>
              <w:rPr>
                <w:sz w:val="22"/>
                <w:szCs w:val="22"/>
              </w:rPr>
            </w:pPr>
          </w:p>
        </w:tc>
        <w:tc>
          <w:tcPr>
            <w:tcW w:w="1538" w:type="dxa"/>
            <w:vAlign w:val="bottom"/>
          </w:tcPr>
          <w:p w14:paraId="623015E4" w14:textId="03901704" w:rsidR="009A0961" w:rsidRPr="008617E8" w:rsidRDefault="009A0961" w:rsidP="008617E8">
            <w:pPr>
              <w:jc w:val="center"/>
              <w:cnfStyle w:val="100000000000" w:firstRow="1" w:lastRow="0" w:firstColumn="0" w:lastColumn="0" w:oddVBand="0" w:evenVBand="0" w:oddHBand="0" w:evenHBand="0" w:firstRowFirstColumn="0" w:firstRowLastColumn="0" w:lastRowFirstColumn="0" w:lastRowLastColumn="0"/>
              <w:rPr>
                <w:sz w:val="22"/>
                <w:szCs w:val="22"/>
              </w:rPr>
            </w:pPr>
            <w:r w:rsidRPr="008617E8">
              <w:rPr>
                <w:sz w:val="22"/>
                <w:szCs w:val="22"/>
              </w:rPr>
              <w:t>Not at all – I already have adequate knowledge or skills in this area</w:t>
            </w:r>
          </w:p>
        </w:tc>
        <w:tc>
          <w:tcPr>
            <w:tcW w:w="1538" w:type="dxa"/>
            <w:vAlign w:val="bottom"/>
          </w:tcPr>
          <w:p w14:paraId="69C4C3DC" w14:textId="03E9880C" w:rsidR="009A0961" w:rsidRPr="008617E8" w:rsidRDefault="009A0961" w:rsidP="008617E8">
            <w:pPr>
              <w:jc w:val="center"/>
              <w:cnfStyle w:val="100000000000" w:firstRow="1" w:lastRow="0" w:firstColumn="0" w:lastColumn="0" w:oddVBand="0" w:evenVBand="0" w:oddHBand="0" w:evenHBand="0" w:firstRowFirstColumn="0" w:firstRowLastColumn="0" w:lastRowFirstColumn="0" w:lastRowLastColumn="0"/>
              <w:rPr>
                <w:sz w:val="22"/>
                <w:szCs w:val="22"/>
              </w:rPr>
            </w:pPr>
            <w:r w:rsidRPr="008617E8">
              <w:rPr>
                <w:sz w:val="22"/>
                <w:szCs w:val="22"/>
              </w:rPr>
              <w:t>Not at all – this area is not relevant to me</w:t>
            </w:r>
          </w:p>
        </w:tc>
        <w:tc>
          <w:tcPr>
            <w:tcW w:w="1538" w:type="dxa"/>
            <w:vAlign w:val="bottom"/>
          </w:tcPr>
          <w:p w14:paraId="19F79113" w14:textId="77777777" w:rsidR="009A0961" w:rsidRPr="008617E8" w:rsidRDefault="009A0961" w:rsidP="008617E8">
            <w:pPr>
              <w:jc w:val="center"/>
              <w:cnfStyle w:val="100000000000" w:firstRow="1" w:lastRow="0" w:firstColumn="0" w:lastColumn="0" w:oddVBand="0" w:evenVBand="0" w:oddHBand="0" w:evenHBand="0" w:firstRowFirstColumn="0" w:firstRowLastColumn="0" w:lastRowFirstColumn="0" w:lastRowLastColumn="0"/>
              <w:rPr>
                <w:sz w:val="22"/>
                <w:szCs w:val="22"/>
              </w:rPr>
            </w:pPr>
            <w:r w:rsidRPr="008617E8">
              <w:rPr>
                <w:sz w:val="22"/>
                <w:szCs w:val="22"/>
              </w:rPr>
              <w:t>Somewhat likely</w:t>
            </w:r>
          </w:p>
        </w:tc>
        <w:tc>
          <w:tcPr>
            <w:tcW w:w="1538" w:type="dxa"/>
            <w:vAlign w:val="bottom"/>
          </w:tcPr>
          <w:p w14:paraId="498551A8" w14:textId="77777777" w:rsidR="009A0961" w:rsidRPr="008617E8" w:rsidRDefault="009A0961" w:rsidP="008617E8">
            <w:pPr>
              <w:jc w:val="center"/>
              <w:cnfStyle w:val="100000000000" w:firstRow="1" w:lastRow="0" w:firstColumn="0" w:lastColumn="0" w:oddVBand="0" w:evenVBand="0" w:oddHBand="0" w:evenHBand="0" w:firstRowFirstColumn="0" w:firstRowLastColumn="0" w:lastRowFirstColumn="0" w:lastRowLastColumn="0"/>
              <w:rPr>
                <w:sz w:val="22"/>
                <w:szCs w:val="22"/>
              </w:rPr>
            </w:pPr>
            <w:r w:rsidRPr="008617E8">
              <w:rPr>
                <w:sz w:val="22"/>
                <w:szCs w:val="22"/>
              </w:rPr>
              <w:t>Very likely</w:t>
            </w:r>
          </w:p>
        </w:tc>
      </w:tr>
      <w:tr w:rsidR="009A0961" w:rsidRPr="008617E8" w14:paraId="1A8988ED" w14:textId="77777777" w:rsidTr="008617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66" w:type="dxa"/>
          </w:tcPr>
          <w:p w14:paraId="30483B9C" w14:textId="43BBD0FC" w:rsidR="009A0961" w:rsidRPr="008617E8" w:rsidRDefault="009A0961" w:rsidP="00DF59E4">
            <w:pPr>
              <w:pStyle w:val="ListParagraph"/>
              <w:numPr>
                <w:ilvl w:val="0"/>
                <w:numId w:val="2"/>
              </w:numPr>
              <w:ind w:left="337"/>
            </w:pPr>
            <w:r w:rsidRPr="008617E8">
              <w:t>The etiology /</w:t>
            </w:r>
            <w:r w:rsidR="00BE792B">
              <w:t xml:space="preserve"> </w:t>
            </w:r>
            <w:r w:rsidRPr="008617E8">
              <w:t>epidemiology of health behaviors, including key conceptual models</w:t>
            </w:r>
          </w:p>
        </w:tc>
        <w:tc>
          <w:tcPr>
            <w:tcW w:w="1538" w:type="dxa"/>
          </w:tcPr>
          <w:p w14:paraId="5E23A431" w14:textId="77777777" w:rsidR="009A0961" w:rsidRPr="008617E8" w:rsidRDefault="009A0961" w:rsidP="00DF59E4">
            <w:pPr>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538" w:type="dxa"/>
          </w:tcPr>
          <w:p w14:paraId="185EC172" w14:textId="77777777" w:rsidR="009A0961" w:rsidRPr="008617E8" w:rsidRDefault="009A0961" w:rsidP="00DF59E4">
            <w:pPr>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538" w:type="dxa"/>
          </w:tcPr>
          <w:p w14:paraId="7A1CA4C2" w14:textId="77777777" w:rsidR="009A0961" w:rsidRPr="008617E8" w:rsidRDefault="009A0961" w:rsidP="00DF59E4">
            <w:pPr>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538" w:type="dxa"/>
          </w:tcPr>
          <w:p w14:paraId="37E9AC73" w14:textId="77777777" w:rsidR="009A0961" w:rsidRPr="008617E8" w:rsidRDefault="009A0961" w:rsidP="00DF59E4">
            <w:pPr>
              <w:jc w:val="center"/>
              <w:cnfStyle w:val="000000100000" w:firstRow="0" w:lastRow="0" w:firstColumn="0" w:lastColumn="0" w:oddVBand="0" w:evenVBand="0" w:oddHBand="1" w:evenHBand="0" w:firstRowFirstColumn="0" w:firstRowLastColumn="0" w:lastRowFirstColumn="0" w:lastRowLastColumn="0"/>
              <w:rPr>
                <w:sz w:val="22"/>
                <w:szCs w:val="22"/>
              </w:rPr>
            </w:pPr>
          </w:p>
        </w:tc>
      </w:tr>
      <w:tr w:rsidR="009A0961" w:rsidRPr="008617E8" w14:paraId="15144608" w14:textId="77777777" w:rsidTr="008617E8">
        <w:tc>
          <w:tcPr>
            <w:cnfStyle w:val="001000000000" w:firstRow="0" w:lastRow="0" w:firstColumn="1" w:lastColumn="0" w:oddVBand="0" w:evenVBand="0" w:oddHBand="0" w:evenHBand="0" w:firstRowFirstColumn="0" w:firstRowLastColumn="0" w:lastRowFirstColumn="0" w:lastRowLastColumn="0"/>
            <w:tcW w:w="4666" w:type="dxa"/>
          </w:tcPr>
          <w:p w14:paraId="56735E5D" w14:textId="77777777" w:rsidR="009A0961" w:rsidRPr="008617E8" w:rsidRDefault="009A0961" w:rsidP="00DF59E4">
            <w:pPr>
              <w:pStyle w:val="ListParagraph"/>
              <w:numPr>
                <w:ilvl w:val="0"/>
                <w:numId w:val="2"/>
              </w:numPr>
              <w:ind w:left="337"/>
              <w:rPr>
                <w:rFonts w:cs="Times New Roman"/>
              </w:rPr>
            </w:pPr>
            <w:r w:rsidRPr="008617E8">
              <w:t>Human and child developmental theory</w:t>
            </w:r>
          </w:p>
          <w:p w14:paraId="2956BB13" w14:textId="280216E2" w:rsidR="00A60A51" w:rsidRPr="008617E8" w:rsidRDefault="00A60A51" w:rsidP="00A60A51">
            <w:pPr>
              <w:pStyle w:val="ListParagraph"/>
              <w:ind w:left="337"/>
              <w:rPr>
                <w:rFonts w:cs="Times New Roman"/>
              </w:rPr>
            </w:pPr>
          </w:p>
        </w:tc>
        <w:tc>
          <w:tcPr>
            <w:tcW w:w="1538" w:type="dxa"/>
          </w:tcPr>
          <w:p w14:paraId="7F538C9C" w14:textId="77777777" w:rsidR="009A0961" w:rsidRPr="008617E8" w:rsidRDefault="009A0961" w:rsidP="00DF59E4">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538" w:type="dxa"/>
          </w:tcPr>
          <w:p w14:paraId="43462C2A" w14:textId="77777777" w:rsidR="009A0961" w:rsidRPr="008617E8" w:rsidRDefault="009A0961" w:rsidP="00DF59E4">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538" w:type="dxa"/>
          </w:tcPr>
          <w:p w14:paraId="3EB57B22" w14:textId="77777777" w:rsidR="009A0961" w:rsidRPr="008617E8" w:rsidRDefault="009A0961" w:rsidP="00DF59E4">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538" w:type="dxa"/>
          </w:tcPr>
          <w:p w14:paraId="53418EE8" w14:textId="77777777" w:rsidR="009A0961" w:rsidRPr="008617E8" w:rsidRDefault="009A0961" w:rsidP="00DF59E4">
            <w:pPr>
              <w:jc w:val="center"/>
              <w:cnfStyle w:val="000000000000" w:firstRow="0" w:lastRow="0" w:firstColumn="0" w:lastColumn="0" w:oddVBand="0" w:evenVBand="0" w:oddHBand="0" w:evenHBand="0" w:firstRowFirstColumn="0" w:firstRowLastColumn="0" w:lastRowFirstColumn="0" w:lastRowLastColumn="0"/>
              <w:rPr>
                <w:sz w:val="22"/>
                <w:szCs w:val="22"/>
              </w:rPr>
            </w:pPr>
          </w:p>
        </w:tc>
      </w:tr>
      <w:tr w:rsidR="009A0961" w:rsidRPr="008617E8" w14:paraId="6AD07591" w14:textId="77777777" w:rsidTr="008617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66" w:type="dxa"/>
          </w:tcPr>
          <w:p w14:paraId="22F8049B" w14:textId="77777777" w:rsidR="009A0961" w:rsidRPr="008617E8" w:rsidRDefault="009A0961" w:rsidP="00DF59E4">
            <w:pPr>
              <w:pStyle w:val="ListParagraph"/>
              <w:numPr>
                <w:ilvl w:val="0"/>
                <w:numId w:val="2"/>
              </w:numPr>
              <w:ind w:left="337"/>
              <w:rPr>
                <w:rFonts w:cs="Times New Roman"/>
              </w:rPr>
            </w:pPr>
            <w:r w:rsidRPr="008617E8">
              <w:t>Key ideas and principles in public health</w:t>
            </w:r>
          </w:p>
          <w:p w14:paraId="45CF5C06" w14:textId="1E798889" w:rsidR="00A60A51" w:rsidRPr="008617E8" w:rsidRDefault="00A60A51" w:rsidP="00A60A51">
            <w:pPr>
              <w:pStyle w:val="ListParagraph"/>
              <w:ind w:left="337"/>
              <w:rPr>
                <w:rFonts w:cs="Times New Roman"/>
              </w:rPr>
            </w:pPr>
          </w:p>
        </w:tc>
        <w:tc>
          <w:tcPr>
            <w:tcW w:w="1538" w:type="dxa"/>
          </w:tcPr>
          <w:p w14:paraId="3F0A3815" w14:textId="77777777" w:rsidR="009A0961" w:rsidRPr="008617E8" w:rsidRDefault="009A0961" w:rsidP="00DF59E4">
            <w:pPr>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538" w:type="dxa"/>
          </w:tcPr>
          <w:p w14:paraId="061658AC" w14:textId="77777777" w:rsidR="009A0961" w:rsidRPr="008617E8" w:rsidRDefault="009A0961" w:rsidP="00DF59E4">
            <w:pPr>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538" w:type="dxa"/>
          </w:tcPr>
          <w:p w14:paraId="1AE17059" w14:textId="77777777" w:rsidR="009A0961" w:rsidRPr="008617E8" w:rsidRDefault="009A0961" w:rsidP="00DF59E4">
            <w:pPr>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538" w:type="dxa"/>
          </w:tcPr>
          <w:p w14:paraId="559FB430" w14:textId="77777777" w:rsidR="009A0961" w:rsidRPr="008617E8" w:rsidRDefault="009A0961" w:rsidP="00DF59E4">
            <w:pPr>
              <w:jc w:val="center"/>
              <w:cnfStyle w:val="000000100000" w:firstRow="0" w:lastRow="0" w:firstColumn="0" w:lastColumn="0" w:oddVBand="0" w:evenVBand="0" w:oddHBand="1" w:evenHBand="0" w:firstRowFirstColumn="0" w:firstRowLastColumn="0" w:lastRowFirstColumn="0" w:lastRowLastColumn="0"/>
              <w:rPr>
                <w:sz w:val="22"/>
                <w:szCs w:val="22"/>
              </w:rPr>
            </w:pPr>
          </w:p>
        </w:tc>
      </w:tr>
      <w:tr w:rsidR="009A0961" w:rsidRPr="008617E8" w14:paraId="23D17A96" w14:textId="77777777" w:rsidTr="008617E8">
        <w:tc>
          <w:tcPr>
            <w:cnfStyle w:val="001000000000" w:firstRow="0" w:lastRow="0" w:firstColumn="1" w:lastColumn="0" w:oddVBand="0" w:evenVBand="0" w:oddHBand="0" w:evenHBand="0" w:firstRowFirstColumn="0" w:firstRowLastColumn="0" w:lastRowFirstColumn="0" w:lastRowLastColumn="0"/>
            <w:tcW w:w="4666" w:type="dxa"/>
          </w:tcPr>
          <w:p w14:paraId="5A3B3D9A" w14:textId="18F1B097" w:rsidR="009A0961" w:rsidRPr="008617E8" w:rsidRDefault="009A0961" w:rsidP="00DF59E4">
            <w:pPr>
              <w:pStyle w:val="ListParagraph"/>
              <w:numPr>
                <w:ilvl w:val="0"/>
                <w:numId w:val="2"/>
              </w:numPr>
              <w:ind w:left="337"/>
              <w:rPr>
                <w:rFonts w:cs="Times New Roman"/>
              </w:rPr>
            </w:pPr>
            <w:r w:rsidRPr="008617E8">
              <w:t>The history and conceptual foundations of prevention science, including the prevention research cycle</w:t>
            </w:r>
          </w:p>
        </w:tc>
        <w:tc>
          <w:tcPr>
            <w:tcW w:w="1538" w:type="dxa"/>
          </w:tcPr>
          <w:p w14:paraId="2DB71596" w14:textId="77777777" w:rsidR="009A0961" w:rsidRPr="008617E8" w:rsidRDefault="009A0961" w:rsidP="00DF59E4">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538" w:type="dxa"/>
          </w:tcPr>
          <w:p w14:paraId="63C3F0C2" w14:textId="77777777" w:rsidR="009A0961" w:rsidRPr="008617E8" w:rsidRDefault="009A0961" w:rsidP="00DF59E4">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538" w:type="dxa"/>
          </w:tcPr>
          <w:p w14:paraId="4373B248" w14:textId="77777777" w:rsidR="009A0961" w:rsidRPr="008617E8" w:rsidRDefault="009A0961" w:rsidP="00DF59E4">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538" w:type="dxa"/>
          </w:tcPr>
          <w:p w14:paraId="488B51E4" w14:textId="77777777" w:rsidR="009A0961" w:rsidRPr="008617E8" w:rsidRDefault="009A0961" w:rsidP="00DF59E4">
            <w:pPr>
              <w:jc w:val="center"/>
              <w:cnfStyle w:val="000000000000" w:firstRow="0" w:lastRow="0" w:firstColumn="0" w:lastColumn="0" w:oddVBand="0" w:evenVBand="0" w:oddHBand="0" w:evenHBand="0" w:firstRowFirstColumn="0" w:firstRowLastColumn="0" w:lastRowFirstColumn="0" w:lastRowLastColumn="0"/>
              <w:rPr>
                <w:sz w:val="22"/>
                <w:szCs w:val="22"/>
              </w:rPr>
            </w:pPr>
          </w:p>
        </w:tc>
      </w:tr>
      <w:tr w:rsidR="009A0961" w:rsidRPr="008617E8" w14:paraId="0C47F77D" w14:textId="77777777" w:rsidTr="008617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66" w:type="dxa"/>
          </w:tcPr>
          <w:p w14:paraId="36588F67" w14:textId="167BA0F1" w:rsidR="009A0961" w:rsidRPr="008617E8" w:rsidRDefault="009A0961" w:rsidP="00DF59E4">
            <w:pPr>
              <w:pStyle w:val="ListParagraph"/>
              <w:numPr>
                <w:ilvl w:val="0"/>
                <w:numId w:val="2"/>
              </w:numPr>
              <w:ind w:left="337"/>
              <w:rPr>
                <w:rFonts w:cs="Times New Roman"/>
              </w:rPr>
            </w:pPr>
            <w:r w:rsidRPr="008617E8">
              <w:t xml:space="preserve">Theories of change and related conceptual frameworks </w:t>
            </w:r>
          </w:p>
        </w:tc>
        <w:tc>
          <w:tcPr>
            <w:tcW w:w="1538" w:type="dxa"/>
          </w:tcPr>
          <w:p w14:paraId="7E82441F" w14:textId="77777777" w:rsidR="009A0961" w:rsidRPr="008617E8" w:rsidRDefault="009A0961" w:rsidP="00DF59E4">
            <w:pPr>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538" w:type="dxa"/>
          </w:tcPr>
          <w:p w14:paraId="667C5411" w14:textId="77777777" w:rsidR="009A0961" w:rsidRPr="008617E8" w:rsidRDefault="009A0961" w:rsidP="00DF59E4">
            <w:pPr>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538" w:type="dxa"/>
          </w:tcPr>
          <w:p w14:paraId="2A81BE0D" w14:textId="77777777" w:rsidR="009A0961" w:rsidRPr="008617E8" w:rsidRDefault="009A0961" w:rsidP="00DF59E4">
            <w:pPr>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538" w:type="dxa"/>
          </w:tcPr>
          <w:p w14:paraId="4E64CE37" w14:textId="77777777" w:rsidR="009A0961" w:rsidRPr="008617E8" w:rsidRDefault="009A0961" w:rsidP="00DF59E4">
            <w:pPr>
              <w:jc w:val="center"/>
              <w:cnfStyle w:val="000000100000" w:firstRow="0" w:lastRow="0" w:firstColumn="0" w:lastColumn="0" w:oddVBand="0" w:evenVBand="0" w:oddHBand="1" w:evenHBand="0" w:firstRowFirstColumn="0" w:firstRowLastColumn="0" w:lastRowFirstColumn="0" w:lastRowLastColumn="0"/>
              <w:rPr>
                <w:sz w:val="22"/>
                <w:szCs w:val="22"/>
              </w:rPr>
            </w:pPr>
          </w:p>
        </w:tc>
      </w:tr>
      <w:tr w:rsidR="009A0961" w:rsidRPr="008617E8" w14:paraId="44101C7C" w14:textId="77777777" w:rsidTr="008617E8">
        <w:tc>
          <w:tcPr>
            <w:cnfStyle w:val="001000000000" w:firstRow="0" w:lastRow="0" w:firstColumn="1" w:lastColumn="0" w:oddVBand="0" w:evenVBand="0" w:oddHBand="0" w:evenHBand="0" w:firstRowFirstColumn="0" w:firstRowLastColumn="0" w:lastRowFirstColumn="0" w:lastRowLastColumn="0"/>
            <w:tcW w:w="4666" w:type="dxa"/>
          </w:tcPr>
          <w:p w14:paraId="6DB1BB82" w14:textId="77777777" w:rsidR="009A0961" w:rsidRPr="008617E8" w:rsidRDefault="009A0961" w:rsidP="00DF59E4">
            <w:pPr>
              <w:pStyle w:val="ListParagraph"/>
              <w:numPr>
                <w:ilvl w:val="0"/>
                <w:numId w:val="2"/>
              </w:numPr>
              <w:ind w:left="337"/>
              <w:rPr>
                <w:rFonts w:cs="Times New Roman"/>
              </w:rPr>
            </w:pPr>
            <w:r w:rsidRPr="008617E8">
              <w:t>Complex systems and system theory</w:t>
            </w:r>
          </w:p>
          <w:p w14:paraId="4EC9AE94" w14:textId="4B7D6556" w:rsidR="00A60A51" w:rsidRPr="008617E8" w:rsidRDefault="00A60A51" w:rsidP="00A60A51">
            <w:pPr>
              <w:pStyle w:val="ListParagraph"/>
              <w:ind w:left="337"/>
              <w:rPr>
                <w:rFonts w:cs="Times New Roman"/>
              </w:rPr>
            </w:pPr>
          </w:p>
        </w:tc>
        <w:tc>
          <w:tcPr>
            <w:tcW w:w="1538" w:type="dxa"/>
          </w:tcPr>
          <w:p w14:paraId="2A3B500A" w14:textId="77777777" w:rsidR="009A0961" w:rsidRPr="008617E8" w:rsidRDefault="009A0961" w:rsidP="00DF59E4">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538" w:type="dxa"/>
          </w:tcPr>
          <w:p w14:paraId="407A552B" w14:textId="77777777" w:rsidR="009A0961" w:rsidRPr="008617E8" w:rsidRDefault="009A0961" w:rsidP="00DF59E4">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538" w:type="dxa"/>
          </w:tcPr>
          <w:p w14:paraId="278C9983" w14:textId="77777777" w:rsidR="009A0961" w:rsidRPr="008617E8" w:rsidRDefault="009A0961" w:rsidP="00DF59E4">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538" w:type="dxa"/>
          </w:tcPr>
          <w:p w14:paraId="57E9EC03" w14:textId="77777777" w:rsidR="009A0961" w:rsidRPr="008617E8" w:rsidRDefault="009A0961" w:rsidP="00DF59E4">
            <w:pPr>
              <w:jc w:val="center"/>
              <w:cnfStyle w:val="000000000000" w:firstRow="0" w:lastRow="0" w:firstColumn="0" w:lastColumn="0" w:oddVBand="0" w:evenVBand="0" w:oddHBand="0" w:evenHBand="0" w:firstRowFirstColumn="0" w:firstRowLastColumn="0" w:lastRowFirstColumn="0" w:lastRowLastColumn="0"/>
              <w:rPr>
                <w:sz w:val="22"/>
                <w:szCs w:val="22"/>
              </w:rPr>
            </w:pPr>
          </w:p>
        </w:tc>
      </w:tr>
      <w:tr w:rsidR="009A0961" w:rsidRPr="008617E8" w14:paraId="7DFDA801" w14:textId="77777777" w:rsidTr="008617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66" w:type="dxa"/>
          </w:tcPr>
          <w:p w14:paraId="3921A261" w14:textId="3709A4B2" w:rsidR="009A0961" w:rsidRPr="008617E8" w:rsidRDefault="009A0961" w:rsidP="00CA03DF">
            <w:pPr>
              <w:pStyle w:val="ListParagraph"/>
              <w:numPr>
                <w:ilvl w:val="0"/>
                <w:numId w:val="2"/>
              </w:numPr>
              <w:ind w:left="337"/>
              <w:rPr>
                <w:rFonts w:cs="Times New Roman"/>
              </w:rPr>
            </w:pPr>
            <w:r w:rsidRPr="008617E8">
              <w:rPr>
                <w:lang w:val="en-GB"/>
              </w:rPr>
              <w:t>The role of context in shaping health behaviors and interventions</w:t>
            </w:r>
          </w:p>
        </w:tc>
        <w:tc>
          <w:tcPr>
            <w:tcW w:w="1538" w:type="dxa"/>
          </w:tcPr>
          <w:p w14:paraId="5A5F3B34" w14:textId="77777777" w:rsidR="009A0961" w:rsidRPr="008617E8" w:rsidRDefault="009A0961" w:rsidP="00DF59E4">
            <w:pPr>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538" w:type="dxa"/>
          </w:tcPr>
          <w:p w14:paraId="126F1D2C" w14:textId="77777777" w:rsidR="009A0961" w:rsidRPr="008617E8" w:rsidRDefault="009A0961" w:rsidP="00DF59E4">
            <w:pPr>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538" w:type="dxa"/>
          </w:tcPr>
          <w:p w14:paraId="76C937EB" w14:textId="77777777" w:rsidR="009A0961" w:rsidRPr="008617E8" w:rsidRDefault="009A0961" w:rsidP="00DF59E4">
            <w:pPr>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538" w:type="dxa"/>
          </w:tcPr>
          <w:p w14:paraId="20732FCE" w14:textId="77777777" w:rsidR="009A0961" w:rsidRPr="008617E8" w:rsidRDefault="009A0961" w:rsidP="00DF59E4">
            <w:pPr>
              <w:jc w:val="center"/>
              <w:cnfStyle w:val="000000100000" w:firstRow="0" w:lastRow="0" w:firstColumn="0" w:lastColumn="0" w:oddVBand="0" w:evenVBand="0" w:oddHBand="1" w:evenHBand="0" w:firstRowFirstColumn="0" w:firstRowLastColumn="0" w:lastRowFirstColumn="0" w:lastRowLastColumn="0"/>
              <w:rPr>
                <w:sz w:val="22"/>
                <w:szCs w:val="22"/>
              </w:rPr>
            </w:pPr>
          </w:p>
        </w:tc>
      </w:tr>
      <w:tr w:rsidR="00B2127C" w:rsidRPr="008617E8" w14:paraId="3522BAAB" w14:textId="77777777" w:rsidTr="008617E8">
        <w:tc>
          <w:tcPr>
            <w:cnfStyle w:val="001000000000" w:firstRow="0" w:lastRow="0" w:firstColumn="1" w:lastColumn="0" w:oddVBand="0" w:evenVBand="0" w:oddHBand="0" w:evenHBand="0" w:firstRowFirstColumn="0" w:firstRowLastColumn="0" w:lastRowFirstColumn="0" w:lastRowLastColumn="0"/>
            <w:tcW w:w="4666" w:type="dxa"/>
          </w:tcPr>
          <w:p w14:paraId="4C95DE07" w14:textId="6833C863" w:rsidR="00B2127C" w:rsidRPr="00B2127C" w:rsidRDefault="00B2127C" w:rsidP="00B2127C">
            <w:pPr>
              <w:pStyle w:val="PlainText"/>
              <w:numPr>
                <w:ilvl w:val="0"/>
                <w:numId w:val="2"/>
              </w:numPr>
            </w:pPr>
            <w:r>
              <w:t>Theories regarding the mechanisms for addressing health disparities</w:t>
            </w:r>
          </w:p>
        </w:tc>
        <w:tc>
          <w:tcPr>
            <w:tcW w:w="1538" w:type="dxa"/>
          </w:tcPr>
          <w:p w14:paraId="2C7394B3" w14:textId="77777777" w:rsidR="00B2127C" w:rsidRPr="008617E8" w:rsidRDefault="00B2127C" w:rsidP="00DF59E4">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538" w:type="dxa"/>
          </w:tcPr>
          <w:p w14:paraId="691C6EEB" w14:textId="77777777" w:rsidR="00B2127C" w:rsidRPr="008617E8" w:rsidRDefault="00B2127C" w:rsidP="00DF59E4">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538" w:type="dxa"/>
          </w:tcPr>
          <w:p w14:paraId="02D809B0" w14:textId="77777777" w:rsidR="00B2127C" w:rsidRPr="008617E8" w:rsidRDefault="00B2127C" w:rsidP="00DF59E4">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538" w:type="dxa"/>
          </w:tcPr>
          <w:p w14:paraId="34F85006" w14:textId="77777777" w:rsidR="00B2127C" w:rsidRPr="008617E8" w:rsidRDefault="00B2127C" w:rsidP="00DF59E4">
            <w:pPr>
              <w:jc w:val="center"/>
              <w:cnfStyle w:val="000000000000" w:firstRow="0" w:lastRow="0" w:firstColumn="0" w:lastColumn="0" w:oddVBand="0" w:evenVBand="0" w:oddHBand="0" w:evenHBand="0" w:firstRowFirstColumn="0" w:firstRowLastColumn="0" w:lastRowFirstColumn="0" w:lastRowLastColumn="0"/>
              <w:rPr>
                <w:sz w:val="22"/>
                <w:szCs w:val="22"/>
              </w:rPr>
            </w:pPr>
          </w:p>
        </w:tc>
      </w:tr>
    </w:tbl>
    <w:p w14:paraId="3727C1D2" w14:textId="77777777" w:rsidR="00577E79" w:rsidRDefault="00577E79" w:rsidP="00577E79">
      <w:pPr>
        <w:rPr>
          <w:sz w:val="22"/>
          <w:szCs w:val="22"/>
        </w:rPr>
      </w:pPr>
    </w:p>
    <w:p w14:paraId="7DAC2997" w14:textId="6645E2E5" w:rsidR="00577E79" w:rsidRPr="000A1EF0" w:rsidRDefault="00577E79" w:rsidP="00577E79">
      <w:pPr>
        <w:pStyle w:val="ListParagraph"/>
        <w:numPr>
          <w:ilvl w:val="0"/>
          <w:numId w:val="2"/>
        </w:numPr>
        <w:rPr>
          <w:b/>
        </w:rPr>
      </w:pPr>
      <w:r w:rsidRPr="000A1EF0">
        <w:rPr>
          <w:b/>
        </w:rPr>
        <w:t>[IF ‘somewhat’ or ‘very likely’ endorsed for any of the prior responses…]  What type of training event(s) or modality(ies) would be the most useful for developing your knowledge/skills in</w:t>
      </w:r>
      <w:r w:rsidR="00DD7132">
        <w:rPr>
          <w:b/>
        </w:rPr>
        <w:t xml:space="preserve"> the</w:t>
      </w:r>
      <w:r w:rsidR="002F1DF5" w:rsidRPr="002F1DF5">
        <w:rPr>
          <w:b/>
        </w:rPr>
        <w:t xml:space="preserve"> </w:t>
      </w:r>
      <w:r w:rsidR="002F1DF5">
        <w:rPr>
          <w:b/>
        </w:rPr>
        <w:t>theories that guide the development of preventive interventions</w:t>
      </w:r>
      <w:r w:rsidRPr="000A1EF0">
        <w:rPr>
          <w:b/>
        </w:rPr>
        <w:t xml:space="preserve">?  </w:t>
      </w:r>
      <w:r w:rsidRPr="000A1EF0">
        <w:rPr>
          <w:b/>
          <w:i/>
        </w:rPr>
        <w:t>Select all that apply</w:t>
      </w:r>
    </w:p>
    <w:p w14:paraId="75DDF141" w14:textId="77777777" w:rsidR="009A0961" w:rsidRPr="008617E8" w:rsidRDefault="009A0961" w:rsidP="00577E79">
      <w:pPr>
        <w:pStyle w:val="ListParagraph"/>
        <w:numPr>
          <w:ilvl w:val="0"/>
          <w:numId w:val="25"/>
        </w:numPr>
      </w:pPr>
      <w:r w:rsidRPr="008617E8">
        <w:lastRenderedPageBreak/>
        <w:t>Self-initiated learning (e.g., reading materials, or watching presentations on your own)</w:t>
      </w:r>
    </w:p>
    <w:p w14:paraId="5E7D4A37" w14:textId="77777777" w:rsidR="009A0961" w:rsidRPr="008617E8" w:rsidRDefault="009A0961" w:rsidP="00577E79">
      <w:pPr>
        <w:pStyle w:val="ListParagraph"/>
        <w:numPr>
          <w:ilvl w:val="0"/>
          <w:numId w:val="25"/>
        </w:numPr>
      </w:pPr>
      <w:r w:rsidRPr="008617E8">
        <w:t>One-on-one mentoring/coaching/consulting</w:t>
      </w:r>
    </w:p>
    <w:p w14:paraId="079506B6" w14:textId="77777777" w:rsidR="009A0961" w:rsidRPr="008617E8" w:rsidRDefault="009A0961" w:rsidP="00577E79">
      <w:pPr>
        <w:pStyle w:val="ListParagraph"/>
        <w:numPr>
          <w:ilvl w:val="0"/>
          <w:numId w:val="25"/>
        </w:numPr>
      </w:pPr>
      <w:r w:rsidRPr="008617E8">
        <w:t>Webinar</w:t>
      </w:r>
    </w:p>
    <w:p w14:paraId="7B2F28B7" w14:textId="77777777" w:rsidR="009A0961" w:rsidRPr="008617E8" w:rsidRDefault="009A0961" w:rsidP="00577E79">
      <w:pPr>
        <w:pStyle w:val="ListParagraph"/>
        <w:numPr>
          <w:ilvl w:val="0"/>
          <w:numId w:val="25"/>
        </w:numPr>
      </w:pPr>
      <w:r w:rsidRPr="008617E8">
        <w:t>SPR Preconference Workshop</w:t>
      </w:r>
    </w:p>
    <w:p w14:paraId="5B39E1F3" w14:textId="77777777" w:rsidR="009A0961" w:rsidRPr="008617E8" w:rsidRDefault="009A0961" w:rsidP="00577E79">
      <w:pPr>
        <w:pStyle w:val="ListParagraph"/>
        <w:numPr>
          <w:ilvl w:val="0"/>
          <w:numId w:val="25"/>
        </w:numPr>
      </w:pPr>
      <w:r w:rsidRPr="008617E8">
        <w:t>One-day in-person workshop (not SPR conference affiliated)</w:t>
      </w:r>
    </w:p>
    <w:p w14:paraId="569E0FA7" w14:textId="77777777" w:rsidR="009A0961" w:rsidRPr="008617E8" w:rsidRDefault="009A0961" w:rsidP="00577E79">
      <w:pPr>
        <w:pStyle w:val="ListParagraph"/>
        <w:numPr>
          <w:ilvl w:val="0"/>
          <w:numId w:val="25"/>
        </w:numPr>
      </w:pPr>
      <w:r w:rsidRPr="008617E8">
        <w:t>Multi-day in-person workshop (not SPR conference affiliated)</w:t>
      </w:r>
    </w:p>
    <w:p w14:paraId="08CB547C" w14:textId="77777777" w:rsidR="009A0961" w:rsidRPr="008617E8" w:rsidRDefault="009A0961" w:rsidP="00577E79">
      <w:pPr>
        <w:pStyle w:val="ListParagraph"/>
        <w:numPr>
          <w:ilvl w:val="0"/>
          <w:numId w:val="25"/>
        </w:numPr>
      </w:pPr>
      <w:r w:rsidRPr="008617E8">
        <w:t>Experiential education (e.g., internship, short-term hands-on experience on a project, or a client)</w:t>
      </w:r>
    </w:p>
    <w:p w14:paraId="259B6BBD" w14:textId="77777777" w:rsidR="00B2127C" w:rsidRPr="008617E8" w:rsidRDefault="00B2127C" w:rsidP="00DF59E4">
      <w:pPr>
        <w:rPr>
          <w:sz w:val="22"/>
          <w:szCs w:val="22"/>
        </w:rPr>
      </w:pPr>
    </w:p>
    <w:p w14:paraId="74656B08" w14:textId="712240B8" w:rsidR="00980BCB" w:rsidRPr="008617E8" w:rsidRDefault="00980BCB" w:rsidP="00DF59E4">
      <w:pPr>
        <w:outlineLvl w:val="0"/>
        <w:rPr>
          <w:b/>
          <w:sz w:val="22"/>
          <w:szCs w:val="22"/>
        </w:rPr>
      </w:pPr>
      <w:r w:rsidRPr="008617E8">
        <w:rPr>
          <w:b/>
          <w:sz w:val="22"/>
          <w:szCs w:val="22"/>
        </w:rPr>
        <w:t xml:space="preserve">Section 2:  </w:t>
      </w:r>
      <w:r w:rsidR="005F57BE" w:rsidRPr="008617E8">
        <w:rPr>
          <w:b/>
          <w:sz w:val="22"/>
          <w:szCs w:val="22"/>
        </w:rPr>
        <w:t xml:space="preserve">Preventive </w:t>
      </w:r>
      <w:r w:rsidRPr="008617E8">
        <w:rPr>
          <w:b/>
          <w:sz w:val="22"/>
          <w:szCs w:val="22"/>
        </w:rPr>
        <w:t>Intervention</w:t>
      </w:r>
      <w:r w:rsidR="005F57BE" w:rsidRPr="008617E8">
        <w:rPr>
          <w:b/>
          <w:sz w:val="22"/>
          <w:szCs w:val="22"/>
        </w:rPr>
        <w:t>s</w:t>
      </w:r>
    </w:p>
    <w:p w14:paraId="71C81660" w14:textId="77777777" w:rsidR="00980BCB" w:rsidRPr="008617E8" w:rsidRDefault="00980BCB" w:rsidP="00DF59E4">
      <w:pPr>
        <w:rPr>
          <w:sz w:val="22"/>
          <w:szCs w:val="22"/>
        </w:rPr>
      </w:pPr>
    </w:p>
    <w:p w14:paraId="240F6679" w14:textId="3239CF80" w:rsidR="00980BCB" w:rsidRPr="008617E8" w:rsidRDefault="00980BCB" w:rsidP="00DF59E4">
      <w:pPr>
        <w:outlineLvl w:val="0"/>
        <w:rPr>
          <w:b/>
          <w:sz w:val="22"/>
          <w:szCs w:val="22"/>
        </w:rPr>
      </w:pPr>
      <w:r w:rsidRPr="008617E8">
        <w:rPr>
          <w:b/>
          <w:sz w:val="22"/>
          <w:szCs w:val="22"/>
        </w:rPr>
        <w:t xml:space="preserve">Now let’s move on to questions </w:t>
      </w:r>
      <w:r w:rsidR="00211D2B" w:rsidRPr="008617E8">
        <w:rPr>
          <w:b/>
          <w:sz w:val="22"/>
          <w:szCs w:val="22"/>
        </w:rPr>
        <w:t>about developing, evaluating, and implementing preventive interventions (i.e., practices, policies, and programs), as well as methods for increasing the large-scale dissemination and sustainability of these interventions</w:t>
      </w:r>
      <w:r w:rsidRPr="008617E8">
        <w:rPr>
          <w:b/>
          <w:sz w:val="22"/>
          <w:szCs w:val="22"/>
        </w:rPr>
        <w:t>.</w:t>
      </w:r>
      <w:r w:rsidR="006C16E9" w:rsidRPr="008617E8">
        <w:rPr>
          <w:b/>
          <w:sz w:val="22"/>
          <w:szCs w:val="22"/>
        </w:rPr>
        <w:t xml:space="preserve">  </w:t>
      </w:r>
    </w:p>
    <w:p w14:paraId="7DDB04B3" w14:textId="77777777" w:rsidR="00980BCB" w:rsidRPr="008617E8" w:rsidRDefault="00980BCB" w:rsidP="00DF59E4">
      <w:pPr>
        <w:rPr>
          <w:b/>
          <w:sz w:val="22"/>
          <w:szCs w:val="22"/>
        </w:rPr>
      </w:pPr>
    </w:p>
    <w:p w14:paraId="0DC1FE46" w14:textId="77777777" w:rsidR="00A60A51" w:rsidRPr="008617E8" w:rsidRDefault="00A60A51" w:rsidP="00A60A51">
      <w:pPr>
        <w:outlineLvl w:val="0"/>
        <w:rPr>
          <w:b/>
          <w:sz w:val="22"/>
          <w:szCs w:val="22"/>
        </w:rPr>
      </w:pPr>
      <w:r w:rsidRPr="008617E8">
        <w:rPr>
          <w:b/>
          <w:sz w:val="22"/>
          <w:szCs w:val="22"/>
        </w:rPr>
        <w:t>Given the opportunity, how likely are you to participate in training in the following areas?</w:t>
      </w:r>
    </w:p>
    <w:p w14:paraId="5D8AB9A1" w14:textId="77777777" w:rsidR="00980BCB" w:rsidRPr="008617E8" w:rsidRDefault="00980BCB" w:rsidP="00DF59E4">
      <w:pPr>
        <w:rPr>
          <w:sz w:val="22"/>
          <w:szCs w:val="22"/>
        </w:rPr>
      </w:pPr>
    </w:p>
    <w:tbl>
      <w:tblPr>
        <w:tblStyle w:val="GridTable41"/>
        <w:tblW w:w="10800" w:type="dxa"/>
        <w:tblLook w:val="04A0" w:firstRow="1" w:lastRow="0" w:firstColumn="1" w:lastColumn="0" w:noHBand="0" w:noVBand="1"/>
      </w:tblPr>
      <w:tblGrid>
        <w:gridCol w:w="5035"/>
        <w:gridCol w:w="1631"/>
        <w:gridCol w:w="1378"/>
        <w:gridCol w:w="1378"/>
        <w:gridCol w:w="1378"/>
      </w:tblGrid>
      <w:tr w:rsidR="00DF59E4" w:rsidRPr="008617E8" w14:paraId="77908641" w14:textId="5181C72E" w:rsidTr="008617E8">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5035" w:type="dxa"/>
            <w:vAlign w:val="bottom"/>
          </w:tcPr>
          <w:p w14:paraId="2E003E8A" w14:textId="77777777" w:rsidR="00DF59E4" w:rsidRPr="008617E8" w:rsidRDefault="00DF59E4" w:rsidP="008617E8">
            <w:pPr>
              <w:jc w:val="center"/>
              <w:rPr>
                <w:sz w:val="22"/>
                <w:szCs w:val="22"/>
              </w:rPr>
            </w:pPr>
          </w:p>
        </w:tc>
        <w:tc>
          <w:tcPr>
            <w:tcW w:w="1631" w:type="dxa"/>
            <w:vAlign w:val="bottom"/>
          </w:tcPr>
          <w:p w14:paraId="5A6C00EF" w14:textId="19398E86" w:rsidR="00DF59E4" w:rsidRPr="008617E8" w:rsidRDefault="00DF59E4" w:rsidP="008617E8">
            <w:pPr>
              <w:jc w:val="center"/>
              <w:cnfStyle w:val="100000000000" w:firstRow="1" w:lastRow="0" w:firstColumn="0" w:lastColumn="0" w:oddVBand="0" w:evenVBand="0" w:oddHBand="0" w:evenHBand="0" w:firstRowFirstColumn="0" w:firstRowLastColumn="0" w:lastRowFirstColumn="0" w:lastRowLastColumn="0"/>
              <w:rPr>
                <w:sz w:val="22"/>
                <w:szCs w:val="22"/>
              </w:rPr>
            </w:pPr>
            <w:r w:rsidRPr="008617E8">
              <w:rPr>
                <w:sz w:val="22"/>
                <w:szCs w:val="22"/>
              </w:rPr>
              <w:t>Not at all – I already have adequate knowledge or skills in this area</w:t>
            </w:r>
          </w:p>
        </w:tc>
        <w:tc>
          <w:tcPr>
            <w:tcW w:w="1378" w:type="dxa"/>
            <w:vAlign w:val="bottom"/>
          </w:tcPr>
          <w:p w14:paraId="7C6CB1A1" w14:textId="120DF211" w:rsidR="00DF59E4" w:rsidRPr="008617E8" w:rsidRDefault="00DF59E4" w:rsidP="008617E8">
            <w:pPr>
              <w:jc w:val="center"/>
              <w:cnfStyle w:val="100000000000" w:firstRow="1" w:lastRow="0" w:firstColumn="0" w:lastColumn="0" w:oddVBand="0" w:evenVBand="0" w:oddHBand="0" w:evenHBand="0" w:firstRowFirstColumn="0" w:firstRowLastColumn="0" w:lastRowFirstColumn="0" w:lastRowLastColumn="0"/>
              <w:rPr>
                <w:sz w:val="22"/>
                <w:szCs w:val="22"/>
              </w:rPr>
            </w:pPr>
            <w:r w:rsidRPr="008617E8">
              <w:rPr>
                <w:sz w:val="22"/>
                <w:szCs w:val="22"/>
              </w:rPr>
              <w:t>Not at all – this area is not relevant to me</w:t>
            </w:r>
          </w:p>
        </w:tc>
        <w:tc>
          <w:tcPr>
            <w:tcW w:w="1378" w:type="dxa"/>
            <w:vAlign w:val="bottom"/>
          </w:tcPr>
          <w:p w14:paraId="70E76166" w14:textId="3CD158DF" w:rsidR="00DF59E4" w:rsidRPr="008617E8" w:rsidRDefault="00DF59E4" w:rsidP="008617E8">
            <w:pPr>
              <w:jc w:val="center"/>
              <w:cnfStyle w:val="100000000000" w:firstRow="1" w:lastRow="0" w:firstColumn="0" w:lastColumn="0" w:oddVBand="0" w:evenVBand="0" w:oddHBand="0" w:evenHBand="0" w:firstRowFirstColumn="0" w:firstRowLastColumn="0" w:lastRowFirstColumn="0" w:lastRowLastColumn="0"/>
              <w:rPr>
                <w:sz w:val="22"/>
                <w:szCs w:val="22"/>
              </w:rPr>
            </w:pPr>
            <w:r w:rsidRPr="008617E8">
              <w:rPr>
                <w:sz w:val="22"/>
                <w:szCs w:val="22"/>
              </w:rPr>
              <w:t>Somewhat likely</w:t>
            </w:r>
          </w:p>
        </w:tc>
        <w:tc>
          <w:tcPr>
            <w:tcW w:w="1378" w:type="dxa"/>
            <w:vAlign w:val="bottom"/>
          </w:tcPr>
          <w:p w14:paraId="6004B61C" w14:textId="4DA9DD0B" w:rsidR="00DF59E4" w:rsidRPr="008617E8" w:rsidRDefault="00DF59E4" w:rsidP="008617E8">
            <w:pPr>
              <w:jc w:val="center"/>
              <w:cnfStyle w:val="100000000000" w:firstRow="1" w:lastRow="0" w:firstColumn="0" w:lastColumn="0" w:oddVBand="0" w:evenVBand="0" w:oddHBand="0" w:evenHBand="0" w:firstRowFirstColumn="0" w:firstRowLastColumn="0" w:lastRowFirstColumn="0" w:lastRowLastColumn="0"/>
              <w:rPr>
                <w:sz w:val="22"/>
                <w:szCs w:val="22"/>
              </w:rPr>
            </w:pPr>
            <w:r w:rsidRPr="008617E8">
              <w:rPr>
                <w:sz w:val="22"/>
                <w:szCs w:val="22"/>
              </w:rPr>
              <w:t>Very likely</w:t>
            </w:r>
          </w:p>
        </w:tc>
      </w:tr>
      <w:tr w:rsidR="00DF59E4" w:rsidRPr="008617E8" w14:paraId="2BD04992" w14:textId="290A041C" w:rsidTr="008617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35" w:type="dxa"/>
          </w:tcPr>
          <w:p w14:paraId="7E7B63B8" w14:textId="6CCFBC52" w:rsidR="00DF59E4" w:rsidRPr="008617E8" w:rsidRDefault="00DF59E4" w:rsidP="00DF59E4">
            <w:pPr>
              <w:pStyle w:val="ListParagraph"/>
              <w:numPr>
                <w:ilvl w:val="0"/>
                <w:numId w:val="2"/>
              </w:numPr>
              <w:ind w:left="337"/>
            </w:pPr>
            <w:r w:rsidRPr="008617E8">
              <w:t>Ability to identify effective (i.e., evidence-based) and ineffective preventive interventions</w:t>
            </w:r>
          </w:p>
        </w:tc>
        <w:tc>
          <w:tcPr>
            <w:tcW w:w="1631" w:type="dxa"/>
          </w:tcPr>
          <w:p w14:paraId="5EAD90A3"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378" w:type="dxa"/>
          </w:tcPr>
          <w:p w14:paraId="4392B4BA"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378" w:type="dxa"/>
          </w:tcPr>
          <w:p w14:paraId="6E2C128B"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378" w:type="dxa"/>
          </w:tcPr>
          <w:p w14:paraId="20B87F86"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r>
      <w:tr w:rsidR="00DF59E4" w:rsidRPr="008617E8" w14:paraId="0974387A" w14:textId="0F486240" w:rsidTr="008617E8">
        <w:tc>
          <w:tcPr>
            <w:cnfStyle w:val="001000000000" w:firstRow="0" w:lastRow="0" w:firstColumn="1" w:lastColumn="0" w:oddVBand="0" w:evenVBand="0" w:oddHBand="0" w:evenHBand="0" w:firstRowFirstColumn="0" w:firstRowLastColumn="0" w:lastRowFirstColumn="0" w:lastRowLastColumn="0"/>
            <w:tcW w:w="5035" w:type="dxa"/>
          </w:tcPr>
          <w:p w14:paraId="70A32F3E" w14:textId="7E7633A2" w:rsidR="00DF59E4" w:rsidRPr="008617E8" w:rsidRDefault="00DF59E4" w:rsidP="00DF59E4">
            <w:pPr>
              <w:pStyle w:val="ListParagraph"/>
              <w:numPr>
                <w:ilvl w:val="0"/>
                <w:numId w:val="2"/>
              </w:numPr>
              <w:ind w:left="337"/>
              <w:rPr>
                <w:rFonts w:cs="Times New Roman"/>
              </w:rPr>
            </w:pPr>
            <w:r w:rsidRPr="008617E8">
              <w:rPr>
                <w:rFonts w:cs="Times New Roman"/>
              </w:rPr>
              <w:t>Developing intervention logic models to specify the theory of change, including the risk and protective factors and short- and long-term outcomes targeted by the intervention</w:t>
            </w:r>
          </w:p>
        </w:tc>
        <w:tc>
          <w:tcPr>
            <w:tcW w:w="1631" w:type="dxa"/>
          </w:tcPr>
          <w:p w14:paraId="3F58491F"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378" w:type="dxa"/>
          </w:tcPr>
          <w:p w14:paraId="38F9FDCF"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378" w:type="dxa"/>
          </w:tcPr>
          <w:p w14:paraId="698AB5FA"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378" w:type="dxa"/>
          </w:tcPr>
          <w:p w14:paraId="7B21F103"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r>
      <w:tr w:rsidR="00DF59E4" w:rsidRPr="008617E8" w14:paraId="4391CC00" w14:textId="522FB3CB" w:rsidTr="008617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35" w:type="dxa"/>
          </w:tcPr>
          <w:p w14:paraId="4AA74F13" w14:textId="17A7DC85" w:rsidR="00DF59E4" w:rsidRPr="008617E8" w:rsidRDefault="00DF59E4" w:rsidP="00DF59E4">
            <w:pPr>
              <w:pStyle w:val="ListParagraph"/>
              <w:numPr>
                <w:ilvl w:val="0"/>
                <w:numId w:val="2"/>
              </w:numPr>
              <w:ind w:left="337"/>
              <w:rPr>
                <w:rFonts w:cs="Times New Roman"/>
              </w:rPr>
            </w:pPr>
            <w:r w:rsidRPr="008617E8">
              <w:rPr>
                <w:rFonts w:cs="Times New Roman"/>
              </w:rPr>
              <w:t>Creating materials, manuals, protocols, and guidelines for intervention delivery</w:t>
            </w:r>
          </w:p>
        </w:tc>
        <w:tc>
          <w:tcPr>
            <w:tcW w:w="1631" w:type="dxa"/>
          </w:tcPr>
          <w:p w14:paraId="0F9172EF"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378" w:type="dxa"/>
          </w:tcPr>
          <w:p w14:paraId="59F2E4EF"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378" w:type="dxa"/>
          </w:tcPr>
          <w:p w14:paraId="564581CF"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378" w:type="dxa"/>
          </w:tcPr>
          <w:p w14:paraId="76B4B09D"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r>
      <w:tr w:rsidR="00DF59E4" w:rsidRPr="008617E8" w14:paraId="07400D57" w14:textId="35659D9E" w:rsidTr="008617E8">
        <w:tc>
          <w:tcPr>
            <w:cnfStyle w:val="001000000000" w:firstRow="0" w:lastRow="0" w:firstColumn="1" w:lastColumn="0" w:oddVBand="0" w:evenVBand="0" w:oddHBand="0" w:evenHBand="0" w:firstRowFirstColumn="0" w:firstRowLastColumn="0" w:lastRowFirstColumn="0" w:lastRowLastColumn="0"/>
            <w:tcW w:w="5035" w:type="dxa"/>
          </w:tcPr>
          <w:p w14:paraId="4B4BE1C2" w14:textId="1DC387CD" w:rsidR="00DF59E4" w:rsidRPr="008617E8" w:rsidRDefault="00DF59E4" w:rsidP="00DF59E4">
            <w:pPr>
              <w:pStyle w:val="ListParagraph"/>
              <w:numPr>
                <w:ilvl w:val="0"/>
                <w:numId w:val="2"/>
              </w:numPr>
              <w:ind w:left="337"/>
              <w:rPr>
                <w:rFonts w:cs="Times New Roman"/>
              </w:rPr>
            </w:pPr>
            <w:r w:rsidRPr="008617E8">
              <w:rPr>
                <w:rFonts w:cs="Times New Roman"/>
              </w:rPr>
              <w:t>Selecting and training intervention facilitators, and creating an appropriate model of technical assistance</w:t>
            </w:r>
          </w:p>
        </w:tc>
        <w:tc>
          <w:tcPr>
            <w:tcW w:w="1631" w:type="dxa"/>
          </w:tcPr>
          <w:p w14:paraId="3920AD70"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378" w:type="dxa"/>
          </w:tcPr>
          <w:p w14:paraId="35AA72FC"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378" w:type="dxa"/>
          </w:tcPr>
          <w:p w14:paraId="670A0A75"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378" w:type="dxa"/>
          </w:tcPr>
          <w:p w14:paraId="4DC5CA63"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r>
      <w:tr w:rsidR="00DF59E4" w:rsidRPr="008617E8" w14:paraId="765653AA" w14:textId="7FFE0016" w:rsidTr="008617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35" w:type="dxa"/>
          </w:tcPr>
          <w:p w14:paraId="780D075F" w14:textId="5F81A902" w:rsidR="00A60A51" w:rsidRPr="00DD7132" w:rsidRDefault="00DF59E4" w:rsidP="00B2127C">
            <w:pPr>
              <w:pStyle w:val="ListParagraph"/>
              <w:numPr>
                <w:ilvl w:val="0"/>
                <w:numId w:val="2"/>
              </w:numPr>
              <w:ind w:left="337"/>
              <w:rPr>
                <w:rFonts w:cs="Times New Roman"/>
              </w:rPr>
            </w:pPr>
            <w:r w:rsidRPr="008617E8">
              <w:rPr>
                <w:rFonts w:cs="Times New Roman"/>
              </w:rPr>
              <w:t>Recruiting, engaging, and retaining participants</w:t>
            </w:r>
          </w:p>
        </w:tc>
        <w:tc>
          <w:tcPr>
            <w:tcW w:w="1631" w:type="dxa"/>
          </w:tcPr>
          <w:p w14:paraId="26E0BF66"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378" w:type="dxa"/>
          </w:tcPr>
          <w:p w14:paraId="171B7783"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378" w:type="dxa"/>
          </w:tcPr>
          <w:p w14:paraId="13C48CB2"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378" w:type="dxa"/>
          </w:tcPr>
          <w:p w14:paraId="0A3A2773"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r>
      <w:tr w:rsidR="00DF59E4" w:rsidRPr="008617E8" w14:paraId="114222F5" w14:textId="6122FB8F" w:rsidTr="008617E8">
        <w:tc>
          <w:tcPr>
            <w:cnfStyle w:val="001000000000" w:firstRow="0" w:lastRow="0" w:firstColumn="1" w:lastColumn="0" w:oddVBand="0" w:evenVBand="0" w:oddHBand="0" w:evenHBand="0" w:firstRowFirstColumn="0" w:firstRowLastColumn="0" w:lastRowFirstColumn="0" w:lastRowLastColumn="0"/>
            <w:tcW w:w="5035" w:type="dxa"/>
          </w:tcPr>
          <w:p w14:paraId="68D49A24" w14:textId="0C3D886C" w:rsidR="00DF59E4" w:rsidRPr="008617E8" w:rsidRDefault="00DF59E4" w:rsidP="00DF59E4">
            <w:pPr>
              <w:pStyle w:val="ListParagraph"/>
              <w:numPr>
                <w:ilvl w:val="0"/>
                <w:numId w:val="2"/>
              </w:numPr>
              <w:ind w:left="337"/>
              <w:rPr>
                <w:rFonts w:cs="Times New Roman"/>
              </w:rPr>
            </w:pPr>
            <w:r w:rsidRPr="008617E8">
              <w:rPr>
                <w:rFonts w:cs="Times New Roman"/>
              </w:rPr>
              <w:t>Soliciting community input and collaboration in the development, testing, and/or implementation of interventions (i.e., community based participatory research)</w:t>
            </w:r>
          </w:p>
        </w:tc>
        <w:tc>
          <w:tcPr>
            <w:tcW w:w="1631" w:type="dxa"/>
          </w:tcPr>
          <w:p w14:paraId="3F2A3ACF"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378" w:type="dxa"/>
          </w:tcPr>
          <w:p w14:paraId="521EE7F9"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378" w:type="dxa"/>
          </w:tcPr>
          <w:p w14:paraId="06B60DF5"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378" w:type="dxa"/>
          </w:tcPr>
          <w:p w14:paraId="7396BBCB"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r>
      <w:tr w:rsidR="00DF59E4" w:rsidRPr="008617E8" w14:paraId="47734D88" w14:textId="6E02661B" w:rsidTr="008617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35" w:type="dxa"/>
          </w:tcPr>
          <w:p w14:paraId="3143D843" w14:textId="2F4C0926" w:rsidR="00DF59E4" w:rsidRPr="008617E8" w:rsidRDefault="00DD7132" w:rsidP="00DD7132">
            <w:pPr>
              <w:pStyle w:val="ListParagraph"/>
              <w:numPr>
                <w:ilvl w:val="0"/>
                <w:numId w:val="2"/>
              </w:numPr>
              <w:ind w:left="337"/>
              <w:rPr>
                <w:rFonts w:cs="Times New Roman"/>
              </w:rPr>
            </w:pPr>
            <w:r w:rsidRPr="008617E8">
              <w:rPr>
                <w:rFonts w:cs="Times New Roman"/>
              </w:rPr>
              <w:t>Consider</w:t>
            </w:r>
            <w:r>
              <w:rPr>
                <w:rFonts w:cs="Times New Roman"/>
              </w:rPr>
              <w:t>ation of</w:t>
            </w:r>
            <w:r w:rsidRPr="008617E8">
              <w:rPr>
                <w:rFonts w:cs="Times New Roman"/>
              </w:rPr>
              <w:t xml:space="preserve"> </w:t>
            </w:r>
            <w:r w:rsidR="00DF59E4" w:rsidRPr="008617E8">
              <w:rPr>
                <w:rFonts w:cs="Times New Roman"/>
              </w:rPr>
              <w:t>cultural competency in designing, delivering</w:t>
            </w:r>
            <w:r w:rsidR="00B233A5">
              <w:rPr>
                <w:rFonts w:cs="Times New Roman"/>
              </w:rPr>
              <w:t>,</w:t>
            </w:r>
            <w:r w:rsidR="00DF59E4" w:rsidRPr="008617E8">
              <w:rPr>
                <w:rFonts w:cs="Times New Roman"/>
              </w:rPr>
              <w:t xml:space="preserve"> and adapting interventions</w:t>
            </w:r>
          </w:p>
        </w:tc>
        <w:tc>
          <w:tcPr>
            <w:tcW w:w="1631" w:type="dxa"/>
          </w:tcPr>
          <w:p w14:paraId="12CC5237"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378" w:type="dxa"/>
          </w:tcPr>
          <w:p w14:paraId="437AD395"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378" w:type="dxa"/>
          </w:tcPr>
          <w:p w14:paraId="5A13DF88"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378" w:type="dxa"/>
          </w:tcPr>
          <w:p w14:paraId="7A522D3F"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r>
      <w:tr w:rsidR="00B2127C" w:rsidRPr="008617E8" w14:paraId="70433802" w14:textId="77777777" w:rsidTr="008617E8">
        <w:tc>
          <w:tcPr>
            <w:cnfStyle w:val="001000000000" w:firstRow="0" w:lastRow="0" w:firstColumn="1" w:lastColumn="0" w:oddVBand="0" w:evenVBand="0" w:oddHBand="0" w:evenHBand="0" w:firstRowFirstColumn="0" w:firstRowLastColumn="0" w:lastRowFirstColumn="0" w:lastRowLastColumn="0"/>
            <w:tcW w:w="5035" w:type="dxa"/>
          </w:tcPr>
          <w:p w14:paraId="0B8DE0BB" w14:textId="286B6591" w:rsidR="00B2127C" w:rsidRPr="008617E8" w:rsidRDefault="00B2127C" w:rsidP="00DF59E4">
            <w:pPr>
              <w:pStyle w:val="ListParagraph"/>
              <w:numPr>
                <w:ilvl w:val="0"/>
                <w:numId w:val="2"/>
              </w:numPr>
              <w:ind w:left="337"/>
              <w:rPr>
                <w:rFonts w:cs="Times New Roman"/>
              </w:rPr>
            </w:pPr>
            <w:r>
              <w:t>Targeting prevention interventions to reduce health disparities</w:t>
            </w:r>
          </w:p>
        </w:tc>
        <w:tc>
          <w:tcPr>
            <w:tcW w:w="1631" w:type="dxa"/>
          </w:tcPr>
          <w:p w14:paraId="5CF3106B" w14:textId="77777777" w:rsidR="00B2127C" w:rsidRPr="008617E8" w:rsidRDefault="00B2127C"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378" w:type="dxa"/>
          </w:tcPr>
          <w:p w14:paraId="73C9B255" w14:textId="77777777" w:rsidR="00B2127C" w:rsidRPr="008617E8" w:rsidRDefault="00B2127C"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378" w:type="dxa"/>
          </w:tcPr>
          <w:p w14:paraId="1BCB6270" w14:textId="77777777" w:rsidR="00B2127C" w:rsidRPr="008617E8" w:rsidRDefault="00B2127C"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378" w:type="dxa"/>
          </w:tcPr>
          <w:p w14:paraId="648C2A64" w14:textId="77777777" w:rsidR="00B2127C" w:rsidRPr="008617E8" w:rsidRDefault="00B2127C" w:rsidP="00DF59E4">
            <w:pPr>
              <w:cnfStyle w:val="000000000000" w:firstRow="0" w:lastRow="0" w:firstColumn="0" w:lastColumn="0" w:oddVBand="0" w:evenVBand="0" w:oddHBand="0" w:evenHBand="0" w:firstRowFirstColumn="0" w:firstRowLastColumn="0" w:lastRowFirstColumn="0" w:lastRowLastColumn="0"/>
              <w:rPr>
                <w:sz w:val="22"/>
                <w:szCs w:val="22"/>
              </w:rPr>
            </w:pPr>
          </w:p>
        </w:tc>
      </w:tr>
      <w:tr w:rsidR="00DF59E4" w:rsidRPr="008617E8" w14:paraId="24122A3F" w14:textId="372E1727" w:rsidTr="008617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35" w:type="dxa"/>
          </w:tcPr>
          <w:p w14:paraId="2D722E2D" w14:textId="726814EA" w:rsidR="00DF59E4" w:rsidRPr="008617E8" w:rsidRDefault="00DF59E4" w:rsidP="00DF59E4">
            <w:pPr>
              <w:pStyle w:val="ListParagraph"/>
              <w:numPr>
                <w:ilvl w:val="0"/>
                <w:numId w:val="2"/>
              </w:numPr>
              <w:ind w:left="337"/>
              <w:rPr>
                <w:rFonts w:cs="Times New Roman"/>
              </w:rPr>
            </w:pPr>
            <w:r w:rsidRPr="008617E8">
              <w:rPr>
                <w:rFonts w:cs="Times New Roman"/>
              </w:rPr>
              <w:t>Implementation research (e.g. evaluating implementation fidelity and adaptation)</w:t>
            </w:r>
          </w:p>
        </w:tc>
        <w:tc>
          <w:tcPr>
            <w:tcW w:w="1631" w:type="dxa"/>
          </w:tcPr>
          <w:p w14:paraId="1062510A" w14:textId="228494DF"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378" w:type="dxa"/>
          </w:tcPr>
          <w:p w14:paraId="26CB9432" w14:textId="6CB623B4"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378" w:type="dxa"/>
          </w:tcPr>
          <w:p w14:paraId="6B011867" w14:textId="5823B3D0"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378" w:type="dxa"/>
          </w:tcPr>
          <w:p w14:paraId="0D040567" w14:textId="30B2D860"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r>
      <w:tr w:rsidR="00DF59E4" w:rsidRPr="008617E8" w14:paraId="57923BAB" w14:textId="367B04EC" w:rsidTr="008617E8">
        <w:tc>
          <w:tcPr>
            <w:cnfStyle w:val="001000000000" w:firstRow="0" w:lastRow="0" w:firstColumn="1" w:lastColumn="0" w:oddVBand="0" w:evenVBand="0" w:oddHBand="0" w:evenHBand="0" w:firstRowFirstColumn="0" w:firstRowLastColumn="0" w:lastRowFirstColumn="0" w:lastRowLastColumn="0"/>
            <w:tcW w:w="5035" w:type="dxa"/>
          </w:tcPr>
          <w:p w14:paraId="67EB6C0E" w14:textId="3B242E70" w:rsidR="00DF59E4" w:rsidRPr="008617E8" w:rsidRDefault="00DF59E4" w:rsidP="00DF59E4">
            <w:pPr>
              <w:pStyle w:val="ListParagraph"/>
              <w:numPr>
                <w:ilvl w:val="0"/>
                <w:numId w:val="2"/>
              </w:numPr>
              <w:ind w:left="337"/>
              <w:rPr>
                <w:rFonts w:cs="Times New Roman"/>
              </w:rPr>
            </w:pPr>
            <w:r w:rsidRPr="008617E8">
              <w:rPr>
                <w:rFonts w:cs="Times New Roman"/>
              </w:rPr>
              <w:t>Dissemination research (e.g., methods for increasing the adoption and large-scale use of evidence-based interventions)</w:t>
            </w:r>
          </w:p>
        </w:tc>
        <w:tc>
          <w:tcPr>
            <w:tcW w:w="1631" w:type="dxa"/>
          </w:tcPr>
          <w:p w14:paraId="4D9D45A1"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378" w:type="dxa"/>
          </w:tcPr>
          <w:p w14:paraId="25850496"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378" w:type="dxa"/>
          </w:tcPr>
          <w:p w14:paraId="7B0DB2D3"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378" w:type="dxa"/>
          </w:tcPr>
          <w:p w14:paraId="0D40BEE0"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r>
      <w:tr w:rsidR="00DF59E4" w:rsidRPr="008617E8" w14:paraId="19AC7004" w14:textId="77777777" w:rsidTr="008617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35" w:type="dxa"/>
          </w:tcPr>
          <w:p w14:paraId="3B5A8F30" w14:textId="6F7C6F81" w:rsidR="00DF59E4" w:rsidRPr="008617E8" w:rsidRDefault="00DF59E4" w:rsidP="00DF59E4">
            <w:pPr>
              <w:pStyle w:val="ListParagraph"/>
              <w:numPr>
                <w:ilvl w:val="0"/>
                <w:numId w:val="2"/>
              </w:numPr>
              <w:ind w:left="337"/>
              <w:rPr>
                <w:rFonts w:cs="Times New Roman"/>
              </w:rPr>
            </w:pPr>
            <w:r w:rsidRPr="008617E8">
              <w:lastRenderedPageBreak/>
              <w:t xml:space="preserve">Incorporating new technologies (e.g., cell phones, social media, etc.) into the design, implementation, and/or evaluation of interventions </w:t>
            </w:r>
          </w:p>
        </w:tc>
        <w:tc>
          <w:tcPr>
            <w:tcW w:w="1631" w:type="dxa"/>
          </w:tcPr>
          <w:p w14:paraId="1C33E5ED"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378" w:type="dxa"/>
          </w:tcPr>
          <w:p w14:paraId="0E088580"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378" w:type="dxa"/>
          </w:tcPr>
          <w:p w14:paraId="77F62F27"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378" w:type="dxa"/>
          </w:tcPr>
          <w:p w14:paraId="3A7BD917"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r>
      <w:tr w:rsidR="00DF59E4" w:rsidRPr="008617E8" w14:paraId="1A4FDBCC" w14:textId="77777777" w:rsidTr="008617E8">
        <w:tc>
          <w:tcPr>
            <w:cnfStyle w:val="001000000000" w:firstRow="0" w:lastRow="0" w:firstColumn="1" w:lastColumn="0" w:oddVBand="0" w:evenVBand="0" w:oddHBand="0" w:evenHBand="0" w:firstRowFirstColumn="0" w:firstRowLastColumn="0" w:lastRowFirstColumn="0" w:lastRowLastColumn="0"/>
            <w:tcW w:w="5035" w:type="dxa"/>
          </w:tcPr>
          <w:p w14:paraId="076903E8" w14:textId="6E34D0D9" w:rsidR="00DF59E4" w:rsidRPr="008617E8" w:rsidRDefault="00DF59E4" w:rsidP="00DF59E4">
            <w:pPr>
              <w:pStyle w:val="ListParagraph"/>
              <w:numPr>
                <w:ilvl w:val="0"/>
                <w:numId w:val="2"/>
              </w:numPr>
              <w:ind w:left="337"/>
            </w:pPr>
            <w:r w:rsidRPr="008617E8">
              <w:t>Understanding the unintended negative effects of intervention</w:t>
            </w:r>
            <w:r w:rsidR="0097692F">
              <w:t>s</w:t>
            </w:r>
          </w:p>
        </w:tc>
        <w:tc>
          <w:tcPr>
            <w:tcW w:w="1631" w:type="dxa"/>
          </w:tcPr>
          <w:p w14:paraId="62C79CEB"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378" w:type="dxa"/>
          </w:tcPr>
          <w:p w14:paraId="1EDBC1B5"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378" w:type="dxa"/>
          </w:tcPr>
          <w:p w14:paraId="6FA30A87"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378" w:type="dxa"/>
          </w:tcPr>
          <w:p w14:paraId="5CD7CBB6"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r>
    </w:tbl>
    <w:p w14:paraId="2007E212" w14:textId="5955B5F3" w:rsidR="001B70E9" w:rsidRPr="008617E8" w:rsidRDefault="001B70E9" w:rsidP="00DF59E4">
      <w:pPr>
        <w:rPr>
          <w:sz w:val="22"/>
          <w:szCs w:val="22"/>
        </w:rPr>
      </w:pPr>
    </w:p>
    <w:p w14:paraId="34239B46" w14:textId="582D38CD" w:rsidR="00577E79" w:rsidRPr="000A1EF0" w:rsidRDefault="00577E79" w:rsidP="00577E79">
      <w:pPr>
        <w:pStyle w:val="ListParagraph"/>
        <w:numPr>
          <w:ilvl w:val="0"/>
          <w:numId w:val="2"/>
        </w:numPr>
        <w:rPr>
          <w:b/>
        </w:rPr>
      </w:pPr>
      <w:r w:rsidRPr="000A1EF0">
        <w:rPr>
          <w:b/>
        </w:rPr>
        <w:t>[IF ‘somewhat’ or ‘very likely’ endorsed for any of the prior responses…]  What type of training event(s) or modality(ies) would be the most useful for developing your knowledge/skills in</w:t>
      </w:r>
      <w:r w:rsidR="002F1DF5" w:rsidRPr="002F1DF5">
        <w:rPr>
          <w:b/>
        </w:rPr>
        <w:t xml:space="preserve"> </w:t>
      </w:r>
      <w:r w:rsidR="002F1DF5" w:rsidRPr="008617E8">
        <w:rPr>
          <w:b/>
        </w:rPr>
        <w:t>developing, evaluating, and implementing preventive interventions</w:t>
      </w:r>
      <w:r w:rsidRPr="000A1EF0">
        <w:rPr>
          <w:b/>
        </w:rPr>
        <w:t xml:space="preserve">?  </w:t>
      </w:r>
      <w:r w:rsidRPr="000A1EF0">
        <w:rPr>
          <w:b/>
          <w:i/>
        </w:rPr>
        <w:t>Select all that apply</w:t>
      </w:r>
    </w:p>
    <w:p w14:paraId="651FD215" w14:textId="1CB1381C" w:rsidR="00C76B65" w:rsidRPr="008617E8" w:rsidRDefault="00C76B65" w:rsidP="00577E79">
      <w:pPr>
        <w:pStyle w:val="ListParagraph"/>
        <w:numPr>
          <w:ilvl w:val="0"/>
          <w:numId w:val="24"/>
        </w:numPr>
      </w:pPr>
      <w:r w:rsidRPr="008617E8">
        <w:t>Self-initiated learning (e.g., reading materials, or watching presentations on your own)</w:t>
      </w:r>
    </w:p>
    <w:p w14:paraId="5534BEA2" w14:textId="77777777" w:rsidR="00C76B65" w:rsidRPr="008617E8" w:rsidRDefault="00C76B65" w:rsidP="00577E79">
      <w:pPr>
        <w:pStyle w:val="ListParagraph"/>
        <w:numPr>
          <w:ilvl w:val="0"/>
          <w:numId w:val="24"/>
        </w:numPr>
      </w:pPr>
      <w:r w:rsidRPr="008617E8">
        <w:t>One-on-one mentoring/coaching/consulting</w:t>
      </w:r>
    </w:p>
    <w:p w14:paraId="17BE1B3D" w14:textId="77777777" w:rsidR="00C76B65" w:rsidRPr="008617E8" w:rsidRDefault="00C76B65" w:rsidP="00577E79">
      <w:pPr>
        <w:pStyle w:val="ListParagraph"/>
        <w:numPr>
          <w:ilvl w:val="0"/>
          <w:numId w:val="24"/>
        </w:numPr>
      </w:pPr>
      <w:r w:rsidRPr="008617E8">
        <w:t>Webinar</w:t>
      </w:r>
    </w:p>
    <w:p w14:paraId="6382299C" w14:textId="138340EF" w:rsidR="00C76B65" w:rsidRPr="008617E8" w:rsidRDefault="00C76B65" w:rsidP="00577E79">
      <w:pPr>
        <w:pStyle w:val="ListParagraph"/>
        <w:numPr>
          <w:ilvl w:val="0"/>
          <w:numId w:val="24"/>
        </w:numPr>
      </w:pPr>
      <w:r w:rsidRPr="008617E8">
        <w:t>SPR Preconference Workshop</w:t>
      </w:r>
    </w:p>
    <w:p w14:paraId="26757CF8" w14:textId="170E227E" w:rsidR="00C76B65" w:rsidRPr="008617E8" w:rsidRDefault="00C76B65" w:rsidP="00577E79">
      <w:pPr>
        <w:pStyle w:val="ListParagraph"/>
        <w:numPr>
          <w:ilvl w:val="0"/>
          <w:numId w:val="24"/>
        </w:numPr>
      </w:pPr>
      <w:r w:rsidRPr="008617E8">
        <w:t>One-day in-person workshop (not SPR conference affiliated)</w:t>
      </w:r>
    </w:p>
    <w:p w14:paraId="0916E58F" w14:textId="144DF47F" w:rsidR="00C76B65" w:rsidRPr="008617E8" w:rsidRDefault="00C76B65" w:rsidP="00577E79">
      <w:pPr>
        <w:pStyle w:val="ListParagraph"/>
        <w:numPr>
          <w:ilvl w:val="0"/>
          <w:numId w:val="24"/>
        </w:numPr>
      </w:pPr>
      <w:r w:rsidRPr="008617E8">
        <w:t>Multi-day in-person workshop (not SPR conference affiliated)</w:t>
      </w:r>
    </w:p>
    <w:p w14:paraId="23B20BE0" w14:textId="54AA5FFB" w:rsidR="00442F7A" w:rsidRPr="005F02FB" w:rsidRDefault="00442F7A" w:rsidP="00DF59E4">
      <w:pPr>
        <w:pStyle w:val="ListParagraph"/>
        <w:numPr>
          <w:ilvl w:val="0"/>
          <w:numId w:val="24"/>
        </w:numPr>
      </w:pPr>
      <w:r w:rsidRPr="008617E8">
        <w:t>Experiential education</w:t>
      </w:r>
      <w:r w:rsidR="00C76B65" w:rsidRPr="008617E8">
        <w:t xml:space="preserve"> (e.g., internship, short-term hands-on experience on a project, </w:t>
      </w:r>
      <w:r w:rsidR="001A059E" w:rsidRPr="008617E8">
        <w:t>or</w:t>
      </w:r>
      <w:r w:rsidR="00C76B65" w:rsidRPr="008617E8">
        <w:t xml:space="preserve"> a client)</w:t>
      </w:r>
    </w:p>
    <w:p w14:paraId="7327AE6D" w14:textId="77777777" w:rsidR="00C76B65" w:rsidRPr="008617E8" w:rsidRDefault="00C76B65" w:rsidP="00DF59E4">
      <w:pPr>
        <w:rPr>
          <w:sz w:val="22"/>
          <w:szCs w:val="22"/>
        </w:rPr>
      </w:pPr>
    </w:p>
    <w:p w14:paraId="0CFD10A5" w14:textId="4A19D299" w:rsidR="00442F7A" w:rsidRPr="008617E8" w:rsidRDefault="00442F7A" w:rsidP="00DF59E4">
      <w:pPr>
        <w:outlineLvl w:val="0"/>
        <w:rPr>
          <w:b/>
          <w:sz w:val="22"/>
          <w:szCs w:val="22"/>
        </w:rPr>
      </w:pPr>
      <w:r w:rsidRPr="008617E8">
        <w:rPr>
          <w:b/>
          <w:sz w:val="22"/>
          <w:szCs w:val="22"/>
        </w:rPr>
        <w:t xml:space="preserve">Section 3:  </w:t>
      </w:r>
      <w:r w:rsidR="00217C95" w:rsidRPr="008617E8">
        <w:rPr>
          <w:b/>
          <w:sz w:val="22"/>
          <w:szCs w:val="22"/>
        </w:rPr>
        <w:t xml:space="preserve">Research </w:t>
      </w:r>
      <w:r w:rsidR="00823949" w:rsidRPr="008617E8">
        <w:rPr>
          <w:b/>
          <w:sz w:val="22"/>
          <w:szCs w:val="22"/>
        </w:rPr>
        <w:t>Methods, Design, and Evaluation</w:t>
      </w:r>
    </w:p>
    <w:p w14:paraId="63743A91" w14:textId="77777777" w:rsidR="00442F7A" w:rsidRPr="008617E8" w:rsidRDefault="00442F7A" w:rsidP="00DF59E4">
      <w:pPr>
        <w:rPr>
          <w:sz w:val="22"/>
          <w:szCs w:val="22"/>
        </w:rPr>
      </w:pPr>
    </w:p>
    <w:p w14:paraId="7CF7C874" w14:textId="150F4BA8" w:rsidR="00442F7A" w:rsidRPr="008617E8" w:rsidRDefault="00442F7A" w:rsidP="00DF59E4">
      <w:pPr>
        <w:outlineLvl w:val="0"/>
        <w:rPr>
          <w:b/>
          <w:sz w:val="22"/>
          <w:szCs w:val="22"/>
        </w:rPr>
      </w:pPr>
      <w:r w:rsidRPr="008617E8">
        <w:rPr>
          <w:b/>
          <w:sz w:val="22"/>
          <w:szCs w:val="22"/>
        </w:rPr>
        <w:t xml:space="preserve">Now let’s move on to questions more specific to </w:t>
      </w:r>
      <w:r w:rsidR="00823949" w:rsidRPr="008617E8">
        <w:rPr>
          <w:b/>
          <w:sz w:val="22"/>
          <w:szCs w:val="22"/>
        </w:rPr>
        <w:t xml:space="preserve">research </w:t>
      </w:r>
      <w:r w:rsidR="0097692F">
        <w:rPr>
          <w:b/>
          <w:sz w:val="22"/>
          <w:szCs w:val="22"/>
        </w:rPr>
        <w:t xml:space="preserve">design </w:t>
      </w:r>
      <w:r w:rsidR="00823949" w:rsidRPr="008617E8">
        <w:rPr>
          <w:b/>
          <w:sz w:val="22"/>
          <w:szCs w:val="22"/>
        </w:rPr>
        <w:t>and evaluation methods</w:t>
      </w:r>
      <w:r w:rsidRPr="008617E8">
        <w:rPr>
          <w:b/>
          <w:sz w:val="22"/>
          <w:szCs w:val="22"/>
        </w:rPr>
        <w:t>.</w:t>
      </w:r>
    </w:p>
    <w:p w14:paraId="6039A97D" w14:textId="77777777" w:rsidR="00442F7A" w:rsidRPr="008617E8" w:rsidRDefault="00442F7A" w:rsidP="00DF59E4">
      <w:pPr>
        <w:rPr>
          <w:b/>
          <w:sz w:val="22"/>
          <w:szCs w:val="22"/>
        </w:rPr>
      </w:pPr>
    </w:p>
    <w:p w14:paraId="5BCCA2E2" w14:textId="77777777" w:rsidR="00A60A51" w:rsidRPr="008617E8" w:rsidRDefault="00A60A51" w:rsidP="00A60A51">
      <w:pPr>
        <w:outlineLvl w:val="0"/>
        <w:rPr>
          <w:b/>
          <w:sz w:val="22"/>
          <w:szCs w:val="22"/>
        </w:rPr>
      </w:pPr>
      <w:r w:rsidRPr="008617E8">
        <w:rPr>
          <w:b/>
          <w:sz w:val="22"/>
          <w:szCs w:val="22"/>
        </w:rPr>
        <w:t>Given the opportunity, how likely are you to participate in training in the following areas?</w:t>
      </w:r>
    </w:p>
    <w:p w14:paraId="26B48B99" w14:textId="16D98EBE" w:rsidR="00B774A9" w:rsidRPr="008617E8" w:rsidRDefault="00B774A9" w:rsidP="00DF59E4">
      <w:pPr>
        <w:rPr>
          <w:sz w:val="22"/>
          <w:szCs w:val="22"/>
        </w:rPr>
      </w:pPr>
    </w:p>
    <w:tbl>
      <w:tblPr>
        <w:tblStyle w:val="GridTable41"/>
        <w:tblW w:w="10818" w:type="dxa"/>
        <w:tblLook w:val="04A0" w:firstRow="1" w:lastRow="0" w:firstColumn="1" w:lastColumn="0" w:noHBand="0" w:noVBand="1"/>
      </w:tblPr>
      <w:tblGrid>
        <w:gridCol w:w="4465"/>
        <w:gridCol w:w="1588"/>
        <w:gridCol w:w="1588"/>
        <w:gridCol w:w="1588"/>
        <w:gridCol w:w="1571"/>
        <w:gridCol w:w="18"/>
      </w:tblGrid>
      <w:tr w:rsidR="001F6DA5" w:rsidRPr="008617E8" w14:paraId="34CFF036" w14:textId="77777777" w:rsidTr="0039328A">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4465" w:type="dxa"/>
            <w:vAlign w:val="bottom"/>
          </w:tcPr>
          <w:p w14:paraId="0DE78514" w14:textId="77777777" w:rsidR="001F6DA5" w:rsidRPr="008617E8" w:rsidRDefault="001F6DA5" w:rsidP="008617E8">
            <w:pPr>
              <w:jc w:val="center"/>
              <w:rPr>
                <w:sz w:val="22"/>
                <w:szCs w:val="22"/>
              </w:rPr>
            </w:pPr>
          </w:p>
        </w:tc>
        <w:tc>
          <w:tcPr>
            <w:tcW w:w="1588" w:type="dxa"/>
            <w:vAlign w:val="bottom"/>
          </w:tcPr>
          <w:p w14:paraId="05E914AE" w14:textId="0AD9E215" w:rsidR="001F6DA5" w:rsidRPr="008617E8" w:rsidRDefault="001F6DA5" w:rsidP="008617E8">
            <w:pPr>
              <w:jc w:val="center"/>
              <w:cnfStyle w:val="100000000000" w:firstRow="1" w:lastRow="0" w:firstColumn="0" w:lastColumn="0" w:oddVBand="0" w:evenVBand="0" w:oddHBand="0" w:evenHBand="0" w:firstRowFirstColumn="0" w:firstRowLastColumn="0" w:lastRowFirstColumn="0" w:lastRowLastColumn="0"/>
              <w:rPr>
                <w:sz w:val="22"/>
                <w:szCs w:val="22"/>
              </w:rPr>
            </w:pPr>
            <w:r w:rsidRPr="008617E8">
              <w:rPr>
                <w:sz w:val="22"/>
                <w:szCs w:val="22"/>
              </w:rPr>
              <w:t>Not at all – I already have adequate knowledge or skills in this area</w:t>
            </w:r>
          </w:p>
        </w:tc>
        <w:tc>
          <w:tcPr>
            <w:tcW w:w="1588" w:type="dxa"/>
            <w:vAlign w:val="bottom"/>
          </w:tcPr>
          <w:p w14:paraId="59CB0477" w14:textId="63C2F92C" w:rsidR="001F6DA5" w:rsidRPr="008617E8" w:rsidRDefault="001F6DA5" w:rsidP="008617E8">
            <w:pPr>
              <w:jc w:val="center"/>
              <w:cnfStyle w:val="100000000000" w:firstRow="1" w:lastRow="0" w:firstColumn="0" w:lastColumn="0" w:oddVBand="0" w:evenVBand="0" w:oddHBand="0" w:evenHBand="0" w:firstRowFirstColumn="0" w:firstRowLastColumn="0" w:lastRowFirstColumn="0" w:lastRowLastColumn="0"/>
              <w:rPr>
                <w:sz w:val="22"/>
                <w:szCs w:val="22"/>
              </w:rPr>
            </w:pPr>
            <w:r w:rsidRPr="008617E8">
              <w:rPr>
                <w:sz w:val="22"/>
                <w:szCs w:val="22"/>
              </w:rPr>
              <w:t>Not at all – this area is not relevant to me</w:t>
            </w:r>
          </w:p>
        </w:tc>
        <w:tc>
          <w:tcPr>
            <w:tcW w:w="1588" w:type="dxa"/>
            <w:vAlign w:val="bottom"/>
          </w:tcPr>
          <w:p w14:paraId="5C773E58" w14:textId="49DDFA01" w:rsidR="001F6DA5" w:rsidRPr="008617E8" w:rsidRDefault="001F6DA5" w:rsidP="008617E8">
            <w:pPr>
              <w:jc w:val="center"/>
              <w:cnfStyle w:val="100000000000" w:firstRow="1" w:lastRow="0" w:firstColumn="0" w:lastColumn="0" w:oddVBand="0" w:evenVBand="0" w:oddHBand="0" w:evenHBand="0" w:firstRowFirstColumn="0" w:firstRowLastColumn="0" w:lastRowFirstColumn="0" w:lastRowLastColumn="0"/>
              <w:rPr>
                <w:sz w:val="22"/>
                <w:szCs w:val="22"/>
              </w:rPr>
            </w:pPr>
            <w:r w:rsidRPr="008617E8">
              <w:rPr>
                <w:sz w:val="22"/>
                <w:szCs w:val="22"/>
              </w:rPr>
              <w:t>Somewhat likely</w:t>
            </w:r>
          </w:p>
        </w:tc>
        <w:tc>
          <w:tcPr>
            <w:tcW w:w="1589" w:type="dxa"/>
            <w:gridSpan w:val="2"/>
            <w:vAlign w:val="bottom"/>
          </w:tcPr>
          <w:p w14:paraId="659F8C22" w14:textId="63CCDD37" w:rsidR="001F6DA5" w:rsidRPr="008617E8" w:rsidRDefault="001F6DA5" w:rsidP="008617E8">
            <w:pPr>
              <w:jc w:val="center"/>
              <w:cnfStyle w:val="100000000000" w:firstRow="1" w:lastRow="0" w:firstColumn="0" w:lastColumn="0" w:oddVBand="0" w:evenVBand="0" w:oddHBand="0" w:evenHBand="0" w:firstRowFirstColumn="0" w:firstRowLastColumn="0" w:lastRowFirstColumn="0" w:lastRowLastColumn="0"/>
              <w:rPr>
                <w:sz w:val="22"/>
                <w:szCs w:val="22"/>
              </w:rPr>
            </w:pPr>
            <w:r w:rsidRPr="008617E8">
              <w:rPr>
                <w:sz w:val="22"/>
                <w:szCs w:val="22"/>
              </w:rPr>
              <w:t>Very likely</w:t>
            </w:r>
          </w:p>
        </w:tc>
      </w:tr>
      <w:tr w:rsidR="001F6DA5" w:rsidRPr="008617E8" w14:paraId="79B49317" w14:textId="689E1F85" w:rsidTr="003932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65" w:type="dxa"/>
          </w:tcPr>
          <w:p w14:paraId="07058464" w14:textId="36CF0938" w:rsidR="001F6DA5" w:rsidRPr="008617E8" w:rsidRDefault="001F6DA5" w:rsidP="00DF59E4">
            <w:pPr>
              <w:pStyle w:val="ListParagraph"/>
              <w:numPr>
                <w:ilvl w:val="0"/>
                <w:numId w:val="2"/>
              </w:numPr>
              <w:rPr>
                <w:rFonts w:cs="Times New Roman"/>
              </w:rPr>
            </w:pPr>
            <w:r w:rsidRPr="008617E8">
              <w:t>Experimental design (e.g.</w:t>
            </w:r>
            <w:r w:rsidR="00CA65A8">
              <w:t>,</w:t>
            </w:r>
            <w:r w:rsidRPr="008617E8">
              <w:t xml:space="preserve"> group/cluster randomized controlled trials)</w:t>
            </w:r>
          </w:p>
        </w:tc>
        <w:tc>
          <w:tcPr>
            <w:tcW w:w="1588" w:type="dxa"/>
          </w:tcPr>
          <w:p w14:paraId="137AD51A" w14:textId="77777777" w:rsidR="001F6DA5" w:rsidRPr="008617E8" w:rsidRDefault="001F6DA5"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588" w:type="dxa"/>
          </w:tcPr>
          <w:p w14:paraId="0386118F" w14:textId="77777777" w:rsidR="001F6DA5" w:rsidRPr="008617E8" w:rsidRDefault="001F6DA5"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588" w:type="dxa"/>
          </w:tcPr>
          <w:p w14:paraId="67261A33" w14:textId="70BFA767" w:rsidR="001F6DA5" w:rsidRPr="008617E8" w:rsidRDefault="001F6DA5"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589" w:type="dxa"/>
            <w:gridSpan w:val="2"/>
          </w:tcPr>
          <w:p w14:paraId="152C23BC" w14:textId="77777777" w:rsidR="001F6DA5" w:rsidRPr="008617E8" w:rsidRDefault="001F6DA5" w:rsidP="00DF59E4">
            <w:pPr>
              <w:cnfStyle w:val="000000100000" w:firstRow="0" w:lastRow="0" w:firstColumn="0" w:lastColumn="0" w:oddVBand="0" w:evenVBand="0" w:oddHBand="1" w:evenHBand="0" w:firstRowFirstColumn="0" w:firstRowLastColumn="0" w:lastRowFirstColumn="0" w:lastRowLastColumn="0"/>
              <w:rPr>
                <w:sz w:val="22"/>
                <w:szCs w:val="22"/>
              </w:rPr>
            </w:pPr>
          </w:p>
        </w:tc>
      </w:tr>
      <w:tr w:rsidR="001F6DA5" w:rsidRPr="008617E8" w14:paraId="6EF40212" w14:textId="5963A4C8" w:rsidTr="0039328A">
        <w:tc>
          <w:tcPr>
            <w:cnfStyle w:val="001000000000" w:firstRow="0" w:lastRow="0" w:firstColumn="1" w:lastColumn="0" w:oddVBand="0" w:evenVBand="0" w:oddHBand="0" w:evenHBand="0" w:firstRowFirstColumn="0" w:firstRowLastColumn="0" w:lastRowFirstColumn="0" w:lastRowLastColumn="0"/>
            <w:tcW w:w="4465" w:type="dxa"/>
          </w:tcPr>
          <w:p w14:paraId="1F7BE45A" w14:textId="3FA17F70" w:rsidR="001F6DA5" w:rsidRPr="008617E8" w:rsidRDefault="001F6DA5" w:rsidP="00DF59E4">
            <w:pPr>
              <w:pStyle w:val="ListParagraph"/>
              <w:numPr>
                <w:ilvl w:val="0"/>
                <w:numId w:val="2"/>
              </w:numPr>
              <w:rPr>
                <w:rFonts w:cs="Times New Roman"/>
              </w:rPr>
            </w:pPr>
            <w:r w:rsidRPr="008617E8">
              <w:t>Non-experimental and quasi-experimental design (e.g.</w:t>
            </w:r>
            <w:r w:rsidR="00CA65A8">
              <w:t>,</w:t>
            </w:r>
            <w:r w:rsidRPr="008617E8">
              <w:t xml:space="preserve"> regression discontinuity, propensity scoring)</w:t>
            </w:r>
          </w:p>
        </w:tc>
        <w:tc>
          <w:tcPr>
            <w:tcW w:w="1588" w:type="dxa"/>
          </w:tcPr>
          <w:p w14:paraId="4ADBB707" w14:textId="77777777" w:rsidR="001F6DA5" w:rsidRPr="008617E8" w:rsidRDefault="001F6DA5"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588" w:type="dxa"/>
          </w:tcPr>
          <w:p w14:paraId="742589AF" w14:textId="77777777" w:rsidR="001F6DA5" w:rsidRPr="008617E8" w:rsidRDefault="001F6DA5"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588" w:type="dxa"/>
          </w:tcPr>
          <w:p w14:paraId="03A47210" w14:textId="495C473B" w:rsidR="001F6DA5" w:rsidRPr="008617E8" w:rsidRDefault="001F6DA5"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589" w:type="dxa"/>
            <w:gridSpan w:val="2"/>
          </w:tcPr>
          <w:p w14:paraId="5EB5836B" w14:textId="77777777" w:rsidR="001F6DA5" w:rsidRPr="008617E8" w:rsidRDefault="001F6DA5" w:rsidP="00DF59E4">
            <w:pPr>
              <w:cnfStyle w:val="000000000000" w:firstRow="0" w:lastRow="0" w:firstColumn="0" w:lastColumn="0" w:oddVBand="0" w:evenVBand="0" w:oddHBand="0" w:evenHBand="0" w:firstRowFirstColumn="0" w:firstRowLastColumn="0" w:lastRowFirstColumn="0" w:lastRowLastColumn="0"/>
              <w:rPr>
                <w:sz w:val="22"/>
                <w:szCs w:val="22"/>
              </w:rPr>
            </w:pPr>
          </w:p>
        </w:tc>
      </w:tr>
      <w:tr w:rsidR="00B2127C" w:rsidRPr="008617E8" w14:paraId="7D4A9168" w14:textId="77777777" w:rsidTr="003932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65" w:type="dxa"/>
          </w:tcPr>
          <w:p w14:paraId="726963DB" w14:textId="30B93FD6" w:rsidR="00B2127C" w:rsidRPr="008617E8" w:rsidRDefault="00B2127C" w:rsidP="00DF59E4">
            <w:pPr>
              <w:pStyle w:val="ListParagraph"/>
              <w:numPr>
                <w:ilvl w:val="0"/>
                <w:numId w:val="2"/>
              </w:numPr>
            </w:pPr>
            <w:r>
              <w:t>Hybrid designs combining effectiveness and implementation</w:t>
            </w:r>
          </w:p>
        </w:tc>
        <w:tc>
          <w:tcPr>
            <w:tcW w:w="1588" w:type="dxa"/>
          </w:tcPr>
          <w:p w14:paraId="5028C803" w14:textId="77777777" w:rsidR="00B2127C" w:rsidRPr="008617E8" w:rsidRDefault="00B2127C"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588" w:type="dxa"/>
          </w:tcPr>
          <w:p w14:paraId="478DF3E1" w14:textId="77777777" w:rsidR="00B2127C" w:rsidRPr="008617E8" w:rsidRDefault="00B2127C"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588" w:type="dxa"/>
          </w:tcPr>
          <w:p w14:paraId="2BD1E1F2" w14:textId="77777777" w:rsidR="00B2127C" w:rsidRPr="008617E8" w:rsidRDefault="00B2127C"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589" w:type="dxa"/>
            <w:gridSpan w:val="2"/>
          </w:tcPr>
          <w:p w14:paraId="2DD5C746" w14:textId="77777777" w:rsidR="00B2127C" w:rsidRPr="008617E8" w:rsidRDefault="00B2127C" w:rsidP="00DF59E4">
            <w:pPr>
              <w:cnfStyle w:val="000000100000" w:firstRow="0" w:lastRow="0" w:firstColumn="0" w:lastColumn="0" w:oddVBand="0" w:evenVBand="0" w:oddHBand="1" w:evenHBand="0" w:firstRowFirstColumn="0" w:firstRowLastColumn="0" w:lastRowFirstColumn="0" w:lastRowLastColumn="0"/>
              <w:rPr>
                <w:sz w:val="22"/>
                <w:szCs w:val="22"/>
              </w:rPr>
            </w:pPr>
          </w:p>
        </w:tc>
      </w:tr>
      <w:tr w:rsidR="001F6DA5" w:rsidRPr="008617E8" w14:paraId="41AEB012" w14:textId="4F89626C" w:rsidTr="0039328A">
        <w:tc>
          <w:tcPr>
            <w:cnfStyle w:val="001000000000" w:firstRow="0" w:lastRow="0" w:firstColumn="1" w:lastColumn="0" w:oddVBand="0" w:evenVBand="0" w:oddHBand="0" w:evenHBand="0" w:firstRowFirstColumn="0" w:firstRowLastColumn="0" w:lastRowFirstColumn="0" w:lastRowLastColumn="0"/>
            <w:tcW w:w="4465" w:type="dxa"/>
          </w:tcPr>
          <w:p w14:paraId="4824AA86" w14:textId="1A339404" w:rsidR="001F6DA5" w:rsidRPr="00BF2A29" w:rsidRDefault="001F6DA5" w:rsidP="00BF2A29">
            <w:pPr>
              <w:pStyle w:val="ListParagraph"/>
              <w:numPr>
                <w:ilvl w:val="0"/>
                <w:numId w:val="2"/>
              </w:numPr>
              <w:rPr>
                <w:rFonts w:cstheme="minorHAnsi"/>
                <w:color w:val="333333"/>
                <w:shd w:val="clear" w:color="auto" w:fill="FFFFFF"/>
              </w:rPr>
            </w:pPr>
            <w:r w:rsidRPr="008617E8">
              <w:t>Mixed- or multi-method hybrid qualitative</w:t>
            </w:r>
            <w:r w:rsidR="00BF2A29">
              <w:t xml:space="preserve"> </w:t>
            </w:r>
            <w:r w:rsidRPr="008617E8">
              <w:t>/</w:t>
            </w:r>
            <w:r w:rsidR="00BF2A29">
              <w:t xml:space="preserve"> </w:t>
            </w:r>
            <w:r w:rsidRPr="00BF2A29">
              <w:t xml:space="preserve">quantitative research design </w:t>
            </w:r>
          </w:p>
        </w:tc>
        <w:tc>
          <w:tcPr>
            <w:tcW w:w="1588" w:type="dxa"/>
          </w:tcPr>
          <w:p w14:paraId="1BF801F7" w14:textId="77777777" w:rsidR="001F6DA5" w:rsidRPr="008617E8" w:rsidRDefault="001F6DA5"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588" w:type="dxa"/>
          </w:tcPr>
          <w:p w14:paraId="546BEEC9" w14:textId="77777777" w:rsidR="001F6DA5" w:rsidRPr="008617E8" w:rsidRDefault="001F6DA5"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588" w:type="dxa"/>
          </w:tcPr>
          <w:p w14:paraId="5C82D4C8" w14:textId="68104D22" w:rsidR="001F6DA5" w:rsidRPr="008617E8" w:rsidRDefault="001F6DA5"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589" w:type="dxa"/>
            <w:gridSpan w:val="2"/>
          </w:tcPr>
          <w:p w14:paraId="6491B1AF" w14:textId="77777777" w:rsidR="001F6DA5" w:rsidRPr="008617E8" w:rsidRDefault="001F6DA5" w:rsidP="00DF59E4">
            <w:pPr>
              <w:cnfStyle w:val="000000000000" w:firstRow="0" w:lastRow="0" w:firstColumn="0" w:lastColumn="0" w:oddVBand="0" w:evenVBand="0" w:oddHBand="0" w:evenHBand="0" w:firstRowFirstColumn="0" w:firstRowLastColumn="0" w:lastRowFirstColumn="0" w:lastRowLastColumn="0"/>
              <w:rPr>
                <w:sz w:val="22"/>
                <w:szCs w:val="22"/>
              </w:rPr>
            </w:pPr>
          </w:p>
        </w:tc>
      </w:tr>
      <w:tr w:rsidR="001F6DA5" w:rsidRPr="008617E8" w14:paraId="16E3DAF5" w14:textId="445A685B" w:rsidTr="003932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65" w:type="dxa"/>
          </w:tcPr>
          <w:p w14:paraId="65A570C3" w14:textId="2E8F5FFC" w:rsidR="001F6DA5" w:rsidRPr="008617E8" w:rsidRDefault="001F6DA5" w:rsidP="0039328A">
            <w:pPr>
              <w:pStyle w:val="ListParagraph"/>
              <w:numPr>
                <w:ilvl w:val="0"/>
                <w:numId w:val="2"/>
              </w:numPr>
              <w:rPr>
                <w:rFonts w:cstheme="minorHAnsi"/>
              </w:rPr>
            </w:pPr>
            <w:r w:rsidRPr="008617E8">
              <w:rPr>
                <w:rFonts w:cstheme="minorHAnsi"/>
              </w:rPr>
              <w:lastRenderedPageBreak/>
              <w:t>Longitudinal design (e.g.</w:t>
            </w:r>
            <w:r w:rsidR="00CA65A8">
              <w:rPr>
                <w:rFonts w:cstheme="minorHAnsi"/>
              </w:rPr>
              <w:t>,</w:t>
            </w:r>
            <w:r w:rsidRPr="008617E8">
              <w:rPr>
                <w:rFonts w:cstheme="minorHAnsi"/>
              </w:rPr>
              <w:t xml:space="preserve"> cohort sequential</w:t>
            </w:r>
            <w:r w:rsidR="0039328A">
              <w:rPr>
                <w:rFonts w:cstheme="minorHAnsi"/>
              </w:rPr>
              <w:t xml:space="preserve">, </w:t>
            </w:r>
            <w:r w:rsidRPr="008617E8">
              <w:rPr>
                <w:rFonts w:cstheme="minorHAnsi"/>
              </w:rPr>
              <w:t>time series, ecological momentary assessment)</w:t>
            </w:r>
          </w:p>
        </w:tc>
        <w:tc>
          <w:tcPr>
            <w:tcW w:w="1588" w:type="dxa"/>
          </w:tcPr>
          <w:p w14:paraId="2BA43CD7" w14:textId="77777777" w:rsidR="001F6DA5" w:rsidRPr="008617E8" w:rsidRDefault="001F6DA5" w:rsidP="00DF59E4">
            <w:pPr>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1588" w:type="dxa"/>
          </w:tcPr>
          <w:p w14:paraId="66F63E19" w14:textId="77777777" w:rsidR="001F6DA5" w:rsidRPr="008617E8" w:rsidRDefault="001F6DA5" w:rsidP="00DF59E4">
            <w:pPr>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1588" w:type="dxa"/>
          </w:tcPr>
          <w:p w14:paraId="3DAE6E6D" w14:textId="4BB48244" w:rsidR="001F6DA5" w:rsidRPr="008617E8" w:rsidRDefault="001F6DA5" w:rsidP="00DF59E4">
            <w:pPr>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1589" w:type="dxa"/>
            <w:gridSpan w:val="2"/>
          </w:tcPr>
          <w:p w14:paraId="5B624678" w14:textId="77777777" w:rsidR="001F6DA5" w:rsidRPr="008617E8" w:rsidRDefault="001F6DA5" w:rsidP="00DF59E4">
            <w:pPr>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r>
      <w:tr w:rsidR="00B4748E" w:rsidRPr="008617E8" w14:paraId="103BDD8E" w14:textId="77777777" w:rsidTr="0039328A">
        <w:trPr>
          <w:gridAfter w:val="1"/>
          <w:wAfter w:w="18" w:type="dxa"/>
        </w:trPr>
        <w:tc>
          <w:tcPr>
            <w:cnfStyle w:val="001000000000" w:firstRow="0" w:lastRow="0" w:firstColumn="1" w:lastColumn="0" w:oddVBand="0" w:evenVBand="0" w:oddHBand="0" w:evenHBand="0" w:firstRowFirstColumn="0" w:firstRowLastColumn="0" w:lastRowFirstColumn="0" w:lastRowLastColumn="0"/>
            <w:tcW w:w="4465" w:type="dxa"/>
          </w:tcPr>
          <w:p w14:paraId="22F6BABC" w14:textId="3FA279C1" w:rsidR="0039328A" w:rsidRPr="008617E8" w:rsidRDefault="0039328A" w:rsidP="00C905A4">
            <w:pPr>
              <w:pStyle w:val="ListParagraph"/>
              <w:numPr>
                <w:ilvl w:val="0"/>
                <w:numId w:val="2"/>
              </w:numPr>
              <w:ind w:left="337"/>
            </w:pPr>
            <w:r w:rsidRPr="008617E8">
              <w:t>Adaptive intervention design</w:t>
            </w:r>
            <w:r w:rsidR="00C905A4">
              <w:t xml:space="preserve"> (i.e., different dosages of certain prevention or treatment components are assigned to different individuals, and/or within individuals across time, with dosage varying in response to the intervention needs of individuals)</w:t>
            </w:r>
          </w:p>
        </w:tc>
        <w:tc>
          <w:tcPr>
            <w:tcW w:w="1588" w:type="dxa"/>
          </w:tcPr>
          <w:p w14:paraId="6E66901E" w14:textId="77777777" w:rsidR="0039328A" w:rsidRPr="008617E8" w:rsidRDefault="0039328A" w:rsidP="003735C2">
            <w:pPr>
              <w:cnfStyle w:val="000000000000" w:firstRow="0" w:lastRow="0" w:firstColumn="0" w:lastColumn="0" w:oddVBand="0" w:evenVBand="0" w:oddHBand="0" w:evenHBand="0" w:firstRowFirstColumn="0" w:firstRowLastColumn="0" w:lastRowFirstColumn="0" w:lastRowLastColumn="0"/>
              <w:rPr>
                <w:sz w:val="22"/>
                <w:szCs w:val="22"/>
              </w:rPr>
            </w:pPr>
          </w:p>
        </w:tc>
        <w:tc>
          <w:tcPr>
            <w:tcW w:w="1588" w:type="dxa"/>
          </w:tcPr>
          <w:p w14:paraId="6FB3B639" w14:textId="77777777" w:rsidR="0039328A" w:rsidRPr="008617E8" w:rsidRDefault="0039328A" w:rsidP="003735C2">
            <w:pPr>
              <w:cnfStyle w:val="000000000000" w:firstRow="0" w:lastRow="0" w:firstColumn="0" w:lastColumn="0" w:oddVBand="0" w:evenVBand="0" w:oddHBand="0" w:evenHBand="0" w:firstRowFirstColumn="0" w:firstRowLastColumn="0" w:lastRowFirstColumn="0" w:lastRowLastColumn="0"/>
              <w:rPr>
                <w:sz w:val="22"/>
                <w:szCs w:val="22"/>
              </w:rPr>
            </w:pPr>
          </w:p>
        </w:tc>
        <w:tc>
          <w:tcPr>
            <w:tcW w:w="1588" w:type="dxa"/>
          </w:tcPr>
          <w:p w14:paraId="5C629520" w14:textId="77777777" w:rsidR="0039328A" w:rsidRPr="008617E8" w:rsidRDefault="0039328A" w:rsidP="003735C2">
            <w:pPr>
              <w:cnfStyle w:val="000000000000" w:firstRow="0" w:lastRow="0" w:firstColumn="0" w:lastColumn="0" w:oddVBand="0" w:evenVBand="0" w:oddHBand="0" w:evenHBand="0" w:firstRowFirstColumn="0" w:firstRowLastColumn="0" w:lastRowFirstColumn="0" w:lastRowLastColumn="0"/>
              <w:rPr>
                <w:sz w:val="22"/>
                <w:szCs w:val="22"/>
              </w:rPr>
            </w:pPr>
          </w:p>
        </w:tc>
        <w:tc>
          <w:tcPr>
            <w:tcW w:w="1571" w:type="dxa"/>
          </w:tcPr>
          <w:p w14:paraId="4CFFE688" w14:textId="77777777" w:rsidR="0039328A" w:rsidRPr="008617E8" w:rsidRDefault="0039328A" w:rsidP="003735C2">
            <w:pPr>
              <w:cnfStyle w:val="000000000000" w:firstRow="0" w:lastRow="0" w:firstColumn="0" w:lastColumn="0" w:oddVBand="0" w:evenVBand="0" w:oddHBand="0" w:evenHBand="0" w:firstRowFirstColumn="0" w:firstRowLastColumn="0" w:lastRowFirstColumn="0" w:lastRowLastColumn="0"/>
              <w:rPr>
                <w:sz w:val="22"/>
                <w:szCs w:val="22"/>
              </w:rPr>
            </w:pPr>
          </w:p>
        </w:tc>
      </w:tr>
      <w:tr w:rsidR="001F6DA5" w:rsidRPr="008617E8" w14:paraId="09864DEB" w14:textId="64365A82" w:rsidTr="003932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65" w:type="dxa"/>
          </w:tcPr>
          <w:p w14:paraId="23AB9BD7" w14:textId="16798A00" w:rsidR="008617E8" w:rsidRPr="00C905A4" w:rsidRDefault="001F6DA5" w:rsidP="00C905A4">
            <w:pPr>
              <w:pStyle w:val="ListParagraph"/>
              <w:numPr>
                <w:ilvl w:val="0"/>
                <w:numId w:val="2"/>
              </w:numPr>
              <w:rPr>
                <w:rFonts w:cs="Times New Roman"/>
              </w:rPr>
            </w:pPr>
            <w:r w:rsidRPr="008617E8">
              <w:rPr>
                <w:rFonts w:cs="Times New Roman"/>
              </w:rPr>
              <w:t>Survey sampling methods</w:t>
            </w:r>
            <w:r w:rsidR="00C905A4">
              <w:rPr>
                <w:rFonts w:cs="Times New Roman"/>
              </w:rPr>
              <w:t xml:space="preserve"> (i.e., </w:t>
            </w:r>
            <w:r w:rsidR="00C905A4">
              <w:rPr>
                <w:rStyle w:val="tgc"/>
              </w:rPr>
              <w:t xml:space="preserve">the process of selecting a </w:t>
            </w:r>
            <w:r w:rsidR="00C905A4" w:rsidRPr="00C905A4">
              <w:rPr>
                <w:rStyle w:val="tgc"/>
                <w:bCs w:val="0"/>
              </w:rPr>
              <w:t>sample</w:t>
            </w:r>
            <w:r w:rsidR="00C905A4">
              <w:rPr>
                <w:rStyle w:val="tgc"/>
              </w:rPr>
              <w:t xml:space="preserve"> of elements from a target population to conduct a </w:t>
            </w:r>
            <w:r w:rsidR="00C905A4">
              <w:rPr>
                <w:rStyle w:val="tgc"/>
                <w:bCs w:val="0"/>
              </w:rPr>
              <w:t>data collection effort</w:t>
            </w:r>
            <w:r w:rsidR="00BF2A29">
              <w:rPr>
                <w:rStyle w:val="tgc"/>
                <w:bCs w:val="0"/>
              </w:rPr>
              <w:t>)</w:t>
            </w:r>
          </w:p>
        </w:tc>
        <w:tc>
          <w:tcPr>
            <w:tcW w:w="1588" w:type="dxa"/>
          </w:tcPr>
          <w:p w14:paraId="71167873" w14:textId="77777777" w:rsidR="001F6DA5" w:rsidRPr="008617E8" w:rsidRDefault="001F6DA5" w:rsidP="00DF59E4">
            <w:pPr>
              <w:cnfStyle w:val="000000100000" w:firstRow="0" w:lastRow="0" w:firstColumn="0" w:lastColumn="0" w:oddVBand="0" w:evenVBand="0" w:oddHBand="1" w:evenHBand="0" w:firstRowFirstColumn="0" w:firstRowLastColumn="0" w:lastRowFirstColumn="0" w:lastRowLastColumn="0"/>
              <w:rPr>
                <w:rFonts w:cs="Times New Roman"/>
                <w:sz w:val="22"/>
                <w:szCs w:val="22"/>
              </w:rPr>
            </w:pPr>
          </w:p>
        </w:tc>
        <w:tc>
          <w:tcPr>
            <w:tcW w:w="1588" w:type="dxa"/>
          </w:tcPr>
          <w:p w14:paraId="4CD86A6A" w14:textId="77777777" w:rsidR="001F6DA5" w:rsidRPr="008617E8" w:rsidRDefault="001F6DA5" w:rsidP="00DF59E4">
            <w:pPr>
              <w:cnfStyle w:val="000000100000" w:firstRow="0" w:lastRow="0" w:firstColumn="0" w:lastColumn="0" w:oddVBand="0" w:evenVBand="0" w:oddHBand="1" w:evenHBand="0" w:firstRowFirstColumn="0" w:firstRowLastColumn="0" w:lastRowFirstColumn="0" w:lastRowLastColumn="0"/>
              <w:rPr>
                <w:rFonts w:cs="Times New Roman"/>
                <w:sz w:val="22"/>
                <w:szCs w:val="22"/>
              </w:rPr>
            </w:pPr>
          </w:p>
        </w:tc>
        <w:tc>
          <w:tcPr>
            <w:tcW w:w="1588" w:type="dxa"/>
          </w:tcPr>
          <w:p w14:paraId="0EA2E4F8" w14:textId="0FB9254B" w:rsidR="001F6DA5" w:rsidRPr="008617E8" w:rsidRDefault="001F6DA5" w:rsidP="00DF59E4">
            <w:pPr>
              <w:cnfStyle w:val="000000100000" w:firstRow="0" w:lastRow="0" w:firstColumn="0" w:lastColumn="0" w:oddVBand="0" w:evenVBand="0" w:oddHBand="1" w:evenHBand="0" w:firstRowFirstColumn="0" w:firstRowLastColumn="0" w:lastRowFirstColumn="0" w:lastRowLastColumn="0"/>
              <w:rPr>
                <w:rFonts w:cs="Times New Roman"/>
                <w:sz w:val="22"/>
                <w:szCs w:val="22"/>
              </w:rPr>
            </w:pPr>
          </w:p>
        </w:tc>
        <w:tc>
          <w:tcPr>
            <w:tcW w:w="1589" w:type="dxa"/>
            <w:gridSpan w:val="2"/>
          </w:tcPr>
          <w:p w14:paraId="143B232B" w14:textId="77777777" w:rsidR="001F6DA5" w:rsidRPr="008617E8" w:rsidRDefault="001F6DA5" w:rsidP="00DF59E4">
            <w:pPr>
              <w:cnfStyle w:val="000000100000" w:firstRow="0" w:lastRow="0" w:firstColumn="0" w:lastColumn="0" w:oddVBand="0" w:evenVBand="0" w:oddHBand="1" w:evenHBand="0" w:firstRowFirstColumn="0" w:firstRowLastColumn="0" w:lastRowFirstColumn="0" w:lastRowLastColumn="0"/>
              <w:rPr>
                <w:rFonts w:cs="Times New Roman"/>
                <w:sz w:val="22"/>
                <w:szCs w:val="22"/>
              </w:rPr>
            </w:pPr>
          </w:p>
        </w:tc>
      </w:tr>
      <w:tr w:rsidR="001F6DA5" w:rsidRPr="008617E8" w14:paraId="4F954A0C" w14:textId="4CA622F8" w:rsidTr="0039328A">
        <w:tc>
          <w:tcPr>
            <w:cnfStyle w:val="001000000000" w:firstRow="0" w:lastRow="0" w:firstColumn="1" w:lastColumn="0" w:oddVBand="0" w:evenVBand="0" w:oddHBand="0" w:evenHBand="0" w:firstRowFirstColumn="0" w:firstRowLastColumn="0" w:lastRowFirstColumn="0" w:lastRowLastColumn="0"/>
            <w:tcW w:w="4465" w:type="dxa"/>
          </w:tcPr>
          <w:p w14:paraId="04125D63" w14:textId="4D6214FF" w:rsidR="001F6DA5" w:rsidRPr="008617E8" w:rsidRDefault="001F6DA5" w:rsidP="00DF59E4">
            <w:pPr>
              <w:pStyle w:val="ListParagraph"/>
              <w:numPr>
                <w:ilvl w:val="0"/>
                <w:numId w:val="2"/>
              </w:numPr>
              <w:rPr>
                <w:rFonts w:cs="Times New Roman"/>
              </w:rPr>
            </w:pPr>
            <w:r w:rsidRPr="008617E8">
              <w:rPr>
                <w:rFonts w:cs="Times New Roman"/>
              </w:rPr>
              <w:t>Biological and physical data collection and analysis (e.g.</w:t>
            </w:r>
            <w:r w:rsidR="00CA65A8">
              <w:rPr>
                <w:rFonts w:cs="Times New Roman"/>
              </w:rPr>
              <w:t>,</w:t>
            </w:r>
            <w:r w:rsidRPr="008617E8">
              <w:rPr>
                <w:rFonts w:cs="Times New Roman"/>
              </w:rPr>
              <w:t xml:space="preserve"> genetic assessment, psychophysiology, fMRI)</w:t>
            </w:r>
          </w:p>
        </w:tc>
        <w:tc>
          <w:tcPr>
            <w:tcW w:w="1588" w:type="dxa"/>
          </w:tcPr>
          <w:p w14:paraId="01EB4AA6" w14:textId="77777777" w:rsidR="001F6DA5" w:rsidRPr="008617E8" w:rsidRDefault="001F6DA5" w:rsidP="00DF59E4">
            <w:pPr>
              <w:cnfStyle w:val="000000000000" w:firstRow="0" w:lastRow="0" w:firstColumn="0" w:lastColumn="0" w:oddVBand="0" w:evenVBand="0" w:oddHBand="0" w:evenHBand="0" w:firstRowFirstColumn="0" w:firstRowLastColumn="0" w:lastRowFirstColumn="0" w:lastRowLastColumn="0"/>
              <w:rPr>
                <w:rFonts w:cs="Times New Roman"/>
                <w:sz w:val="22"/>
                <w:szCs w:val="22"/>
              </w:rPr>
            </w:pPr>
          </w:p>
        </w:tc>
        <w:tc>
          <w:tcPr>
            <w:tcW w:w="1588" w:type="dxa"/>
          </w:tcPr>
          <w:p w14:paraId="58CF1C89" w14:textId="77777777" w:rsidR="001F6DA5" w:rsidRPr="008617E8" w:rsidRDefault="001F6DA5" w:rsidP="00DF59E4">
            <w:pPr>
              <w:cnfStyle w:val="000000000000" w:firstRow="0" w:lastRow="0" w:firstColumn="0" w:lastColumn="0" w:oddVBand="0" w:evenVBand="0" w:oddHBand="0" w:evenHBand="0" w:firstRowFirstColumn="0" w:firstRowLastColumn="0" w:lastRowFirstColumn="0" w:lastRowLastColumn="0"/>
              <w:rPr>
                <w:rFonts w:cs="Times New Roman"/>
                <w:sz w:val="22"/>
                <w:szCs w:val="22"/>
              </w:rPr>
            </w:pPr>
          </w:p>
        </w:tc>
        <w:tc>
          <w:tcPr>
            <w:tcW w:w="1588" w:type="dxa"/>
          </w:tcPr>
          <w:p w14:paraId="7AA81E37" w14:textId="18CF03BD" w:rsidR="001F6DA5" w:rsidRPr="008617E8" w:rsidRDefault="001F6DA5" w:rsidP="00DF59E4">
            <w:pPr>
              <w:cnfStyle w:val="000000000000" w:firstRow="0" w:lastRow="0" w:firstColumn="0" w:lastColumn="0" w:oddVBand="0" w:evenVBand="0" w:oddHBand="0" w:evenHBand="0" w:firstRowFirstColumn="0" w:firstRowLastColumn="0" w:lastRowFirstColumn="0" w:lastRowLastColumn="0"/>
              <w:rPr>
                <w:rFonts w:cs="Times New Roman"/>
                <w:sz w:val="22"/>
                <w:szCs w:val="22"/>
              </w:rPr>
            </w:pPr>
          </w:p>
        </w:tc>
        <w:tc>
          <w:tcPr>
            <w:tcW w:w="1589" w:type="dxa"/>
            <w:gridSpan w:val="2"/>
          </w:tcPr>
          <w:p w14:paraId="1C986607" w14:textId="77777777" w:rsidR="001F6DA5" w:rsidRPr="008617E8" w:rsidRDefault="001F6DA5" w:rsidP="00DF59E4">
            <w:pPr>
              <w:cnfStyle w:val="000000000000" w:firstRow="0" w:lastRow="0" w:firstColumn="0" w:lastColumn="0" w:oddVBand="0" w:evenVBand="0" w:oddHBand="0" w:evenHBand="0" w:firstRowFirstColumn="0" w:firstRowLastColumn="0" w:lastRowFirstColumn="0" w:lastRowLastColumn="0"/>
              <w:rPr>
                <w:rFonts w:cs="Times New Roman"/>
                <w:sz w:val="22"/>
                <w:szCs w:val="22"/>
              </w:rPr>
            </w:pPr>
          </w:p>
        </w:tc>
      </w:tr>
      <w:tr w:rsidR="001F6DA5" w:rsidRPr="008617E8" w14:paraId="65A9DA9F" w14:textId="1D8EDD88" w:rsidTr="003932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65" w:type="dxa"/>
          </w:tcPr>
          <w:p w14:paraId="5A400919" w14:textId="283E73C0" w:rsidR="001F6DA5" w:rsidRPr="008617E8" w:rsidRDefault="001F6DA5" w:rsidP="00DF59E4">
            <w:pPr>
              <w:pStyle w:val="ListParagraph"/>
              <w:numPr>
                <w:ilvl w:val="0"/>
                <w:numId w:val="2"/>
              </w:numPr>
              <w:rPr>
                <w:rFonts w:cs="Times New Roman"/>
              </w:rPr>
            </w:pPr>
            <w:r w:rsidRPr="008617E8">
              <w:t>Data collection and survey design with non-native English speakers</w:t>
            </w:r>
            <w:r w:rsidR="00BF2A29">
              <w:t xml:space="preserve"> </w:t>
            </w:r>
            <w:r w:rsidRPr="008617E8">
              <w:t>/</w:t>
            </w:r>
            <w:r w:rsidR="00BF2A29">
              <w:t xml:space="preserve"> </w:t>
            </w:r>
            <w:r w:rsidRPr="008617E8">
              <w:t>non-literate populations</w:t>
            </w:r>
          </w:p>
        </w:tc>
        <w:tc>
          <w:tcPr>
            <w:tcW w:w="1588" w:type="dxa"/>
          </w:tcPr>
          <w:p w14:paraId="7B7AAEE0" w14:textId="77777777" w:rsidR="001F6DA5" w:rsidRPr="008617E8" w:rsidRDefault="001F6DA5"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588" w:type="dxa"/>
          </w:tcPr>
          <w:p w14:paraId="72DEF53A" w14:textId="77777777" w:rsidR="001F6DA5" w:rsidRPr="008617E8" w:rsidRDefault="001F6DA5"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588" w:type="dxa"/>
          </w:tcPr>
          <w:p w14:paraId="645C10E4" w14:textId="1C869A6C" w:rsidR="001F6DA5" w:rsidRPr="008617E8" w:rsidRDefault="001F6DA5"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589" w:type="dxa"/>
            <w:gridSpan w:val="2"/>
          </w:tcPr>
          <w:p w14:paraId="0CD56CB9" w14:textId="77777777" w:rsidR="001F6DA5" w:rsidRPr="008617E8" w:rsidRDefault="001F6DA5" w:rsidP="00DF59E4">
            <w:pPr>
              <w:cnfStyle w:val="000000100000" w:firstRow="0" w:lastRow="0" w:firstColumn="0" w:lastColumn="0" w:oddVBand="0" w:evenVBand="0" w:oddHBand="1" w:evenHBand="0" w:firstRowFirstColumn="0" w:firstRowLastColumn="0" w:lastRowFirstColumn="0" w:lastRowLastColumn="0"/>
              <w:rPr>
                <w:sz w:val="22"/>
                <w:szCs w:val="22"/>
              </w:rPr>
            </w:pPr>
          </w:p>
        </w:tc>
      </w:tr>
      <w:tr w:rsidR="001F6DA5" w:rsidRPr="008617E8" w14:paraId="205FC2A9" w14:textId="72B89F2A" w:rsidTr="0039328A">
        <w:tc>
          <w:tcPr>
            <w:cnfStyle w:val="001000000000" w:firstRow="0" w:lastRow="0" w:firstColumn="1" w:lastColumn="0" w:oddVBand="0" w:evenVBand="0" w:oddHBand="0" w:evenHBand="0" w:firstRowFirstColumn="0" w:firstRowLastColumn="0" w:lastRowFirstColumn="0" w:lastRowLastColumn="0"/>
            <w:tcW w:w="4465" w:type="dxa"/>
          </w:tcPr>
          <w:p w14:paraId="1A7F4AA8" w14:textId="46CC5B4B" w:rsidR="001F6DA5" w:rsidRPr="008617E8" w:rsidRDefault="001F6DA5" w:rsidP="00DF59E4">
            <w:pPr>
              <w:pStyle w:val="ListParagraph"/>
              <w:numPr>
                <w:ilvl w:val="0"/>
                <w:numId w:val="2"/>
              </w:numPr>
            </w:pPr>
            <w:r w:rsidRPr="008617E8">
              <w:t>Data management (e.g.</w:t>
            </w:r>
            <w:r w:rsidR="00CA65A8">
              <w:t>,</w:t>
            </w:r>
            <w:r w:rsidRPr="008617E8">
              <w:t xml:space="preserve"> tracking, cleaning, storing, combining multisite, longitudinal datasets)</w:t>
            </w:r>
          </w:p>
        </w:tc>
        <w:tc>
          <w:tcPr>
            <w:tcW w:w="1588" w:type="dxa"/>
          </w:tcPr>
          <w:p w14:paraId="3C1A2D6A" w14:textId="77777777" w:rsidR="001F6DA5" w:rsidRPr="008617E8" w:rsidRDefault="001F6DA5"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588" w:type="dxa"/>
          </w:tcPr>
          <w:p w14:paraId="3EFD7252" w14:textId="77777777" w:rsidR="001F6DA5" w:rsidRPr="008617E8" w:rsidRDefault="001F6DA5"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588" w:type="dxa"/>
          </w:tcPr>
          <w:p w14:paraId="2E946020" w14:textId="6E72A3A9" w:rsidR="001F6DA5" w:rsidRPr="008617E8" w:rsidRDefault="001F6DA5"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589" w:type="dxa"/>
            <w:gridSpan w:val="2"/>
          </w:tcPr>
          <w:p w14:paraId="2FBF03AC" w14:textId="77777777" w:rsidR="001F6DA5" w:rsidRPr="008617E8" w:rsidRDefault="001F6DA5" w:rsidP="00DF59E4">
            <w:pPr>
              <w:cnfStyle w:val="000000000000" w:firstRow="0" w:lastRow="0" w:firstColumn="0" w:lastColumn="0" w:oddVBand="0" w:evenVBand="0" w:oddHBand="0" w:evenHBand="0" w:firstRowFirstColumn="0" w:firstRowLastColumn="0" w:lastRowFirstColumn="0" w:lastRowLastColumn="0"/>
              <w:rPr>
                <w:sz w:val="22"/>
                <w:szCs w:val="22"/>
              </w:rPr>
            </w:pPr>
          </w:p>
        </w:tc>
      </w:tr>
      <w:tr w:rsidR="001F6DA5" w:rsidRPr="008617E8" w14:paraId="05EE4282" w14:textId="77777777" w:rsidTr="003932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65" w:type="dxa"/>
          </w:tcPr>
          <w:p w14:paraId="278C2608" w14:textId="02AE61EF" w:rsidR="001F6DA5" w:rsidRPr="008617E8" w:rsidRDefault="001F6DA5" w:rsidP="0039328A">
            <w:pPr>
              <w:pStyle w:val="ListParagraph"/>
              <w:numPr>
                <w:ilvl w:val="0"/>
                <w:numId w:val="2"/>
              </w:numPr>
            </w:pPr>
            <w:r w:rsidRPr="008617E8">
              <w:t>Ethical practices</w:t>
            </w:r>
            <w:r w:rsidR="0039328A">
              <w:t xml:space="preserve"> in research</w:t>
            </w:r>
            <w:r w:rsidRPr="008617E8">
              <w:t xml:space="preserve"> (e.g.,</w:t>
            </w:r>
            <w:r w:rsidR="00D20886" w:rsidRPr="008617E8">
              <w:t xml:space="preserve"> human subjects protections such as: </w:t>
            </w:r>
            <w:r w:rsidRPr="008617E8">
              <w:t xml:space="preserve"> beneficence &amp; non-malfeasance, fidelity and responsibility, integrity, justice, respect for people’s rights and dignity)</w:t>
            </w:r>
          </w:p>
        </w:tc>
        <w:tc>
          <w:tcPr>
            <w:tcW w:w="1588" w:type="dxa"/>
          </w:tcPr>
          <w:p w14:paraId="469BC35E" w14:textId="77777777" w:rsidR="001F6DA5" w:rsidRPr="008617E8" w:rsidRDefault="001F6DA5"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588" w:type="dxa"/>
          </w:tcPr>
          <w:p w14:paraId="60A2CB68" w14:textId="77777777" w:rsidR="001F6DA5" w:rsidRPr="008617E8" w:rsidRDefault="001F6DA5"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588" w:type="dxa"/>
          </w:tcPr>
          <w:p w14:paraId="606241F3" w14:textId="77777777" w:rsidR="001F6DA5" w:rsidRPr="008617E8" w:rsidRDefault="001F6DA5"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589" w:type="dxa"/>
            <w:gridSpan w:val="2"/>
          </w:tcPr>
          <w:p w14:paraId="3488FA12" w14:textId="77777777" w:rsidR="001F6DA5" w:rsidRPr="008617E8" w:rsidRDefault="001F6DA5" w:rsidP="00DF59E4">
            <w:pPr>
              <w:cnfStyle w:val="000000100000" w:firstRow="0" w:lastRow="0" w:firstColumn="0" w:lastColumn="0" w:oddVBand="0" w:evenVBand="0" w:oddHBand="1" w:evenHBand="0" w:firstRowFirstColumn="0" w:firstRowLastColumn="0" w:lastRowFirstColumn="0" w:lastRowLastColumn="0"/>
              <w:rPr>
                <w:sz w:val="22"/>
                <w:szCs w:val="22"/>
              </w:rPr>
            </w:pPr>
          </w:p>
        </w:tc>
      </w:tr>
    </w:tbl>
    <w:p w14:paraId="6859A07E" w14:textId="77777777" w:rsidR="00B774A9" w:rsidRPr="008617E8" w:rsidRDefault="00B774A9" w:rsidP="00DF59E4">
      <w:pPr>
        <w:rPr>
          <w:sz w:val="22"/>
          <w:szCs w:val="22"/>
        </w:rPr>
      </w:pPr>
    </w:p>
    <w:p w14:paraId="470624C8" w14:textId="134B4164" w:rsidR="00A172D3" w:rsidRPr="000A1EF0" w:rsidRDefault="00586EF0" w:rsidP="00DF59E4">
      <w:pPr>
        <w:pStyle w:val="ListParagraph"/>
        <w:numPr>
          <w:ilvl w:val="0"/>
          <w:numId w:val="2"/>
        </w:numPr>
        <w:rPr>
          <w:b/>
        </w:rPr>
      </w:pPr>
      <w:r w:rsidRPr="000A1EF0">
        <w:rPr>
          <w:b/>
        </w:rPr>
        <w:t xml:space="preserve">[IF ‘somewhat’ or ‘very likely’ endorsed for any of the prior responses…]  </w:t>
      </w:r>
      <w:r w:rsidR="00A172D3" w:rsidRPr="000A1EF0">
        <w:rPr>
          <w:b/>
        </w:rPr>
        <w:t>What type of training event</w:t>
      </w:r>
      <w:r w:rsidR="001F6DA5" w:rsidRPr="000A1EF0">
        <w:rPr>
          <w:b/>
        </w:rPr>
        <w:t>(s)</w:t>
      </w:r>
      <w:r w:rsidR="00A172D3" w:rsidRPr="000A1EF0">
        <w:rPr>
          <w:b/>
        </w:rPr>
        <w:t xml:space="preserve"> or modality</w:t>
      </w:r>
      <w:r w:rsidR="001F6DA5" w:rsidRPr="000A1EF0">
        <w:rPr>
          <w:b/>
        </w:rPr>
        <w:t>(ies)</w:t>
      </w:r>
      <w:r w:rsidR="00A172D3" w:rsidRPr="000A1EF0">
        <w:rPr>
          <w:b/>
        </w:rPr>
        <w:t xml:space="preserve"> would be the most useful for developing your knowledge/skills in </w:t>
      </w:r>
      <w:r w:rsidR="00B103E5" w:rsidRPr="000A1EF0">
        <w:rPr>
          <w:b/>
        </w:rPr>
        <w:t>research</w:t>
      </w:r>
      <w:r w:rsidR="002F1DF5">
        <w:rPr>
          <w:b/>
        </w:rPr>
        <w:t xml:space="preserve"> design and evaluation</w:t>
      </w:r>
      <w:r w:rsidR="00B103E5" w:rsidRPr="000A1EF0">
        <w:rPr>
          <w:b/>
        </w:rPr>
        <w:t xml:space="preserve"> methods</w:t>
      </w:r>
      <w:r w:rsidR="00A172D3" w:rsidRPr="000A1EF0">
        <w:rPr>
          <w:b/>
        </w:rPr>
        <w:t xml:space="preserve">?  </w:t>
      </w:r>
      <w:r w:rsidR="00A172D3" w:rsidRPr="000A1EF0">
        <w:rPr>
          <w:b/>
          <w:i/>
        </w:rPr>
        <w:t>Select all that apply</w:t>
      </w:r>
    </w:p>
    <w:p w14:paraId="51BDF315" w14:textId="77777777" w:rsidR="00A172D3" w:rsidRPr="008617E8" w:rsidRDefault="00A172D3" w:rsidP="00577E79">
      <w:pPr>
        <w:pStyle w:val="ListParagraph"/>
        <w:numPr>
          <w:ilvl w:val="0"/>
          <w:numId w:val="23"/>
        </w:numPr>
      </w:pPr>
      <w:r w:rsidRPr="008617E8">
        <w:t>Self-initiated learning (e.g., reading materials, or watching presentations on your own)</w:t>
      </w:r>
    </w:p>
    <w:p w14:paraId="7F235214" w14:textId="77777777" w:rsidR="00A172D3" w:rsidRPr="008617E8" w:rsidRDefault="00A172D3" w:rsidP="00577E79">
      <w:pPr>
        <w:pStyle w:val="ListParagraph"/>
        <w:numPr>
          <w:ilvl w:val="0"/>
          <w:numId w:val="23"/>
        </w:numPr>
      </w:pPr>
      <w:r w:rsidRPr="008617E8">
        <w:t>One-on-one mentoring/coaching/consulting</w:t>
      </w:r>
    </w:p>
    <w:p w14:paraId="0910C739" w14:textId="77777777" w:rsidR="00A172D3" w:rsidRPr="008617E8" w:rsidRDefault="00A172D3" w:rsidP="00577E79">
      <w:pPr>
        <w:pStyle w:val="ListParagraph"/>
        <w:numPr>
          <w:ilvl w:val="0"/>
          <w:numId w:val="23"/>
        </w:numPr>
      </w:pPr>
      <w:r w:rsidRPr="008617E8">
        <w:t>Webinar</w:t>
      </w:r>
    </w:p>
    <w:p w14:paraId="63B79638" w14:textId="77777777" w:rsidR="00A172D3" w:rsidRPr="008617E8" w:rsidRDefault="00A172D3" w:rsidP="00577E79">
      <w:pPr>
        <w:pStyle w:val="ListParagraph"/>
        <w:numPr>
          <w:ilvl w:val="0"/>
          <w:numId w:val="23"/>
        </w:numPr>
      </w:pPr>
      <w:r w:rsidRPr="008617E8">
        <w:t>SPR Preconference Workshop</w:t>
      </w:r>
    </w:p>
    <w:p w14:paraId="150ACB3F" w14:textId="77777777" w:rsidR="00A172D3" w:rsidRPr="008617E8" w:rsidRDefault="00A172D3" w:rsidP="00577E79">
      <w:pPr>
        <w:pStyle w:val="ListParagraph"/>
        <w:numPr>
          <w:ilvl w:val="0"/>
          <w:numId w:val="23"/>
        </w:numPr>
      </w:pPr>
      <w:r w:rsidRPr="008617E8">
        <w:t>One-day in-person workshop (not SPR conference affiliated)</w:t>
      </w:r>
    </w:p>
    <w:p w14:paraId="5A23EEC0" w14:textId="77777777" w:rsidR="00A172D3" w:rsidRPr="008617E8" w:rsidRDefault="00A172D3" w:rsidP="00577E79">
      <w:pPr>
        <w:pStyle w:val="ListParagraph"/>
        <w:numPr>
          <w:ilvl w:val="0"/>
          <w:numId w:val="23"/>
        </w:numPr>
      </w:pPr>
      <w:r w:rsidRPr="008617E8">
        <w:t>Multi-day in-person workshop (not SPR conference affiliated)</w:t>
      </w:r>
    </w:p>
    <w:p w14:paraId="2F8B24CD" w14:textId="77777777" w:rsidR="00A172D3" w:rsidRPr="008617E8" w:rsidRDefault="00A172D3" w:rsidP="00577E79">
      <w:pPr>
        <w:pStyle w:val="ListParagraph"/>
        <w:numPr>
          <w:ilvl w:val="0"/>
          <w:numId w:val="23"/>
        </w:numPr>
      </w:pPr>
      <w:r w:rsidRPr="008617E8">
        <w:t>Experiential education (e.g., internship, short-term hands-on experience on a project, or a client)</w:t>
      </w:r>
    </w:p>
    <w:p w14:paraId="328BDA8D" w14:textId="77777777" w:rsidR="00442F7A" w:rsidRPr="008617E8" w:rsidRDefault="00442F7A" w:rsidP="00DF59E4">
      <w:pPr>
        <w:rPr>
          <w:sz w:val="22"/>
          <w:szCs w:val="22"/>
        </w:rPr>
      </w:pPr>
    </w:p>
    <w:p w14:paraId="1A0B1C2A" w14:textId="77777777" w:rsidR="009D6575" w:rsidRPr="008617E8" w:rsidRDefault="009D6575" w:rsidP="00DF59E4">
      <w:pPr>
        <w:rPr>
          <w:sz w:val="22"/>
          <w:szCs w:val="22"/>
        </w:rPr>
      </w:pPr>
    </w:p>
    <w:p w14:paraId="4F9803E8" w14:textId="5BB105E1" w:rsidR="009D6575" w:rsidRPr="008617E8" w:rsidRDefault="009D6575" w:rsidP="00DF59E4">
      <w:pPr>
        <w:outlineLvl w:val="0"/>
        <w:rPr>
          <w:b/>
          <w:sz w:val="22"/>
          <w:szCs w:val="22"/>
        </w:rPr>
      </w:pPr>
      <w:r w:rsidRPr="008617E8">
        <w:rPr>
          <w:b/>
          <w:sz w:val="22"/>
          <w:szCs w:val="22"/>
        </w:rPr>
        <w:lastRenderedPageBreak/>
        <w:t xml:space="preserve">Section 4:  </w:t>
      </w:r>
      <w:r w:rsidR="0039328A">
        <w:rPr>
          <w:b/>
          <w:sz w:val="22"/>
          <w:szCs w:val="22"/>
        </w:rPr>
        <w:t>Data Analysis</w:t>
      </w:r>
    </w:p>
    <w:p w14:paraId="20036542" w14:textId="77777777" w:rsidR="009D6575" w:rsidRPr="008617E8" w:rsidRDefault="009D6575" w:rsidP="00DF59E4">
      <w:pPr>
        <w:rPr>
          <w:b/>
          <w:sz w:val="22"/>
          <w:szCs w:val="22"/>
        </w:rPr>
      </w:pPr>
    </w:p>
    <w:p w14:paraId="4885C011" w14:textId="214748EA" w:rsidR="00483309" w:rsidRPr="008617E8" w:rsidRDefault="00483309" w:rsidP="00DF59E4">
      <w:pPr>
        <w:rPr>
          <w:b/>
          <w:sz w:val="22"/>
          <w:szCs w:val="22"/>
        </w:rPr>
      </w:pPr>
      <w:r w:rsidRPr="008617E8">
        <w:rPr>
          <w:b/>
          <w:sz w:val="22"/>
          <w:szCs w:val="22"/>
        </w:rPr>
        <w:t xml:space="preserve">Now let’s move on to questions </w:t>
      </w:r>
      <w:r w:rsidR="006C1470" w:rsidRPr="008617E8">
        <w:rPr>
          <w:b/>
          <w:sz w:val="22"/>
          <w:szCs w:val="22"/>
        </w:rPr>
        <w:t>more specific to data analys</w:t>
      </w:r>
      <w:r w:rsidR="006C1470">
        <w:rPr>
          <w:b/>
          <w:sz w:val="22"/>
          <w:szCs w:val="22"/>
        </w:rPr>
        <w:t>i</w:t>
      </w:r>
      <w:r w:rsidR="006C1470" w:rsidRPr="008617E8">
        <w:rPr>
          <w:b/>
          <w:sz w:val="22"/>
          <w:szCs w:val="22"/>
        </w:rPr>
        <w:t>s</w:t>
      </w:r>
      <w:r w:rsidR="006C1470">
        <w:rPr>
          <w:b/>
          <w:sz w:val="22"/>
          <w:szCs w:val="22"/>
        </w:rPr>
        <w:t xml:space="preserve"> strategies</w:t>
      </w:r>
      <w:r w:rsidRPr="008617E8">
        <w:rPr>
          <w:b/>
          <w:sz w:val="22"/>
          <w:szCs w:val="22"/>
        </w:rPr>
        <w:t xml:space="preserve">. We will first ask you how likely you are to attend </w:t>
      </w:r>
      <w:r w:rsidR="00B103E5" w:rsidRPr="008617E8">
        <w:rPr>
          <w:b/>
          <w:sz w:val="22"/>
          <w:szCs w:val="22"/>
        </w:rPr>
        <w:t xml:space="preserve">training in quantitative and qualitative data analysis. </w:t>
      </w:r>
      <w:r w:rsidRPr="008617E8">
        <w:rPr>
          <w:b/>
          <w:sz w:val="22"/>
          <w:szCs w:val="22"/>
        </w:rPr>
        <w:t xml:space="preserve">If you indicate that you are likely to pursue training in one or more of these areas, you will then be </w:t>
      </w:r>
      <w:r w:rsidR="00B103E5" w:rsidRPr="008617E8">
        <w:rPr>
          <w:b/>
          <w:sz w:val="22"/>
          <w:szCs w:val="22"/>
        </w:rPr>
        <w:t xml:space="preserve">asked about specific </w:t>
      </w:r>
      <w:r w:rsidR="00FF24AA" w:rsidRPr="008617E8">
        <w:rPr>
          <w:b/>
          <w:sz w:val="22"/>
          <w:szCs w:val="22"/>
        </w:rPr>
        <w:t xml:space="preserve">analytical </w:t>
      </w:r>
      <w:r w:rsidR="00B103E5" w:rsidRPr="008617E8">
        <w:rPr>
          <w:b/>
          <w:sz w:val="22"/>
          <w:szCs w:val="22"/>
        </w:rPr>
        <w:t xml:space="preserve">methods </w:t>
      </w:r>
      <w:r w:rsidRPr="008617E8">
        <w:rPr>
          <w:b/>
          <w:sz w:val="22"/>
          <w:szCs w:val="22"/>
        </w:rPr>
        <w:t xml:space="preserve">in which you would like to be trained. </w:t>
      </w:r>
    </w:p>
    <w:p w14:paraId="6FFB51E7" w14:textId="77777777" w:rsidR="00A60A51" w:rsidRPr="008617E8" w:rsidRDefault="00A60A51" w:rsidP="00DF59E4">
      <w:pPr>
        <w:rPr>
          <w:b/>
          <w:sz w:val="22"/>
          <w:szCs w:val="22"/>
        </w:rPr>
      </w:pPr>
    </w:p>
    <w:p w14:paraId="1781F3E5" w14:textId="7942CA50" w:rsidR="00A60A51" w:rsidRPr="008617E8" w:rsidRDefault="00A60A51" w:rsidP="00A60A51">
      <w:pPr>
        <w:outlineLvl w:val="0"/>
        <w:rPr>
          <w:b/>
          <w:sz w:val="22"/>
          <w:szCs w:val="22"/>
        </w:rPr>
      </w:pPr>
      <w:r w:rsidRPr="008617E8">
        <w:rPr>
          <w:b/>
          <w:sz w:val="22"/>
          <w:szCs w:val="22"/>
        </w:rPr>
        <w:t>Given the opportunity, how likely are you to participate in training in</w:t>
      </w:r>
      <w:r w:rsidR="0039328A">
        <w:rPr>
          <w:b/>
          <w:sz w:val="22"/>
          <w:szCs w:val="22"/>
        </w:rPr>
        <w:t xml:space="preserve">…? </w:t>
      </w:r>
      <w:r w:rsidR="008E02DD">
        <w:rPr>
          <w:b/>
          <w:sz w:val="22"/>
          <w:szCs w:val="22"/>
        </w:rPr>
        <w:t xml:space="preserve"> </w:t>
      </w:r>
    </w:p>
    <w:p w14:paraId="38232C7E" w14:textId="77777777" w:rsidR="00586EF0" w:rsidRPr="008617E8" w:rsidRDefault="00586EF0" w:rsidP="00DF59E4">
      <w:pPr>
        <w:rPr>
          <w:b/>
          <w:sz w:val="22"/>
          <w:szCs w:val="22"/>
        </w:rPr>
      </w:pPr>
    </w:p>
    <w:p w14:paraId="386E9FA3" w14:textId="6D20D301" w:rsidR="00586EF0" w:rsidRPr="008617E8" w:rsidRDefault="00586EF0" w:rsidP="00586EF0">
      <w:pPr>
        <w:pStyle w:val="ListParagraph"/>
        <w:numPr>
          <w:ilvl w:val="0"/>
          <w:numId w:val="2"/>
        </w:numPr>
        <w:rPr>
          <w:b/>
        </w:rPr>
      </w:pPr>
      <w:r w:rsidRPr="008617E8">
        <w:rPr>
          <w:b/>
        </w:rPr>
        <w:t>Quantitative Analytic Methods</w:t>
      </w:r>
    </w:p>
    <w:p w14:paraId="67633F3B" w14:textId="462F5FD9" w:rsidR="00586EF0" w:rsidRPr="008617E8" w:rsidRDefault="00586EF0" w:rsidP="00DF59E4">
      <w:pPr>
        <w:pStyle w:val="ListParagraph"/>
        <w:numPr>
          <w:ilvl w:val="0"/>
          <w:numId w:val="17"/>
        </w:numPr>
      </w:pPr>
      <w:r w:rsidRPr="008617E8">
        <w:t>Not at all – I already have adequate knowledge or skills in this area [</w:t>
      </w:r>
      <w:r w:rsidRPr="008617E8">
        <w:rPr>
          <w:i/>
        </w:rPr>
        <w:t>skip quantitative analytic follow-up items</w:t>
      </w:r>
      <w:r w:rsidRPr="008617E8">
        <w:t>]</w:t>
      </w:r>
    </w:p>
    <w:p w14:paraId="06EEFD18" w14:textId="699994EC" w:rsidR="00586EF0" w:rsidRPr="008617E8" w:rsidRDefault="00586EF0" w:rsidP="00DF59E4">
      <w:pPr>
        <w:pStyle w:val="ListParagraph"/>
        <w:numPr>
          <w:ilvl w:val="0"/>
          <w:numId w:val="17"/>
        </w:numPr>
      </w:pPr>
      <w:r w:rsidRPr="008617E8">
        <w:t xml:space="preserve">Not at all – this area is not relevant to me [skip </w:t>
      </w:r>
      <w:r w:rsidRPr="008617E8">
        <w:rPr>
          <w:i/>
        </w:rPr>
        <w:t>quantitative analytic follow-up items</w:t>
      </w:r>
      <w:r w:rsidRPr="008617E8">
        <w:t>]</w:t>
      </w:r>
    </w:p>
    <w:p w14:paraId="21CF7BF0" w14:textId="2FD269ED" w:rsidR="00586EF0" w:rsidRPr="008617E8" w:rsidRDefault="00586EF0" w:rsidP="00DF59E4">
      <w:pPr>
        <w:pStyle w:val="ListParagraph"/>
        <w:numPr>
          <w:ilvl w:val="0"/>
          <w:numId w:val="17"/>
        </w:numPr>
      </w:pPr>
      <w:r w:rsidRPr="008617E8">
        <w:t>Somewhat likely</w:t>
      </w:r>
    </w:p>
    <w:p w14:paraId="3636645E" w14:textId="4623C7EC" w:rsidR="00586EF0" w:rsidRDefault="00586EF0" w:rsidP="00DF59E4">
      <w:pPr>
        <w:pStyle w:val="ListParagraph"/>
        <w:numPr>
          <w:ilvl w:val="0"/>
          <w:numId w:val="17"/>
        </w:numPr>
      </w:pPr>
      <w:r w:rsidRPr="008617E8">
        <w:t>Very likely</w:t>
      </w:r>
    </w:p>
    <w:p w14:paraId="125866FC" w14:textId="77777777" w:rsidR="0039328A" w:rsidRPr="00B4748E" w:rsidRDefault="0039328A" w:rsidP="0039328A">
      <w:pPr>
        <w:rPr>
          <w:sz w:val="22"/>
          <w:szCs w:val="22"/>
        </w:rPr>
      </w:pPr>
    </w:p>
    <w:p w14:paraId="0646CF4D" w14:textId="77777777" w:rsidR="003735C2" w:rsidRDefault="003735C2" w:rsidP="003735C2">
      <w:pPr>
        <w:rPr>
          <w:sz w:val="22"/>
          <w:szCs w:val="22"/>
        </w:rPr>
      </w:pPr>
      <w:r w:rsidRPr="008617E8">
        <w:rPr>
          <w:sz w:val="22"/>
          <w:szCs w:val="22"/>
        </w:rPr>
        <w:t>[Follow-up if “somewhat” or “very” was selected]</w:t>
      </w:r>
    </w:p>
    <w:p w14:paraId="658B746B" w14:textId="77777777" w:rsidR="003735C2" w:rsidRDefault="003735C2" w:rsidP="0039328A">
      <w:pPr>
        <w:rPr>
          <w:sz w:val="22"/>
          <w:szCs w:val="22"/>
        </w:rPr>
      </w:pPr>
    </w:p>
    <w:p w14:paraId="08556B9D" w14:textId="6DE41EF6" w:rsidR="0039328A" w:rsidRPr="00B2127C" w:rsidRDefault="003735C2" w:rsidP="0039328A">
      <w:pPr>
        <w:rPr>
          <w:b/>
          <w:sz w:val="22"/>
          <w:szCs w:val="22"/>
        </w:rPr>
      </w:pPr>
      <w:r w:rsidRPr="00B2127C">
        <w:rPr>
          <w:b/>
          <w:sz w:val="22"/>
          <w:szCs w:val="22"/>
        </w:rPr>
        <w:t xml:space="preserve">You indicated that you would be somewhat or very likely to participate in training for </w:t>
      </w:r>
      <w:r w:rsidRPr="00B2127C">
        <w:rPr>
          <w:b/>
          <w:sz w:val="22"/>
          <w:szCs w:val="22"/>
          <w:u w:val="single"/>
        </w:rPr>
        <w:t>quantitative analytic methods</w:t>
      </w:r>
      <w:r w:rsidRPr="00B2127C">
        <w:rPr>
          <w:b/>
          <w:sz w:val="22"/>
          <w:szCs w:val="22"/>
        </w:rPr>
        <w:t xml:space="preserve">. Now we would like to know more about the particular topics you need training in. For which of the following topics are you likely to attend training? </w:t>
      </w:r>
      <w:r w:rsidR="0039328A" w:rsidRPr="00B2127C">
        <w:rPr>
          <w:b/>
          <w:sz w:val="22"/>
          <w:szCs w:val="22"/>
        </w:rPr>
        <w:t xml:space="preserve">Please read through the list and </w:t>
      </w:r>
      <w:r w:rsidRPr="00B2127C">
        <w:rPr>
          <w:b/>
          <w:sz w:val="22"/>
          <w:szCs w:val="22"/>
        </w:rPr>
        <w:t>select all that apply (first column)</w:t>
      </w:r>
      <w:r w:rsidR="0039328A" w:rsidRPr="00B2127C">
        <w:rPr>
          <w:b/>
          <w:sz w:val="22"/>
          <w:szCs w:val="22"/>
        </w:rPr>
        <w:t xml:space="preserve">. </w:t>
      </w:r>
      <w:r w:rsidRPr="00B2127C">
        <w:rPr>
          <w:b/>
          <w:sz w:val="22"/>
          <w:szCs w:val="22"/>
        </w:rPr>
        <w:t xml:space="preserve">You can also </w:t>
      </w:r>
      <w:r w:rsidR="00AD247B" w:rsidRPr="00B2127C">
        <w:rPr>
          <w:b/>
          <w:sz w:val="22"/>
          <w:szCs w:val="22"/>
        </w:rPr>
        <w:t>endorse</w:t>
      </w:r>
      <w:r w:rsidRPr="00B2127C">
        <w:rPr>
          <w:b/>
          <w:sz w:val="22"/>
          <w:szCs w:val="22"/>
        </w:rPr>
        <w:t xml:space="preserve"> whether a particular statistical method is unknown to you (second column).</w:t>
      </w:r>
      <w:r w:rsidR="0039328A" w:rsidRPr="00B2127C">
        <w:rPr>
          <w:b/>
          <w:sz w:val="22"/>
          <w:szCs w:val="22"/>
        </w:rPr>
        <w:t xml:space="preserve"> </w:t>
      </w:r>
      <w:r w:rsidR="0039328A" w:rsidRPr="00B233A5">
        <w:rPr>
          <w:b/>
          <w:sz w:val="22"/>
          <w:szCs w:val="22"/>
          <w:u w:val="single"/>
        </w:rPr>
        <w:t>Please note, not every item requires a response</w:t>
      </w:r>
      <w:r w:rsidRPr="00B233A5">
        <w:rPr>
          <w:b/>
          <w:sz w:val="22"/>
          <w:szCs w:val="22"/>
          <w:u w:val="single"/>
        </w:rPr>
        <w:t xml:space="preserve"> – only </w:t>
      </w:r>
      <w:r w:rsidR="00AD247B" w:rsidRPr="00B233A5">
        <w:rPr>
          <w:b/>
          <w:sz w:val="22"/>
          <w:szCs w:val="22"/>
          <w:u w:val="single"/>
        </w:rPr>
        <w:t>select</w:t>
      </w:r>
      <w:r w:rsidRPr="00B233A5">
        <w:rPr>
          <w:b/>
          <w:sz w:val="22"/>
          <w:szCs w:val="22"/>
          <w:u w:val="single"/>
        </w:rPr>
        <w:t xml:space="preserve"> those that you would like training in or where the statistical method is unknown to you</w:t>
      </w:r>
      <w:r w:rsidR="0039328A" w:rsidRPr="00B2127C">
        <w:rPr>
          <w:b/>
          <w:sz w:val="22"/>
          <w:szCs w:val="22"/>
        </w:rPr>
        <w:t>.</w:t>
      </w:r>
    </w:p>
    <w:p w14:paraId="02548AFE" w14:textId="77777777" w:rsidR="003735C2" w:rsidRDefault="003735C2" w:rsidP="00586EF0">
      <w:pPr>
        <w:rPr>
          <w:sz w:val="22"/>
          <w:szCs w:val="22"/>
        </w:rPr>
      </w:pPr>
    </w:p>
    <w:p w14:paraId="0064E155" w14:textId="4B1D5BF9" w:rsidR="003735C2" w:rsidRPr="008617E8" w:rsidRDefault="003735C2" w:rsidP="003735C2">
      <w:pPr>
        <w:rPr>
          <w:sz w:val="22"/>
          <w:szCs w:val="22"/>
        </w:rPr>
      </w:pPr>
    </w:p>
    <w:tbl>
      <w:tblPr>
        <w:tblStyle w:val="GridTable41"/>
        <w:tblW w:w="10790" w:type="dxa"/>
        <w:tblLook w:val="04A0" w:firstRow="1" w:lastRow="0" w:firstColumn="1" w:lastColumn="0" w:noHBand="0" w:noVBand="1"/>
      </w:tblPr>
      <w:tblGrid>
        <w:gridCol w:w="8275"/>
        <w:gridCol w:w="1407"/>
        <w:gridCol w:w="1108"/>
      </w:tblGrid>
      <w:tr w:rsidR="0039328A" w:rsidRPr="008617E8" w14:paraId="55F03652" w14:textId="5DFCE6C4" w:rsidTr="00B2127C">
        <w:trPr>
          <w:cnfStyle w:val="100000000000" w:firstRow="1" w:lastRow="0" w:firstColumn="0" w:lastColumn="0" w:oddVBand="0" w:evenVBand="0" w:oddHBand="0" w:evenHBand="0" w:firstRowFirstColumn="0" w:firstRowLastColumn="0" w:lastRowFirstColumn="0" w:lastRowLastColumn="0"/>
          <w:trHeight w:val="300"/>
          <w:tblHeader/>
        </w:trPr>
        <w:tc>
          <w:tcPr>
            <w:cnfStyle w:val="001000000000" w:firstRow="0" w:lastRow="0" w:firstColumn="1" w:lastColumn="0" w:oddVBand="0" w:evenVBand="0" w:oddHBand="0" w:evenHBand="0" w:firstRowFirstColumn="0" w:firstRowLastColumn="0" w:lastRowFirstColumn="0" w:lastRowLastColumn="0"/>
            <w:tcW w:w="8275" w:type="dxa"/>
            <w:noWrap/>
            <w:vAlign w:val="bottom"/>
            <w:hideMark/>
          </w:tcPr>
          <w:p w14:paraId="768E7329" w14:textId="77777777" w:rsidR="0039328A" w:rsidRDefault="0039328A" w:rsidP="0039328A">
            <w:pPr>
              <w:jc w:val="center"/>
              <w:rPr>
                <w:sz w:val="22"/>
                <w:szCs w:val="22"/>
              </w:rPr>
            </w:pPr>
          </w:p>
          <w:p w14:paraId="2AE608E6" w14:textId="1E76695D" w:rsidR="0039328A" w:rsidRPr="008617E8" w:rsidRDefault="0039328A" w:rsidP="0039328A">
            <w:pPr>
              <w:jc w:val="center"/>
              <w:rPr>
                <w:rFonts w:eastAsia="Times New Roman" w:cs="Times New Roman"/>
                <w:sz w:val="22"/>
                <w:szCs w:val="22"/>
              </w:rPr>
            </w:pPr>
          </w:p>
        </w:tc>
        <w:tc>
          <w:tcPr>
            <w:tcW w:w="1407" w:type="dxa"/>
            <w:vAlign w:val="bottom"/>
          </w:tcPr>
          <w:p w14:paraId="3F4DB917" w14:textId="5FD2D55D" w:rsidR="0039328A" w:rsidRDefault="0039328A" w:rsidP="003735C2">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2"/>
                <w:szCs w:val="22"/>
              </w:rPr>
            </w:pPr>
          </w:p>
          <w:p w14:paraId="4A2DE8D6" w14:textId="23C2859E" w:rsidR="003735C2" w:rsidRPr="008617E8" w:rsidRDefault="003735C2" w:rsidP="003735C2">
            <w:pPr>
              <w:jc w:val="center"/>
              <w:cnfStyle w:val="100000000000" w:firstRow="1" w:lastRow="0" w:firstColumn="0" w:lastColumn="0" w:oddVBand="0" w:evenVBand="0" w:oddHBand="0" w:evenHBand="0" w:firstRowFirstColumn="0" w:firstRowLastColumn="0" w:lastRowFirstColumn="0" w:lastRowLastColumn="0"/>
              <w:rPr>
                <w:sz w:val="22"/>
                <w:szCs w:val="22"/>
              </w:rPr>
            </w:pPr>
            <w:r>
              <w:rPr>
                <w:rFonts w:eastAsia="Times New Roman" w:cs="Times New Roman"/>
                <w:sz w:val="22"/>
                <w:szCs w:val="22"/>
              </w:rPr>
              <w:t>Would likely attend training</w:t>
            </w:r>
          </w:p>
        </w:tc>
        <w:tc>
          <w:tcPr>
            <w:tcW w:w="1108" w:type="dxa"/>
            <w:vAlign w:val="bottom"/>
          </w:tcPr>
          <w:p w14:paraId="5E4A2857" w14:textId="3D2F65E9" w:rsidR="0039328A" w:rsidRPr="008617E8" w:rsidRDefault="003735C2" w:rsidP="003735C2">
            <w:pPr>
              <w:jc w:val="center"/>
              <w:cnfStyle w:val="100000000000" w:firstRow="1" w:lastRow="0" w:firstColumn="0" w:lastColumn="0" w:oddVBand="0" w:evenVBand="0" w:oddHBand="0" w:evenHBand="0" w:firstRowFirstColumn="0" w:firstRowLastColumn="0" w:lastRowFirstColumn="0" w:lastRowLastColumn="0"/>
              <w:rPr>
                <w:sz w:val="22"/>
                <w:szCs w:val="22"/>
              </w:rPr>
            </w:pPr>
            <w:r>
              <w:rPr>
                <w:rFonts w:eastAsia="Times New Roman" w:cs="Times New Roman"/>
                <w:sz w:val="22"/>
                <w:szCs w:val="22"/>
              </w:rPr>
              <w:t xml:space="preserve"> Statistical method unknown</w:t>
            </w:r>
          </w:p>
        </w:tc>
      </w:tr>
      <w:tr w:rsidR="0039328A" w:rsidRPr="008617E8" w14:paraId="33BB6A43" w14:textId="5DFA8033" w:rsidTr="00B212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275" w:type="dxa"/>
            <w:noWrap/>
            <w:hideMark/>
          </w:tcPr>
          <w:p w14:paraId="4BE538A8" w14:textId="77777777" w:rsidR="0039328A" w:rsidRPr="008617E8" w:rsidRDefault="0039328A" w:rsidP="0039328A">
            <w:pPr>
              <w:pStyle w:val="ListParagraph"/>
              <w:numPr>
                <w:ilvl w:val="0"/>
                <w:numId w:val="16"/>
              </w:numPr>
              <w:ind w:hanging="641"/>
              <w:rPr>
                <w:rFonts w:eastAsia="Times New Roman" w:cs="Times New Roman"/>
                <w:color w:val="000000"/>
              </w:rPr>
            </w:pPr>
            <w:r w:rsidRPr="008617E8">
              <w:rPr>
                <w:rFonts w:eastAsia="Times New Roman" w:cs="Times New Roman"/>
                <w:color w:val="000000"/>
              </w:rPr>
              <w:t>Agent Based Modeling</w:t>
            </w:r>
          </w:p>
        </w:tc>
        <w:tc>
          <w:tcPr>
            <w:tcW w:w="1407" w:type="dxa"/>
          </w:tcPr>
          <w:p w14:paraId="6E150243" w14:textId="77777777" w:rsidR="0039328A" w:rsidRPr="008617E8" w:rsidRDefault="0039328A" w:rsidP="0039328A">
            <w:pPr>
              <w:pStyle w:val="ListParagrap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c>
          <w:tcPr>
            <w:tcW w:w="1108" w:type="dxa"/>
          </w:tcPr>
          <w:p w14:paraId="3704A719" w14:textId="77777777" w:rsidR="0039328A" w:rsidRPr="008617E8" w:rsidRDefault="0039328A" w:rsidP="0039328A">
            <w:pPr>
              <w:pStyle w:val="ListParagrap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r>
      <w:tr w:rsidR="0039328A" w:rsidRPr="008617E8" w14:paraId="5610ECC6" w14:textId="488B2D25" w:rsidTr="00B2127C">
        <w:trPr>
          <w:trHeight w:val="300"/>
        </w:trPr>
        <w:tc>
          <w:tcPr>
            <w:cnfStyle w:val="001000000000" w:firstRow="0" w:lastRow="0" w:firstColumn="1" w:lastColumn="0" w:oddVBand="0" w:evenVBand="0" w:oddHBand="0" w:evenHBand="0" w:firstRowFirstColumn="0" w:firstRowLastColumn="0" w:lastRowFirstColumn="0" w:lastRowLastColumn="0"/>
            <w:tcW w:w="8275" w:type="dxa"/>
            <w:noWrap/>
            <w:hideMark/>
          </w:tcPr>
          <w:p w14:paraId="662C8C58" w14:textId="77777777" w:rsidR="0039328A" w:rsidRPr="008617E8" w:rsidRDefault="0039328A" w:rsidP="0039328A">
            <w:pPr>
              <w:pStyle w:val="ListParagraph"/>
              <w:numPr>
                <w:ilvl w:val="0"/>
                <w:numId w:val="16"/>
              </w:numPr>
              <w:ind w:hanging="641"/>
              <w:rPr>
                <w:rFonts w:eastAsia="Times New Roman" w:cs="Times New Roman"/>
                <w:color w:val="000000"/>
              </w:rPr>
            </w:pPr>
            <w:r w:rsidRPr="008617E8">
              <w:rPr>
                <w:rFonts w:eastAsia="Times New Roman" w:cs="Times New Roman"/>
                <w:color w:val="000000"/>
              </w:rPr>
              <w:t>Analysis of High-Dimensional Data</w:t>
            </w:r>
          </w:p>
        </w:tc>
        <w:tc>
          <w:tcPr>
            <w:tcW w:w="1407" w:type="dxa"/>
          </w:tcPr>
          <w:p w14:paraId="1E4FADB9" w14:textId="77777777" w:rsidR="0039328A" w:rsidRPr="008617E8" w:rsidRDefault="0039328A" w:rsidP="0039328A">
            <w:pPr>
              <w:pStyle w:val="ListParagrap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
        </w:tc>
        <w:tc>
          <w:tcPr>
            <w:tcW w:w="1108" w:type="dxa"/>
          </w:tcPr>
          <w:p w14:paraId="71C85E68" w14:textId="77777777" w:rsidR="0039328A" w:rsidRPr="008617E8" w:rsidRDefault="0039328A" w:rsidP="0039328A">
            <w:pPr>
              <w:pStyle w:val="ListParagrap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
        </w:tc>
      </w:tr>
      <w:tr w:rsidR="0039328A" w:rsidRPr="008617E8" w14:paraId="08619381" w14:textId="2EDAB192" w:rsidTr="00B212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275" w:type="dxa"/>
            <w:noWrap/>
            <w:hideMark/>
          </w:tcPr>
          <w:p w14:paraId="72C8473B" w14:textId="77777777" w:rsidR="0039328A" w:rsidRPr="008617E8" w:rsidRDefault="0039328A" w:rsidP="0039328A">
            <w:pPr>
              <w:pStyle w:val="ListParagraph"/>
              <w:numPr>
                <w:ilvl w:val="0"/>
                <w:numId w:val="16"/>
              </w:numPr>
              <w:ind w:hanging="641"/>
              <w:rPr>
                <w:rFonts w:eastAsia="Times New Roman" w:cs="Times New Roman"/>
                <w:color w:val="000000"/>
              </w:rPr>
            </w:pPr>
            <w:r w:rsidRPr="008617E8">
              <w:rPr>
                <w:rFonts w:eastAsia="Times New Roman" w:cs="Times New Roman"/>
                <w:color w:val="000000"/>
              </w:rPr>
              <w:t>Analysis of Small Sample Data</w:t>
            </w:r>
          </w:p>
        </w:tc>
        <w:tc>
          <w:tcPr>
            <w:tcW w:w="1407" w:type="dxa"/>
          </w:tcPr>
          <w:p w14:paraId="16DAF633" w14:textId="77777777" w:rsidR="0039328A" w:rsidRPr="008617E8" w:rsidRDefault="0039328A" w:rsidP="0039328A">
            <w:pPr>
              <w:pStyle w:val="ListParagrap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c>
          <w:tcPr>
            <w:tcW w:w="1108" w:type="dxa"/>
          </w:tcPr>
          <w:p w14:paraId="6923B2EE" w14:textId="77777777" w:rsidR="0039328A" w:rsidRPr="008617E8" w:rsidRDefault="0039328A" w:rsidP="0039328A">
            <w:pPr>
              <w:pStyle w:val="ListParagrap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r>
      <w:tr w:rsidR="0039328A" w:rsidRPr="008617E8" w14:paraId="4B8CE1B7" w14:textId="19943B57" w:rsidTr="00B2127C">
        <w:trPr>
          <w:trHeight w:val="300"/>
        </w:trPr>
        <w:tc>
          <w:tcPr>
            <w:cnfStyle w:val="001000000000" w:firstRow="0" w:lastRow="0" w:firstColumn="1" w:lastColumn="0" w:oddVBand="0" w:evenVBand="0" w:oddHBand="0" w:evenHBand="0" w:firstRowFirstColumn="0" w:firstRowLastColumn="0" w:lastRowFirstColumn="0" w:lastRowLastColumn="0"/>
            <w:tcW w:w="8275" w:type="dxa"/>
            <w:noWrap/>
            <w:hideMark/>
          </w:tcPr>
          <w:p w14:paraId="029FE7D1" w14:textId="77777777" w:rsidR="0039328A" w:rsidRPr="008617E8" w:rsidRDefault="0039328A" w:rsidP="0039328A">
            <w:pPr>
              <w:pStyle w:val="ListParagraph"/>
              <w:numPr>
                <w:ilvl w:val="0"/>
                <w:numId w:val="16"/>
              </w:numPr>
              <w:ind w:hanging="641"/>
              <w:rPr>
                <w:rFonts w:eastAsia="Times New Roman" w:cs="Times New Roman"/>
                <w:color w:val="000000"/>
              </w:rPr>
            </w:pPr>
            <w:r w:rsidRPr="008617E8">
              <w:rPr>
                <w:rFonts w:eastAsia="Times New Roman" w:cs="Times New Roman"/>
                <w:color w:val="000000"/>
              </w:rPr>
              <w:t>Bayesian Methods</w:t>
            </w:r>
          </w:p>
        </w:tc>
        <w:tc>
          <w:tcPr>
            <w:tcW w:w="1407" w:type="dxa"/>
          </w:tcPr>
          <w:p w14:paraId="66B53B24" w14:textId="77777777" w:rsidR="0039328A" w:rsidRPr="008617E8" w:rsidRDefault="0039328A" w:rsidP="0039328A">
            <w:pPr>
              <w:pStyle w:val="ListParagrap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
        </w:tc>
        <w:tc>
          <w:tcPr>
            <w:tcW w:w="1108" w:type="dxa"/>
          </w:tcPr>
          <w:p w14:paraId="51AAB94E" w14:textId="77777777" w:rsidR="0039328A" w:rsidRPr="008617E8" w:rsidRDefault="0039328A" w:rsidP="0039328A">
            <w:pPr>
              <w:pStyle w:val="ListParagrap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
        </w:tc>
      </w:tr>
      <w:tr w:rsidR="0039328A" w:rsidRPr="008617E8" w14:paraId="61A8762A" w14:textId="1D93CE63" w:rsidTr="00B212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275" w:type="dxa"/>
            <w:noWrap/>
            <w:hideMark/>
          </w:tcPr>
          <w:p w14:paraId="26E95D2E" w14:textId="77777777" w:rsidR="0039328A" w:rsidRPr="008617E8" w:rsidRDefault="0039328A" w:rsidP="0039328A">
            <w:pPr>
              <w:pStyle w:val="ListParagraph"/>
              <w:numPr>
                <w:ilvl w:val="0"/>
                <w:numId w:val="16"/>
              </w:numPr>
              <w:ind w:hanging="641"/>
              <w:rPr>
                <w:rFonts w:eastAsia="Times New Roman" w:cs="Times New Roman"/>
                <w:color w:val="000000"/>
              </w:rPr>
            </w:pPr>
            <w:r w:rsidRPr="008617E8">
              <w:rPr>
                <w:rFonts w:eastAsia="Times New Roman" w:cs="Times New Roman"/>
                <w:color w:val="000000"/>
              </w:rPr>
              <w:t>Complier Average Casual Effect (CACE) Analysis</w:t>
            </w:r>
          </w:p>
        </w:tc>
        <w:tc>
          <w:tcPr>
            <w:tcW w:w="1407" w:type="dxa"/>
          </w:tcPr>
          <w:p w14:paraId="4A6178C4" w14:textId="77777777" w:rsidR="0039328A" w:rsidRPr="008617E8" w:rsidRDefault="0039328A" w:rsidP="0039328A">
            <w:pPr>
              <w:pStyle w:val="ListParagrap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c>
          <w:tcPr>
            <w:tcW w:w="1108" w:type="dxa"/>
          </w:tcPr>
          <w:p w14:paraId="1862D803" w14:textId="77777777" w:rsidR="0039328A" w:rsidRPr="008617E8" w:rsidRDefault="0039328A" w:rsidP="0039328A">
            <w:pPr>
              <w:pStyle w:val="ListParagrap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r>
      <w:tr w:rsidR="0039328A" w:rsidRPr="008617E8" w14:paraId="406C5A50" w14:textId="2305B8A5" w:rsidTr="00B2127C">
        <w:trPr>
          <w:trHeight w:val="300"/>
        </w:trPr>
        <w:tc>
          <w:tcPr>
            <w:cnfStyle w:val="001000000000" w:firstRow="0" w:lastRow="0" w:firstColumn="1" w:lastColumn="0" w:oddVBand="0" w:evenVBand="0" w:oddHBand="0" w:evenHBand="0" w:firstRowFirstColumn="0" w:firstRowLastColumn="0" w:lastRowFirstColumn="0" w:lastRowLastColumn="0"/>
            <w:tcW w:w="8275" w:type="dxa"/>
            <w:noWrap/>
            <w:hideMark/>
          </w:tcPr>
          <w:p w14:paraId="629D1CF2" w14:textId="1F83E003" w:rsidR="0039328A" w:rsidRPr="008617E8" w:rsidRDefault="0039328A" w:rsidP="00C905A4">
            <w:pPr>
              <w:pStyle w:val="ListParagraph"/>
              <w:numPr>
                <w:ilvl w:val="0"/>
                <w:numId w:val="16"/>
              </w:numPr>
              <w:ind w:hanging="641"/>
              <w:rPr>
                <w:rFonts w:eastAsia="Times New Roman" w:cs="Times New Roman"/>
                <w:color w:val="000000"/>
              </w:rPr>
            </w:pPr>
            <w:r w:rsidRPr="008617E8">
              <w:rPr>
                <w:rFonts w:eastAsia="Times New Roman" w:cs="Times New Roman"/>
                <w:color w:val="000000"/>
              </w:rPr>
              <w:t>Ca</w:t>
            </w:r>
            <w:r w:rsidR="00C905A4">
              <w:rPr>
                <w:rFonts w:eastAsia="Times New Roman" w:cs="Times New Roman"/>
                <w:color w:val="000000"/>
              </w:rPr>
              <w:t>u</w:t>
            </w:r>
            <w:r w:rsidRPr="008617E8">
              <w:rPr>
                <w:rFonts w:eastAsia="Times New Roman" w:cs="Times New Roman"/>
                <w:color w:val="000000"/>
              </w:rPr>
              <w:t>sal Inference</w:t>
            </w:r>
          </w:p>
        </w:tc>
        <w:tc>
          <w:tcPr>
            <w:tcW w:w="1407" w:type="dxa"/>
          </w:tcPr>
          <w:p w14:paraId="2D894558" w14:textId="77777777" w:rsidR="0039328A" w:rsidRPr="008617E8" w:rsidRDefault="0039328A" w:rsidP="0039328A">
            <w:pPr>
              <w:pStyle w:val="ListParagrap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
        </w:tc>
        <w:tc>
          <w:tcPr>
            <w:tcW w:w="1108" w:type="dxa"/>
          </w:tcPr>
          <w:p w14:paraId="06360BAD" w14:textId="77777777" w:rsidR="0039328A" w:rsidRPr="008617E8" w:rsidRDefault="0039328A" w:rsidP="0039328A">
            <w:pPr>
              <w:pStyle w:val="ListParagrap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
        </w:tc>
      </w:tr>
      <w:tr w:rsidR="0039328A" w:rsidRPr="008617E8" w14:paraId="60DDB12E" w14:textId="626AA2FE" w:rsidTr="00B212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275" w:type="dxa"/>
            <w:noWrap/>
            <w:hideMark/>
          </w:tcPr>
          <w:p w14:paraId="5C165C3F" w14:textId="77777777" w:rsidR="0039328A" w:rsidRPr="008617E8" w:rsidRDefault="0039328A" w:rsidP="0039328A">
            <w:pPr>
              <w:pStyle w:val="ListParagraph"/>
              <w:numPr>
                <w:ilvl w:val="0"/>
                <w:numId w:val="16"/>
              </w:numPr>
              <w:ind w:hanging="641"/>
              <w:rPr>
                <w:rFonts w:eastAsia="Times New Roman" w:cs="Times New Roman"/>
                <w:color w:val="000000"/>
              </w:rPr>
            </w:pPr>
            <w:r w:rsidRPr="008617E8">
              <w:rPr>
                <w:rFonts w:eastAsia="Times New Roman" w:cs="Times New Roman"/>
                <w:color w:val="000000"/>
              </w:rPr>
              <w:t>Cost-Effectiveness Methods</w:t>
            </w:r>
          </w:p>
        </w:tc>
        <w:tc>
          <w:tcPr>
            <w:tcW w:w="1407" w:type="dxa"/>
          </w:tcPr>
          <w:p w14:paraId="2FFBDE7D" w14:textId="77777777" w:rsidR="0039328A" w:rsidRPr="008617E8" w:rsidRDefault="0039328A" w:rsidP="0039328A">
            <w:pPr>
              <w:pStyle w:val="ListParagrap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c>
          <w:tcPr>
            <w:tcW w:w="1108" w:type="dxa"/>
          </w:tcPr>
          <w:p w14:paraId="6C9330AF" w14:textId="77777777" w:rsidR="0039328A" w:rsidRPr="008617E8" w:rsidRDefault="0039328A" w:rsidP="0039328A">
            <w:pPr>
              <w:pStyle w:val="ListParagrap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r>
      <w:tr w:rsidR="0039328A" w:rsidRPr="008617E8" w14:paraId="5081EE3A" w14:textId="65BF8A28" w:rsidTr="00B2127C">
        <w:trPr>
          <w:trHeight w:val="300"/>
        </w:trPr>
        <w:tc>
          <w:tcPr>
            <w:cnfStyle w:val="001000000000" w:firstRow="0" w:lastRow="0" w:firstColumn="1" w:lastColumn="0" w:oddVBand="0" w:evenVBand="0" w:oddHBand="0" w:evenHBand="0" w:firstRowFirstColumn="0" w:firstRowLastColumn="0" w:lastRowFirstColumn="0" w:lastRowLastColumn="0"/>
            <w:tcW w:w="8275" w:type="dxa"/>
            <w:noWrap/>
            <w:hideMark/>
          </w:tcPr>
          <w:p w14:paraId="2A3BBB01" w14:textId="77777777" w:rsidR="0039328A" w:rsidRPr="008617E8" w:rsidRDefault="0039328A" w:rsidP="0039328A">
            <w:pPr>
              <w:pStyle w:val="ListParagraph"/>
              <w:numPr>
                <w:ilvl w:val="0"/>
                <w:numId w:val="16"/>
              </w:numPr>
              <w:ind w:hanging="641"/>
              <w:rPr>
                <w:rFonts w:eastAsia="Times New Roman" w:cs="Times New Roman"/>
                <w:color w:val="000000"/>
              </w:rPr>
            </w:pPr>
            <w:r w:rsidRPr="008617E8">
              <w:rPr>
                <w:rFonts w:eastAsia="Times New Roman" w:cs="Times New Roman"/>
                <w:color w:val="000000"/>
              </w:rPr>
              <w:t>Data Mining</w:t>
            </w:r>
          </w:p>
        </w:tc>
        <w:tc>
          <w:tcPr>
            <w:tcW w:w="1407" w:type="dxa"/>
          </w:tcPr>
          <w:p w14:paraId="0023FF9F" w14:textId="77777777" w:rsidR="0039328A" w:rsidRPr="008617E8" w:rsidRDefault="0039328A" w:rsidP="0039328A">
            <w:pPr>
              <w:pStyle w:val="ListParagrap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
        </w:tc>
        <w:tc>
          <w:tcPr>
            <w:tcW w:w="1108" w:type="dxa"/>
          </w:tcPr>
          <w:p w14:paraId="00121723" w14:textId="77777777" w:rsidR="0039328A" w:rsidRPr="008617E8" w:rsidRDefault="0039328A" w:rsidP="0039328A">
            <w:pPr>
              <w:pStyle w:val="ListParagrap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
        </w:tc>
      </w:tr>
      <w:tr w:rsidR="0039328A" w:rsidRPr="008617E8" w14:paraId="589374FB" w14:textId="510E38D0" w:rsidTr="00B212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275" w:type="dxa"/>
            <w:noWrap/>
            <w:hideMark/>
          </w:tcPr>
          <w:p w14:paraId="5BAB601F" w14:textId="77777777" w:rsidR="0039328A" w:rsidRPr="008617E8" w:rsidRDefault="0039328A" w:rsidP="0039328A">
            <w:pPr>
              <w:pStyle w:val="ListParagraph"/>
              <w:numPr>
                <w:ilvl w:val="0"/>
                <w:numId w:val="16"/>
              </w:numPr>
              <w:ind w:hanging="641"/>
              <w:rPr>
                <w:rFonts w:eastAsia="Times New Roman" w:cs="Times New Roman"/>
                <w:color w:val="000000"/>
              </w:rPr>
            </w:pPr>
            <w:r w:rsidRPr="008617E8">
              <w:rPr>
                <w:rFonts w:eastAsia="Times New Roman" w:cs="Times New Roman"/>
                <w:color w:val="000000"/>
              </w:rPr>
              <w:t>Decision Analysis</w:t>
            </w:r>
          </w:p>
        </w:tc>
        <w:tc>
          <w:tcPr>
            <w:tcW w:w="1407" w:type="dxa"/>
          </w:tcPr>
          <w:p w14:paraId="29A65406" w14:textId="77777777" w:rsidR="0039328A" w:rsidRPr="008617E8" w:rsidRDefault="0039328A" w:rsidP="0039328A">
            <w:pPr>
              <w:pStyle w:val="ListParagrap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c>
          <w:tcPr>
            <w:tcW w:w="1108" w:type="dxa"/>
          </w:tcPr>
          <w:p w14:paraId="6CF240CB" w14:textId="77777777" w:rsidR="0039328A" w:rsidRPr="008617E8" w:rsidRDefault="0039328A" w:rsidP="0039328A">
            <w:pPr>
              <w:pStyle w:val="ListParagrap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r>
      <w:tr w:rsidR="0039328A" w:rsidRPr="008617E8" w14:paraId="10D3E252" w14:textId="24ACAB0D" w:rsidTr="00B2127C">
        <w:trPr>
          <w:trHeight w:val="300"/>
        </w:trPr>
        <w:tc>
          <w:tcPr>
            <w:cnfStyle w:val="001000000000" w:firstRow="0" w:lastRow="0" w:firstColumn="1" w:lastColumn="0" w:oddVBand="0" w:evenVBand="0" w:oddHBand="0" w:evenHBand="0" w:firstRowFirstColumn="0" w:firstRowLastColumn="0" w:lastRowFirstColumn="0" w:lastRowLastColumn="0"/>
            <w:tcW w:w="8275" w:type="dxa"/>
            <w:noWrap/>
            <w:hideMark/>
          </w:tcPr>
          <w:p w14:paraId="6D77325C" w14:textId="77777777" w:rsidR="0039328A" w:rsidRPr="008617E8" w:rsidRDefault="0039328A" w:rsidP="0039328A">
            <w:pPr>
              <w:pStyle w:val="ListParagraph"/>
              <w:numPr>
                <w:ilvl w:val="0"/>
                <w:numId w:val="16"/>
              </w:numPr>
              <w:ind w:hanging="641"/>
              <w:rPr>
                <w:rFonts w:eastAsia="Times New Roman" w:cs="Times New Roman"/>
                <w:color w:val="000000"/>
              </w:rPr>
            </w:pPr>
            <w:r w:rsidRPr="008617E8">
              <w:rPr>
                <w:rFonts w:eastAsia="Times New Roman" w:cs="Times New Roman"/>
                <w:color w:val="000000"/>
              </w:rPr>
              <w:t>Econometric Methods</w:t>
            </w:r>
          </w:p>
        </w:tc>
        <w:tc>
          <w:tcPr>
            <w:tcW w:w="1407" w:type="dxa"/>
          </w:tcPr>
          <w:p w14:paraId="0F2ADC94" w14:textId="77777777" w:rsidR="0039328A" w:rsidRPr="008617E8" w:rsidRDefault="0039328A" w:rsidP="0039328A">
            <w:pPr>
              <w:pStyle w:val="ListParagrap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
        </w:tc>
        <w:tc>
          <w:tcPr>
            <w:tcW w:w="1108" w:type="dxa"/>
          </w:tcPr>
          <w:p w14:paraId="7A5CDED9" w14:textId="77777777" w:rsidR="0039328A" w:rsidRPr="008617E8" w:rsidRDefault="0039328A" w:rsidP="0039328A">
            <w:pPr>
              <w:pStyle w:val="ListParagrap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
        </w:tc>
      </w:tr>
      <w:tr w:rsidR="0039328A" w:rsidRPr="008617E8" w14:paraId="13A99EE4" w14:textId="57DE16CD" w:rsidTr="00B212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275" w:type="dxa"/>
            <w:noWrap/>
            <w:hideMark/>
          </w:tcPr>
          <w:p w14:paraId="69F268C1" w14:textId="77777777" w:rsidR="0039328A" w:rsidRPr="008617E8" w:rsidRDefault="0039328A" w:rsidP="0039328A">
            <w:pPr>
              <w:pStyle w:val="ListParagraph"/>
              <w:numPr>
                <w:ilvl w:val="0"/>
                <w:numId w:val="16"/>
              </w:numPr>
              <w:ind w:hanging="641"/>
              <w:rPr>
                <w:rFonts w:eastAsia="Times New Roman" w:cs="Times New Roman"/>
                <w:color w:val="000000"/>
              </w:rPr>
            </w:pPr>
            <w:r w:rsidRPr="008617E8">
              <w:rPr>
                <w:rFonts w:eastAsia="Times New Roman" w:cs="Times New Roman"/>
                <w:color w:val="000000"/>
              </w:rPr>
              <w:t>General Linear Modeling (including regression, multivariate analysis)</w:t>
            </w:r>
          </w:p>
        </w:tc>
        <w:tc>
          <w:tcPr>
            <w:tcW w:w="1407" w:type="dxa"/>
          </w:tcPr>
          <w:p w14:paraId="7E1DACEE" w14:textId="77777777" w:rsidR="0039328A" w:rsidRPr="008617E8" w:rsidRDefault="0039328A" w:rsidP="0039328A">
            <w:pPr>
              <w:pStyle w:val="ListParagrap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c>
          <w:tcPr>
            <w:tcW w:w="1108" w:type="dxa"/>
          </w:tcPr>
          <w:p w14:paraId="53802D55" w14:textId="77777777" w:rsidR="0039328A" w:rsidRPr="008617E8" w:rsidRDefault="0039328A" w:rsidP="0039328A">
            <w:pPr>
              <w:pStyle w:val="ListParagrap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r>
      <w:tr w:rsidR="0039328A" w:rsidRPr="008617E8" w14:paraId="08DE6F45" w14:textId="7757EDEB" w:rsidTr="00B2127C">
        <w:trPr>
          <w:trHeight w:val="300"/>
        </w:trPr>
        <w:tc>
          <w:tcPr>
            <w:cnfStyle w:val="001000000000" w:firstRow="0" w:lastRow="0" w:firstColumn="1" w:lastColumn="0" w:oddVBand="0" w:evenVBand="0" w:oddHBand="0" w:evenHBand="0" w:firstRowFirstColumn="0" w:firstRowLastColumn="0" w:lastRowFirstColumn="0" w:lastRowLastColumn="0"/>
            <w:tcW w:w="8275" w:type="dxa"/>
            <w:noWrap/>
            <w:hideMark/>
          </w:tcPr>
          <w:p w14:paraId="7AF7A0BD" w14:textId="152BDF7C" w:rsidR="0039328A" w:rsidRPr="008617E8" w:rsidRDefault="0039328A" w:rsidP="0039328A">
            <w:pPr>
              <w:pStyle w:val="ListParagraph"/>
              <w:numPr>
                <w:ilvl w:val="0"/>
                <w:numId w:val="16"/>
              </w:numPr>
              <w:ind w:hanging="641"/>
              <w:rPr>
                <w:rFonts w:eastAsia="Times New Roman" w:cs="Times New Roman"/>
                <w:color w:val="000000"/>
              </w:rPr>
            </w:pPr>
            <w:r w:rsidRPr="008617E8">
              <w:rPr>
                <w:rFonts w:eastAsia="Times New Roman" w:cs="Times New Roman"/>
                <w:color w:val="000000"/>
              </w:rPr>
              <w:t>Generalized Linear Modeling (</w:t>
            </w:r>
            <w:r w:rsidR="00D66076">
              <w:rPr>
                <w:rFonts w:eastAsia="Times New Roman" w:cs="Times New Roman"/>
                <w:color w:val="000000"/>
              </w:rPr>
              <w:t>L</w:t>
            </w:r>
            <w:r w:rsidRPr="008617E8">
              <w:rPr>
                <w:rFonts w:eastAsia="Times New Roman" w:cs="Times New Roman"/>
                <w:color w:val="000000"/>
              </w:rPr>
              <w:t>ogistic, Poisson, Gamma, etc.)</w:t>
            </w:r>
          </w:p>
        </w:tc>
        <w:tc>
          <w:tcPr>
            <w:tcW w:w="1407" w:type="dxa"/>
          </w:tcPr>
          <w:p w14:paraId="034F3AA0" w14:textId="77777777" w:rsidR="0039328A" w:rsidRPr="008617E8" w:rsidRDefault="0039328A" w:rsidP="0039328A">
            <w:pPr>
              <w:pStyle w:val="ListParagrap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
        </w:tc>
        <w:tc>
          <w:tcPr>
            <w:tcW w:w="1108" w:type="dxa"/>
          </w:tcPr>
          <w:p w14:paraId="1188AF1F" w14:textId="77777777" w:rsidR="0039328A" w:rsidRPr="008617E8" w:rsidRDefault="0039328A" w:rsidP="0039328A">
            <w:pPr>
              <w:pStyle w:val="ListParagrap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
        </w:tc>
      </w:tr>
      <w:tr w:rsidR="0039328A" w:rsidRPr="008617E8" w14:paraId="24608214" w14:textId="43B2E512" w:rsidTr="00B212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275" w:type="dxa"/>
            <w:noWrap/>
            <w:hideMark/>
          </w:tcPr>
          <w:p w14:paraId="5DFBEA83" w14:textId="77777777" w:rsidR="0039328A" w:rsidRPr="008617E8" w:rsidRDefault="0039328A" w:rsidP="0039328A">
            <w:pPr>
              <w:pStyle w:val="ListParagraph"/>
              <w:numPr>
                <w:ilvl w:val="0"/>
                <w:numId w:val="16"/>
              </w:numPr>
              <w:ind w:hanging="641"/>
              <w:rPr>
                <w:rFonts w:eastAsia="Times New Roman" w:cs="Times New Roman"/>
                <w:color w:val="000000"/>
              </w:rPr>
            </w:pPr>
            <w:r w:rsidRPr="008617E8">
              <w:rPr>
                <w:rFonts w:eastAsia="Times New Roman" w:cs="Times New Roman"/>
                <w:color w:val="000000"/>
              </w:rPr>
              <w:t>Genome-Wide Statistical Analysis</w:t>
            </w:r>
          </w:p>
        </w:tc>
        <w:tc>
          <w:tcPr>
            <w:tcW w:w="1407" w:type="dxa"/>
          </w:tcPr>
          <w:p w14:paraId="410AC5D8" w14:textId="77777777" w:rsidR="0039328A" w:rsidRPr="008617E8" w:rsidRDefault="0039328A" w:rsidP="0039328A">
            <w:pPr>
              <w:pStyle w:val="ListParagrap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c>
          <w:tcPr>
            <w:tcW w:w="1108" w:type="dxa"/>
          </w:tcPr>
          <w:p w14:paraId="5554D54C" w14:textId="77777777" w:rsidR="0039328A" w:rsidRPr="008617E8" w:rsidRDefault="0039328A" w:rsidP="0039328A">
            <w:pPr>
              <w:pStyle w:val="ListParagrap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r>
      <w:tr w:rsidR="0039328A" w:rsidRPr="008617E8" w14:paraId="44330B52" w14:textId="328798AE" w:rsidTr="00B2127C">
        <w:trPr>
          <w:trHeight w:val="300"/>
        </w:trPr>
        <w:tc>
          <w:tcPr>
            <w:cnfStyle w:val="001000000000" w:firstRow="0" w:lastRow="0" w:firstColumn="1" w:lastColumn="0" w:oddVBand="0" w:evenVBand="0" w:oddHBand="0" w:evenHBand="0" w:firstRowFirstColumn="0" w:firstRowLastColumn="0" w:lastRowFirstColumn="0" w:lastRowLastColumn="0"/>
            <w:tcW w:w="8275" w:type="dxa"/>
            <w:noWrap/>
            <w:hideMark/>
          </w:tcPr>
          <w:p w14:paraId="1250E377" w14:textId="77777777" w:rsidR="0039328A" w:rsidRPr="008617E8" w:rsidRDefault="0039328A" w:rsidP="0039328A">
            <w:pPr>
              <w:pStyle w:val="ListParagraph"/>
              <w:numPr>
                <w:ilvl w:val="0"/>
                <w:numId w:val="16"/>
              </w:numPr>
              <w:ind w:hanging="641"/>
              <w:rPr>
                <w:rFonts w:eastAsia="Times New Roman" w:cs="Times New Roman"/>
                <w:color w:val="000000"/>
              </w:rPr>
            </w:pPr>
            <w:r w:rsidRPr="008617E8">
              <w:rPr>
                <w:rFonts w:eastAsia="Times New Roman" w:cs="Times New Roman"/>
                <w:color w:val="000000"/>
              </w:rPr>
              <w:t>Geospatial Analysis</w:t>
            </w:r>
          </w:p>
        </w:tc>
        <w:tc>
          <w:tcPr>
            <w:tcW w:w="1407" w:type="dxa"/>
          </w:tcPr>
          <w:p w14:paraId="16F91D69" w14:textId="77777777" w:rsidR="0039328A" w:rsidRPr="008617E8" w:rsidRDefault="0039328A" w:rsidP="0039328A">
            <w:pPr>
              <w:pStyle w:val="ListParagrap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
        </w:tc>
        <w:tc>
          <w:tcPr>
            <w:tcW w:w="1108" w:type="dxa"/>
          </w:tcPr>
          <w:p w14:paraId="6DEA0295" w14:textId="77777777" w:rsidR="0039328A" w:rsidRPr="008617E8" w:rsidRDefault="0039328A" w:rsidP="0039328A">
            <w:pPr>
              <w:pStyle w:val="ListParagrap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
        </w:tc>
      </w:tr>
      <w:tr w:rsidR="0039328A" w:rsidRPr="008617E8" w14:paraId="40553190" w14:textId="45720C3C" w:rsidTr="00B212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275" w:type="dxa"/>
            <w:noWrap/>
            <w:hideMark/>
          </w:tcPr>
          <w:p w14:paraId="1E55100B" w14:textId="77777777" w:rsidR="0039328A" w:rsidRPr="008617E8" w:rsidRDefault="0039328A" w:rsidP="0039328A">
            <w:pPr>
              <w:pStyle w:val="ListParagraph"/>
              <w:numPr>
                <w:ilvl w:val="0"/>
                <w:numId w:val="16"/>
              </w:numPr>
              <w:ind w:hanging="641"/>
              <w:rPr>
                <w:rFonts w:eastAsia="Times New Roman" w:cs="Times New Roman"/>
                <w:color w:val="000000"/>
              </w:rPr>
            </w:pPr>
            <w:r w:rsidRPr="008617E8">
              <w:rPr>
                <w:rFonts w:eastAsia="Times New Roman" w:cs="Times New Roman"/>
                <w:color w:val="000000"/>
              </w:rPr>
              <w:t>Growth Modeling</w:t>
            </w:r>
          </w:p>
        </w:tc>
        <w:tc>
          <w:tcPr>
            <w:tcW w:w="1407" w:type="dxa"/>
          </w:tcPr>
          <w:p w14:paraId="434C283F" w14:textId="77777777" w:rsidR="0039328A" w:rsidRPr="008617E8" w:rsidRDefault="0039328A" w:rsidP="0039328A">
            <w:pPr>
              <w:pStyle w:val="ListParagrap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c>
          <w:tcPr>
            <w:tcW w:w="1108" w:type="dxa"/>
          </w:tcPr>
          <w:p w14:paraId="5BB0D98B" w14:textId="77777777" w:rsidR="0039328A" w:rsidRPr="008617E8" w:rsidRDefault="0039328A" w:rsidP="0039328A">
            <w:pPr>
              <w:pStyle w:val="ListParagrap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r>
      <w:tr w:rsidR="0039328A" w:rsidRPr="008617E8" w14:paraId="5F2A68DC" w14:textId="2A968F7A" w:rsidTr="00B2127C">
        <w:trPr>
          <w:trHeight w:val="300"/>
        </w:trPr>
        <w:tc>
          <w:tcPr>
            <w:cnfStyle w:val="001000000000" w:firstRow="0" w:lastRow="0" w:firstColumn="1" w:lastColumn="0" w:oddVBand="0" w:evenVBand="0" w:oddHBand="0" w:evenHBand="0" w:firstRowFirstColumn="0" w:firstRowLastColumn="0" w:lastRowFirstColumn="0" w:lastRowLastColumn="0"/>
            <w:tcW w:w="8275" w:type="dxa"/>
            <w:noWrap/>
            <w:hideMark/>
          </w:tcPr>
          <w:p w14:paraId="0C4C1E13" w14:textId="77777777" w:rsidR="0039328A" w:rsidRPr="008617E8" w:rsidRDefault="0039328A" w:rsidP="0039328A">
            <w:pPr>
              <w:pStyle w:val="ListParagraph"/>
              <w:numPr>
                <w:ilvl w:val="0"/>
                <w:numId w:val="16"/>
              </w:numPr>
              <w:ind w:hanging="641"/>
              <w:rPr>
                <w:rFonts w:eastAsia="Times New Roman" w:cs="Times New Roman"/>
                <w:color w:val="000000"/>
              </w:rPr>
            </w:pPr>
            <w:r w:rsidRPr="008617E8">
              <w:rPr>
                <w:rFonts w:eastAsia="Times New Roman" w:cs="Times New Roman"/>
                <w:color w:val="000000"/>
              </w:rPr>
              <w:lastRenderedPageBreak/>
              <w:t>Individual Person-Level Meta-Analysis</w:t>
            </w:r>
          </w:p>
        </w:tc>
        <w:tc>
          <w:tcPr>
            <w:tcW w:w="1407" w:type="dxa"/>
          </w:tcPr>
          <w:p w14:paraId="6D0AF6F6" w14:textId="77777777" w:rsidR="0039328A" w:rsidRPr="008617E8" w:rsidRDefault="0039328A" w:rsidP="0039328A">
            <w:pPr>
              <w:pStyle w:val="ListParagrap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
        </w:tc>
        <w:tc>
          <w:tcPr>
            <w:tcW w:w="1108" w:type="dxa"/>
          </w:tcPr>
          <w:p w14:paraId="58B12BAF" w14:textId="77777777" w:rsidR="0039328A" w:rsidRPr="008617E8" w:rsidRDefault="0039328A" w:rsidP="0039328A">
            <w:pPr>
              <w:pStyle w:val="ListParagrap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
        </w:tc>
      </w:tr>
      <w:tr w:rsidR="0039328A" w:rsidRPr="008617E8" w14:paraId="0A7475E6" w14:textId="1FE5BD35" w:rsidTr="00B212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275" w:type="dxa"/>
            <w:noWrap/>
            <w:hideMark/>
          </w:tcPr>
          <w:p w14:paraId="6B0A6FEB" w14:textId="77777777" w:rsidR="0039328A" w:rsidRPr="008617E8" w:rsidRDefault="0039328A" w:rsidP="0039328A">
            <w:pPr>
              <w:pStyle w:val="ListParagraph"/>
              <w:numPr>
                <w:ilvl w:val="0"/>
                <w:numId w:val="16"/>
              </w:numPr>
              <w:ind w:hanging="641"/>
              <w:rPr>
                <w:rFonts w:eastAsia="Times New Roman" w:cs="Times New Roman"/>
                <w:color w:val="000000"/>
              </w:rPr>
            </w:pPr>
            <w:r w:rsidRPr="008617E8">
              <w:rPr>
                <w:rFonts w:eastAsia="Times New Roman" w:cs="Times New Roman"/>
                <w:color w:val="000000"/>
              </w:rPr>
              <w:t>Integrative Data Analysis</w:t>
            </w:r>
          </w:p>
        </w:tc>
        <w:tc>
          <w:tcPr>
            <w:tcW w:w="1407" w:type="dxa"/>
          </w:tcPr>
          <w:p w14:paraId="4B984B8E" w14:textId="77777777" w:rsidR="0039328A" w:rsidRPr="008617E8" w:rsidRDefault="0039328A" w:rsidP="0039328A">
            <w:pPr>
              <w:pStyle w:val="ListParagrap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c>
          <w:tcPr>
            <w:tcW w:w="1108" w:type="dxa"/>
          </w:tcPr>
          <w:p w14:paraId="2C97745B" w14:textId="77777777" w:rsidR="0039328A" w:rsidRPr="008617E8" w:rsidRDefault="0039328A" w:rsidP="0039328A">
            <w:pPr>
              <w:pStyle w:val="ListParagrap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r>
      <w:tr w:rsidR="0039328A" w:rsidRPr="008617E8" w14:paraId="11DFBA67" w14:textId="4957A4DE" w:rsidTr="00B2127C">
        <w:trPr>
          <w:trHeight w:val="300"/>
        </w:trPr>
        <w:tc>
          <w:tcPr>
            <w:cnfStyle w:val="001000000000" w:firstRow="0" w:lastRow="0" w:firstColumn="1" w:lastColumn="0" w:oddVBand="0" w:evenVBand="0" w:oddHBand="0" w:evenHBand="0" w:firstRowFirstColumn="0" w:firstRowLastColumn="0" w:lastRowFirstColumn="0" w:lastRowLastColumn="0"/>
            <w:tcW w:w="8275" w:type="dxa"/>
            <w:noWrap/>
            <w:hideMark/>
          </w:tcPr>
          <w:p w14:paraId="74699756" w14:textId="77777777" w:rsidR="0039328A" w:rsidRPr="008617E8" w:rsidRDefault="0039328A" w:rsidP="0039328A">
            <w:pPr>
              <w:pStyle w:val="ListParagraph"/>
              <w:numPr>
                <w:ilvl w:val="0"/>
                <w:numId w:val="16"/>
              </w:numPr>
              <w:ind w:hanging="641"/>
              <w:rPr>
                <w:rFonts w:eastAsia="Times New Roman" w:cs="Times New Roman"/>
                <w:color w:val="000000"/>
              </w:rPr>
            </w:pPr>
            <w:r w:rsidRPr="008617E8">
              <w:rPr>
                <w:rFonts w:eastAsia="Times New Roman" w:cs="Times New Roman"/>
                <w:color w:val="000000"/>
              </w:rPr>
              <w:t>Item Response Theory</w:t>
            </w:r>
          </w:p>
        </w:tc>
        <w:tc>
          <w:tcPr>
            <w:tcW w:w="1407" w:type="dxa"/>
          </w:tcPr>
          <w:p w14:paraId="425CC25F" w14:textId="77777777" w:rsidR="0039328A" w:rsidRPr="008617E8" w:rsidRDefault="0039328A" w:rsidP="0039328A">
            <w:pPr>
              <w:pStyle w:val="ListParagrap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
        </w:tc>
        <w:tc>
          <w:tcPr>
            <w:tcW w:w="1108" w:type="dxa"/>
          </w:tcPr>
          <w:p w14:paraId="7B999BA9" w14:textId="77777777" w:rsidR="0039328A" w:rsidRPr="008617E8" w:rsidRDefault="0039328A" w:rsidP="0039328A">
            <w:pPr>
              <w:pStyle w:val="ListParagrap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
        </w:tc>
      </w:tr>
      <w:tr w:rsidR="0039328A" w:rsidRPr="008617E8" w14:paraId="087882C6" w14:textId="4EF5AAD7" w:rsidTr="00B212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275" w:type="dxa"/>
            <w:noWrap/>
            <w:hideMark/>
          </w:tcPr>
          <w:p w14:paraId="1C51C829" w14:textId="77777777" w:rsidR="0039328A" w:rsidRPr="008617E8" w:rsidRDefault="0039328A" w:rsidP="0039328A">
            <w:pPr>
              <w:pStyle w:val="ListParagraph"/>
              <w:numPr>
                <w:ilvl w:val="0"/>
                <w:numId w:val="16"/>
              </w:numPr>
              <w:ind w:hanging="641"/>
              <w:rPr>
                <w:rFonts w:eastAsia="Times New Roman" w:cs="Times New Roman"/>
                <w:color w:val="000000"/>
              </w:rPr>
            </w:pPr>
            <w:r w:rsidRPr="008617E8">
              <w:rPr>
                <w:rFonts w:eastAsia="Times New Roman" w:cs="Times New Roman"/>
                <w:color w:val="000000"/>
              </w:rPr>
              <w:t>Latent Class and Latent Variable Modeling</w:t>
            </w:r>
          </w:p>
        </w:tc>
        <w:tc>
          <w:tcPr>
            <w:tcW w:w="1407" w:type="dxa"/>
          </w:tcPr>
          <w:p w14:paraId="41A7CB1A" w14:textId="77777777" w:rsidR="0039328A" w:rsidRPr="008617E8" w:rsidRDefault="0039328A" w:rsidP="0039328A">
            <w:pPr>
              <w:pStyle w:val="ListParagrap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c>
          <w:tcPr>
            <w:tcW w:w="1108" w:type="dxa"/>
          </w:tcPr>
          <w:p w14:paraId="5D278BD8" w14:textId="77777777" w:rsidR="0039328A" w:rsidRPr="008617E8" w:rsidRDefault="0039328A" w:rsidP="0039328A">
            <w:pPr>
              <w:pStyle w:val="ListParagrap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r>
      <w:tr w:rsidR="0039328A" w:rsidRPr="008617E8" w14:paraId="50A8FBF2" w14:textId="512CD0C8" w:rsidTr="00B2127C">
        <w:trPr>
          <w:trHeight w:val="300"/>
        </w:trPr>
        <w:tc>
          <w:tcPr>
            <w:cnfStyle w:val="001000000000" w:firstRow="0" w:lastRow="0" w:firstColumn="1" w:lastColumn="0" w:oddVBand="0" w:evenVBand="0" w:oddHBand="0" w:evenHBand="0" w:firstRowFirstColumn="0" w:firstRowLastColumn="0" w:lastRowFirstColumn="0" w:lastRowLastColumn="0"/>
            <w:tcW w:w="8275" w:type="dxa"/>
            <w:noWrap/>
            <w:hideMark/>
          </w:tcPr>
          <w:p w14:paraId="5DE5B6F7" w14:textId="1636CE65" w:rsidR="0039328A" w:rsidRPr="008617E8" w:rsidRDefault="0039328A" w:rsidP="0039328A">
            <w:pPr>
              <w:pStyle w:val="ListParagraph"/>
              <w:numPr>
                <w:ilvl w:val="0"/>
                <w:numId w:val="16"/>
              </w:numPr>
              <w:ind w:hanging="641"/>
              <w:rPr>
                <w:rFonts w:eastAsia="Times New Roman" w:cs="Times New Roman"/>
                <w:color w:val="000000"/>
              </w:rPr>
            </w:pPr>
            <w:r w:rsidRPr="008617E8">
              <w:rPr>
                <w:rFonts w:eastAsia="Times New Roman" w:cs="Times New Roman"/>
                <w:color w:val="000000"/>
              </w:rPr>
              <w:t xml:space="preserve">Measurement Theory and Methods (EFA, CFA, </w:t>
            </w:r>
            <w:r w:rsidRPr="008617E8">
              <w:rPr>
                <w:rFonts w:cs="Times New Roman"/>
              </w:rPr>
              <w:t>including survey design and scale development</w:t>
            </w:r>
            <w:r w:rsidR="00D66076">
              <w:rPr>
                <w:rFonts w:cs="Times New Roman"/>
              </w:rPr>
              <w:t>)</w:t>
            </w:r>
          </w:p>
        </w:tc>
        <w:tc>
          <w:tcPr>
            <w:tcW w:w="1407" w:type="dxa"/>
          </w:tcPr>
          <w:p w14:paraId="3F527767" w14:textId="77777777" w:rsidR="0039328A" w:rsidRPr="008617E8" w:rsidRDefault="0039328A" w:rsidP="0039328A">
            <w:pPr>
              <w:pStyle w:val="ListParagrap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
        </w:tc>
        <w:tc>
          <w:tcPr>
            <w:tcW w:w="1108" w:type="dxa"/>
          </w:tcPr>
          <w:p w14:paraId="59BB6FBA" w14:textId="77777777" w:rsidR="0039328A" w:rsidRPr="008617E8" w:rsidRDefault="0039328A" w:rsidP="0039328A">
            <w:pPr>
              <w:pStyle w:val="ListParagrap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
        </w:tc>
      </w:tr>
      <w:tr w:rsidR="0039328A" w:rsidRPr="008617E8" w14:paraId="2FD7C69E" w14:textId="06BA0D16" w:rsidTr="00B212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275" w:type="dxa"/>
            <w:noWrap/>
            <w:hideMark/>
          </w:tcPr>
          <w:p w14:paraId="1F8AEDF6" w14:textId="77777777" w:rsidR="0039328A" w:rsidRPr="008617E8" w:rsidRDefault="0039328A" w:rsidP="0039328A">
            <w:pPr>
              <w:pStyle w:val="ListParagraph"/>
              <w:numPr>
                <w:ilvl w:val="0"/>
                <w:numId w:val="16"/>
              </w:numPr>
              <w:ind w:hanging="641"/>
              <w:rPr>
                <w:rFonts w:eastAsia="Times New Roman" w:cs="Times New Roman"/>
                <w:color w:val="000000"/>
              </w:rPr>
            </w:pPr>
            <w:r w:rsidRPr="008617E8">
              <w:rPr>
                <w:rFonts w:eastAsia="Times New Roman" w:cs="Times New Roman"/>
                <w:color w:val="000000"/>
              </w:rPr>
              <w:t>Mediation Analysis</w:t>
            </w:r>
          </w:p>
        </w:tc>
        <w:tc>
          <w:tcPr>
            <w:tcW w:w="1407" w:type="dxa"/>
          </w:tcPr>
          <w:p w14:paraId="2A94C8A7" w14:textId="77777777" w:rsidR="0039328A" w:rsidRPr="008617E8" w:rsidRDefault="0039328A" w:rsidP="0039328A">
            <w:pPr>
              <w:pStyle w:val="ListParagrap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c>
          <w:tcPr>
            <w:tcW w:w="1108" w:type="dxa"/>
          </w:tcPr>
          <w:p w14:paraId="28E28955" w14:textId="77777777" w:rsidR="0039328A" w:rsidRPr="008617E8" w:rsidRDefault="0039328A" w:rsidP="0039328A">
            <w:pPr>
              <w:pStyle w:val="ListParagrap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r>
      <w:tr w:rsidR="0039328A" w:rsidRPr="008617E8" w14:paraId="51949AAE" w14:textId="15BB537B" w:rsidTr="00B2127C">
        <w:trPr>
          <w:trHeight w:val="300"/>
        </w:trPr>
        <w:tc>
          <w:tcPr>
            <w:cnfStyle w:val="001000000000" w:firstRow="0" w:lastRow="0" w:firstColumn="1" w:lastColumn="0" w:oddVBand="0" w:evenVBand="0" w:oddHBand="0" w:evenHBand="0" w:firstRowFirstColumn="0" w:firstRowLastColumn="0" w:lastRowFirstColumn="0" w:lastRowLastColumn="0"/>
            <w:tcW w:w="8275" w:type="dxa"/>
            <w:noWrap/>
            <w:hideMark/>
          </w:tcPr>
          <w:p w14:paraId="7854357B" w14:textId="77777777" w:rsidR="0039328A" w:rsidRPr="008617E8" w:rsidRDefault="0039328A" w:rsidP="0039328A">
            <w:pPr>
              <w:pStyle w:val="ListParagraph"/>
              <w:numPr>
                <w:ilvl w:val="0"/>
                <w:numId w:val="16"/>
              </w:numPr>
              <w:ind w:hanging="641"/>
              <w:rPr>
                <w:rFonts w:eastAsia="Times New Roman" w:cs="Times New Roman"/>
                <w:color w:val="000000"/>
              </w:rPr>
            </w:pPr>
            <w:r w:rsidRPr="008617E8">
              <w:rPr>
                <w:rFonts w:eastAsia="Times New Roman" w:cs="Times New Roman"/>
                <w:color w:val="000000"/>
              </w:rPr>
              <w:t>Meta-Analysis (of summary statistics)</w:t>
            </w:r>
          </w:p>
        </w:tc>
        <w:tc>
          <w:tcPr>
            <w:tcW w:w="1407" w:type="dxa"/>
          </w:tcPr>
          <w:p w14:paraId="4E7E41BE" w14:textId="77777777" w:rsidR="0039328A" w:rsidRPr="008617E8" w:rsidRDefault="0039328A" w:rsidP="0039328A">
            <w:pPr>
              <w:pStyle w:val="ListParagrap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
        </w:tc>
        <w:tc>
          <w:tcPr>
            <w:tcW w:w="1108" w:type="dxa"/>
          </w:tcPr>
          <w:p w14:paraId="5CACE85E" w14:textId="77777777" w:rsidR="0039328A" w:rsidRPr="008617E8" w:rsidRDefault="0039328A" w:rsidP="0039328A">
            <w:pPr>
              <w:pStyle w:val="ListParagrap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
        </w:tc>
      </w:tr>
      <w:tr w:rsidR="0039328A" w:rsidRPr="008617E8" w14:paraId="0E3A59A7" w14:textId="705B4FE3" w:rsidTr="00B212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275" w:type="dxa"/>
            <w:noWrap/>
            <w:hideMark/>
          </w:tcPr>
          <w:p w14:paraId="6AF32E0B" w14:textId="77777777" w:rsidR="0039328A" w:rsidRPr="008617E8" w:rsidRDefault="0039328A" w:rsidP="0039328A">
            <w:pPr>
              <w:pStyle w:val="ListParagraph"/>
              <w:numPr>
                <w:ilvl w:val="0"/>
                <w:numId w:val="16"/>
              </w:numPr>
              <w:ind w:hanging="641"/>
              <w:rPr>
                <w:rFonts w:eastAsia="Times New Roman" w:cs="Times New Roman"/>
                <w:color w:val="000000"/>
              </w:rPr>
            </w:pPr>
            <w:r w:rsidRPr="008617E8">
              <w:rPr>
                <w:rFonts w:eastAsia="Times New Roman" w:cs="Times New Roman"/>
                <w:color w:val="000000"/>
              </w:rPr>
              <w:t>Methods for Analysis of Intensive or Long Longitudinal Data</w:t>
            </w:r>
          </w:p>
        </w:tc>
        <w:tc>
          <w:tcPr>
            <w:tcW w:w="1407" w:type="dxa"/>
          </w:tcPr>
          <w:p w14:paraId="7A14AD53" w14:textId="77777777" w:rsidR="0039328A" w:rsidRPr="008617E8" w:rsidRDefault="0039328A" w:rsidP="0039328A">
            <w:pPr>
              <w:pStyle w:val="ListParagrap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c>
          <w:tcPr>
            <w:tcW w:w="1108" w:type="dxa"/>
          </w:tcPr>
          <w:p w14:paraId="064A3EB8" w14:textId="77777777" w:rsidR="0039328A" w:rsidRPr="008617E8" w:rsidRDefault="0039328A" w:rsidP="0039328A">
            <w:pPr>
              <w:pStyle w:val="ListParagrap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r>
      <w:tr w:rsidR="0039328A" w:rsidRPr="008617E8" w14:paraId="1585A399" w14:textId="6954CC2B" w:rsidTr="00B2127C">
        <w:trPr>
          <w:trHeight w:val="300"/>
        </w:trPr>
        <w:tc>
          <w:tcPr>
            <w:cnfStyle w:val="001000000000" w:firstRow="0" w:lastRow="0" w:firstColumn="1" w:lastColumn="0" w:oddVBand="0" w:evenVBand="0" w:oddHBand="0" w:evenHBand="0" w:firstRowFirstColumn="0" w:firstRowLastColumn="0" w:lastRowFirstColumn="0" w:lastRowLastColumn="0"/>
            <w:tcW w:w="8275" w:type="dxa"/>
            <w:noWrap/>
            <w:hideMark/>
          </w:tcPr>
          <w:p w14:paraId="3B6E6781" w14:textId="77777777" w:rsidR="0039328A" w:rsidRPr="008617E8" w:rsidRDefault="0039328A" w:rsidP="0039328A">
            <w:pPr>
              <w:pStyle w:val="ListParagraph"/>
              <w:numPr>
                <w:ilvl w:val="0"/>
                <w:numId w:val="16"/>
              </w:numPr>
              <w:ind w:hanging="641"/>
              <w:rPr>
                <w:rFonts w:eastAsia="Times New Roman" w:cs="Times New Roman"/>
                <w:color w:val="000000"/>
              </w:rPr>
            </w:pPr>
            <w:r w:rsidRPr="008617E8">
              <w:rPr>
                <w:rFonts w:eastAsia="Times New Roman" w:cs="Times New Roman"/>
                <w:color w:val="000000"/>
              </w:rPr>
              <w:t>Microsimulation Methods</w:t>
            </w:r>
          </w:p>
        </w:tc>
        <w:tc>
          <w:tcPr>
            <w:tcW w:w="1407" w:type="dxa"/>
          </w:tcPr>
          <w:p w14:paraId="752977B7" w14:textId="77777777" w:rsidR="0039328A" w:rsidRPr="008617E8" w:rsidRDefault="0039328A" w:rsidP="0039328A">
            <w:pPr>
              <w:pStyle w:val="ListParagrap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
        </w:tc>
        <w:tc>
          <w:tcPr>
            <w:tcW w:w="1108" w:type="dxa"/>
          </w:tcPr>
          <w:p w14:paraId="52E2AF79" w14:textId="77777777" w:rsidR="0039328A" w:rsidRPr="008617E8" w:rsidRDefault="0039328A" w:rsidP="0039328A">
            <w:pPr>
              <w:pStyle w:val="ListParagrap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
        </w:tc>
      </w:tr>
      <w:tr w:rsidR="0039328A" w:rsidRPr="008617E8" w14:paraId="749336E1" w14:textId="5D72A8DF" w:rsidTr="00B212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275" w:type="dxa"/>
            <w:noWrap/>
            <w:hideMark/>
          </w:tcPr>
          <w:p w14:paraId="6BCEB8C4" w14:textId="77777777" w:rsidR="0039328A" w:rsidRPr="008617E8" w:rsidRDefault="0039328A" w:rsidP="0039328A">
            <w:pPr>
              <w:pStyle w:val="ListParagraph"/>
              <w:numPr>
                <w:ilvl w:val="0"/>
                <w:numId w:val="16"/>
              </w:numPr>
              <w:ind w:hanging="641"/>
              <w:rPr>
                <w:rFonts w:eastAsia="Times New Roman" w:cs="Times New Roman"/>
                <w:color w:val="000000"/>
              </w:rPr>
            </w:pPr>
            <w:r w:rsidRPr="008617E8">
              <w:rPr>
                <w:rFonts w:eastAsia="Times New Roman" w:cs="Times New Roman"/>
                <w:color w:val="000000"/>
              </w:rPr>
              <w:t>Missing Data Methods (multiple imputation, full information maximum likelihood)</w:t>
            </w:r>
          </w:p>
        </w:tc>
        <w:tc>
          <w:tcPr>
            <w:tcW w:w="1407" w:type="dxa"/>
          </w:tcPr>
          <w:p w14:paraId="12C54CC7" w14:textId="77777777" w:rsidR="0039328A" w:rsidRPr="008617E8" w:rsidRDefault="0039328A" w:rsidP="0039328A">
            <w:pPr>
              <w:pStyle w:val="ListParagrap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c>
          <w:tcPr>
            <w:tcW w:w="1108" w:type="dxa"/>
          </w:tcPr>
          <w:p w14:paraId="361F38FF" w14:textId="77777777" w:rsidR="0039328A" w:rsidRPr="008617E8" w:rsidRDefault="0039328A" w:rsidP="0039328A">
            <w:pPr>
              <w:pStyle w:val="ListParagrap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r>
      <w:tr w:rsidR="0039328A" w:rsidRPr="008617E8" w14:paraId="13FB3F16" w14:textId="66DA6C25" w:rsidTr="00B2127C">
        <w:trPr>
          <w:trHeight w:val="300"/>
        </w:trPr>
        <w:tc>
          <w:tcPr>
            <w:cnfStyle w:val="001000000000" w:firstRow="0" w:lastRow="0" w:firstColumn="1" w:lastColumn="0" w:oddVBand="0" w:evenVBand="0" w:oddHBand="0" w:evenHBand="0" w:firstRowFirstColumn="0" w:firstRowLastColumn="0" w:lastRowFirstColumn="0" w:lastRowLastColumn="0"/>
            <w:tcW w:w="8275" w:type="dxa"/>
            <w:noWrap/>
            <w:hideMark/>
          </w:tcPr>
          <w:p w14:paraId="67FDF05E" w14:textId="4A0BB722" w:rsidR="0039328A" w:rsidRPr="008617E8" w:rsidRDefault="0039328A" w:rsidP="0039328A">
            <w:pPr>
              <w:pStyle w:val="ListParagraph"/>
              <w:numPr>
                <w:ilvl w:val="0"/>
                <w:numId w:val="16"/>
              </w:numPr>
              <w:ind w:hanging="641"/>
              <w:rPr>
                <w:rFonts w:eastAsia="Times New Roman" w:cs="Times New Roman"/>
                <w:color w:val="000000"/>
              </w:rPr>
            </w:pPr>
            <w:r w:rsidRPr="008617E8">
              <w:rPr>
                <w:rFonts w:eastAsia="Times New Roman" w:cs="Times New Roman"/>
                <w:color w:val="000000"/>
              </w:rPr>
              <w:t>Mixture Models (including growth and regression mixture models, longitudinal data, or data collected at multiple levels, “nested” or “clustered” data)</w:t>
            </w:r>
          </w:p>
        </w:tc>
        <w:tc>
          <w:tcPr>
            <w:tcW w:w="1407" w:type="dxa"/>
          </w:tcPr>
          <w:p w14:paraId="6473BBA7" w14:textId="77777777" w:rsidR="0039328A" w:rsidRPr="008617E8" w:rsidRDefault="0039328A" w:rsidP="0039328A">
            <w:pPr>
              <w:pStyle w:val="ListParagrap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
        </w:tc>
        <w:tc>
          <w:tcPr>
            <w:tcW w:w="1108" w:type="dxa"/>
          </w:tcPr>
          <w:p w14:paraId="46F2EB4E" w14:textId="77777777" w:rsidR="0039328A" w:rsidRPr="008617E8" w:rsidRDefault="0039328A" w:rsidP="0039328A">
            <w:pPr>
              <w:pStyle w:val="ListParagrap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
        </w:tc>
      </w:tr>
      <w:tr w:rsidR="0039328A" w:rsidRPr="008617E8" w14:paraId="7D4F87B0" w14:textId="7039EFEA" w:rsidTr="00B212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275" w:type="dxa"/>
            <w:noWrap/>
            <w:hideMark/>
          </w:tcPr>
          <w:p w14:paraId="7F871C24" w14:textId="77777777" w:rsidR="0039328A" w:rsidRPr="008617E8" w:rsidRDefault="0039328A" w:rsidP="0039328A">
            <w:pPr>
              <w:pStyle w:val="ListParagraph"/>
              <w:numPr>
                <w:ilvl w:val="0"/>
                <w:numId w:val="16"/>
              </w:numPr>
              <w:ind w:hanging="641"/>
              <w:rPr>
                <w:rFonts w:eastAsia="Times New Roman" w:cs="Times New Roman"/>
                <w:color w:val="000000"/>
              </w:rPr>
            </w:pPr>
            <w:r w:rsidRPr="008617E8">
              <w:rPr>
                <w:rFonts w:eastAsia="Times New Roman" w:cs="Times New Roman"/>
                <w:color w:val="000000"/>
              </w:rPr>
              <w:t>Moderation Analysis</w:t>
            </w:r>
          </w:p>
        </w:tc>
        <w:tc>
          <w:tcPr>
            <w:tcW w:w="1407" w:type="dxa"/>
          </w:tcPr>
          <w:p w14:paraId="79B5E961" w14:textId="77777777" w:rsidR="0039328A" w:rsidRPr="008617E8" w:rsidRDefault="0039328A" w:rsidP="0039328A">
            <w:pPr>
              <w:pStyle w:val="ListParagrap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c>
          <w:tcPr>
            <w:tcW w:w="1108" w:type="dxa"/>
          </w:tcPr>
          <w:p w14:paraId="52C7145D" w14:textId="77777777" w:rsidR="0039328A" w:rsidRPr="008617E8" w:rsidRDefault="0039328A" w:rsidP="0039328A">
            <w:pPr>
              <w:pStyle w:val="ListParagrap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r>
      <w:tr w:rsidR="0039328A" w:rsidRPr="008617E8" w14:paraId="58B481E3" w14:textId="3A6523CE" w:rsidTr="00B2127C">
        <w:trPr>
          <w:trHeight w:val="300"/>
        </w:trPr>
        <w:tc>
          <w:tcPr>
            <w:cnfStyle w:val="001000000000" w:firstRow="0" w:lastRow="0" w:firstColumn="1" w:lastColumn="0" w:oddVBand="0" w:evenVBand="0" w:oddHBand="0" w:evenHBand="0" w:firstRowFirstColumn="0" w:firstRowLastColumn="0" w:lastRowFirstColumn="0" w:lastRowLastColumn="0"/>
            <w:tcW w:w="8275" w:type="dxa"/>
            <w:noWrap/>
            <w:hideMark/>
          </w:tcPr>
          <w:p w14:paraId="2115B459" w14:textId="77777777" w:rsidR="0039328A" w:rsidRPr="008617E8" w:rsidRDefault="0039328A" w:rsidP="0039328A">
            <w:pPr>
              <w:pStyle w:val="ListParagraph"/>
              <w:numPr>
                <w:ilvl w:val="0"/>
                <w:numId w:val="16"/>
              </w:numPr>
              <w:ind w:hanging="641"/>
              <w:rPr>
                <w:rFonts w:eastAsia="Times New Roman" w:cs="Times New Roman"/>
                <w:color w:val="000000"/>
              </w:rPr>
            </w:pPr>
            <w:r w:rsidRPr="008617E8">
              <w:rPr>
                <w:rFonts w:eastAsia="Times New Roman" w:cs="Times New Roman"/>
                <w:color w:val="000000"/>
              </w:rPr>
              <w:t>Multi-Level or Hierarchical Regression</w:t>
            </w:r>
          </w:p>
        </w:tc>
        <w:tc>
          <w:tcPr>
            <w:tcW w:w="1407" w:type="dxa"/>
          </w:tcPr>
          <w:p w14:paraId="551B5E84" w14:textId="77777777" w:rsidR="0039328A" w:rsidRPr="008617E8" w:rsidRDefault="0039328A" w:rsidP="0039328A">
            <w:pPr>
              <w:pStyle w:val="ListParagrap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
        </w:tc>
        <w:tc>
          <w:tcPr>
            <w:tcW w:w="1108" w:type="dxa"/>
          </w:tcPr>
          <w:p w14:paraId="1605CF23" w14:textId="77777777" w:rsidR="0039328A" w:rsidRPr="008617E8" w:rsidRDefault="0039328A" w:rsidP="0039328A">
            <w:pPr>
              <w:pStyle w:val="ListParagrap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
        </w:tc>
      </w:tr>
      <w:tr w:rsidR="0039328A" w:rsidRPr="008617E8" w14:paraId="30FE0EFC" w14:textId="77E83BBE" w:rsidTr="00B212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275" w:type="dxa"/>
            <w:noWrap/>
            <w:hideMark/>
          </w:tcPr>
          <w:p w14:paraId="1AB8721A" w14:textId="77777777" w:rsidR="0039328A" w:rsidRPr="008617E8" w:rsidRDefault="0039328A" w:rsidP="0039328A">
            <w:pPr>
              <w:pStyle w:val="ListParagraph"/>
              <w:numPr>
                <w:ilvl w:val="0"/>
                <w:numId w:val="16"/>
              </w:numPr>
              <w:ind w:hanging="641"/>
              <w:rPr>
                <w:rFonts w:eastAsia="Times New Roman" w:cs="Times New Roman"/>
                <w:color w:val="000000"/>
              </w:rPr>
            </w:pPr>
            <w:r w:rsidRPr="008617E8">
              <w:rPr>
                <w:rFonts w:eastAsia="Times New Roman" w:cs="Times New Roman"/>
                <w:color w:val="000000"/>
              </w:rPr>
              <w:t>N of 1 Experiments</w:t>
            </w:r>
          </w:p>
        </w:tc>
        <w:tc>
          <w:tcPr>
            <w:tcW w:w="1407" w:type="dxa"/>
          </w:tcPr>
          <w:p w14:paraId="2348D38C" w14:textId="77777777" w:rsidR="0039328A" w:rsidRPr="008617E8" w:rsidRDefault="0039328A" w:rsidP="0039328A">
            <w:pPr>
              <w:pStyle w:val="ListParagrap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c>
          <w:tcPr>
            <w:tcW w:w="1108" w:type="dxa"/>
          </w:tcPr>
          <w:p w14:paraId="3BE86E83" w14:textId="77777777" w:rsidR="0039328A" w:rsidRPr="008617E8" w:rsidRDefault="0039328A" w:rsidP="0039328A">
            <w:pPr>
              <w:pStyle w:val="ListParagrap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r>
      <w:tr w:rsidR="0039328A" w:rsidRPr="008617E8" w14:paraId="48EE1ADB" w14:textId="5EE46A75" w:rsidTr="00B2127C">
        <w:trPr>
          <w:trHeight w:val="300"/>
        </w:trPr>
        <w:tc>
          <w:tcPr>
            <w:cnfStyle w:val="001000000000" w:firstRow="0" w:lastRow="0" w:firstColumn="1" w:lastColumn="0" w:oddVBand="0" w:evenVBand="0" w:oddHBand="0" w:evenHBand="0" w:firstRowFirstColumn="0" w:firstRowLastColumn="0" w:lastRowFirstColumn="0" w:lastRowLastColumn="0"/>
            <w:tcW w:w="8275" w:type="dxa"/>
            <w:noWrap/>
            <w:hideMark/>
          </w:tcPr>
          <w:p w14:paraId="79C9AC90" w14:textId="77777777" w:rsidR="0039328A" w:rsidRPr="008617E8" w:rsidRDefault="0039328A" w:rsidP="0039328A">
            <w:pPr>
              <w:pStyle w:val="ListParagraph"/>
              <w:numPr>
                <w:ilvl w:val="0"/>
                <w:numId w:val="16"/>
              </w:numPr>
              <w:ind w:hanging="641"/>
              <w:rPr>
                <w:rFonts w:eastAsia="Times New Roman" w:cs="Times New Roman"/>
                <w:color w:val="000000"/>
              </w:rPr>
            </w:pPr>
            <w:r w:rsidRPr="008617E8">
              <w:rPr>
                <w:rFonts w:eastAsia="Times New Roman" w:cs="Times New Roman"/>
                <w:color w:val="000000"/>
              </w:rPr>
              <w:t>Network Analysis</w:t>
            </w:r>
          </w:p>
        </w:tc>
        <w:tc>
          <w:tcPr>
            <w:tcW w:w="1407" w:type="dxa"/>
          </w:tcPr>
          <w:p w14:paraId="7BD506A8" w14:textId="77777777" w:rsidR="0039328A" w:rsidRPr="008617E8" w:rsidRDefault="0039328A" w:rsidP="0039328A">
            <w:pPr>
              <w:pStyle w:val="ListParagrap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
        </w:tc>
        <w:tc>
          <w:tcPr>
            <w:tcW w:w="1108" w:type="dxa"/>
          </w:tcPr>
          <w:p w14:paraId="366D5A69" w14:textId="77777777" w:rsidR="0039328A" w:rsidRPr="008617E8" w:rsidRDefault="0039328A" w:rsidP="0039328A">
            <w:pPr>
              <w:pStyle w:val="ListParagrap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
        </w:tc>
      </w:tr>
      <w:tr w:rsidR="0039328A" w:rsidRPr="008617E8" w14:paraId="23B84E3E" w14:textId="1C323FE5" w:rsidTr="00B212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275" w:type="dxa"/>
            <w:noWrap/>
          </w:tcPr>
          <w:p w14:paraId="32EC063E" w14:textId="28017A59" w:rsidR="0039328A" w:rsidRPr="008617E8" w:rsidRDefault="0039328A" w:rsidP="00C905A4">
            <w:pPr>
              <w:pStyle w:val="ListParagraph"/>
              <w:numPr>
                <w:ilvl w:val="0"/>
                <w:numId w:val="16"/>
              </w:numPr>
              <w:ind w:hanging="641"/>
              <w:rPr>
                <w:rFonts w:eastAsia="Times New Roman" w:cs="Times New Roman"/>
                <w:color w:val="000000"/>
              </w:rPr>
            </w:pPr>
            <w:r w:rsidRPr="008617E8">
              <w:rPr>
                <w:rFonts w:eastAsia="Times New Roman" w:cs="Times New Roman"/>
                <w:color w:val="000000"/>
              </w:rPr>
              <w:t xml:space="preserve">Non-parametric </w:t>
            </w:r>
            <w:r w:rsidR="00803D37">
              <w:rPr>
                <w:rFonts w:eastAsia="Times New Roman" w:cs="Times New Roman"/>
                <w:color w:val="000000"/>
              </w:rPr>
              <w:t>S</w:t>
            </w:r>
            <w:r w:rsidR="00803D37" w:rsidRPr="008617E8">
              <w:rPr>
                <w:rFonts w:eastAsia="Times New Roman" w:cs="Times New Roman"/>
                <w:color w:val="000000"/>
              </w:rPr>
              <w:t xml:space="preserve">tatistical </w:t>
            </w:r>
            <w:r w:rsidR="00803D37">
              <w:rPr>
                <w:rFonts w:eastAsia="Times New Roman" w:cs="Times New Roman"/>
                <w:color w:val="000000"/>
              </w:rPr>
              <w:t>M</w:t>
            </w:r>
            <w:r w:rsidR="00803D37" w:rsidRPr="008617E8">
              <w:rPr>
                <w:rFonts w:eastAsia="Times New Roman" w:cs="Times New Roman"/>
                <w:color w:val="000000"/>
              </w:rPr>
              <w:t>ethods</w:t>
            </w:r>
          </w:p>
        </w:tc>
        <w:tc>
          <w:tcPr>
            <w:tcW w:w="1407" w:type="dxa"/>
          </w:tcPr>
          <w:p w14:paraId="4EC9EE2F" w14:textId="77777777" w:rsidR="0039328A" w:rsidRPr="008617E8" w:rsidRDefault="0039328A" w:rsidP="0039328A">
            <w:pPr>
              <w:pStyle w:val="ListParagrap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c>
          <w:tcPr>
            <w:tcW w:w="1108" w:type="dxa"/>
          </w:tcPr>
          <w:p w14:paraId="33C3718B" w14:textId="77777777" w:rsidR="0039328A" w:rsidRPr="008617E8" w:rsidRDefault="0039328A" w:rsidP="0039328A">
            <w:pPr>
              <w:pStyle w:val="ListParagrap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r>
      <w:tr w:rsidR="0039328A" w:rsidRPr="008617E8" w14:paraId="41F0540D" w14:textId="6BE7AD9F" w:rsidTr="00B2127C">
        <w:trPr>
          <w:trHeight w:val="300"/>
        </w:trPr>
        <w:tc>
          <w:tcPr>
            <w:cnfStyle w:val="001000000000" w:firstRow="0" w:lastRow="0" w:firstColumn="1" w:lastColumn="0" w:oddVBand="0" w:evenVBand="0" w:oddHBand="0" w:evenHBand="0" w:firstRowFirstColumn="0" w:firstRowLastColumn="0" w:lastRowFirstColumn="0" w:lastRowLastColumn="0"/>
            <w:tcW w:w="8275" w:type="dxa"/>
            <w:noWrap/>
            <w:hideMark/>
          </w:tcPr>
          <w:p w14:paraId="3364ED4C" w14:textId="77777777" w:rsidR="0039328A" w:rsidRPr="008617E8" w:rsidRDefault="0039328A" w:rsidP="0039328A">
            <w:pPr>
              <w:pStyle w:val="ListParagraph"/>
              <w:numPr>
                <w:ilvl w:val="0"/>
                <w:numId w:val="16"/>
              </w:numPr>
              <w:ind w:hanging="641"/>
              <w:rPr>
                <w:rFonts w:eastAsia="Times New Roman" w:cs="Times New Roman"/>
                <w:color w:val="000000"/>
              </w:rPr>
            </w:pPr>
            <w:r w:rsidRPr="008617E8">
              <w:rPr>
                <w:rFonts w:eastAsia="Times New Roman" w:cs="Times New Roman"/>
                <w:color w:val="000000"/>
              </w:rPr>
              <w:t>Propensity Score Methods</w:t>
            </w:r>
          </w:p>
        </w:tc>
        <w:tc>
          <w:tcPr>
            <w:tcW w:w="1407" w:type="dxa"/>
          </w:tcPr>
          <w:p w14:paraId="31FC9B95" w14:textId="77777777" w:rsidR="0039328A" w:rsidRPr="008617E8" w:rsidRDefault="0039328A" w:rsidP="0039328A">
            <w:pPr>
              <w:pStyle w:val="ListParagrap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
        </w:tc>
        <w:tc>
          <w:tcPr>
            <w:tcW w:w="1108" w:type="dxa"/>
          </w:tcPr>
          <w:p w14:paraId="42E96F7B" w14:textId="77777777" w:rsidR="0039328A" w:rsidRPr="008617E8" w:rsidRDefault="0039328A" w:rsidP="0039328A">
            <w:pPr>
              <w:pStyle w:val="ListParagrap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
        </w:tc>
      </w:tr>
      <w:tr w:rsidR="0039328A" w:rsidRPr="008617E8" w14:paraId="1EA7BD5C" w14:textId="10669F0C" w:rsidTr="00B212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275" w:type="dxa"/>
            <w:noWrap/>
            <w:hideMark/>
          </w:tcPr>
          <w:p w14:paraId="015B17AB" w14:textId="77777777" w:rsidR="0039328A" w:rsidRPr="008617E8" w:rsidRDefault="0039328A" w:rsidP="0039328A">
            <w:pPr>
              <w:pStyle w:val="ListParagraph"/>
              <w:numPr>
                <w:ilvl w:val="0"/>
                <w:numId w:val="16"/>
              </w:numPr>
              <w:ind w:hanging="641"/>
              <w:rPr>
                <w:rFonts w:eastAsia="Times New Roman" w:cs="Times New Roman"/>
                <w:color w:val="000000"/>
              </w:rPr>
            </w:pPr>
            <w:r w:rsidRPr="008617E8">
              <w:rPr>
                <w:rFonts w:eastAsia="Times New Roman" w:cs="Times New Roman"/>
                <w:color w:val="000000"/>
              </w:rPr>
              <w:t>Psychometric Methods</w:t>
            </w:r>
          </w:p>
        </w:tc>
        <w:tc>
          <w:tcPr>
            <w:tcW w:w="1407" w:type="dxa"/>
          </w:tcPr>
          <w:p w14:paraId="4BF04F46" w14:textId="77777777" w:rsidR="0039328A" w:rsidRPr="008617E8" w:rsidRDefault="0039328A" w:rsidP="0039328A">
            <w:pPr>
              <w:pStyle w:val="ListParagrap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c>
          <w:tcPr>
            <w:tcW w:w="1108" w:type="dxa"/>
          </w:tcPr>
          <w:p w14:paraId="5D1E07F2" w14:textId="77777777" w:rsidR="0039328A" w:rsidRPr="008617E8" w:rsidRDefault="0039328A" w:rsidP="0039328A">
            <w:pPr>
              <w:pStyle w:val="ListParagrap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r>
      <w:tr w:rsidR="0039328A" w:rsidRPr="008617E8" w14:paraId="0F6920AF" w14:textId="6423AEBF" w:rsidTr="00B2127C">
        <w:trPr>
          <w:trHeight w:val="300"/>
        </w:trPr>
        <w:tc>
          <w:tcPr>
            <w:cnfStyle w:val="001000000000" w:firstRow="0" w:lastRow="0" w:firstColumn="1" w:lastColumn="0" w:oddVBand="0" w:evenVBand="0" w:oddHBand="0" w:evenHBand="0" w:firstRowFirstColumn="0" w:firstRowLastColumn="0" w:lastRowFirstColumn="0" w:lastRowLastColumn="0"/>
            <w:tcW w:w="8275" w:type="dxa"/>
            <w:noWrap/>
            <w:hideMark/>
          </w:tcPr>
          <w:p w14:paraId="50BA1FF7" w14:textId="77777777" w:rsidR="0039328A" w:rsidRPr="008617E8" w:rsidRDefault="0039328A" w:rsidP="0039328A">
            <w:pPr>
              <w:pStyle w:val="ListParagraph"/>
              <w:numPr>
                <w:ilvl w:val="0"/>
                <w:numId w:val="16"/>
              </w:numPr>
              <w:ind w:hanging="641"/>
              <w:rPr>
                <w:rFonts w:eastAsia="Times New Roman" w:cs="Times New Roman"/>
                <w:color w:val="000000"/>
              </w:rPr>
            </w:pPr>
            <w:r w:rsidRPr="008617E8">
              <w:rPr>
                <w:rFonts w:eastAsia="Times New Roman" w:cs="Times New Roman"/>
                <w:color w:val="000000"/>
              </w:rPr>
              <w:t>Simulation Methods</w:t>
            </w:r>
          </w:p>
        </w:tc>
        <w:tc>
          <w:tcPr>
            <w:tcW w:w="1407" w:type="dxa"/>
          </w:tcPr>
          <w:p w14:paraId="47F3BB70" w14:textId="77777777" w:rsidR="0039328A" w:rsidRPr="008617E8" w:rsidRDefault="0039328A" w:rsidP="0039328A">
            <w:pPr>
              <w:pStyle w:val="ListParagrap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
        </w:tc>
        <w:tc>
          <w:tcPr>
            <w:tcW w:w="1108" w:type="dxa"/>
          </w:tcPr>
          <w:p w14:paraId="6C6AA0A9" w14:textId="77777777" w:rsidR="0039328A" w:rsidRPr="008617E8" w:rsidRDefault="0039328A" w:rsidP="0039328A">
            <w:pPr>
              <w:pStyle w:val="ListParagrap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
        </w:tc>
      </w:tr>
      <w:tr w:rsidR="0039328A" w:rsidRPr="008617E8" w14:paraId="71189BB3" w14:textId="51A25F97" w:rsidTr="00B212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275" w:type="dxa"/>
            <w:noWrap/>
            <w:hideMark/>
          </w:tcPr>
          <w:p w14:paraId="58C3F847" w14:textId="77777777" w:rsidR="0039328A" w:rsidRPr="008617E8" w:rsidRDefault="0039328A" w:rsidP="0039328A">
            <w:pPr>
              <w:pStyle w:val="ListParagraph"/>
              <w:numPr>
                <w:ilvl w:val="0"/>
                <w:numId w:val="16"/>
              </w:numPr>
              <w:ind w:hanging="641"/>
              <w:rPr>
                <w:rFonts w:eastAsia="Times New Roman" w:cs="Times New Roman"/>
                <w:color w:val="000000"/>
              </w:rPr>
            </w:pPr>
            <w:r w:rsidRPr="008617E8">
              <w:rPr>
                <w:rFonts w:eastAsia="Times New Roman" w:cs="Times New Roman"/>
                <w:color w:val="000000"/>
              </w:rPr>
              <w:t>Statistical Power Analysis</w:t>
            </w:r>
          </w:p>
        </w:tc>
        <w:tc>
          <w:tcPr>
            <w:tcW w:w="1407" w:type="dxa"/>
          </w:tcPr>
          <w:p w14:paraId="5D3A08C8" w14:textId="77777777" w:rsidR="0039328A" w:rsidRPr="008617E8" w:rsidRDefault="0039328A" w:rsidP="0039328A">
            <w:pPr>
              <w:pStyle w:val="ListParagrap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c>
          <w:tcPr>
            <w:tcW w:w="1108" w:type="dxa"/>
          </w:tcPr>
          <w:p w14:paraId="166FD433" w14:textId="77777777" w:rsidR="0039328A" w:rsidRPr="008617E8" w:rsidRDefault="0039328A" w:rsidP="0039328A">
            <w:pPr>
              <w:pStyle w:val="ListParagrap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r>
      <w:tr w:rsidR="0039328A" w:rsidRPr="008617E8" w14:paraId="383CF80F" w14:textId="5B2C5F73" w:rsidTr="00B2127C">
        <w:trPr>
          <w:trHeight w:val="300"/>
        </w:trPr>
        <w:tc>
          <w:tcPr>
            <w:cnfStyle w:val="001000000000" w:firstRow="0" w:lastRow="0" w:firstColumn="1" w:lastColumn="0" w:oddVBand="0" w:evenVBand="0" w:oddHBand="0" w:evenHBand="0" w:firstRowFirstColumn="0" w:firstRowLastColumn="0" w:lastRowFirstColumn="0" w:lastRowLastColumn="0"/>
            <w:tcW w:w="8275" w:type="dxa"/>
            <w:noWrap/>
            <w:hideMark/>
          </w:tcPr>
          <w:p w14:paraId="7AC02449" w14:textId="77777777" w:rsidR="0039328A" w:rsidRPr="008617E8" w:rsidRDefault="0039328A" w:rsidP="0039328A">
            <w:pPr>
              <w:pStyle w:val="ListParagraph"/>
              <w:numPr>
                <w:ilvl w:val="0"/>
                <w:numId w:val="16"/>
              </w:numPr>
              <w:ind w:hanging="641"/>
              <w:rPr>
                <w:rFonts w:eastAsia="Times New Roman" w:cs="Times New Roman"/>
                <w:color w:val="000000"/>
              </w:rPr>
            </w:pPr>
            <w:r w:rsidRPr="008617E8">
              <w:rPr>
                <w:rFonts w:eastAsia="Times New Roman" w:cs="Times New Roman"/>
                <w:color w:val="000000"/>
              </w:rPr>
              <w:t>Structural Equation Models</w:t>
            </w:r>
          </w:p>
        </w:tc>
        <w:tc>
          <w:tcPr>
            <w:tcW w:w="1407" w:type="dxa"/>
          </w:tcPr>
          <w:p w14:paraId="50569E16" w14:textId="77777777" w:rsidR="0039328A" w:rsidRPr="008617E8" w:rsidRDefault="0039328A" w:rsidP="0039328A">
            <w:pPr>
              <w:pStyle w:val="ListParagrap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
        </w:tc>
        <w:tc>
          <w:tcPr>
            <w:tcW w:w="1108" w:type="dxa"/>
          </w:tcPr>
          <w:p w14:paraId="25FB8DA2" w14:textId="77777777" w:rsidR="0039328A" w:rsidRPr="008617E8" w:rsidRDefault="0039328A" w:rsidP="0039328A">
            <w:pPr>
              <w:pStyle w:val="ListParagrap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
        </w:tc>
      </w:tr>
      <w:tr w:rsidR="0039328A" w:rsidRPr="008617E8" w14:paraId="5AB5BCBA" w14:textId="3E7538F3" w:rsidTr="00B212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275" w:type="dxa"/>
            <w:noWrap/>
            <w:hideMark/>
          </w:tcPr>
          <w:p w14:paraId="60CAAF58" w14:textId="77777777" w:rsidR="0039328A" w:rsidRPr="008617E8" w:rsidRDefault="0039328A" w:rsidP="0039328A">
            <w:pPr>
              <w:pStyle w:val="ListParagraph"/>
              <w:numPr>
                <w:ilvl w:val="0"/>
                <w:numId w:val="16"/>
              </w:numPr>
              <w:ind w:hanging="641"/>
              <w:rPr>
                <w:rFonts w:eastAsia="Times New Roman" w:cs="Times New Roman"/>
                <w:color w:val="000000"/>
              </w:rPr>
            </w:pPr>
            <w:r w:rsidRPr="008617E8">
              <w:rPr>
                <w:rFonts w:eastAsia="Times New Roman" w:cs="Times New Roman"/>
                <w:color w:val="000000"/>
              </w:rPr>
              <w:t>Subgroup Analysis</w:t>
            </w:r>
          </w:p>
        </w:tc>
        <w:tc>
          <w:tcPr>
            <w:tcW w:w="1407" w:type="dxa"/>
          </w:tcPr>
          <w:p w14:paraId="3216857D" w14:textId="77777777" w:rsidR="0039328A" w:rsidRPr="008617E8" w:rsidRDefault="0039328A" w:rsidP="0039328A">
            <w:pPr>
              <w:pStyle w:val="ListParagrap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c>
          <w:tcPr>
            <w:tcW w:w="1108" w:type="dxa"/>
          </w:tcPr>
          <w:p w14:paraId="250BE3A1" w14:textId="77777777" w:rsidR="0039328A" w:rsidRPr="008617E8" w:rsidRDefault="0039328A" w:rsidP="0039328A">
            <w:pPr>
              <w:pStyle w:val="ListParagrap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r>
      <w:tr w:rsidR="0039328A" w:rsidRPr="008617E8" w14:paraId="6DD57A05" w14:textId="54285B73" w:rsidTr="00B2127C">
        <w:trPr>
          <w:trHeight w:val="300"/>
        </w:trPr>
        <w:tc>
          <w:tcPr>
            <w:cnfStyle w:val="001000000000" w:firstRow="0" w:lastRow="0" w:firstColumn="1" w:lastColumn="0" w:oddVBand="0" w:evenVBand="0" w:oddHBand="0" w:evenHBand="0" w:firstRowFirstColumn="0" w:firstRowLastColumn="0" w:lastRowFirstColumn="0" w:lastRowLastColumn="0"/>
            <w:tcW w:w="8275" w:type="dxa"/>
            <w:noWrap/>
            <w:hideMark/>
          </w:tcPr>
          <w:p w14:paraId="2DCEB3D3" w14:textId="77777777" w:rsidR="0039328A" w:rsidRPr="008617E8" w:rsidRDefault="0039328A" w:rsidP="0039328A">
            <w:pPr>
              <w:pStyle w:val="ListParagraph"/>
              <w:numPr>
                <w:ilvl w:val="0"/>
                <w:numId w:val="16"/>
              </w:numPr>
              <w:ind w:hanging="641"/>
              <w:rPr>
                <w:rFonts w:eastAsia="Times New Roman" w:cs="Times New Roman"/>
                <w:color w:val="000000"/>
              </w:rPr>
            </w:pPr>
            <w:r w:rsidRPr="008617E8">
              <w:rPr>
                <w:rFonts w:eastAsia="Times New Roman" w:cs="Times New Roman"/>
                <w:color w:val="000000"/>
              </w:rPr>
              <w:t>Survey Data Analysis</w:t>
            </w:r>
          </w:p>
        </w:tc>
        <w:tc>
          <w:tcPr>
            <w:tcW w:w="1407" w:type="dxa"/>
          </w:tcPr>
          <w:p w14:paraId="2B491AF4" w14:textId="77777777" w:rsidR="0039328A" w:rsidRPr="008617E8" w:rsidRDefault="0039328A" w:rsidP="0039328A">
            <w:pPr>
              <w:pStyle w:val="ListParagrap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
        </w:tc>
        <w:tc>
          <w:tcPr>
            <w:tcW w:w="1108" w:type="dxa"/>
          </w:tcPr>
          <w:p w14:paraId="2E9BC3C1" w14:textId="77777777" w:rsidR="0039328A" w:rsidRPr="008617E8" w:rsidRDefault="0039328A" w:rsidP="0039328A">
            <w:pPr>
              <w:pStyle w:val="ListParagrap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
        </w:tc>
      </w:tr>
      <w:tr w:rsidR="0039328A" w:rsidRPr="008617E8" w14:paraId="530D2A21" w14:textId="28B19709" w:rsidTr="00B212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275" w:type="dxa"/>
            <w:noWrap/>
            <w:hideMark/>
          </w:tcPr>
          <w:p w14:paraId="54837ADC" w14:textId="6F27DEB6" w:rsidR="0039328A" w:rsidRPr="008617E8" w:rsidRDefault="0039328A">
            <w:pPr>
              <w:pStyle w:val="ListParagraph"/>
              <w:numPr>
                <w:ilvl w:val="0"/>
                <w:numId w:val="16"/>
              </w:numPr>
              <w:ind w:hanging="641"/>
              <w:rPr>
                <w:rFonts w:eastAsia="Times New Roman" w:cs="Times New Roman"/>
                <w:color w:val="000000"/>
              </w:rPr>
            </w:pPr>
            <w:r w:rsidRPr="008617E8">
              <w:rPr>
                <w:rFonts w:eastAsia="Times New Roman" w:cs="Times New Roman"/>
                <w:color w:val="000000"/>
              </w:rPr>
              <w:t xml:space="preserve">Survival Analysis / </w:t>
            </w:r>
            <w:r w:rsidR="00803D37">
              <w:rPr>
                <w:rFonts w:cs="Times New Roman"/>
              </w:rPr>
              <w:t>E</w:t>
            </w:r>
            <w:r w:rsidR="00803D37" w:rsidRPr="008617E8">
              <w:rPr>
                <w:rFonts w:cs="Times New Roman"/>
              </w:rPr>
              <w:t xml:space="preserve">vent </w:t>
            </w:r>
            <w:r w:rsidR="00803D37">
              <w:rPr>
                <w:rFonts w:cs="Times New Roman"/>
              </w:rPr>
              <w:t>H</w:t>
            </w:r>
            <w:r w:rsidR="00803D37" w:rsidRPr="008617E8">
              <w:rPr>
                <w:rFonts w:cs="Times New Roman"/>
              </w:rPr>
              <w:t xml:space="preserve">istory </w:t>
            </w:r>
            <w:r w:rsidR="00803D37">
              <w:rPr>
                <w:rFonts w:cs="Times New Roman"/>
              </w:rPr>
              <w:t>A</w:t>
            </w:r>
            <w:r w:rsidR="00803D37" w:rsidRPr="008617E8">
              <w:rPr>
                <w:rFonts w:cs="Times New Roman"/>
              </w:rPr>
              <w:t xml:space="preserve">nalysis </w:t>
            </w:r>
            <w:r w:rsidRPr="008617E8">
              <w:rPr>
                <w:rFonts w:cs="Times New Roman"/>
              </w:rPr>
              <w:t>(i.e., analysis of the expected duration of time until a particular e</w:t>
            </w:r>
            <w:r w:rsidR="00C905A4">
              <w:rPr>
                <w:rFonts w:cs="Times New Roman"/>
              </w:rPr>
              <w:t>vent or set of events happens)</w:t>
            </w:r>
          </w:p>
        </w:tc>
        <w:tc>
          <w:tcPr>
            <w:tcW w:w="1407" w:type="dxa"/>
          </w:tcPr>
          <w:p w14:paraId="3FFBF888" w14:textId="77777777" w:rsidR="0039328A" w:rsidRPr="008617E8" w:rsidRDefault="0039328A" w:rsidP="0039328A">
            <w:pPr>
              <w:pStyle w:val="ListParagrap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c>
          <w:tcPr>
            <w:tcW w:w="1108" w:type="dxa"/>
          </w:tcPr>
          <w:p w14:paraId="407A3F17" w14:textId="77777777" w:rsidR="0039328A" w:rsidRPr="008617E8" w:rsidRDefault="0039328A" w:rsidP="0039328A">
            <w:pPr>
              <w:pStyle w:val="ListParagrap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r>
      <w:tr w:rsidR="0039328A" w:rsidRPr="008617E8" w14:paraId="6F6EE7A4" w14:textId="2CD32C59" w:rsidTr="00B2127C">
        <w:trPr>
          <w:trHeight w:val="300"/>
        </w:trPr>
        <w:tc>
          <w:tcPr>
            <w:cnfStyle w:val="001000000000" w:firstRow="0" w:lastRow="0" w:firstColumn="1" w:lastColumn="0" w:oddVBand="0" w:evenVBand="0" w:oddHBand="0" w:evenHBand="0" w:firstRowFirstColumn="0" w:firstRowLastColumn="0" w:lastRowFirstColumn="0" w:lastRowLastColumn="0"/>
            <w:tcW w:w="8275" w:type="dxa"/>
            <w:noWrap/>
            <w:hideMark/>
          </w:tcPr>
          <w:p w14:paraId="596AC0AF" w14:textId="77777777" w:rsidR="0039328A" w:rsidRPr="008617E8" w:rsidRDefault="0039328A" w:rsidP="0039328A">
            <w:pPr>
              <w:pStyle w:val="ListParagraph"/>
              <w:numPr>
                <w:ilvl w:val="0"/>
                <w:numId w:val="16"/>
              </w:numPr>
              <w:ind w:hanging="641"/>
              <w:rPr>
                <w:rFonts w:eastAsia="Times New Roman" w:cs="Times New Roman"/>
                <w:color w:val="000000"/>
              </w:rPr>
            </w:pPr>
            <w:r w:rsidRPr="008617E8">
              <w:rPr>
                <w:rFonts w:eastAsia="Times New Roman" w:cs="Times New Roman"/>
                <w:color w:val="000000"/>
              </w:rPr>
              <w:t>System Dynamics</w:t>
            </w:r>
          </w:p>
        </w:tc>
        <w:tc>
          <w:tcPr>
            <w:tcW w:w="1407" w:type="dxa"/>
          </w:tcPr>
          <w:p w14:paraId="3C5927C0" w14:textId="77777777" w:rsidR="0039328A" w:rsidRPr="008617E8" w:rsidRDefault="0039328A" w:rsidP="0039328A">
            <w:pPr>
              <w:pStyle w:val="ListParagrap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
        </w:tc>
        <w:tc>
          <w:tcPr>
            <w:tcW w:w="1108" w:type="dxa"/>
          </w:tcPr>
          <w:p w14:paraId="4356CD49" w14:textId="77777777" w:rsidR="0039328A" w:rsidRPr="008617E8" w:rsidRDefault="0039328A" w:rsidP="0039328A">
            <w:pPr>
              <w:pStyle w:val="ListParagrap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
        </w:tc>
      </w:tr>
      <w:tr w:rsidR="0039328A" w:rsidRPr="008617E8" w14:paraId="4B5CC36B" w14:textId="740E4FDE" w:rsidTr="00B212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275" w:type="dxa"/>
            <w:noWrap/>
            <w:hideMark/>
          </w:tcPr>
          <w:p w14:paraId="42477B94" w14:textId="77777777" w:rsidR="0039328A" w:rsidRPr="008617E8" w:rsidRDefault="0039328A" w:rsidP="0039328A">
            <w:pPr>
              <w:pStyle w:val="ListParagraph"/>
              <w:numPr>
                <w:ilvl w:val="0"/>
                <w:numId w:val="16"/>
              </w:numPr>
              <w:ind w:hanging="641"/>
              <w:rPr>
                <w:rFonts w:eastAsia="Times New Roman" w:cs="Times New Roman"/>
                <w:color w:val="000000"/>
              </w:rPr>
            </w:pPr>
            <w:r w:rsidRPr="008617E8">
              <w:rPr>
                <w:rFonts w:eastAsia="Times New Roman" w:cs="Times New Roman"/>
                <w:color w:val="000000"/>
              </w:rPr>
              <w:t>Systems Engineering Methods</w:t>
            </w:r>
          </w:p>
        </w:tc>
        <w:tc>
          <w:tcPr>
            <w:tcW w:w="1407" w:type="dxa"/>
          </w:tcPr>
          <w:p w14:paraId="641AFC7F" w14:textId="77777777" w:rsidR="0039328A" w:rsidRPr="008617E8" w:rsidRDefault="0039328A" w:rsidP="0039328A">
            <w:pPr>
              <w:pStyle w:val="ListParagrap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c>
          <w:tcPr>
            <w:tcW w:w="1108" w:type="dxa"/>
          </w:tcPr>
          <w:p w14:paraId="7A556FEC" w14:textId="77777777" w:rsidR="0039328A" w:rsidRPr="008617E8" w:rsidRDefault="0039328A" w:rsidP="0039328A">
            <w:pPr>
              <w:pStyle w:val="ListParagrap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r>
    </w:tbl>
    <w:p w14:paraId="309B1605" w14:textId="77777777" w:rsidR="00CF52FC" w:rsidRPr="008617E8" w:rsidRDefault="00CF52FC" w:rsidP="00DF59E4">
      <w:pPr>
        <w:rPr>
          <w:sz w:val="22"/>
          <w:szCs w:val="22"/>
        </w:rPr>
      </w:pPr>
    </w:p>
    <w:p w14:paraId="1A591E94" w14:textId="77777777" w:rsidR="00586EF0" w:rsidRPr="008617E8" w:rsidRDefault="00586EF0" w:rsidP="00DF59E4">
      <w:pPr>
        <w:rPr>
          <w:sz w:val="22"/>
          <w:szCs w:val="22"/>
        </w:rPr>
      </w:pPr>
    </w:p>
    <w:p w14:paraId="2B04D0FB" w14:textId="58F5A11D" w:rsidR="00A60A51" w:rsidRPr="008617E8" w:rsidRDefault="00A60A51" w:rsidP="00A60A51">
      <w:pPr>
        <w:outlineLvl w:val="0"/>
        <w:rPr>
          <w:b/>
          <w:sz w:val="22"/>
          <w:szCs w:val="22"/>
        </w:rPr>
      </w:pPr>
      <w:r w:rsidRPr="008617E8">
        <w:rPr>
          <w:b/>
          <w:sz w:val="22"/>
          <w:szCs w:val="22"/>
        </w:rPr>
        <w:t>Given the opportunity, how likely are you to participate in training in…?</w:t>
      </w:r>
    </w:p>
    <w:p w14:paraId="67F6C90A" w14:textId="77777777" w:rsidR="00586EF0" w:rsidRPr="008617E8" w:rsidRDefault="00586EF0" w:rsidP="00DF59E4">
      <w:pPr>
        <w:rPr>
          <w:sz w:val="22"/>
          <w:szCs w:val="22"/>
        </w:rPr>
      </w:pPr>
    </w:p>
    <w:p w14:paraId="32ECA6AE" w14:textId="7E9981CA" w:rsidR="00586EF0" w:rsidRPr="008617E8" w:rsidRDefault="00586EF0" w:rsidP="00586EF0">
      <w:pPr>
        <w:pStyle w:val="ListParagraph"/>
        <w:numPr>
          <w:ilvl w:val="0"/>
          <w:numId w:val="2"/>
        </w:numPr>
        <w:rPr>
          <w:b/>
        </w:rPr>
      </w:pPr>
      <w:r w:rsidRPr="008617E8">
        <w:rPr>
          <w:b/>
        </w:rPr>
        <w:t>Qualitative Analytic Methods</w:t>
      </w:r>
    </w:p>
    <w:p w14:paraId="3BC32E17" w14:textId="444A93A6" w:rsidR="00586EF0" w:rsidRPr="008617E8" w:rsidRDefault="00586EF0" w:rsidP="00586EF0">
      <w:pPr>
        <w:pStyle w:val="ListParagraph"/>
        <w:numPr>
          <w:ilvl w:val="0"/>
          <w:numId w:val="17"/>
        </w:numPr>
      </w:pPr>
      <w:r w:rsidRPr="008617E8">
        <w:t>Not at all – I already have adequate knowledge or skills in this area [</w:t>
      </w:r>
      <w:r w:rsidRPr="008617E8">
        <w:rPr>
          <w:i/>
        </w:rPr>
        <w:t>skip qualitative analytic follow-up items</w:t>
      </w:r>
      <w:r w:rsidRPr="008617E8">
        <w:t>]</w:t>
      </w:r>
    </w:p>
    <w:p w14:paraId="49CBE9C5" w14:textId="4D5A4014" w:rsidR="00586EF0" w:rsidRPr="008617E8" w:rsidRDefault="00586EF0" w:rsidP="00586EF0">
      <w:pPr>
        <w:pStyle w:val="ListParagraph"/>
        <w:numPr>
          <w:ilvl w:val="0"/>
          <w:numId w:val="17"/>
        </w:numPr>
      </w:pPr>
      <w:r w:rsidRPr="008617E8">
        <w:t xml:space="preserve">Not at all – this area is not relevant to me [skip </w:t>
      </w:r>
      <w:r w:rsidRPr="008617E8">
        <w:rPr>
          <w:i/>
        </w:rPr>
        <w:t>qualitative analytic follow-up items</w:t>
      </w:r>
      <w:r w:rsidRPr="008617E8">
        <w:t>]</w:t>
      </w:r>
    </w:p>
    <w:p w14:paraId="2ED3F3FF" w14:textId="77777777" w:rsidR="00586EF0" w:rsidRPr="008617E8" w:rsidRDefault="00586EF0" w:rsidP="00586EF0">
      <w:pPr>
        <w:pStyle w:val="ListParagraph"/>
        <w:numPr>
          <w:ilvl w:val="0"/>
          <w:numId w:val="17"/>
        </w:numPr>
      </w:pPr>
      <w:r w:rsidRPr="008617E8">
        <w:t>Somewhat likely</w:t>
      </w:r>
    </w:p>
    <w:p w14:paraId="144457C7" w14:textId="77777777" w:rsidR="00586EF0" w:rsidRPr="008617E8" w:rsidRDefault="00586EF0" w:rsidP="00586EF0">
      <w:pPr>
        <w:pStyle w:val="ListParagraph"/>
        <w:numPr>
          <w:ilvl w:val="0"/>
          <w:numId w:val="17"/>
        </w:numPr>
      </w:pPr>
      <w:r w:rsidRPr="008617E8">
        <w:t>Very likely</w:t>
      </w:r>
    </w:p>
    <w:p w14:paraId="48A879FC" w14:textId="77777777" w:rsidR="00CF52FC" w:rsidRDefault="00CF52FC" w:rsidP="00DF59E4">
      <w:pPr>
        <w:rPr>
          <w:sz w:val="22"/>
          <w:szCs w:val="22"/>
        </w:rPr>
      </w:pPr>
    </w:p>
    <w:p w14:paraId="08055625" w14:textId="77777777" w:rsidR="00B4748E" w:rsidRPr="00B4748E" w:rsidRDefault="00B4748E" w:rsidP="00B4748E">
      <w:pPr>
        <w:rPr>
          <w:sz w:val="22"/>
          <w:szCs w:val="22"/>
        </w:rPr>
      </w:pPr>
    </w:p>
    <w:p w14:paraId="1D707DCA" w14:textId="77777777" w:rsidR="009731F4" w:rsidRPr="00C61A3C" w:rsidRDefault="009731F4" w:rsidP="009731F4">
      <w:pPr>
        <w:rPr>
          <w:b/>
          <w:sz w:val="22"/>
          <w:szCs w:val="22"/>
        </w:rPr>
      </w:pPr>
      <w:r w:rsidRPr="00C61A3C">
        <w:rPr>
          <w:b/>
          <w:sz w:val="22"/>
          <w:szCs w:val="22"/>
        </w:rPr>
        <w:t>[Follow-up if “somewhat” or “very” was selected]</w:t>
      </w:r>
    </w:p>
    <w:p w14:paraId="7F967077" w14:textId="77777777" w:rsidR="009731F4" w:rsidRPr="00C61A3C" w:rsidRDefault="009731F4" w:rsidP="009731F4">
      <w:pPr>
        <w:rPr>
          <w:b/>
          <w:sz w:val="22"/>
          <w:szCs w:val="22"/>
        </w:rPr>
      </w:pPr>
    </w:p>
    <w:p w14:paraId="49658D60" w14:textId="32E5B9F0" w:rsidR="009731F4" w:rsidRPr="00C61A3C" w:rsidRDefault="009731F4" w:rsidP="009731F4">
      <w:pPr>
        <w:rPr>
          <w:b/>
          <w:sz w:val="22"/>
          <w:szCs w:val="22"/>
        </w:rPr>
      </w:pPr>
      <w:r w:rsidRPr="00C61A3C">
        <w:rPr>
          <w:b/>
          <w:sz w:val="22"/>
          <w:szCs w:val="22"/>
        </w:rPr>
        <w:t xml:space="preserve">You indicated that you would be somewhat or very likely to participate in training for </w:t>
      </w:r>
      <w:r w:rsidRPr="00C61A3C">
        <w:rPr>
          <w:b/>
          <w:sz w:val="22"/>
          <w:szCs w:val="22"/>
          <w:u w:val="single"/>
        </w:rPr>
        <w:t>qualitative analytic methods</w:t>
      </w:r>
      <w:r w:rsidRPr="00C61A3C">
        <w:rPr>
          <w:b/>
          <w:sz w:val="22"/>
          <w:szCs w:val="22"/>
        </w:rPr>
        <w:t xml:space="preserve">. Now we would like to know more about the particular topics you need training in. For which of the following topics are you likely to attend training? Please read through the list and select all that apply (first column). You can also </w:t>
      </w:r>
      <w:r w:rsidR="00AD247B" w:rsidRPr="00C61A3C">
        <w:rPr>
          <w:b/>
          <w:sz w:val="22"/>
          <w:szCs w:val="22"/>
        </w:rPr>
        <w:t>endorse</w:t>
      </w:r>
      <w:r w:rsidRPr="00C61A3C">
        <w:rPr>
          <w:b/>
          <w:sz w:val="22"/>
          <w:szCs w:val="22"/>
        </w:rPr>
        <w:t xml:space="preserve"> whether a particular statistical method is unknown to you (second column). </w:t>
      </w:r>
      <w:r w:rsidRPr="00B233A5">
        <w:rPr>
          <w:b/>
          <w:sz w:val="22"/>
          <w:szCs w:val="22"/>
          <w:u w:val="single"/>
        </w:rPr>
        <w:t xml:space="preserve">Please note, not every item requires a response – only </w:t>
      </w:r>
      <w:r w:rsidR="00AD247B" w:rsidRPr="00B233A5">
        <w:rPr>
          <w:b/>
          <w:sz w:val="22"/>
          <w:szCs w:val="22"/>
          <w:u w:val="single"/>
        </w:rPr>
        <w:t>select</w:t>
      </w:r>
      <w:r w:rsidRPr="00B233A5">
        <w:rPr>
          <w:b/>
          <w:sz w:val="22"/>
          <w:szCs w:val="22"/>
          <w:u w:val="single"/>
        </w:rPr>
        <w:t xml:space="preserve"> those that you would like training in or where the </w:t>
      </w:r>
      <w:r w:rsidR="00C57712">
        <w:rPr>
          <w:b/>
          <w:sz w:val="22"/>
          <w:szCs w:val="22"/>
          <w:u w:val="single"/>
        </w:rPr>
        <w:t>qualitative</w:t>
      </w:r>
      <w:r w:rsidR="00C57712" w:rsidRPr="00B233A5">
        <w:rPr>
          <w:b/>
          <w:sz w:val="22"/>
          <w:szCs w:val="22"/>
          <w:u w:val="single"/>
        </w:rPr>
        <w:t xml:space="preserve"> </w:t>
      </w:r>
      <w:r w:rsidR="00C57712">
        <w:rPr>
          <w:b/>
          <w:sz w:val="22"/>
          <w:szCs w:val="22"/>
          <w:u w:val="single"/>
        </w:rPr>
        <w:t xml:space="preserve">analysis </w:t>
      </w:r>
      <w:r w:rsidRPr="00B233A5">
        <w:rPr>
          <w:b/>
          <w:sz w:val="22"/>
          <w:szCs w:val="22"/>
          <w:u w:val="single"/>
        </w:rPr>
        <w:t>method is unknown to you</w:t>
      </w:r>
      <w:r w:rsidR="00B233A5">
        <w:rPr>
          <w:b/>
          <w:sz w:val="22"/>
          <w:szCs w:val="22"/>
        </w:rPr>
        <w:t xml:space="preserve">. </w:t>
      </w:r>
    </w:p>
    <w:p w14:paraId="4CA599AD" w14:textId="77777777" w:rsidR="00B4748E" w:rsidRPr="008617E8" w:rsidRDefault="00B4748E" w:rsidP="00DF59E4">
      <w:pPr>
        <w:rPr>
          <w:sz w:val="22"/>
          <w:szCs w:val="22"/>
        </w:rPr>
      </w:pPr>
    </w:p>
    <w:tbl>
      <w:tblPr>
        <w:tblStyle w:val="GridTable41"/>
        <w:tblW w:w="10790" w:type="dxa"/>
        <w:tblLook w:val="04A0" w:firstRow="1" w:lastRow="0" w:firstColumn="1" w:lastColumn="0" w:noHBand="0" w:noVBand="1"/>
      </w:tblPr>
      <w:tblGrid>
        <w:gridCol w:w="8185"/>
        <w:gridCol w:w="1373"/>
        <w:gridCol w:w="1232"/>
      </w:tblGrid>
      <w:tr w:rsidR="001C2215" w:rsidRPr="008617E8" w14:paraId="712C91D2" w14:textId="0C3D1489" w:rsidTr="004768B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85" w:type="dxa"/>
            <w:noWrap/>
            <w:vAlign w:val="bottom"/>
            <w:hideMark/>
          </w:tcPr>
          <w:p w14:paraId="408609A3" w14:textId="11EBD848" w:rsidR="001C2215" w:rsidRPr="00441396" w:rsidRDefault="001C2215" w:rsidP="00C57712">
            <w:pPr>
              <w:jc w:val="center"/>
              <w:rPr>
                <w:rFonts w:eastAsia="Times New Roman" w:cs="Times New Roman"/>
                <w:i/>
                <w:sz w:val="22"/>
                <w:szCs w:val="22"/>
              </w:rPr>
            </w:pPr>
          </w:p>
        </w:tc>
        <w:tc>
          <w:tcPr>
            <w:tcW w:w="1497" w:type="dxa"/>
            <w:vAlign w:val="bottom"/>
          </w:tcPr>
          <w:p w14:paraId="1C5CBD3B" w14:textId="1FD50FC9" w:rsidR="001C2215" w:rsidRPr="008617E8" w:rsidRDefault="009731F4" w:rsidP="00C57712">
            <w:pPr>
              <w:jc w:val="center"/>
              <w:cnfStyle w:val="100000000000" w:firstRow="1" w:lastRow="0" w:firstColumn="0" w:lastColumn="0" w:oddVBand="0" w:evenVBand="0" w:oddHBand="0" w:evenHBand="0" w:firstRowFirstColumn="0" w:firstRowLastColumn="0" w:lastRowFirstColumn="0" w:lastRowLastColumn="0"/>
              <w:rPr>
                <w:sz w:val="22"/>
                <w:szCs w:val="22"/>
              </w:rPr>
            </w:pPr>
            <w:r>
              <w:rPr>
                <w:rFonts w:eastAsia="Times New Roman" w:cs="Times New Roman"/>
                <w:sz w:val="22"/>
                <w:szCs w:val="22"/>
              </w:rPr>
              <w:t>Would likely attend training</w:t>
            </w:r>
          </w:p>
        </w:tc>
        <w:tc>
          <w:tcPr>
            <w:tcW w:w="1108" w:type="dxa"/>
            <w:vAlign w:val="bottom"/>
          </w:tcPr>
          <w:p w14:paraId="1E49756F" w14:textId="321B0D4C" w:rsidR="001C2215" w:rsidRDefault="00C57712" w:rsidP="00C57712">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2"/>
                <w:szCs w:val="22"/>
              </w:rPr>
            </w:pPr>
            <w:r>
              <w:rPr>
                <w:rFonts w:eastAsia="Times New Roman" w:cs="Times New Roman"/>
                <w:sz w:val="22"/>
                <w:szCs w:val="22"/>
              </w:rPr>
              <w:t>Qualitative analysis</w:t>
            </w:r>
            <w:r>
              <w:rPr>
                <w:rFonts w:eastAsia="Times New Roman" w:cs="Times New Roman"/>
                <w:sz w:val="22"/>
                <w:szCs w:val="22"/>
              </w:rPr>
              <w:t xml:space="preserve"> </w:t>
            </w:r>
            <w:r w:rsidR="009731F4">
              <w:rPr>
                <w:rFonts w:eastAsia="Times New Roman" w:cs="Times New Roman"/>
                <w:sz w:val="22"/>
                <w:szCs w:val="22"/>
              </w:rPr>
              <w:t>method unknown</w:t>
            </w:r>
          </w:p>
        </w:tc>
      </w:tr>
      <w:tr w:rsidR="001C2215" w:rsidRPr="008617E8" w14:paraId="6EF7E75B" w14:textId="032AD681" w:rsidTr="00C61A3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85" w:type="dxa"/>
            <w:noWrap/>
            <w:hideMark/>
          </w:tcPr>
          <w:p w14:paraId="04D4B387" w14:textId="77777777" w:rsidR="001C2215" w:rsidRPr="00441396" w:rsidRDefault="001C2215" w:rsidP="00441396">
            <w:pPr>
              <w:pStyle w:val="ListParagraph"/>
              <w:numPr>
                <w:ilvl w:val="0"/>
                <w:numId w:val="28"/>
              </w:numPr>
              <w:ind w:hanging="662"/>
              <w:rPr>
                <w:rFonts w:eastAsia="Times New Roman" w:cs="Times New Roman"/>
                <w:color w:val="000000"/>
              </w:rPr>
            </w:pPr>
            <w:r w:rsidRPr="00441396">
              <w:rPr>
                <w:rFonts w:eastAsia="Times New Roman" w:cs="Times New Roman"/>
                <w:color w:val="000000"/>
              </w:rPr>
              <w:t>Alternative/Authentic Assessment</w:t>
            </w:r>
          </w:p>
        </w:tc>
        <w:tc>
          <w:tcPr>
            <w:tcW w:w="1497" w:type="dxa"/>
          </w:tcPr>
          <w:p w14:paraId="684D6FF9" w14:textId="77777777" w:rsidR="001C2215" w:rsidRPr="00441396" w:rsidRDefault="001C2215" w:rsidP="0039328A">
            <w:pPr>
              <w:pStyle w:val="ListParagrap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c>
          <w:tcPr>
            <w:tcW w:w="1108" w:type="dxa"/>
          </w:tcPr>
          <w:p w14:paraId="1D73C8AA" w14:textId="77777777" w:rsidR="001C2215" w:rsidRPr="00441396" w:rsidRDefault="001C2215" w:rsidP="0039328A">
            <w:pPr>
              <w:pStyle w:val="ListParagrap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r>
      <w:tr w:rsidR="001C2215" w:rsidRPr="008617E8" w14:paraId="621F98BE" w14:textId="7DE5E544" w:rsidTr="00C61A3C">
        <w:trPr>
          <w:trHeight w:val="300"/>
        </w:trPr>
        <w:tc>
          <w:tcPr>
            <w:cnfStyle w:val="001000000000" w:firstRow="0" w:lastRow="0" w:firstColumn="1" w:lastColumn="0" w:oddVBand="0" w:evenVBand="0" w:oddHBand="0" w:evenHBand="0" w:firstRowFirstColumn="0" w:firstRowLastColumn="0" w:lastRowFirstColumn="0" w:lastRowLastColumn="0"/>
            <w:tcW w:w="8185" w:type="dxa"/>
            <w:noWrap/>
            <w:hideMark/>
          </w:tcPr>
          <w:p w14:paraId="6406560A" w14:textId="77777777" w:rsidR="001C2215" w:rsidRPr="00441396" w:rsidRDefault="001C2215" w:rsidP="00441396">
            <w:pPr>
              <w:pStyle w:val="ListParagraph"/>
              <w:numPr>
                <w:ilvl w:val="0"/>
                <w:numId w:val="28"/>
              </w:numPr>
              <w:ind w:hanging="662"/>
              <w:rPr>
                <w:rFonts w:eastAsia="Times New Roman" w:cs="Times New Roman"/>
                <w:color w:val="000000"/>
              </w:rPr>
            </w:pPr>
            <w:r w:rsidRPr="00441396">
              <w:rPr>
                <w:rFonts w:eastAsia="Times New Roman" w:cs="Times New Roman"/>
                <w:color w:val="000000"/>
              </w:rPr>
              <w:t>Case Studies</w:t>
            </w:r>
          </w:p>
        </w:tc>
        <w:tc>
          <w:tcPr>
            <w:tcW w:w="1497" w:type="dxa"/>
          </w:tcPr>
          <w:p w14:paraId="5143A7A6" w14:textId="77777777" w:rsidR="001C2215" w:rsidRPr="00441396" w:rsidRDefault="001C2215" w:rsidP="0039328A">
            <w:pPr>
              <w:pStyle w:val="ListParagrap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
        </w:tc>
        <w:tc>
          <w:tcPr>
            <w:tcW w:w="1108" w:type="dxa"/>
          </w:tcPr>
          <w:p w14:paraId="77996BCB" w14:textId="77777777" w:rsidR="001C2215" w:rsidRPr="00441396" w:rsidRDefault="001C2215" w:rsidP="0039328A">
            <w:pPr>
              <w:pStyle w:val="ListParagrap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
        </w:tc>
      </w:tr>
      <w:tr w:rsidR="001C2215" w:rsidRPr="008617E8" w14:paraId="2BEE0C90" w14:textId="53C941F5" w:rsidTr="00C61A3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85" w:type="dxa"/>
            <w:noWrap/>
            <w:hideMark/>
          </w:tcPr>
          <w:p w14:paraId="666AD804" w14:textId="77777777" w:rsidR="001C2215" w:rsidRPr="00441396" w:rsidRDefault="001C2215" w:rsidP="00441396">
            <w:pPr>
              <w:pStyle w:val="ListParagraph"/>
              <w:numPr>
                <w:ilvl w:val="0"/>
                <w:numId w:val="28"/>
              </w:numPr>
              <w:ind w:hanging="662"/>
              <w:rPr>
                <w:rFonts w:eastAsia="Times New Roman" w:cs="Times New Roman"/>
                <w:color w:val="000000"/>
              </w:rPr>
            </w:pPr>
            <w:r w:rsidRPr="00441396">
              <w:rPr>
                <w:rFonts w:eastAsia="Times New Roman" w:cs="Times New Roman"/>
                <w:color w:val="000000"/>
              </w:rPr>
              <w:t>Content Analysis</w:t>
            </w:r>
          </w:p>
        </w:tc>
        <w:tc>
          <w:tcPr>
            <w:tcW w:w="1497" w:type="dxa"/>
          </w:tcPr>
          <w:p w14:paraId="6BE5C170" w14:textId="77777777" w:rsidR="001C2215" w:rsidRPr="00441396" w:rsidRDefault="001C2215" w:rsidP="0039328A">
            <w:pPr>
              <w:pStyle w:val="ListParagrap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c>
          <w:tcPr>
            <w:tcW w:w="1108" w:type="dxa"/>
          </w:tcPr>
          <w:p w14:paraId="6AF42D8A" w14:textId="77777777" w:rsidR="001C2215" w:rsidRPr="00441396" w:rsidRDefault="001C2215" w:rsidP="0039328A">
            <w:pPr>
              <w:pStyle w:val="ListParagrap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r>
      <w:tr w:rsidR="001C2215" w:rsidRPr="008617E8" w14:paraId="3CD18618" w14:textId="348409A9" w:rsidTr="00C61A3C">
        <w:trPr>
          <w:trHeight w:val="300"/>
        </w:trPr>
        <w:tc>
          <w:tcPr>
            <w:cnfStyle w:val="001000000000" w:firstRow="0" w:lastRow="0" w:firstColumn="1" w:lastColumn="0" w:oddVBand="0" w:evenVBand="0" w:oddHBand="0" w:evenHBand="0" w:firstRowFirstColumn="0" w:firstRowLastColumn="0" w:lastRowFirstColumn="0" w:lastRowLastColumn="0"/>
            <w:tcW w:w="8185" w:type="dxa"/>
            <w:noWrap/>
            <w:hideMark/>
          </w:tcPr>
          <w:p w14:paraId="406D5137" w14:textId="1BAEA9C3" w:rsidR="001C2215" w:rsidRPr="00441396" w:rsidRDefault="001C2215" w:rsidP="00C905A4">
            <w:pPr>
              <w:pStyle w:val="ListParagraph"/>
              <w:numPr>
                <w:ilvl w:val="0"/>
                <w:numId w:val="28"/>
              </w:numPr>
              <w:ind w:hanging="662"/>
              <w:rPr>
                <w:rFonts w:eastAsia="Times New Roman" w:cs="Times New Roman"/>
                <w:color w:val="000000"/>
              </w:rPr>
            </w:pPr>
            <w:r w:rsidRPr="00441396">
              <w:rPr>
                <w:rFonts w:eastAsia="Times New Roman" w:cs="Times New Roman"/>
                <w:color w:val="000000"/>
              </w:rPr>
              <w:t xml:space="preserve">Document Analysis </w:t>
            </w:r>
          </w:p>
        </w:tc>
        <w:tc>
          <w:tcPr>
            <w:tcW w:w="1497" w:type="dxa"/>
          </w:tcPr>
          <w:p w14:paraId="3378D145" w14:textId="77777777" w:rsidR="001C2215" w:rsidRPr="00441396" w:rsidRDefault="001C2215" w:rsidP="0039328A">
            <w:pPr>
              <w:pStyle w:val="ListParagrap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
        </w:tc>
        <w:tc>
          <w:tcPr>
            <w:tcW w:w="1108" w:type="dxa"/>
          </w:tcPr>
          <w:p w14:paraId="48735C0E" w14:textId="77777777" w:rsidR="001C2215" w:rsidRPr="00441396" w:rsidRDefault="001C2215" w:rsidP="0039328A">
            <w:pPr>
              <w:pStyle w:val="ListParagrap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
        </w:tc>
      </w:tr>
      <w:tr w:rsidR="00C905A4" w:rsidRPr="008617E8" w14:paraId="4EFE3214" w14:textId="77777777" w:rsidTr="00C61A3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85" w:type="dxa"/>
            <w:noWrap/>
          </w:tcPr>
          <w:p w14:paraId="0BEF11C5" w14:textId="16B36B18" w:rsidR="00C905A4" w:rsidRPr="00441396" w:rsidRDefault="00C905A4" w:rsidP="00441396">
            <w:pPr>
              <w:pStyle w:val="ListParagraph"/>
              <w:numPr>
                <w:ilvl w:val="0"/>
                <w:numId w:val="28"/>
              </w:numPr>
              <w:ind w:hanging="662"/>
              <w:rPr>
                <w:rFonts w:eastAsia="Times New Roman" w:cs="Times New Roman"/>
                <w:color w:val="000000"/>
              </w:rPr>
            </w:pPr>
            <w:r w:rsidRPr="00441396">
              <w:rPr>
                <w:rFonts w:eastAsia="Times New Roman" w:cs="Times New Roman"/>
                <w:color w:val="000000"/>
              </w:rPr>
              <w:t>Focus Groups</w:t>
            </w:r>
          </w:p>
        </w:tc>
        <w:tc>
          <w:tcPr>
            <w:tcW w:w="1497" w:type="dxa"/>
          </w:tcPr>
          <w:p w14:paraId="6D897AF2" w14:textId="77777777" w:rsidR="00C905A4" w:rsidRPr="00441396" w:rsidRDefault="00C905A4" w:rsidP="0039328A">
            <w:pPr>
              <w:pStyle w:val="ListParagrap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c>
          <w:tcPr>
            <w:tcW w:w="1108" w:type="dxa"/>
          </w:tcPr>
          <w:p w14:paraId="4E3E8196" w14:textId="77777777" w:rsidR="00C905A4" w:rsidRPr="00441396" w:rsidRDefault="00C905A4" w:rsidP="0039328A">
            <w:pPr>
              <w:pStyle w:val="ListParagrap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r>
      <w:tr w:rsidR="001C2215" w:rsidRPr="008617E8" w14:paraId="3F303726" w14:textId="0C9F5FC1" w:rsidTr="00C61A3C">
        <w:trPr>
          <w:trHeight w:val="300"/>
        </w:trPr>
        <w:tc>
          <w:tcPr>
            <w:cnfStyle w:val="001000000000" w:firstRow="0" w:lastRow="0" w:firstColumn="1" w:lastColumn="0" w:oddVBand="0" w:evenVBand="0" w:oddHBand="0" w:evenHBand="0" w:firstRowFirstColumn="0" w:firstRowLastColumn="0" w:lastRowFirstColumn="0" w:lastRowLastColumn="0"/>
            <w:tcW w:w="8185" w:type="dxa"/>
            <w:noWrap/>
            <w:hideMark/>
          </w:tcPr>
          <w:p w14:paraId="4ABFE7E6" w14:textId="77777777" w:rsidR="001C2215" w:rsidRPr="00441396" w:rsidRDefault="001C2215" w:rsidP="00441396">
            <w:pPr>
              <w:pStyle w:val="ListParagraph"/>
              <w:numPr>
                <w:ilvl w:val="0"/>
                <w:numId w:val="28"/>
              </w:numPr>
              <w:ind w:hanging="662"/>
              <w:rPr>
                <w:rFonts w:eastAsia="Times New Roman" w:cs="Times New Roman"/>
                <w:color w:val="000000"/>
              </w:rPr>
            </w:pPr>
            <w:r w:rsidRPr="00441396">
              <w:rPr>
                <w:rFonts w:eastAsia="Times New Roman" w:cs="Times New Roman"/>
                <w:color w:val="000000"/>
              </w:rPr>
              <w:t>Key Informant Interviews</w:t>
            </w:r>
          </w:p>
        </w:tc>
        <w:tc>
          <w:tcPr>
            <w:tcW w:w="1497" w:type="dxa"/>
          </w:tcPr>
          <w:p w14:paraId="6DD9CAFA" w14:textId="77777777" w:rsidR="001C2215" w:rsidRPr="00441396" w:rsidRDefault="001C2215" w:rsidP="0039328A">
            <w:pPr>
              <w:pStyle w:val="ListParagrap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
        </w:tc>
        <w:tc>
          <w:tcPr>
            <w:tcW w:w="1108" w:type="dxa"/>
          </w:tcPr>
          <w:p w14:paraId="59291A58" w14:textId="77777777" w:rsidR="001C2215" w:rsidRPr="00441396" w:rsidRDefault="001C2215" w:rsidP="0039328A">
            <w:pPr>
              <w:pStyle w:val="ListParagrap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p>
        </w:tc>
      </w:tr>
      <w:tr w:rsidR="001C2215" w:rsidRPr="008617E8" w14:paraId="5DAE6361" w14:textId="18E49AC2" w:rsidTr="00C61A3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85" w:type="dxa"/>
            <w:noWrap/>
            <w:hideMark/>
          </w:tcPr>
          <w:p w14:paraId="706494D3" w14:textId="77777777" w:rsidR="001C2215" w:rsidRPr="00441396" w:rsidRDefault="001C2215" w:rsidP="00441396">
            <w:pPr>
              <w:pStyle w:val="ListParagraph"/>
              <w:numPr>
                <w:ilvl w:val="0"/>
                <w:numId w:val="28"/>
              </w:numPr>
              <w:ind w:hanging="662"/>
              <w:rPr>
                <w:rFonts w:eastAsia="Times New Roman" w:cs="Times New Roman"/>
                <w:color w:val="000000"/>
              </w:rPr>
            </w:pPr>
            <w:r w:rsidRPr="00441396">
              <w:rPr>
                <w:rFonts w:eastAsia="Times New Roman" w:cs="Times New Roman"/>
                <w:color w:val="000000"/>
              </w:rPr>
              <w:t>Structured Observation</w:t>
            </w:r>
          </w:p>
        </w:tc>
        <w:tc>
          <w:tcPr>
            <w:tcW w:w="1497" w:type="dxa"/>
          </w:tcPr>
          <w:p w14:paraId="3A0EEE46" w14:textId="77777777" w:rsidR="001C2215" w:rsidRPr="00441396" w:rsidRDefault="001C2215" w:rsidP="001C2215">
            <w:pPr>
              <w:pStyle w:val="ListParagraph"/>
              <w:tabs>
                <w:tab w:val="left" w:pos="720"/>
              </w:tabs>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c>
          <w:tcPr>
            <w:tcW w:w="1108" w:type="dxa"/>
          </w:tcPr>
          <w:p w14:paraId="1511B076" w14:textId="77777777" w:rsidR="001C2215" w:rsidRPr="00441396" w:rsidRDefault="001C2215" w:rsidP="001C2215">
            <w:pPr>
              <w:pStyle w:val="ListParagraph"/>
              <w:tabs>
                <w:tab w:val="left" w:pos="720"/>
              </w:tabs>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p>
        </w:tc>
      </w:tr>
    </w:tbl>
    <w:p w14:paraId="47E8DC8F" w14:textId="77777777" w:rsidR="00C30907" w:rsidRPr="008617E8" w:rsidRDefault="00C30907" w:rsidP="00DF59E4">
      <w:pPr>
        <w:rPr>
          <w:sz w:val="22"/>
          <w:szCs w:val="22"/>
        </w:rPr>
      </w:pPr>
    </w:p>
    <w:p w14:paraId="673762B5" w14:textId="4B209A0B" w:rsidR="00A87048" w:rsidRPr="000A1EF0" w:rsidRDefault="00586EF0" w:rsidP="00DF59E4">
      <w:pPr>
        <w:pStyle w:val="ListParagraph"/>
        <w:numPr>
          <w:ilvl w:val="0"/>
          <w:numId w:val="2"/>
        </w:numPr>
        <w:rPr>
          <w:b/>
        </w:rPr>
      </w:pPr>
      <w:r w:rsidRPr="000A1EF0">
        <w:rPr>
          <w:b/>
        </w:rPr>
        <w:t xml:space="preserve">[IF ‘somewhat’ or ‘very likely’ endorsed for any of the prior responses…]  </w:t>
      </w:r>
      <w:r w:rsidR="00A87048" w:rsidRPr="000A1EF0">
        <w:rPr>
          <w:b/>
        </w:rPr>
        <w:t>What type of training event</w:t>
      </w:r>
      <w:r w:rsidR="001B70E9" w:rsidRPr="000A1EF0">
        <w:rPr>
          <w:b/>
        </w:rPr>
        <w:t>(s)</w:t>
      </w:r>
      <w:r w:rsidR="00A87048" w:rsidRPr="000A1EF0">
        <w:rPr>
          <w:b/>
        </w:rPr>
        <w:t xml:space="preserve"> or modality</w:t>
      </w:r>
      <w:r w:rsidR="001B70E9" w:rsidRPr="000A1EF0">
        <w:rPr>
          <w:b/>
        </w:rPr>
        <w:t>(ies)</w:t>
      </w:r>
      <w:r w:rsidR="00A87048" w:rsidRPr="000A1EF0">
        <w:rPr>
          <w:b/>
        </w:rPr>
        <w:t xml:space="preserve"> would be the most useful for developing your knowledge/skills in </w:t>
      </w:r>
      <w:r w:rsidR="00FF24AA" w:rsidRPr="000A1EF0">
        <w:rPr>
          <w:b/>
        </w:rPr>
        <w:t>data analysis techniques</w:t>
      </w:r>
      <w:r w:rsidR="00A87048" w:rsidRPr="000A1EF0">
        <w:rPr>
          <w:b/>
        </w:rPr>
        <w:t xml:space="preserve">?  </w:t>
      </w:r>
      <w:r w:rsidR="00A87048" w:rsidRPr="000A1EF0">
        <w:rPr>
          <w:b/>
          <w:i/>
        </w:rPr>
        <w:t>Select all that apply</w:t>
      </w:r>
    </w:p>
    <w:p w14:paraId="52D2A49A" w14:textId="77777777" w:rsidR="00A87048" w:rsidRPr="008617E8" w:rsidRDefault="00A87048" w:rsidP="00577E79">
      <w:pPr>
        <w:pStyle w:val="ListParagraph"/>
        <w:numPr>
          <w:ilvl w:val="0"/>
          <w:numId w:val="22"/>
        </w:numPr>
      </w:pPr>
      <w:r w:rsidRPr="008617E8">
        <w:t>Self-initiated learning (e.g., reading materials, or watching presentations on your own)</w:t>
      </w:r>
    </w:p>
    <w:p w14:paraId="76018288" w14:textId="77777777" w:rsidR="00A87048" w:rsidRPr="008617E8" w:rsidRDefault="00A87048" w:rsidP="00577E79">
      <w:pPr>
        <w:pStyle w:val="ListParagraph"/>
        <w:numPr>
          <w:ilvl w:val="0"/>
          <w:numId w:val="22"/>
        </w:numPr>
      </w:pPr>
      <w:r w:rsidRPr="008617E8">
        <w:t>One-on-one mentoring/coaching/consulting</w:t>
      </w:r>
    </w:p>
    <w:p w14:paraId="32F98C66" w14:textId="77777777" w:rsidR="00A87048" w:rsidRPr="008617E8" w:rsidRDefault="00A87048" w:rsidP="00577E79">
      <w:pPr>
        <w:pStyle w:val="ListParagraph"/>
        <w:numPr>
          <w:ilvl w:val="0"/>
          <w:numId w:val="22"/>
        </w:numPr>
      </w:pPr>
      <w:r w:rsidRPr="008617E8">
        <w:t>Webinar</w:t>
      </w:r>
    </w:p>
    <w:p w14:paraId="2A8BFB99" w14:textId="77777777" w:rsidR="00A87048" w:rsidRPr="008617E8" w:rsidRDefault="00A87048" w:rsidP="00577E79">
      <w:pPr>
        <w:pStyle w:val="ListParagraph"/>
        <w:numPr>
          <w:ilvl w:val="0"/>
          <w:numId w:val="22"/>
        </w:numPr>
      </w:pPr>
      <w:r w:rsidRPr="008617E8">
        <w:t>SPR Preconference Workshop</w:t>
      </w:r>
    </w:p>
    <w:p w14:paraId="573FEE8D" w14:textId="77777777" w:rsidR="00A87048" w:rsidRPr="008617E8" w:rsidRDefault="00A87048" w:rsidP="00577E79">
      <w:pPr>
        <w:pStyle w:val="ListParagraph"/>
        <w:numPr>
          <w:ilvl w:val="0"/>
          <w:numId w:val="22"/>
        </w:numPr>
      </w:pPr>
      <w:r w:rsidRPr="008617E8">
        <w:t>One-day in-person workshop (not SPR conference affiliated)</w:t>
      </w:r>
    </w:p>
    <w:p w14:paraId="4AAF8C7C" w14:textId="77777777" w:rsidR="00A87048" w:rsidRPr="008617E8" w:rsidRDefault="00A87048" w:rsidP="00577E79">
      <w:pPr>
        <w:pStyle w:val="ListParagraph"/>
        <w:numPr>
          <w:ilvl w:val="0"/>
          <w:numId w:val="22"/>
        </w:numPr>
      </w:pPr>
      <w:r w:rsidRPr="008617E8">
        <w:t>Multi-day in-person workshop (not SPR conference affiliated)</w:t>
      </w:r>
    </w:p>
    <w:p w14:paraId="279AF903" w14:textId="1D9FCDEF" w:rsidR="009D6575" w:rsidRPr="005F02FB" w:rsidRDefault="00A87048" w:rsidP="00DF59E4">
      <w:pPr>
        <w:pStyle w:val="ListParagraph"/>
        <w:numPr>
          <w:ilvl w:val="0"/>
          <w:numId w:val="22"/>
        </w:numPr>
      </w:pPr>
      <w:r w:rsidRPr="008617E8">
        <w:t>Experiential education (e.g., internship, short-term hands-on experience on a project, or a client)</w:t>
      </w:r>
    </w:p>
    <w:p w14:paraId="377F5BB4" w14:textId="77777777" w:rsidR="009D6575" w:rsidRPr="008617E8" w:rsidRDefault="009D6575" w:rsidP="00DF59E4">
      <w:pPr>
        <w:rPr>
          <w:sz w:val="22"/>
          <w:szCs w:val="22"/>
        </w:rPr>
      </w:pPr>
    </w:p>
    <w:p w14:paraId="238667AC" w14:textId="313B81D3" w:rsidR="00B122F7" w:rsidRPr="008617E8" w:rsidRDefault="00B122F7" w:rsidP="00DF59E4">
      <w:pPr>
        <w:outlineLvl w:val="0"/>
        <w:rPr>
          <w:b/>
          <w:sz w:val="22"/>
          <w:szCs w:val="22"/>
        </w:rPr>
      </w:pPr>
      <w:r w:rsidRPr="008617E8">
        <w:rPr>
          <w:b/>
          <w:sz w:val="22"/>
          <w:szCs w:val="22"/>
        </w:rPr>
        <w:t>Section 5:  Teaching and Mentoring</w:t>
      </w:r>
    </w:p>
    <w:p w14:paraId="7643EEB3" w14:textId="77777777" w:rsidR="00B122F7" w:rsidRPr="008617E8" w:rsidRDefault="00B122F7" w:rsidP="00DF59E4">
      <w:pPr>
        <w:rPr>
          <w:sz w:val="22"/>
          <w:szCs w:val="22"/>
        </w:rPr>
      </w:pPr>
    </w:p>
    <w:p w14:paraId="2729323A" w14:textId="42597E09" w:rsidR="00B122F7" w:rsidRPr="008617E8" w:rsidRDefault="00C62221" w:rsidP="00DF59E4">
      <w:pPr>
        <w:outlineLvl w:val="0"/>
        <w:rPr>
          <w:b/>
          <w:sz w:val="22"/>
          <w:szCs w:val="22"/>
        </w:rPr>
      </w:pPr>
      <w:r w:rsidRPr="008617E8">
        <w:rPr>
          <w:b/>
          <w:sz w:val="22"/>
          <w:szCs w:val="22"/>
        </w:rPr>
        <w:t xml:space="preserve">Many prevention scientists also </w:t>
      </w:r>
      <w:r w:rsidR="00FF24AA" w:rsidRPr="008617E8">
        <w:rPr>
          <w:b/>
          <w:sz w:val="22"/>
          <w:szCs w:val="22"/>
        </w:rPr>
        <w:t>mentor</w:t>
      </w:r>
      <w:r w:rsidRPr="008617E8">
        <w:rPr>
          <w:b/>
          <w:sz w:val="22"/>
          <w:szCs w:val="22"/>
        </w:rPr>
        <w:t xml:space="preserve"> and </w:t>
      </w:r>
      <w:r w:rsidR="00FF24AA" w:rsidRPr="008617E8">
        <w:rPr>
          <w:b/>
          <w:sz w:val="22"/>
          <w:szCs w:val="22"/>
        </w:rPr>
        <w:t>teach</w:t>
      </w:r>
      <w:r w:rsidRPr="008617E8">
        <w:rPr>
          <w:b/>
          <w:sz w:val="22"/>
          <w:szCs w:val="22"/>
        </w:rPr>
        <w:t xml:space="preserve"> </w:t>
      </w:r>
      <w:r w:rsidR="00B54A44" w:rsidRPr="008617E8">
        <w:rPr>
          <w:b/>
          <w:sz w:val="22"/>
          <w:szCs w:val="22"/>
        </w:rPr>
        <w:t>students.</w:t>
      </w:r>
      <w:r w:rsidRPr="008617E8">
        <w:rPr>
          <w:b/>
          <w:sz w:val="22"/>
          <w:szCs w:val="22"/>
        </w:rPr>
        <w:t xml:space="preserve"> Below, we ask about training you might need to be a</w:t>
      </w:r>
      <w:r w:rsidR="00B54A44" w:rsidRPr="008617E8">
        <w:rPr>
          <w:b/>
          <w:sz w:val="22"/>
          <w:szCs w:val="22"/>
        </w:rPr>
        <w:t xml:space="preserve"> more</w:t>
      </w:r>
      <w:r w:rsidRPr="008617E8">
        <w:rPr>
          <w:b/>
          <w:sz w:val="22"/>
          <w:szCs w:val="22"/>
        </w:rPr>
        <w:t xml:space="preserve"> effective </w:t>
      </w:r>
      <w:r w:rsidR="00FF24AA" w:rsidRPr="008617E8">
        <w:rPr>
          <w:b/>
          <w:sz w:val="22"/>
          <w:szCs w:val="22"/>
        </w:rPr>
        <w:t>mentor</w:t>
      </w:r>
      <w:r w:rsidRPr="008617E8">
        <w:rPr>
          <w:b/>
          <w:sz w:val="22"/>
          <w:szCs w:val="22"/>
        </w:rPr>
        <w:t xml:space="preserve"> </w:t>
      </w:r>
      <w:r w:rsidR="00E26333" w:rsidRPr="008617E8">
        <w:rPr>
          <w:b/>
          <w:sz w:val="22"/>
          <w:szCs w:val="22"/>
        </w:rPr>
        <w:t>and</w:t>
      </w:r>
      <w:r w:rsidR="00B54A44" w:rsidRPr="008617E8">
        <w:rPr>
          <w:b/>
          <w:sz w:val="22"/>
          <w:szCs w:val="22"/>
        </w:rPr>
        <w:t>/or</w:t>
      </w:r>
      <w:r w:rsidR="00E26333" w:rsidRPr="008617E8">
        <w:rPr>
          <w:b/>
          <w:sz w:val="22"/>
          <w:szCs w:val="22"/>
        </w:rPr>
        <w:t xml:space="preserve"> </w:t>
      </w:r>
      <w:r w:rsidR="00FF24AA" w:rsidRPr="008617E8">
        <w:rPr>
          <w:b/>
          <w:sz w:val="22"/>
          <w:szCs w:val="22"/>
        </w:rPr>
        <w:t>teacher</w:t>
      </w:r>
      <w:r w:rsidR="00E26333" w:rsidRPr="008617E8">
        <w:rPr>
          <w:b/>
          <w:sz w:val="22"/>
          <w:szCs w:val="22"/>
        </w:rPr>
        <w:t>.</w:t>
      </w:r>
    </w:p>
    <w:p w14:paraId="4FBF5D6B" w14:textId="77777777" w:rsidR="00D653F8" w:rsidRPr="008617E8" w:rsidRDefault="00D653F8" w:rsidP="00DF59E4">
      <w:pPr>
        <w:rPr>
          <w:sz w:val="22"/>
          <w:szCs w:val="22"/>
        </w:rPr>
      </w:pPr>
    </w:p>
    <w:p w14:paraId="7B6FA962" w14:textId="6317C0D9" w:rsidR="00D653F8" w:rsidRPr="008617E8" w:rsidRDefault="00FF24AA" w:rsidP="00DF59E4">
      <w:pPr>
        <w:pStyle w:val="ListParagraph"/>
        <w:numPr>
          <w:ilvl w:val="0"/>
          <w:numId w:val="2"/>
        </w:numPr>
        <w:rPr>
          <w:b/>
        </w:rPr>
      </w:pPr>
      <w:r w:rsidRPr="008617E8">
        <w:rPr>
          <w:b/>
        </w:rPr>
        <w:t xml:space="preserve">We’ll start with mentoring.  </w:t>
      </w:r>
      <w:r w:rsidR="00D653F8" w:rsidRPr="008617E8">
        <w:rPr>
          <w:b/>
        </w:rPr>
        <w:t>Do</w:t>
      </w:r>
      <w:r w:rsidRPr="008617E8">
        <w:rPr>
          <w:b/>
        </w:rPr>
        <w:t xml:space="preserve"> you…</w:t>
      </w:r>
    </w:p>
    <w:p w14:paraId="78E9BB99" w14:textId="69A7D267" w:rsidR="00E3442F" w:rsidRPr="008617E8" w:rsidRDefault="00FF24AA" w:rsidP="00DF59E4">
      <w:pPr>
        <w:pStyle w:val="ListParagraph"/>
        <w:numPr>
          <w:ilvl w:val="0"/>
          <w:numId w:val="10"/>
        </w:numPr>
      </w:pPr>
      <w:r w:rsidRPr="008617E8">
        <w:t>Currently mentor now</w:t>
      </w:r>
    </w:p>
    <w:p w14:paraId="39CEC854" w14:textId="663FADC8" w:rsidR="00E3442F" w:rsidRPr="008617E8" w:rsidRDefault="00FF24AA" w:rsidP="00DF59E4">
      <w:pPr>
        <w:pStyle w:val="ListParagraph"/>
        <w:numPr>
          <w:ilvl w:val="0"/>
          <w:numId w:val="10"/>
        </w:numPr>
      </w:pPr>
      <w:r w:rsidRPr="008617E8">
        <w:t>Expect to mentor in your future</w:t>
      </w:r>
    </w:p>
    <w:p w14:paraId="4CE82026" w14:textId="3543CDCC" w:rsidR="00E3442F" w:rsidRPr="008617E8" w:rsidRDefault="00FF24AA" w:rsidP="00DF59E4">
      <w:pPr>
        <w:pStyle w:val="ListParagraph"/>
        <w:numPr>
          <w:ilvl w:val="0"/>
          <w:numId w:val="10"/>
        </w:numPr>
      </w:pPr>
      <w:r w:rsidRPr="008617E8">
        <w:t>N</w:t>
      </w:r>
      <w:r w:rsidR="00194B32" w:rsidRPr="008617E8">
        <w:t>ot</w:t>
      </w:r>
      <w:r w:rsidRPr="008617E8">
        <w:t xml:space="preserve"> currently mentor</w:t>
      </w:r>
      <w:r w:rsidR="00741DEE">
        <w:t xml:space="preserve"> and do not </w:t>
      </w:r>
      <w:r w:rsidR="003E4880" w:rsidRPr="008617E8">
        <w:t xml:space="preserve">expect </w:t>
      </w:r>
      <w:r w:rsidR="00194B32" w:rsidRPr="008617E8">
        <w:t>to</w:t>
      </w:r>
      <w:r w:rsidRPr="008617E8">
        <w:t xml:space="preserve"> ever need training in this area</w:t>
      </w:r>
      <w:r w:rsidR="00E3442F" w:rsidRPr="008617E8">
        <w:t xml:space="preserve"> [</w:t>
      </w:r>
      <w:r w:rsidR="00E3442F" w:rsidRPr="008617E8">
        <w:rPr>
          <w:i/>
        </w:rPr>
        <w:t xml:space="preserve">skip entire </w:t>
      </w:r>
      <w:r w:rsidR="001B70E9" w:rsidRPr="008617E8">
        <w:rPr>
          <w:i/>
        </w:rPr>
        <w:t xml:space="preserve">mentoring </w:t>
      </w:r>
      <w:r w:rsidR="00E3442F" w:rsidRPr="008617E8">
        <w:rPr>
          <w:i/>
        </w:rPr>
        <w:t>section</w:t>
      </w:r>
      <w:r w:rsidR="00E3442F" w:rsidRPr="008617E8">
        <w:t>]</w:t>
      </w:r>
    </w:p>
    <w:p w14:paraId="1A8C0C7E" w14:textId="77777777" w:rsidR="00B122F7" w:rsidRPr="008617E8" w:rsidRDefault="00B122F7" w:rsidP="00DF59E4">
      <w:pPr>
        <w:rPr>
          <w:sz w:val="22"/>
          <w:szCs w:val="22"/>
        </w:rPr>
      </w:pPr>
    </w:p>
    <w:p w14:paraId="17412762" w14:textId="5AF600B1" w:rsidR="00A87048" w:rsidRPr="008617E8" w:rsidRDefault="00A60A51" w:rsidP="00DF59E4">
      <w:pPr>
        <w:rPr>
          <w:b/>
          <w:sz w:val="22"/>
          <w:szCs w:val="22"/>
        </w:rPr>
      </w:pPr>
      <w:r w:rsidRPr="008617E8">
        <w:rPr>
          <w:b/>
          <w:sz w:val="22"/>
          <w:szCs w:val="22"/>
        </w:rPr>
        <w:t>Given the opportunity, h</w:t>
      </w:r>
      <w:r w:rsidR="00A87048" w:rsidRPr="008617E8">
        <w:rPr>
          <w:b/>
          <w:sz w:val="22"/>
          <w:szCs w:val="22"/>
        </w:rPr>
        <w:t xml:space="preserve">ow likely are you to </w:t>
      </w:r>
      <w:r w:rsidRPr="008617E8">
        <w:rPr>
          <w:b/>
          <w:sz w:val="22"/>
          <w:szCs w:val="22"/>
        </w:rPr>
        <w:t>participate in</w:t>
      </w:r>
      <w:r w:rsidR="00A87048" w:rsidRPr="008617E8">
        <w:rPr>
          <w:b/>
          <w:sz w:val="22"/>
          <w:szCs w:val="22"/>
        </w:rPr>
        <w:t xml:space="preserve"> training </w:t>
      </w:r>
      <w:r w:rsidR="0046683C" w:rsidRPr="008617E8">
        <w:rPr>
          <w:b/>
          <w:sz w:val="22"/>
          <w:szCs w:val="22"/>
        </w:rPr>
        <w:t xml:space="preserve">to help you mentor </w:t>
      </w:r>
      <w:r w:rsidR="00D653F8" w:rsidRPr="008617E8">
        <w:rPr>
          <w:b/>
          <w:sz w:val="22"/>
          <w:szCs w:val="22"/>
        </w:rPr>
        <w:t>students</w:t>
      </w:r>
      <w:r w:rsidR="0046683C" w:rsidRPr="008617E8">
        <w:rPr>
          <w:b/>
          <w:sz w:val="22"/>
          <w:szCs w:val="22"/>
        </w:rPr>
        <w:t xml:space="preserve"> </w:t>
      </w:r>
      <w:r w:rsidR="00D653F8" w:rsidRPr="008617E8">
        <w:rPr>
          <w:b/>
          <w:sz w:val="22"/>
          <w:szCs w:val="22"/>
        </w:rPr>
        <w:t xml:space="preserve">or other early career individuals </w:t>
      </w:r>
      <w:r w:rsidR="00A87048" w:rsidRPr="008617E8">
        <w:rPr>
          <w:b/>
          <w:sz w:val="22"/>
          <w:szCs w:val="22"/>
        </w:rPr>
        <w:t>in the following areas?</w:t>
      </w:r>
    </w:p>
    <w:p w14:paraId="5B42DCF8" w14:textId="77777777" w:rsidR="0046683C" w:rsidRPr="008617E8" w:rsidRDefault="0046683C" w:rsidP="00DF59E4">
      <w:pPr>
        <w:rPr>
          <w:sz w:val="22"/>
          <w:szCs w:val="22"/>
        </w:rPr>
      </w:pPr>
    </w:p>
    <w:tbl>
      <w:tblPr>
        <w:tblStyle w:val="GridTable41"/>
        <w:tblW w:w="10800" w:type="dxa"/>
        <w:tblLook w:val="04A0" w:firstRow="1" w:lastRow="0" w:firstColumn="1" w:lastColumn="0" w:noHBand="0" w:noVBand="1"/>
      </w:tblPr>
      <w:tblGrid>
        <w:gridCol w:w="5224"/>
        <w:gridCol w:w="1604"/>
        <w:gridCol w:w="1163"/>
        <w:gridCol w:w="1445"/>
        <w:gridCol w:w="1364"/>
      </w:tblGrid>
      <w:tr w:rsidR="00DF59E4" w:rsidRPr="008617E8" w14:paraId="1A1E828B" w14:textId="77777777" w:rsidTr="008617E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1" w:type="dxa"/>
            <w:vAlign w:val="bottom"/>
          </w:tcPr>
          <w:p w14:paraId="2F23FD7F" w14:textId="77777777" w:rsidR="00DF59E4" w:rsidRPr="008617E8" w:rsidRDefault="00DF59E4" w:rsidP="008617E8">
            <w:pPr>
              <w:jc w:val="center"/>
              <w:rPr>
                <w:sz w:val="22"/>
                <w:szCs w:val="22"/>
              </w:rPr>
            </w:pPr>
          </w:p>
        </w:tc>
        <w:tc>
          <w:tcPr>
            <w:tcW w:w="1413" w:type="dxa"/>
            <w:vAlign w:val="bottom"/>
          </w:tcPr>
          <w:p w14:paraId="12C0BE17" w14:textId="7142A020" w:rsidR="00DF59E4" w:rsidRPr="008617E8" w:rsidRDefault="00DF59E4" w:rsidP="008617E8">
            <w:pPr>
              <w:jc w:val="center"/>
              <w:cnfStyle w:val="100000000000" w:firstRow="1" w:lastRow="0" w:firstColumn="0" w:lastColumn="0" w:oddVBand="0" w:evenVBand="0" w:oddHBand="0" w:evenHBand="0" w:firstRowFirstColumn="0" w:firstRowLastColumn="0" w:lastRowFirstColumn="0" w:lastRowLastColumn="0"/>
              <w:rPr>
                <w:sz w:val="22"/>
                <w:szCs w:val="22"/>
              </w:rPr>
            </w:pPr>
            <w:r w:rsidRPr="008617E8">
              <w:rPr>
                <w:sz w:val="22"/>
                <w:szCs w:val="22"/>
              </w:rPr>
              <w:t>Not at all – I already have adequate knowledge or skills in this area</w:t>
            </w:r>
          </w:p>
        </w:tc>
        <w:tc>
          <w:tcPr>
            <w:tcW w:w="1024" w:type="dxa"/>
            <w:vAlign w:val="bottom"/>
          </w:tcPr>
          <w:p w14:paraId="074940BD" w14:textId="10690A75" w:rsidR="00DF59E4" w:rsidRPr="008617E8" w:rsidRDefault="00DF59E4" w:rsidP="008617E8">
            <w:pPr>
              <w:jc w:val="center"/>
              <w:cnfStyle w:val="100000000000" w:firstRow="1" w:lastRow="0" w:firstColumn="0" w:lastColumn="0" w:oddVBand="0" w:evenVBand="0" w:oddHBand="0" w:evenHBand="0" w:firstRowFirstColumn="0" w:firstRowLastColumn="0" w:lastRowFirstColumn="0" w:lastRowLastColumn="0"/>
              <w:rPr>
                <w:sz w:val="22"/>
                <w:szCs w:val="22"/>
              </w:rPr>
            </w:pPr>
            <w:r w:rsidRPr="008617E8">
              <w:rPr>
                <w:sz w:val="22"/>
                <w:szCs w:val="22"/>
              </w:rPr>
              <w:t>Not at all – this area is not relevant to me</w:t>
            </w:r>
          </w:p>
        </w:tc>
        <w:tc>
          <w:tcPr>
            <w:tcW w:w="1273" w:type="dxa"/>
            <w:vAlign w:val="bottom"/>
          </w:tcPr>
          <w:p w14:paraId="204557F9" w14:textId="58D8C030" w:rsidR="00DF59E4" w:rsidRPr="008617E8" w:rsidRDefault="00DF59E4" w:rsidP="008617E8">
            <w:pPr>
              <w:jc w:val="center"/>
              <w:cnfStyle w:val="100000000000" w:firstRow="1" w:lastRow="0" w:firstColumn="0" w:lastColumn="0" w:oddVBand="0" w:evenVBand="0" w:oddHBand="0" w:evenHBand="0" w:firstRowFirstColumn="0" w:firstRowLastColumn="0" w:lastRowFirstColumn="0" w:lastRowLastColumn="0"/>
              <w:rPr>
                <w:sz w:val="22"/>
                <w:szCs w:val="22"/>
              </w:rPr>
            </w:pPr>
            <w:r w:rsidRPr="008617E8">
              <w:rPr>
                <w:sz w:val="22"/>
                <w:szCs w:val="22"/>
              </w:rPr>
              <w:t>Somewhat likely</w:t>
            </w:r>
          </w:p>
        </w:tc>
        <w:tc>
          <w:tcPr>
            <w:tcW w:w="1201" w:type="dxa"/>
            <w:vAlign w:val="bottom"/>
          </w:tcPr>
          <w:p w14:paraId="1F4C9F9C" w14:textId="74D5FE9B" w:rsidR="00DF59E4" w:rsidRPr="008617E8" w:rsidRDefault="00DF59E4" w:rsidP="008617E8">
            <w:pPr>
              <w:jc w:val="center"/>
              <w:cnfStyle w:val="100000000000" w:firstRow="1" w:lastRow="0" w:firstColumn="0" w:lastColumn="0" w:oddVBand="0" w:evenVBand="0" w:oddHBand="0" w:evenHBand="0" w:firstRowFirstColumn="0" w:firstRowLastColumn="0" w:lastRowFirstColumn="0" w:lastRowLastColumn="0"/>
              <w:rPr>
                <w:sz w:val="22"/>
                <w:szCs w:val="22"/>
              </w:rPr>
            </w:pPr>
            <w:r w:rsidRPr="008617E8">
              <w:rPr>
                <w:sz w:val="22"/>
                <w:szCs w:val="22"/>
              </w:rPr>
              <w:t>Very likely</w:t>
            </w:r>
          </w:p>
        </w:tc>
      </w:tr>
      <w:tr w:rsidR="00DF59E4" w:rsidRPr="008617E8" w14:paraId="375D22E0" w14:textId="77777777" w:rsidTr="008617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1" w:type="dxa"/>
          </w:tcPr>
          <w:p w14:paraId="7514E765" w14:textId="77777777" w:rsidR="00DF59E4" w:rsidRDefault="00DF59E4" w:rsidP="00DF59E4">
            <w:pPr>
              <w:pStyle w:val="ListParagraph"/>
              <w:numPr>
                <w:ilvl w:val="0"/>
                <w:numId w:val="2"/>
              </w:numPr>
              <w:ind w:left="337"/>
            </w:pPr>
            <w:r w:rsidRPr="008617E8">
              <w:t>Establishing a mentoring relationship</w:t>
            </w:r>
          </w:p>
          <w:p w14:paraId="129DC1E5" w14:textId="0B0FC106" w:rsidR="008617E8" w:rsidRPr="008617E8" w:rsidRDefault="008617E8" w:rsidP="008617E8">
            <w:pPr>
              <w:pStyle w:val="ListParagraph"/>
              <w:ind w:left="337"/>
            </w:pPr>
          </w:p>
        </w:tc>
        <w:tc>
          <w:tcPr>
            <w:tcW w:w="1413" w:type="dxa"/>
          </w:tcPr>
          <w:p w14:paraId="49242138"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024" w:type="dxa"/>
          </w:tcPr>
          <w:p w14:paraId="0A1B2F93"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273" w:type="dxa"/>
          </w:tcPr>
          <w:p w14:paraId="4FFCBFCA"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201" w:type="dxa"/>
          </w:tcPr>
          <w:p w14:paraId="2E569ABA"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r>
      <w:tr w:rsidR="00DF59E4" w:rsidRPr="008617E8" w14:paraId="797157EE" w14:textId="77777777" w:rsidTr="008617E8">
        <w:tc>
          <w:tcPr>
            <w:cnfStyle w:val="001000000000" w:firstRow="0" w:lastRow="0" w:firstColumn="1" w:lastColumn="0" w:oddVBand="0" w:evenVBand="0" w:oddHBand="0" w:evenHBand="0" w:firstRowFirstColumn="0" w:firstRowLastColumn="0" w:lastRowFirstColumn="0" w:lastRowLastColumn="0"/>
            <w:tcW w:w="4601" w:type="dxa"/>
          </w:tcPr>
          <w:p w14:paraId="3DFE0773" w14:textId="77777777" w:rsidR="00DF59E4" w:rsidRDefault="00DF59E4" w:rsidP="00DF59E4">
            <w:pPr>
              <w:pStyle w:val="ListParagraph"/>
              <w:numPr>
                <w:ilvl w:val="0"/>
                <w:numId w:val="2"/>
              </w:numPr>
              <w:ind w:left="337"/>
            </w:pPr>
            <w:r w:rsidRPr="008617E8">
              <w:t>Giving constructive criticism and feedback</w:t>
            </w:r>
          </w:p>
          <w:p w14:paraId="1F82E018" w14:textId="47328265" w:rsidR="008617E8" w:rsidRPr="008617E8" w:rsidRDefault="008617E8" w:rsidP="008617E8">
            <w:pPr>
              <w:pStyle w:val="ListParagraph"/>
              <w:ind w:left="337"/>
            </w:pPr>
          </w:p>
        </w:tc>
        <w:tc>
          <w:tcPr>
            <w:tcW w:w="1413" w:type="dxa"/>
          </w:tcPr>
          <w:p w14:paraId="7ADBCB23"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024" w:type="dxa"/>
          </w:tcPr>
          <w:p w14:paraId="5D0CF66C"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273" w:type="dxa"/>
          </w:tcPr>
          <w:p w14:paraId="55567F0D"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201" w:type="dxa"/>
          </w:tcPr>
          <w:p w14:paraId="7254EC30"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r>
      <w:tr w:rsidR="00DF59E4" w:rsidRPr="008617E8" w14:paraId="74718984" w14:textId="77777777" w:rsidTr="008617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1" w:type="dxa"/>
          </w:tcPr>
          <w:p w14:paraId="0C47302A" w14:textId="331352FD" w:rsidR="00DF59E4" w:rsidRPr="008617E8" w:rsidRDefault="00DF59E4" w:rsidP="001C2215">
            <w:pPr>
              <w:pStyle w:val="ListParagraph"/>
              <w:numPr>
                <w:ilvl w:val="0"/>
                <w:numId w:val="2"/>
              </w:numPr>
              <w:ind w:left="337"/>
              <w:rPr>
                <w:rFonts w:cs="Times New Roman"/>
              </w:rPr>
            </w:pPr>
            <w:r w:rsidRPr="008617E8">
              <w:rPr>
                <w:rFonts w:cs="Times New Roman"/>
              </w:rPr>
              <w:t>Successfully guiding students through the</w:t>
            </w:r>
            <w:r w:rsidR="001C2215">
              <w:rPr>
                <w:rFonts w:cs="Times New Roman"/>
              </w:rPr>
              <w:t xml:space="preserve"> undergraduate or graduate thesis or </w:t>
            </w:r>
            <w:r w:rsidR="00741DEE">
              <w:rPr>
                <w:rFonts w:cs="Times New Roman"/>
              </w:rPr>
              <w:t xml:space="preserve">PhD </w:t>
            </w:r>
            <w:r w:rsidRPr="008617E8">
              <w:rPr>
                <w:rFonts w:cs="Times New Roman"/>
              </w:rPr>
              <w:t>dissertation</w:t>
            </w:r>
            <w:r w:rsidR="00741DEE">
              <w:rPr>
                <w:rFonts w:cs="Times New Roman"/>
              </w:rPr>
              <w:t xml:space="preserve"> process</w:t>
            </w:r>
          </w:p>
        </w:tc>
        <w:tc>
          <w:tcPr>
            <w:tcW w:w="1413" w:type="dxa"/>
          </w:tcPr>
          <w:p w14:paraId="220F618C"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024" w:type="dxa"/>
          </w:tcPr>
          <w:p w14:paraId="431E0ABB"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273" w:type="dxa"/>
          </w:tcPr>
          <w:p w14:paraId="728E7DB9"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201" w:type="dxa"/>
          </w:tcPr>
          <w:p w14:paraId="5F7A2195"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r>
      <w:tr w:rsidR="00DF59E4" w:rsidRPr="008617E8" w14:paraId="1A6BE0EF" w14:textId="77777777" w:rsidTr="008617E8">
        <w:tc>
          <w:tcPr>
            <w:cnfStyle w:val="001000000000" w:firstRow="0" w:lastRow="0" w:firstColumn="1" w:lastColumn="0" w:oddVBand="0" w:evenVBand="0" w:oddHBand="0" w:evenHBand="0" w:firstRowFirstColumn="0" w:firstRowLastColumn="0" w:lastRowFirstColumn="0" w:lastRowLastColumn="0"/>
            <w:tcW w:w="4601" w:type="dxa"/>
          </w:tcPr>
          <w:p w14:paraId="5570A70F" w14:textId="77777777" w:rsidR="00DF59E4" w:rsidRDefault="00DF59E4" w:rsidP="00DF59E4">
            <w:pPr>
              <w:pStyle w:val="ListParagraph"/>
              <w:numPr>
                <w:ilvl w:val="0"/>
                <w:numId w:val="2"/>
              </w:numPr>
              <w:ind w:left="337"/>
              <w:rPr>
                <w:rFonts w:cs="Times New Roman"/>
              </w:rPr>
            </w:pPr>
            <w:r w:rsidRPr="008617E8">
              <w:rPr>
                <w:rFonts w:cs="Times New Roman"/>
              </w:rPr>
              <w:t>Applying for external grant funding</w:t>
            </w:r>
          </w:p>
          <w:p w14:paraId="53BC59D6" w14:textId="4B6DA389" w:rsidR="008617E8" w:rsidRPr="008617E8" w:rsidRDefault="008617E8" w:rsidP="008617E8">
            <w:pPr>
              <w:pStyle w:val="ListParagraph"/>
              <w:ind w:left="337"/>
              <w:rPr>
                <w:rFonts w:cs="Times New Roman"/>
              </w:rPr>
            </w:pPr>
          </w:p>
        </w:tc>
        <w:tc>
          <w:tcPr>
            <w:tcW w:w="1413" w:type="dxa"/>
          </w:tcPr>
          <w:p w14:paraId="7BCF418D"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024" w:type="dxa"/>
          </w:tcPr>
          <w:p w14:paraId="5912C41E"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273" w:type="dxa"/>
          </w:tcPr>
          <w:p w14:paraId="3FFAA384"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201" w:type="dxa"/>
          </w:tcPr>
          <w:p w14:paraId="0D5FD905"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r>
      <w:tr w:rsidR="00DF59E4" w:rsidRPr="008617E8" w14:paraId="070F2803" w14:textId="77777777" w:rsidTr="008617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1" w:type="dxa"/>
          </w:tcPr>
          <w:p w14:paraId="08CB88E3" w14:textId="1224E635" w:rsidR="00DF59E4" w:rsidRPr="008617E8" w:rsidRDefault="00DF59E4" w:rsidP="001C2215">
            <w:pPr>
              <w:pStyle w:val="ListParagraph"/>
              <w:numPr>
                <w:ilvl w:val="0"/>
                <w:numId w:val="2"/>
              </w:numPr>
              <w:ind w:left="337"/>
              <w:rPr>
                <w:rFonts w:cs="Times New Roman"/>
              </w:rPr>
            </w:pPr>
            <w:r w:rsidRPr="008617E8">
              <w:rPr>
                <w:rFonts w:cs="Times New Roman"/>
              </w:rPr>
              <w:t xml:space="preserve">Collaborating as part of a team (e.g., </w:t>
            </w:r>
            <w:r w:rsidR="00741DEE">
              <w:rPr>
                <w:rFonts w:cs="Times New Roman"/>
              </w:rPr>
              <w:t>p</w:t>
            </w:r>
            <w:r w:rsidRPr="008617E8">
              <w:rPr>
                <w:rFonts w:cs="Times New Roman"/>
              </w:rPr>
              <w:t>roject management</w:t>
            </w:r>
            <w:r w:rsidR="00AD247B">
              <w:rPr>
                <w:rFonts w:cs="Times New Roman"/>
              </w:rPr>
              <w:t>,</w:t>
            </w:r>
            <w:r w:rsidRPr="008617E8">
              <w:rPr>
                <w:rFonts w:cs="Times New Roman"/>
              </w:rPr>
              <w:t xml:space="preserve"> </w:t>
            </w:r>
            <w:r w:rsidR="00741DEE">
              <w:rPr>
                <w:rFonts w:cs="Times New Roman"/>
              </w:rPr>
              <w:t>m</w:t>
            </w:r>
            <w:r w:rsidRPr="008617E8">
              <w:rPr>
                <w:rFonts w:cs="Times New Roman"/>
              </w:rPr>
              <w:t>ultidisciplinary collaboration</w:t>
            </w:r>
            <w:r w:rsidR="00AD247B">
              <w:rPr>
                <w:rFonts w:cs="Times New Roman"/>
              </w:rPr>
              <w:t>,</w:t>
            </w:r>
            <w:r w:rsidRPr="008617E8">
              <w:rPr>
                <w:rFonts w:cs="Times New Roman"/>
              </w:rPr>
              <w:t xml:space="preserve"> </w:t>
            </w:r>
            <w:r w:rsidR="00741DEE">
              <w:rPr>
                <w:rFonts w:cs="Times New Roman"/>
              </w:rPr>
              <w:t>i</w:t>
            </w:r>
            <w:r w:rsidRPr="008617E8">
              <w:rPr>
                <w:rFonts w:cs="Times New Roman"/>
              </w:rPr>
              <w:t>nterpersonal skills)</w:t>
            </w:r>
          </w:p>
        </w:tc>
        <w:tc>
          <w:tcPr>
            <w:tcW w:w="1413" w:type="dxa"/>
          </w:tcPr>
          <w:p w14:paraId="034F2796"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024" w:type="dxa"/>
          </w:tcPr>
          <w:p w14:paraId="0EAE6509"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273" w:type="dxa"/>
          </w:tcPr>
          <w:p w14:paraId="5366BEF2"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201" w:type="dxa"/>
          </w:tcPr>
          <w:p w14:paraId="27B82EFE"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r>
      <w:tr w:rsidR="00DF59E4" w:rsidRPr="008617E8" w14:paraId="0DE7FC2A" w14:textId="77777777" w:rsidTr="008617E8">
        <w:tc>
          <w:tcPr>
            <w:cnfStyle w:val="001000000000" w:firstRow="0" w:lastRow="0" w:firstColumn="1" w:lastColumn="0" w:oddVBand="0" w:evenVBand="0" w:oddHBand="0" w:evenHBand="0" w:firstRowFirstColumn="0" w:firstRowLastColumn="0" w:lastRowFirstColumn="0" w:lastRowLastColumn="0"/>
            <w:tcW w:w="4601" w:type="dxa"/>
          </w:tcPr>
          <w:p w14:paraId="480458CC" w14:textId="2CA045FD" w:rsidR="00DF59E4" w:rsidRPr="008617E8" w:rsidRDefault="00DF59E4" w:rsidP="00DF59E4">
            <w:pPr>
              <w:pStyle w:val="ListParagraph"/>
              <w:numPr>
                <w:ilvl w:val="0"/>
                <w:numId w:val="2"/>
              </w:numPr>
              <w:ind w:left="337"/>
              <w:rPr>
                <w:rFonts w:cs="Times New Roman"/>
              </w:rPr>
            </w:pPr>
            <w:r w:rsidRPr="008617E8">
              <w:rPr>
                <w:rFonts w:cs="Times New Roman"/>
              </w:rPr>
              <w:t xml:space="preserve">Job search </w:t>
            </w:r>
            <w:r w:rsidR="00741DEE">
              <w:rPr>
                <w:rFonts w:cs="Times New Roman"/>
              </w:rPr>
              <w:t xml:space="preserve">and interview </w:t>
            </w:r>
            <w:r w:rsidRPr="008617E8">
              <w:rPr>
                <w:rFonts w:cs="Times New Roman"/>
              </w:rPr>
              <w:t>skills for both academic and non-academic positions</w:t>
            </w:r>
          </w:p>
        </w:tc>
        <w:tc>
          <w:tcPr>
            <w:tcW w:w="1413" w:type="dxa"/>
          </w:tcPr>
          <w:p w14:paraId="69CF6931"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024" w:type="dxa"/>
          </w:tcPr>
          <w:p w14:paraId="550369E5"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273" w:type="dxa"/>
          </w:tcPr>
          <w:p w14:paraId="7F026202"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201" w:type="dxa"/>
          </w:tcPr>
          <w:p w14:paraId="1976F58B"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r>
    </w:tbl>
    <w:p w14:paraId="1013A688" w14:textId="77777777" w:rsidR="0046683C" w:rsidRPr="008617E8" w:rsidRDefault="0046683C" w:rsidP="00DF59E4">
      <w:pPr>
        <w:rPr>
          <w:sz w:val="22"/>
          <w:szCs w:val="22"/>
        </w:rPr>
      </w:pPr>
    </w:p>
    <w:p w14:paraId="048972BA" w14:textId="5A45BE99" w:rsidR="0046683C" w:rsidRPr="000A1EF0" w:rsidRDefault="00586EF0" w:rsidP="00DF59E4">
      <w:pPr>
        <w:pStyle w:val="ListParagraph"/>
        <w:numPr>
          <w:ilvl w:val="0"/>
          <w:numId w:val="2"/>
        </w:numPr>
        <w:rPr>
          <w:b/>
        </w:rPr>
      </w:pPr>
      <w:r w:rsidRPr="000A1EF0">
        <w:rPr>
          <w:b/>
        </w:rPr>
        <w:t xml:space="preserve">[IF ‘somewhat’ or ‘very likely’ endorsed for any of the prior responses…]  </w:t>
      </w:r>
      <w:r w:rsidR="0046683C" w:rsidRPr="000A1EF0">
        <w:rPr>
          <w:b/>
        </w:rPr>
        <w:t xml:space="preserve">What type of training </w:t>
      </w:r>
      <w:r w:rsidRPr="000A1EF0">
        <w:rPr>
          <w:b/>
        </w:rPr>
        <w:t xml:space="preserve">event(s) or modality(ies) </w:t>
      </w:r>
      <w:r w:rsidR="0046683C" w:rsidRPr="000A1EF0">
        <w:rPr>
          <w:b/>
        </w:rPr>
        <w:t xml:space="preserve">would be the most useful for developing your knowledge/skills in </w:t>
      </w:r>
      <w:r w:rsidR="002F1DF5">
        <w:rPr>
          <w:b/>
        </w:rPr>
        <w:t>mentoring</w:t>
      </w:r>
      <w:r w:rsidR="0046683C" w:rsidRPr="000A1EF0">
        <w:rPr>
          <w:b/>
        </w:rPr>
        <w:t xml:space="preserve">?  </w:t>
      </w:r>
      <w:r w:rsidR="0046683C" w:rsidRPr="000A1EF0">
        <w:rPr>
          <w:b/>
          <w:i/>
        </w:rPr>
        <w:t>Select all that apply</w:t>
      </w:r>
    </w:p>
    <w:p w14:paraId="28030BCF" w14:textId="77777777" w:rsidR="0046683C" w:rsidRPr="008617E8" w:rsidRDefault="0046683C" w:rsidP="00577E79">
      <w:pPr>
        <w:pStyle w:val="ListParagraph"/>
        <w:numPr>
          <w:ilvl w:val="0"/>
          <w:numId w:val="21"/>
        </w:numPr>
      </w:pPr>
      <w:r w:rsidRPr="008617E8">
        <w:t>Self-initiated learning (e.g., reading materials, or watching presentations on your own)</w:t>
      </w:r>
    </w:p>
    <w:p w14:paraId="17E8CD8F" w14:textId="77777777" w:rsidR="0046683C" w:rsidRPr="008617E8" w:rsidRDefault="0046683C" w:rsidP="00577E79">
      <w:pPr>
        <w:pStyle w:val="ListParagraph"/>
        <w:numPr>
          <w:ilvl w:val="0"/>
          <w:numId w:val="21"/>
        </w:numPr>
      </w:pPr>
      <w:r w:rsidRPr="008617E8">
        <w:t>One-on-one mentoring/coaching/consulting</w:t>
      </w:r>
    </w:p>
    <w:p w14:paraId="592293C1" w14:textId="77777777" w:rsidR="0046683C" w:rsidRPr="008617E8" w:rsidRDefault="0046683C" w:rsidP="00577E79">
      <w:pPr>
        <w:pStyle w:val="ListParagraph"/>
        <w:numPr>
          <w:ilvl w:val="0"/>
          <w:numId w:val="21"/>
        </w:numPr>
      </w:pPr>
      <w:r w:rsidRPr="008617E8">
        <w:t>Webinar</w:t>
      </w:r>
    </w:p>
    <w:p w14:paraId="1E8B44C8" w14:textId="77777777" w:rsidR="0046683C" w:rsidRPr="008617E8" w:rsidRDefault="0046683C" w:rsidP="00577E79">
      <w:pPr>
        <w:pStyle w:val="ListParagraph"/>
        <w:numPr>
          <w:ilvl w:val="0"/>
          <w:numId w:val="21"/>
        </w:numPr>
      </w:pPr>
      <w:r w:rsidRPr="008617E8">
        <w:t>SPR Preconference Workshop</w:t>
      </w:r>
    </w:p>
    <w:p w14:paraId="5FDA752F" w14:textId="77777777" w:rsidR="0046683C" w:rsidRPr="008617E8" w:rsidRDefault="0046683C" w:rsidP="00577E79">
      <w:pPr>
        <w:pStyle w:val="ListParagraph"/>
        <w:numPr>
          <w:ilvl w:val="0"/>
          <w:numId w:val="21"/>
        </w:numPr>
      </w:pPr>
      <w:r w:rsidRPr="008617E8">
        <w:t>One-day in-person workshop (not SPR conference affiliated)</w:t>
      </w:r>
    </w:p>
    <w:p w14:paraId="5ACE85AE" w14:textId="77777777" w:rsidR="0046683C" w:rsidRPr="008617E8" w:rsidRDefault="0046683C" w:rsidP="00577E79">
      <w:pPr>
        <w:pStyle w:val="ListParagraph"/>
        <w:numPr>
          <w:ilvl w:val="0"/>
          <w:numId w:val="21"/>
        </w:numPr>
      </w:pPr>
      <w:r w:rsidRPr="008617E8">
        <w:t>Multi-day in-person workshop (not SPR conference affiliated)</w:t>
      </w:r>
    </w:p>
    <w:p w14:paraId="3FEB5CD9" w14:textId="77777777" w:rsidR="0046683C" w:rsidRPr="008617E8" w:rsidRDefault="0046683C" w:rsidP="00577E79">
      <w:pPr>
        <w:pStyle w:val="ListParagraph"/>
        <w:numPr>
          <w:ilvl w:val="0"/>
          <w:numId w:val="21"/>
        </w:numPr>
      </w:pPr>
      <w:r w:rsidRPr="008617E8">
        <w:t>Experiential education (e.g., internship, short-term hands-on experience on a project, or a client)</w:t>
      </w:r>
    </w:p>
    <w:p w14:paraId="49F2213F" w14:textId="77777777" w:rsidR="00E3442F" w:rsidRPr="008617E8" w:rsidRDefault="00E3442F" w:rsidP="00DF59E4">
      <w:pPr>
        <w:rPr>
          <w:sz w:val="22"/>
          <w:szCs w:val="22"/>
        </w:rPr>
      </w:pPr>
    </w:p>
    <w:p w14:paraId="577625CC" w14:textId="6E99492B" w:rsidR="00E8579B" w:rsidRPr="008617E8" w:rsidRDefault="00E8579B" w:rsidP="00DF59E4">
      <w:pPr>
        <w:outlineLvl w:val="0"/>
        <w:rPr>
          <w:b/>
          <w:sz w:val="22"/>
          <w:szCs w:val="22"/>
        </w:rPr>
      </w:pPr>
      <w:r w:rsidRPr="008617E8">
        <w:rPr>
          <w:b/>
          <w:sz w:val="22"/>
          <w:szCs w:val="22"/>
        </w:rPr>
        <w:t>Now a few questions specific to teaching.</w:t>
      </w:r>
    </w:p>
    <w:p w14:paraId="62AE01DF" w14:textId="77777777" w:rsidR="00EF5C78" w:rsidRPr="008617E8" w:rsidRDefault="00EF5C78" w:rsidP="00DF59E4">
      <w:pPr>
        <w:rPr>
          <w:sz w:val="22"/>
          <w:szCs w:val="22"/>
        </w:rPr>
      </w:pPr>
    </w:p>
    <w:p w14:paraId="7E9A23F7" w14:textId="7739F411" w:rsidR="00E3442F" w:rsidRPr="000A1EF0" w:rsidRDefault="00E3442F" w:rsidP="00DF59E4">
      <w:pPr>
        <w:pStyle w:val="ListParagraph"/>
        <w:numPr>
          <w:ilvl w:val="0"/>
          <w:numId w:val="2"/>
        </w:numPr>
        <w:rPr>
          <w:b/>
        </w:rPr>
      </w:pPr>
      <w:r w:rsidRPr="000A1EF0">
        <w:rPr>
          <w:b/>
        </w:rPr>
        <w:t>Do you teach in your</w:t>
      </w:r>
      <w:r w:rsidR="00EF5C78" w:rsidRPr="000A1EF0">
        <w:rPr>
          <w:b/>
        </w:rPr>
        <w:t xml:space="preserve"> current position, or do you </w:t>
      </w:r>
      <w:r w:rsidRPr="000A1EF0">
        <w:rPr>
          <w:b/>
        </w:rPr>
        <w:t xml:space="preserve">expect to teach in a position in your future?  </w:t>
      </w:r>
      <w:r w:rsidRPr="000A1EF0">
        <w:rPr>
          <w:b/>
          <w:i/>
        </w:rPr>
        <w:t>Please select the best response</w:t>
      </w:r>
    </w:p>
    <w:p w14:paraId="1DF8A523" w14:textId="2D1D0F5B" w:rsidR="00C61A3C" w:rsidRPr="008617E8" w:rsidRDefault="00C61A3C" w:rsidP="00C61A3C">
      <w:pPr>
        <w:pStyle w:val="ListParagraph"/>
        <w:numPr>
          <w:ilvl w:val="0"/>
          <w:numId w:val="30"/>
        </w:numPr>
      </w:pPr>
      <w:r w:rsidRPr="008617E8">
        <w:t xml:space="preserve">Currently </w:t>
      </w:r>
      <w:r>
        <w:t>teach</w:t>
      </w:r>
      <w:r w:rsidRPr="008617E8">
        <w:t xml:space="preserve"> now</w:t>
      </w:r>
    </w:p>
    <w:p w14:paraId="66E3E5D0" w14:textId="3CA1B30E" w:rsidR="00C61A3C" w:rsidRPr="008617E8" w:rsidRDefault="00C61A3C" w:rsidP="00C61A3C">
      <w:pPr>
        <w:pStyle w:val="ListParagraph"/>
        <w:numPr>
          <w:ilvl w:val="0"/>
          <w:numId w:val="30"/>
        </w:numPr>
      </w:pPr>
      <w:r w:rsidRPr="008617E8">
        <w:t xml:space="preserve">Expect to </w:t>
      </w:r>
      <w:r>
        <w:t>teach</w:t>
      </w:r>
      <w:r w:rsidRPr="008617E8">
        <w:t xml:space="preserve"> in your future</w:t>
      </w:r>
    </w:p>
    <w:p w14:paraId="4FF43BF2" w14:textId="70ADF407" w:rsidR="00C61A3C" w:rsidRPr="008617E8" w:rsidRDefault="00C61A3C" w:rsidP="00C61A3C">
      <w:pPr>
        <w:pStyle w:val="ListParagraph"/>
        <w:numPr>
          <w:ilvl w:val="0"/>
          <w:numId w:val="30"/>
        </w:numPr>
      </w:pPr>
      <w:r w:rsidRPr="008617E8">
        <w:t xml:space="preserve">Not currently </w:t>
      </w:r>
      <w:r>
        <w:t xml:space="preserve">teach and do not </w:t>
      </w:r>
      <w:r w:rsidRPr="008617E8">
        <w:t>expect to ever need training in this area [</w:t>
      </w:r>
      <w:r w:rsidRPr="008617E8">
        <w:rPr>
          <w:i/>
        </w:rPr>
        <w:t xml:space="preserve">skip entire </w:t>
      </w:r>
      <w:r>
        <w:rPr>
          <w:i/>
        </w:rPr>
        <w:t>teaching</w:t>
      </w:r>
      <w:r w:rsidRPr="008617E8">
        <w:rPr>
          <w:i/>
        </w:rPr>
        <w:t xml:space="preserve"> section</w:t>
      </w:r>
      <w:r w:rsidRPr="008617E8">
        <w:t>]</w:t>
      </w:r>
    </w:p>
    <w:p w14:paraId="6A94EEC7" w14:textId="77777777" w:rsidR="00E8579B" w:rsidRPr="008617E8" w:rsidRDefault="00E8579B" w:rsidP="00DF59E4">
      <w:pPr>
        <w:rPr>
          <w:sz w:val="22"/>
          <w:szCs w:val="22"/>
        </w:rPr>
      </w:pPr>
    </w:p>
    <w:p w14:paraId="101C00A3" w14:textId="5C77B0E5" w:rsidR="00EF5C78" w:rsidRPr="008617E8" w:rsidRDefault="008617E8" w:rsidP="00DF59E4">
      <w:pPr>
        <w:outlineLvl w:val="0"/>
        <w:rPr>
          <w:b/>
          <w:sz w:val="22"/>
          <w:szCs w:val="22"/>
        </w:rPr>
      </w:pPr>
      <w:r w:rsidRPr="008617E8">
        <w:rPr>
          <w:b/>
          <w:sz w:val="22"/>
          <w:szCs w:val="22"/>
        </w:rPr>
        <w:t>Given the opportunity, h</w:t>
      </w:r>
      <w:r w:rsidR="00EF5C78" w:rsidRPr="008617E8">
        <w:rPr>
          <w:b/>
          <w:sz w:val="22"/>
          <w:szCs w:val="22"/>
        </w:rPr>
        <w:t xml:space="preserve">ow likely are you to </w:t>
      </w:r>
      <w:r w:rsidRPr="008617E8">
        <w:rPr>
          <w:b/>
          <w:sz w:val="22"/>
          <w:szCs w:val="22"/>
        </w:rPr>
        <w:t>participate in</w:t>
      </w:r>
      <w:r w:rsidR="00EF5C78" w:rsidRPr="008617E8">
        <w:rPr>
          <w:b/>
          <w:sz w:val="22"/>
          <w:szCs w:val="22"/>
        </w:rPr>
        <w:t xml:space="preserve"> training </w:t>
      </w:r>
      <w:r w:rsidR="00AD247B">
        <w:rPr>
          <w:b/>
          <w:sz w:val="22"/>
          <w:szCs w:val="22"/>
        </w:rPr>
        <w:t>with regards to</w:t>
      </w:r>
      <w:r w:rsidR="00AD247B" w:rsidRPr="008617E8">
        <w:rPr>
          <w:b/>
          <w:sz w:val="22"/>
          <w:szCs w:val="22"/>
        </w:rPr>
        <w:t xml:space="preserve"> </w:t>
      </w:r>
      <w:r w:rsidR="00E8579B" w:rsidRPr="008617E8">
        <w:rPr>
          <w:b/>
          <w:sz w:val="22"/>
          <w:szCs w:val="22"/>
        </w:rPr>
        <w:t>teaching courses in</w:t>
      </w:r>
      <w:r w:rsidR="00EF5C78" w:rsidRPr="008617E8">
        <w:rPr>
          <w:b/>
          <w:sz w:val="22"/>
          <w:szCs w:val="22"/>
        </w:rPr>
        <w:t xml:space="preserve"> the following areas?</w:t>
      </w:r>
    </w:p>
    <w:p w14:paraId="3382678D" w14:textId="6B570477" w:rsidR="00E3442F" w:rsidRPr="008617E8" w:rsidRDefault="00E3442F" w:rsidP="00DF59E4">
      <w:pPr>
        <w:pStyle w:val="CommentText"/>
        <w:rPr>
          <w:sz w:val="22"/>
          <w:szCs w:val="22"/>
        </w:rPr>
      </w:pPr>
    </w:p>
    <w:tbl>
      <w:tblPr>
        <w:tblStyle w:val="GridTable41"/>
        <w:tblW w:w="10800" w:type="dxa"/>
        <w:tblLook w:val="04A0" w:firstRow="1" w:lastRow="0" w:firstColumn="1" w:lastColumn="0" w:noHBand="0" w:noVBand="1"/>
      </w:tblPr>
      <w:tblGrid>
        <w:gridCol w:w="5218"/>
        <w:gridCol w:w="1605"/>
        <w:gridCol w:w="1163"/>
        <w:gridCol w:w="1445"/>
        <w:gridCol w:w="1369"/>
      </w:tblGrid>
      <w:tr w:rsidR="00DF59E4" w:rsidRPr="008617E8" w14:paraId="0D576820" w14:textId="77777777" w:rsidTr="008617E8">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4595" w:type="dxa"/>
            <w:vAlign w:val="bottom"/>
          </w:tcPr>
          <w:p w14:paraId="79A8D159" w14:textId="77777777" w:rsidR="00DF59E4" w:rsidRPr="008617E8" w:rsidRDefault="00DF59E4" w:rsidP="008617E8">
            <w:pPr>
              <w:jc w:val="center"/>
              <w:rPr>
                <w:sz w:val="22"/>
                <w:szCs w:val="22"/>
              </w:rPr>
            </w:pPr>
          </w:p>
        </w:tc>
        <w:tc>
          <w:tcPr>
            <w:tcW w:w="1414" w:type="dxa"/>
            <w:vAlign w:val="bottom"/>
          </w:tcPr>
          <w:p w14:paraId="5C7437EB" w14:textId="33E9A43C" w:rsidR="00DF59E4" w:rsidRPr="008617E8" w:rsidRDefault="00DF59E4" w:rsidP="008617E8">
            <w:pPr>
              <w:jc w:val="center"/>
              <w:cnfStyle w:val="100000000000" w:firstRow="1" w:lastRow="0" w:firstColumn="0" w:lastColumn="0" w:oddVBand="0" w:evenVBand="0" w:oddHBand="0" w:evenHBand="0" w:firstRowFirstColumn="0" w:firstRowLastColumn="0" w:lastRowFirstColumn="0" w:lastRowLastColumn="0"/>
              <w:rPr>
                <w:sz w:val="22"/>
                <w:szCs w:val="22"/>
              </w:rPr>
            </w:pPr>
            <w:r w:rsidRPr="008617E8">
              <w:rPr>
                <w:sz w:val="22"/>
                <w:szCs w:val="22"/>
              </w:rPr>
              <w:t>Not at all – I already have adequate knowledge or skills in this area</w:t>
            </w:r>
          </w:p>
        </w:tc>
        <w:tc>
          <w:tcPr>
            <w:tcW w:w="1024" w:type="dxa"/>
            <w:vAlign w:val="bottom"/>
          </w:tcPr>
          <w:p w14:paraId="7192247C" w14:textId="4DB4D02D" w:rsidR="00DF59E4" w:rsidRPr="008617E8" w:rsidRDefault="00DF59E4" w:rsidP="008617E8">
            <w:pPr>
              <w:jc w:val="center"/>
              <w:cnfStyle w:val="100000000000" w:firstRow="1" w:lastRow="0" w:firstColumn="0" w:lastColumn="0" w:oddVBand="0" w:evenVBand="0" w:oddHBand="0" w:evenHBand="0" w:firstRowFirstColumn="0" w:firstRowLastColumn="0" w:lastRowFirstColumn="0" w:lastRowLastColumn="0"/>
              <w:rPr>
                <w:sz w:val="22"/>
                <w:szCs w:val="22"/>
              </w:rPr>
            </w:pPr>
            <w:r w:rsidRPr="008617E8">
              <w:rPr>
                <w:sz w:val="22"/>
                <w:szCs w:val="22"/>
              </w:rPr>
              <w:t>Not at all – this area is not relevant to me</w:t>
            </w:r>
          </w:p>
        </w:tc>
        <w:tc>
          <w:tcPr>
            <w:tcW w:w="1273" w:type="dxa"/>
            <w:vAlign w:val="bottom"/>
          </w:tcPr>
          <w:p w14:paraId="0E8E9B64" w14:textId="0DBEE348" w:rsidR="00DF59E4" w:rsidRPr="008617E8" w:rsidRDefault="00DF59E4" w:rsidP="008617E8">
            <w:pPr>
              <w:jc w:val="center"/>
              <w:cnfStyle w:val="100000000000" w:firstRow="1" w:lastRow="0" w:firstColumn="0" w:lastColumn="0" w:oddVBand="0" w:evenVBand="0" w:oddHBand="0" w:evenHBand="0" w:firstRowFirstColumn="0" w:firstRowLastColumn="0" w:lastRowFirstColumn="0" w:lastRowLastColumn="0"/>
              <w:rPr>
                <w:sz w:val="22"/>
                <w:szCs w:val="22"/>
              </w:rPr>
            </w:pPr>
            <w:r w:rsidRPr="008617E8">
              <w:rPr>
                <w:sz w:val="22"/>
                <w:szCs w:val="22"/>
              </w:rPr>
              <w:t>Somewhat likely</w:t>
            </w:r>
          </w:p>
        </w:tc>
        <w:tc>
          <w:tcPr>
            <w:tcW w:w="1206" w:type="dxa"/>
            <w:vAlign w:val="bottom"/>
          </w:tcPr>
          <w:p w14:paraId="0FEC0600" w14:textId="042302FE" w:rsidR="00DF59E4" w:rsidRPr="008617E8" w:rsidRDefault="00DF59E4" w:rsidP="008617E8">
            <w:pPr>
              <w:jc w:val="center"/>
              <w:cnfStyle w:val="100000000000" w:firstRow="1" w:lastRow="0" w:firstColumn="0" w:lastColumn="0" w:oddVBand="0" w:evenVBand="0" w:oddHBand="0" w:evenHBand="0" w:firstRowFirstColumn="0" w:firstRowLastColumn="0" w:lastRowFirstColumn="0" w:lastRowLastColumn="0"/>
              <w:rPr>
                <w:sz w:val="22"/>
                <w:szCs w:val="22"/>
              </w:rPr>
            </w:pPr>
            <w:r w:rsidRPr="008617E8">
              <w:rPr>
                <w:sz w:val="22"/>
                <w:szCs w:val="22"/>
              </w:rPr>
              <w:t>Very likely</w:t>
            </w:r>
          </w:p>
        </w:tc>
      </w:tr>
      <w:tr w:rsidR="00DF59E4" w:rsidRPr="008617E8" w14:paraId="490C50D6" w14:textId="77777777" w:rsidTr="008617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5" w:type="dxa"/>
          </w:tcPr>
          <w:p w14:paraId="6D423929" w14:textId="435C097E" w:rsidR="00DF59E4" w:rsidRPr="008617E8" w:rsidRDefault="00DF59E4" w:rsidP="001C2215">
            <w:pPr>
              <w:pStyle w:val="ListParagraph"/>
              <w:numPr>
                <w:ilvl w:val="0"/>
                <w:numId w:val="2"/>
              </w:numPr>
              <w:ind w:left="337"/>
            </w:pPr>
            <w:r w:rsidRPr="008617E8">
              <w:t>Developing course materials (e.g., constructing a syllabus</w:t>
            </w:r>
            <w:r w:rsidR="00AD247B">
              <w:t>,</w:t>
            </w:r>
            <w:r w:rsidRPr="008617E8">
              <w:t xml:space="preserve"> identifying readings</w:t>
            </w:r>
            <w:r w:rsidR="00AD247B">
              <w:t>,</w:t>
            </w:r>
            <w:r w:rsidRPr="008617E8">
              <w:t xml:space="preserve"> </w:t>
            </w:r>
            <w:r w:rsidR="00BF0501">
              <w:t xml:space="preserve">balancing </w:t>
            </w:r>
            <w:r w:rsidRPr="008617E8">
              <w:t xml:space="preserve">breadth </w:t>
            </w:r>
            <w:r w:rsidR="00BF0501">
              <w:t xml:space="preserve">and </w:t>
            </w:r>
            <w:r w:rsidRPr="008617E8">
              <w:t>depth</w:t>
            </w:r>
            <w:r w:rsidR="00BF0501">
              <w:t xml:space="preserve"> of topics</w:t>
            </w:r>
            <w:r w:rsidRPr="008617E8">
              <w:t>)</w:t>
            </w:r>
          </w:p>
        </w:tc>
        <w:tc>
          <w:tcPr>
            <w:tcW w:w="1414" w:type="dxa"/>
          </w:tcPr>
          <w:p w14:paraId="2097DA2D"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024" w:type="dxa"/>
          </w:tcPr>
          <w:p w14:paraId="7C99A29F"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273" w:type="dxa"/>
          </w:tcPr>
          <w:p w14:paraId="2D00A965"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206" w:type="dxa"/>
          </w:tcPr>
          <w:p w14:paraId="0D6F5672"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r>
      <w:tr w:rsidR="00DF59E4" w:rsidRPr="008617E8" w14:paraId="231368BD" w14:textId="77777777" w:rsidTr="008617E8">
        <w:tc>
          <w:tcPr>
            <w:cnfStyle w:val="001000000000" w:firstRow="0" w:lastRow="0" w:firstColumn="1" w:lastColumn="0" w:oddVBand="0" w:evenVBand="0" w:oddHBand="0" w:evenHBand="0" w:firstRowFirstColumn="0" w:firstRowLastColumn="0" w:lastRowFirstColumn="0" w:lastRowLastColumn="0"/>
            <w:tcW w:w="4595" w:type="dxa"/>
          </w:tcPr>
          <w:p w14:paraId="7886053F" w14:textId="3CE4F1A1" w:rsidR="00DF59E4" w:rsidRPr="008617E8" w:rsidRDefault="00DF59E4" w:rsidP="00DF59E4">
            <w:pPr>
              <w:pStyle w:val="ListParagraph"/>
              <w:numPr>
                <w:ilvl w:val="0"/>
                <w:numId w:val="2"/>
              </w:numPr>
              <w:ind w:left="337"/>
              <w:rPr>
                <w:rFonts w:cs="Times New Roman"/>
              </w:rPr>
            </w:pPr>
            <w:r w:rsidRPr="008617E8">
              <w:t>Increasing student engagement (including skills for small vs. large classrooms</w:t>
            </w:r>
            <w:r w:rsidR="00AD247B">
              <w:t>,</w:t>
            </w:r>
            <w:r w:rsidRPr="008617E8">
              <w:t xml:space="preserve"> identifying and engaging students at risk for dropping out)</w:t>
            </w:r>
          </w:p>
        </w:tc>
        <w:tc>
          <w:tcPr>
            <w:tcW w:w="1414" w:type="dxa"/>
          </w:tcPr>
          <w:p w14:paraId="48843B1F"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024" w:type="dxa"/>
          </w:tcPr>
          <w:p w14:paraId="13DCEA35"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273" w:type="dxa"/>
          </w:tcPr>
          <w:p w14:paraId="1D11B3D8"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206" w:type="dxa"/>
          </w:tcPr>
          <w:p w14:paraId="4B2D2EF9"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r>
      <w:tr w:rsidR="00DF59E4" w:rsidRPr="008617E8" w14:paraId="0246069D" w14:textId="77777777" w:rsidTr="008617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5" w:type="dxa"/>
          </w:tcPr>
          <w:p w14:paraId="3AA5E3F1" w14:textId="3578FB1F" w:rsidR="00DF59E4" w:rsidRPr="008617E8" w:rsidRDefault="00DF59E4" w:rsidP="001C2215">
            <w:pPr>
              <w:pStyle w:val="ListParagraph"/>
              <w:numPr>
                <w:ilvl w:val="0"/>
                <w:numId w:val="2"/>
              </w:numPr>
              <w:ind w:left="337"/>
              <w:rPr>
                <w:rFonts w:cs="Times New Roman"/>
              </w:rPr>
            </w:pPr>
            <w:r w:rsidRPr="008617E8">
              <w:t>Assessment methods (e.g., exam construction</w:t>
            </w:r>
            <w:r w:rsidR="00AD247B">
              <w:t>,</w:t>
            </w:r>
            <w:r w:rsidRPr="008617E8">
              <w:t xml:space="preserve"> portfolios</w:t>
            </w:r>
            <w:r w:rsidR="00AD247B">
              <w:t>,</w:t>
            </w:r>
            <w:r w:rsidRPr="008617E8">
              <w:t xml:space="preserve"> papers</w:t>
            </w:r>
            <w:r w:rsidR="00AD247B">
              <w:t>,</w:t>
            </w:r>
            <w:r w:rsidRPr="008617E8">
              <w:t xml:space="preserve"> formative assessment</w:t>
            </w:r>
            <w:r w:rsidR="00AD247B">
              <w:t>,</w:t>
            </w:r>
            <w:r w:rsidRPr="008617E8">
              <w:t xml:space="preserve"> grading efficiently, effectively</w:t>
            </w:r>
            <w:r w:rsidR="00B233A5">
              <w:t>,</w:t>
            </w:r>
            <w:r w:rsidR="00BF0501">
              <w:t xml:space="preserve"> and</w:t>
            </w:r>
            <w:r w:rsidRPr="008617E8">
              <w:t xml:space="preserve"> reliably</w:t>
            </w:r>
            <w:r w:rsidR="00BF0501">
              <w:t>)</w:t>
            </w:r>
            <w:r w:rsidRPr="008617E8">
              <w:t xml:space="preserve"> </w:t>
            </w:r>
          </w:p>
        </w:tc>
        <w:tc>
          <w:tcPr>
            <w:tcW w:w="1414" w:type="dxa"/>
          </w:tcPr>
          <w:p w14:paraId="092660C2"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024" w:type="dxa"/>
          </w:tcPr>
          <w:p w14:paraId="205A9B8A"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273" w:type="dxa"/>
          </w:tcPr>
          <w:p w14:paraId="4F0DC54A"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206" w:type="dxa"/>
          </w:tcPr>
          <w:p w14:paraId="5E567EA6"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r>
      <w:tr w:rsidR="00DF59E4" w:rsidRPr="008617E8" w14:paraId="5EC30ADF" w14:textId="77777777" w:rsidTr="008617E8">
        <w:tc>
          <w:tcPr>
            <w:cnfStyle w:val="001000000000" w:firstRow="0" w:lastRow="0" w:firstColumn="1" w:lastColumn="0" w:oddVBand="0" w:evenVBand="0" w:oddHBand="0" w:evenHBand="0" w:firstRowFirstColumn="0" w:firstRowLastColumn="0" w:lastRowFirstColumn="0" w:lastRowLastColumn="0"/>
            <w:tcW w:w="4595" w:type="dxa"/>
          </w:tcPr>
          <w:p w14:paraId="537873E6" w14:textId="23961799" w:rsidR="00DF59E4" w:rsidRPr="008617E8" w:rsidRDefault="00DF59E4" w:rsidP="00DF59E4">
            <w:pPr>
              <w:pStyle w:val="ListParagraph"/>
              <w:numPr>
                <w:ilvl w:val="0"/>
                <w:numId w:val="2"/>
              </w:numPr>
              <w:ind w:left="337"/>
              <w:rPr>
                <w:rFonts w:cs="Times New Roman"/>
              </w:rPr>
            </w:pPr>
            <w:r w:rsidRPr="008617E8">
              <w:t>Active learning strategies (e.g., flipped classrooms</w:t>
            </w:r>
            <w:r w:rsidR="00AD247B">
              <w:t>,</w:t>
            </w:r>
            <w:r w:rsidRPr="008617E8">
              <w:t xml:space="preserve"> using clickers</w:t>
            </w:r>
            <w:r w:rsidR="00AD247B">
              <w:t>,</w:t>
            </w:r>
            <w:r w:rsidRPr="008617E8">
              <w:t xml:space="preserve"> leading discussions</w:t>
            </w:r>
            <w:r w:rsidR="00AD247B">
              <w:t>,</w:t>
            </w:r>
            <w:r w:rsidRPr="008617E8">
              <w:t xml:space="preserve"> problem-based learning</w:t>
            </w:r>
            <w:r w:rsidR="00AD247B">
              <w:t>,</w:t>
            </w:r>
            <w:r w:rsidRPr="008617E8">
              <w:t xml:space="preserve"> cooperative learning groups) </w:t>
            </w:r>
          </w:p>
        </w:tc>
        <w:tc>
          <w:tcPr>
            <w:tcW w:w="1414" w:type="dxa"/>
          </w:tcPr>
          <w:p w14:paraId="4F03279B"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024" w:type="dxa"/>
          </w:tcPr>
          <w:p w14:paraId="4713491D"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273" w:type="dxa"/>
          </w:tcPr>
          <w:p w14:paraId="49E8B547"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206" w:type="dxa"/>
          </w:tcPr>
          <w:p w14:paraId="7F7F332A"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r>
      <w:tr w:rsidR="00DF59E4" w:rsidRPr="008617E8" w14:paraId="1C396956" w14:textId="77777777" w:rsidTr="008617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5" w:type="dxa"/>
          </w:tcPr>
          <w:p w14:paraId="7B84F59C" w14:textId="50141A41" w:rsidR="008617E8" w:rsidRPr="00AD247B" w:rsidRDefault="00DF59E4" w:rsidP="00C61A3C">
            <w:pPr>
              <w:pStyle w:val="ListParagraph"/>
              <w:numPr>
                <w:ilvl w:val="0"/>
                <w:numId w:val="2"/>
              </w:numPr>
              <w:ind w:left="337"/>
              <w:rPr>
                <w:rFonts w:cs="Times New Roman"/>
              </w:rPr>
            </w:pPr>
            <w:r w:rsidRPr="008617E8">
              <w:t xml:space="preserve">Strategies for teaching online courses </w:t>
            </w:r>
          </w:p>
        </w:tc>
        <w:tc>
          <w:tcPr>
            <w:tcW w:w="1414" w:type="dxa"/>
          </w:tcPr>
          <w:p w14:paraId="36CF5164"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024" w:type="dxa"/>
          </w:tcPr>
          <w:p w14:paraId="4A723C93"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273" w:type="dxa"/>
          </w:tcPr>
          <w:p w14:paraId="1B8AA5AD"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206" w:type="dxa"/>
          </w:tcPr>
          <w:p w14:paraId="3102A242"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r>
      <w:tr w:rsidR="00DF59E4" w:rsidRPr="008617E8" w14:paraId="028415A6" w14:textId="77777777" w:rsidTr="008617E8">
        <w:tc>
          <w:tcPr>
            <w:cnfStyle w:val="001000000000" w:firstRow="0" w:lastRow="0" w:firstColumn="1" w:lastColumn="0" w:oddVBand="0" w:evenVBand="0" w:oddHBand="0" w:evenHBand="0" w:firstRowFirstColumn="0" w:firstRowLastColumn="0" w:lastRowFirstColumn="0" w:lastRowLastColumn="0"/>
            <w:tcW w:w="4595" w:type="dxa"/>
          </w:tcPr>
          <w:p w14:paraId="618AB80B" w14:textId="2E400901" w:rsidR="00DF59E4" w:rsidRPr="008617E8" w:rsidRDefault="00DF59E4" w:rsidP="00AD247B">
            <w:pPr>
              <w:pStyle w:val="ListParagraph"/>
              <w:numPr>
                <w:ilvl w:val="0"/>
                <w:numId w:val="2"/>
              </w:numPr>
              <w:ind w:left="337"/>
              <w:rPr>
                <w:rFonts w:cs="Times New Roman"/>
              </w:rPr>
            </w:pPr>
            <w:r w:rsidRPr="008617E8">
              <w:t>Skills for discussing “hot button issues” (</w:t>
            </w:r>
            <w:r w:rsidR="00AD247B">
              <w:t>e.g.</w:t>
            </w:r>
            <w:r w:rsidRPr="008617E8">
              <w:t>, prejudice)</w:t>
            </w:r>
          </w:p>
        </w:tc>
        <w:tc>
          <w:tcPr>
            <w:tcW w:w="1414" w:type="dxa"/>
          </w:tcPr>
          <w:p w14:paraId="21C379DB"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024" w:type="dxa"/>
          </w:tcPr>
          <w:p w14:paraId="632683B3"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273" w:type="dxa"/>
          </w:tcPr>
          <w:p w14:paraId="57974C42"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206" w:type="dxa"/>
          </w:tcPr>
          <w:p w14:paraId="62555ED6"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r>
      <w:tr w:rsidR="00DF59E4" w:rsidRPr="008617E8" w14:paraId="569E2DFE" w14:textId="77777777" w:rsidTr="008617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95" w:type="dxa"/>
          </w:tcPr>
          <w:p w14:paraId="203F4245" w14:textId="75DD58D3" w:rsidR="00DF59E4" w:rsidRPr="008617E8" w:rsidRDefault="00DF59E4" w:rsidP="001C2215">
            <w:pPr>
              <w:pStyle w:val="ListParagraph"/>
              <w:numPr>
                <w:ilvl w:val="0"/>
                <w:numId w:val="2"/>
              </w:numPr>
              <w:ind w:left="337"/>
              <w:rPr>
                <w:rFonts w:cs="Times New Roman"/>
              </w:rPr>
            </w:pPr>
            <w:r w:rsidRPr="008617E8">
              <w:t xml:space="preserve">Effective use of </w:t>
            </w:r>
            <w:r w:rsidR="00BF0501">
              <w:t>teaching assistants (</w:t>
            </w:r>
            <w:r w:rsidR="00AD247B">
              <w:t xml:space="preserve">i.e., </w:t>
            </w:r>
            <w:r w:rsidRPr="008617E8">
              <w:t>TAs</w:t>
            </w:r>
            <w:r w:rsidR="00BF0501">
              <w:t>)</w:t>
            </w:r>
          </w:p>
        </w:tc>
        <w:tc>
          <w:tcPr>
            <w:tcW w:w="1414" w:type="dxa"/>
          </w:tcPr>
          <w:p w14:paraId="35DE256D"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024" w:type="dxa"/>
          </w:tcPr>
          <w:p w14:paraId="264E8E6B"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273" w:type="dxa"/>
          </w:tcPr>
          <w:p w14:paraId="2EBA6980"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206" w:type="dxa"/>
          </w:tcPr>
          <w:p w14:paraId="406E2A0B"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r>
    </w:tbl>
    <w:p w14:paraId="4684FE17" w14:textId="77777777" w:rsidR="00E8579B" w:rsidRPr="008617E8" w:rsidRDefault="00E8579B" w:rsidP="00DF59E4">
      <w:pPr>
        <w:rPr>
          <w:sz w:val="22"/>
          <w:szCs w:val="22"/>
        </w:rPr>
      </w:pPr>
    </w:p>
    <w:p w14:paraId="3D753192" w14:textId="28FC219C" w:rsidR="00EF5C78" w:rsidRPr="000A1EF0" w:rsidRDefault="00586EF0" w:rsidP="00DF59E4">
      <w:pPr>
        <w:pStyle w:val="ListParagraph"/>
        <w:numPr>
          <w:ilvl w:val="0"/>
          <w:numId w:val="2"/>
        </w:numPr>
        <w:rPr>
          <w:b/>
        </w:rPr>
      </w:pPr>
      <w:r w:rsidRPr="000A1EF0">
        <w:rPr>
          <w:b/>
        </w:rPr>
        <w:t xml:space="preserve">[IF ‘somewhat’ or ‘very likely’ endorsed for any of the prior responses…]  </w:t>
      </w:r>
      <w:r w:rsidR="00EF5C78" w:rsidRPr="000A1EF0">
        <w:rPr>
          <w:b/>
        </w:rPr>
        <w:t xml:space="preserve">What type of training </w:t>
      </w:r>
      <w:r w:rsidRPr="000A1EF0">
        <w:rPr>
          <w:b/>
        </w:rPr>
        <w:t xml:space="preserve">event(s) or modality(ies) </w:t>
      </w:r>
      <w:r w:rsidR="00EF5C78" w:rsidRPr="000A1EF0">
        <w:rPr>
          <w:b/>
        </w:rPr>
        <w:t xml:space="preserve">would be the most useful for developing your knowledge/skills in </w:t>
      </w:r>
      <w:r w:rsidR="002F1DF5">
        <w:rPr>
          <w:b/>
        </w:rPr>
        <w:t>teaching</w:t>
      </w:r>
      <w:r w:rsidR="00EF5C78" w:rsidRPr="000A1EF0">
        <w:rPr>
          <w:b/>
        </w:rPr>
        <w:t xml:space="preserve">?  </w:t>
      </w:r>
      <w:r w:rsidR="00EF5C78" w:rsidRPr="000A1EF0">
        <w:rPr>
          <w:b/>
          <w:i/>
        </w:rPr>
        <w:t>Select all that apply</w:t>
      </w:r>
    </w:p>
    <w:p w14:paraId="53FB9570" w14:textId="77777777" w:rsidR="00EF5C78" w:rsidRPr="008617E8" w:rsidRDefault="00EF5C78" w:rsidP="00577E79">
      <w:pPr>
        <w:pStyle w:val="ListParagraph"/>
        <w:numPr>
          <w:ilvl w:val="0"/>
          <w:numId w:val="20"/>
        </w:numPr>
      </w:pPr>
      <w:r w:rsidRPr="008617E8">
        <w:t>Self-initiated learning (e.g., reading materials, or watching presentations on your own)</w:t>
      </w:r>
    </w:p>
    <w:p w14:paraId="75A0DD00" w14:textId="77777777" w:rsidR="00EF5C78" w:rsidRPr="008617E8" w:rsidRDefault="00EF5C78" w:rsidP="00577E79">
      <w:pPr>
        <w:pStyle w:val="ListParagraph"/>
        <w:numPr>
          <w:ilvl w:val="0"/>
          <w:numId w:val="20"/>
        </w:numPr>
      </w:pPr>
      <w:r w:rsidRPr="008617E8">
        <w:t>One-on-one mentoring/coaching/consulting</w:t>
      </w:r>
    </w:p>
    <w:p w14:paraId="374B37BF" w14:textId="77777777" w:rsidR="00EF5C78" w:rsidRPr="008617E8" w:rsidRDefault="00EF5C78" w:rsidP="00577E79">
      <w:pPr>
        <w:pStyle w:val="ListParagraph"/>
        <w:numPr>
          <w:ilvl w:val="0"/>
          <w:numId w:val="20"/>
        </w:numPr>
      </w:pPr>
      <w:r w:rsidRPr="008617E8">
        <w:t>Webinar</w:t>
      </w:r>
    </w:p>
    <w:p w14:paraId="5BA65FD8" w14:textId="77777777" w:rsidR="00EF5C78" w:rsidRPr="008617E8" w:rsidRDefault="00EF5C78" w:rsidP="00577E79">
      <w:pPr>
        <w:pStyle w:val="ListParagraph"/>
        <w:numPr>
          <w:ilvl w:val="0"/>
          <w:numId w:val="20"/>
        </w:numPr>
      </w:pPr>
      <w:r w:rsidRPr="008617E8">
        <w:t>SPR Preconference Workshop</w:t>
      </w:r>
    </w:p>
    <w:p w14:paraId="18B7C9EC" w14:textId="77777777" w:rsidR="00EF5C78" w:rsidRPr="008617E8" w:rsidRDefault="00EF5C78" w:rsidP="00577E79">
      <w:pPr>
        <w:pStyle w:val="ListParagraph"/>
        <w:numPr>
          <w:ilvl w:val="0"/>
          <w:numId w:val="20"/>
        </w:numPr>
      </w:pPr>
      <w:r w:rsidRPr="008617E8">
        <w:t>One-day in-person workshop (not SPR conference affiliated)</w:t>
      </w:r>
    </w:p>
    <w:p w14:paraId="5DCA1E27" w14:textId="77777777" w:rsidR="00EF5C78" w:rsidRPr="008617E8" w:rsidRDefault="00EF5C78" w:rsidP="00577E79">
      <w:pPr>
        <w:pStyle w:val="ListParagraph"/>
        <w:numPr>
          <w:ilvl w:val="0"/>
          <w:numId w:val="20"/>
        </w:numPr>
      </w:pPr>
      <w:r w:rsidRPr="008617E8">
        <w:t>Multi-day in-person workshop (not SPR conference affiliated)</w:t>
      </w:r>
    </w:p>
    <w:p w14:paraId="06CA632D" w14:textId="7980BB4C" w:rsidR="00E8579B" w:rsidRPr="005F02FB" w:rsidRDefault="00EF5C78" w:rsidP="00DF59E4">
      <w:pPr>
        <w:pStyle w:val="ListParagraph"/>
        <w:numPr>
          <w:ilvl w:val="0"/>
          <w:numId w:val="20"/>
        </w:numPr>
      </w:pPr>
      <w:r w:rsidRPr="008617E8">
        <w:t>Experiential education (e.g., internship, short-term hands-on experience on a project, or a client)</w:t>
      </w:r>
    </w:p>
    <w:p w14:paraId="7557B3AE" w14:textId="77777777" w:rsidR="00EF5C78" w:rsidRPr="008617E8" w:rsidRDefault="00EF5C78" w:rsidP="00DF59E4">
      <w:pPr>
        <w:rPr>
          <w:sz w:val="22"/>
          <w:szCs w:val="22"/>
        </w:rPr>
      </w:pPr>
    </w:p>
    <w:p w14:paraId="4733E59F" w14:textId="52F04382" w:rsidR="00AA7D7F" w:rsidRPr="008617E8" w:rsidRDefault="00AA7D7F" w:rsidP="00DF59E4">
      <w:pPr>
        <w:outlineLvl w:val="0"/>
        <w:rPr>
          <w:b/>
          <w:sz w:val="22"/>
          <w:szCs w:val="22"/>
        </w:rPr>
      </w:pPr>
      <w:r w:rsidRPr="008617E8">
        <w:rPr>
          <w:b/>
          <w:sz w:val="22"/>
          <w:szCs w:val="22"/>
        </w:rPr>
        <w:t xml:space="preserve">Section </w:t>
      </w:r>
      <w:r w:rsidR="00957EA1" w:rsidRPr="008617E8">
        <w:rPr>
          <w:b/>
          <w:sz w:val="22"/>
          <w:szCs w:val="22"/>
        </w:rPr>
        <w:t>6</w:t>
      </w:r>
      <w:r w:rsidRPr="008617E8">
        <w:rPr>
          <w:b/>
          <w:sz w:val="22"/>
          <w:szCs w:val="22"/>
        </w:rPr>
        <w:t xml:space="preserve">:  </w:t>
      </w:r>
      <w:r w:rsidR="001675A8" w:rsidRPr="008617E8">
        <w:rPr>
          <w:b/>
          <w:sz w:val="22"/>
          <w:szCs w:val="22"/>
        </w:rPr>
        <w:t xml:space="preserve">Practical &amp; </w:t>
      </w:r>
      <w:r w:rsidR="007B2A19" w:rsidRPr="008617E8">
        <w:rPr>
          <w:b/>
          <w:sz w:val="22"/>
          <w:szCs w:val="22"/>
        </w:rPr>
        <w:t>Interpersonal Skills</w:t>
      </w:r>
    </w:p>
    <w:p w14:paraId="39C5CABE" w14:textId="77777777" w:rsidR="00AA7D7F" w:rsidRPr="008617E8" w:rsidRDefault="00AA7D7F" w:rsidP="00DF59E4">
      <w:pPr>
        <w:rPr>
          <w:sz w:val="22"/>
          <w:szCs w:val="22"/>
        </w:rPr>
      </w:pPr>
    </w:p>
    <w:p w14:paraId="42455337" w14:textId="27E657C5" w:rsidR="003E63C7" w:rsidRPr="008617E8" w:rsidRDefault="00EF5C78" w:rsidP="00DF59E4">
      <w:pPr>
        <w:rPr>
          <w:b/>
          <w:sz w:val="22"/>
          <w:szCs w:val="22"/>
        </w:rPr>
      </w:pPr>
      <w:r w:rsidRPr="008617E8">
        <w:rPr>
          <w:b/>
          <w:sz w:val="22"/>
          <w:szCs w:val="22"/>
        </w:rPr>
        <w:t xml:space="preserve">Now let’s move on to questions </w:t>
      </w:r>
      <w:r w:rsidR="00C84037" w:rsidRPr="008617E8">
        <w:rPr>
          <w:b/>
          <w:sz w:val="22"/>
          <w:szCs w:val="22"/>
        </w:rPr>
        <w:t xml:space="preserve">related to </w:t>
      </w:r>
      <w:r w:rsidR="001675A8" w:rsidRPr="008617E8">
        <w:rPr>
          <w:b/>
          <w:sz w:val="22"/>
          <w:szCs w:val="22"/>
        </w:rPr>
        <w:t xml:space="preserve">practical </w:t>
      </w:r>
      <w:r w:rsidR="00474576" w:rsidRPr="008617E8">
        <w:rPr>
          <w:b/>
          <w:sz w:val="22"/>
          <w:szCs w:val="22"/>
        </w:rPr>
        <w:t xml:space="preserve">personal </w:t>
      </w:r>
      <w:r w:rsidR="001675A8" w:rsidRPr="008617E8">
        <w:rPr>
          <w:b/>
          <w:sz w:val="22"/>
          <w:szCs w:val="22"/>
        </w:rPr>
        <w:t xml:space="preserve">and </w:t>
      </w:r>
      <w:r w:rsidR="00C84037" w:rsidRPr="008617E8">
        <w:rPr>
          <w:b/>
          <w:sz w:val="22"/>
          <w:szCs w:val="22"/>
        </w:rPr>
        <w:t>interpersonal skills</w:t>
      </w:r>
      <w:r w:rsidR="00A10B4D" w:rsidRPr="008617E8">
        <w:rPr>
          <w:b/>
          <w:sz w:val="22"/>
          <w:szCs w:val="22"/>
        </w:rPr>
        <w:t xml:space="preserve">. </w:t>
      </w:r>
      <w:r w:rsidR="00783F3A" w:rsidRPr="008617E8">
        <w:rPr>
          <w:b/>
          <w:sz w:val="22"/>
          <w:szCs w:val="22"/>
        </w:rPr>
        <w:t xml:space="preserve">Prevention scientists often work in teams in order to improve the efficiency and efficacy of their work, and success is likely to be related to the degree to which team members have </w:t>
      </w:r>
      <w:r w:rsidR="003E63C7" w:rsidRPr="008617E8">
        <w:rPr>
          <w:b/>
          <w:sz w:val="22"/>
          <w:szCs w:val="22"/>
        </w:rPr>
        <w:t xml:space="preserve">interpersonal skills </w:t>
      </w:r>
      <w:r w:rsidR="00783F3A" w:rsidRPr="008617E8">
        <w:rPr>
          <w:b/>
          <w:sz w:val="22"/>
          <w:szCs w:val="22"/>
        </w:rPr>
        <w:t xml:space="preserve">and experience collaborating with others. </w:t>
      </w:r>
      <w:r w:rsidR="001675A8" w:rsidRPr="008617E8">
        <w:rPr>
          <w:b/>
          <w:sz w:val="22"/>
          <w:szCs w:val="22"/>
        </w:rPr>
        <w:t xml:space="preserve"> Prevention scientists also often juggle many different competing responsibilities that require different skill sets.  </w:t>
      </w:r>
      <w:r w:rsidR="00A10B4D" w:rsidRPr="008617E8">
        <w:rPr>
          <w:b/>
          <w:sz w:val="22"/>
          <w:szCs w:val="22"/>
        </w:rPr>
        <w:t>This section indexes your interest in</w:t>
      </w:r>
      <w:r w:rsidR="00115ECF" w:rsidRPr="008617E8">
        <w:rPr>
          <w:b/>
          <w:sz w:val="22"/>
          <w:szCs w:val="22"/>
        </w:rPr>
        <w:t xml:space="preserve"> attending</w:t>
      </w:r>
      <w:r w:rsidR="00A10B4D" w:rsidRPr="008617E8">
        <w:rPr>
          <w:b/>
          <w:sz w:val="22"/>
          <w:szCs w:val="22"/>
        </w:rPr>
        <w:t xml:space="preserve"> trainings on </w:t>
      </w:r>
      <w:r w:rsidR="001675A8" w:rsidRPr="008617E8">
        <w:rPr>
          <w:b/>
          <w:sz w:val="22"/>
          <w:szCs w:val="22"/>
        </w:rPr>
        <w:t>these</w:t>
      </w:r>
      <w:r w:rsidR="00A10B4D" w:rsidRPr="008617E8">
        <w:rPr>
          <w:b/>
          <w:sz w:val="22"/>
          <w:szCs w:val="22"/>
        </w:rPr>
        <w:t xml:space="preserve"> topic</w:t>
      </w:r>
      <w:r w:rsidR="001675A8" w:rsidRPr="008617E8">
        <w:rPr>
          <w:b/>
          <w:sz w:val="22"/>
          <w:szCs w:val="22"/>
        </w:rPr>
        <w:t>s</w:t>
      </w:r>
      <w:r w:rsidR="00A10B4D" w:rsidRPr="008617E8">
        <w:rPr>
          <w:b/>
          <w:sz w:val="22"/>
          <w:szCs w:val="22"/>
        </w:rPr>
        <w:t xml:space="preserve">. </w:t>
      </w:r>
    </w:p>
    <w:p w14:paraId="4646286A" w14:textId="77777777" w:rsidR="00EF5C78" w:rsidRPr="008617E8" w:rsidRDefault="00EF5C78" w:rsidP="00DF59E4">
      <w:pPr>
        <w:rPr>
          <w:b/>
          <w:sz w:val="22"/>
          <w:szCs w:val="22"/>
        </w:rPr>
      </w:pPr>
    </w:p>
    <w:p w14:paraId="5869DEFB" w14:textId="77777777" w:rsidR="008617E8" w:rsidRPr="008617E8" w:rsidRDefault="008617E8" w:rsidP="008617E8">
      <w:pPr>
        <w:outlineLvl w:val="0"/>
        <w:rPr>
          <w:b/>
          <w:sz w:val="22"/>
          <w:szCs w:val="22"/>
        </w:rPr>
      </w:pPr>
      <w:r w:rsidRPr="008617E8">
        <w:rPr>
          <w:b/>
          <w:sz w:val="22"/>
          <w:szCs w:val="22"/>
        </w:rPr>
        <w:t>Given the opportunity, how likely are you to participate in training in the following areas?</w:t>
      </w:r>
    </w:p>
    <w:p w14:paraId="3928B994" w14:textId="77777777" w:rsidR="00EF5C78" w:rsidRPr="008617E8" w:rsidRDefault="00EF5C78" w:rsidP="00DF59E4">
      <w:pPr>
        <w:rPr>
          <w:sz w:val="22"/>
          <w:szCs w:val="22"/>
        </w:rPr>
      </w:pPr>
    </w:p>
    <w:tbl>
      <w:tblPr>
        <w:tblStyle w:val="GridTable41"/>
        <w:tblW w:w="10800" w:type="dxa"/>
        <w:tblLook w:val="04A0" w:firstRow="1" w:lastRow="0" w:firstColumn="1" w:lastColumn="0" w:noHBand="0" w:noVBand="1"/>
      </w:tblPr>
      <w:tblGrid>
        <w:gridCol w:w="5233"/>
        <w:gridCol w:w="1602"/>
        <w:gridCol w:w="1350"/>
        <w:gridCol w:w="1258"/>
        <w:gridCol w:w="1357"/>
      </w:tblGrid>
      <w:tr w:rsidR="00DF59E4" w:rsidRPr="008617E8" w14:paraId="74B5F0A8" w14:textId="77777777" w:rsidTr="008617E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33" w:type="dxa"/>
            <w:vAlign w:val="bottom"/>
          </w:tcPr>
          <w:p w14:paraId="2341EECD" w14:textId="77777777" w:rsidR="00DF59E4" w:rsidRPr="008617E8" w:rsidRDefault="00DF59E4" w:rsidP="008617E8">
            <w:pPr>
              <w:jc w:val="center"/>
              <w:rPr>
                <w:sz w:val="22"/>
                <w:szCs w:val="22"/>
              </w:rPr>
            </w:pPr>
          </w:p>
        </w:tc>
        <w:tc>
          <w:tcPr>
            <w:tcW w:w="1602" w:type="dxa"/>
            <w:vAlign w:val="bottom"/>
          </w:tcPr>
          <w:p w14:paraId="3372EFD0" w14:textId="1AA972C9" w:rsidR="00DF59E4" w:rsidRPr="008617E8" w:rsidRDefault="00DF59E4" w:rsidP="008617E8">
            <w:pPr>
              <w:jc w:val="center"/>
              <w:cnfStyle w:val="100000000000" w:firstRow="1" w:lastRow="0" w:firstColumn="0" w:lastColumn="0" w:oddVBand="0" w:evenVBand="0" w:oddHBand="0" w:evenHBand="0" w:firstRowFirstColumn="0" w:firstRowLastColumn="0" w:lastRowFirstColumn="0" w:lastRowLastColumn="0"/>
              <w:rPr>
                <w:sz w:val="22"/>
                <w:szCs w:val="22"/>
              </w:rPr>
            </w:pPr>
            <w:r w:rsidRPr="008617E8">
              <w:rPr>
                <w:sz w:val="22"/>
                <w:szCs w:val="22"/>
              </w:rPr>
              <w:t xml:space="preserve">Not at all – I already have adequate knowledge or </w:t>
            </w:r>
            <w:r w:rsidRPr="008617E8">
              <w:rPr>
                <w:sz w:val="22"/>
                <w:szCs w:val="22"/>
              </w:rPr>
              <w:lastRenderedPageBreak/>
              <w:t>skills in this area</w:t>
            </w:r>
          </w:p>
        </w:tc>
        <w:tc>
          <w:tcPr>
            <w:tcW w:w="1350" w:type="dxa"/>
            <w:vAlign w:val="bottom"/>
          </w:tcPr>
          <w:p w14:paraId="5B66C106" w14:textId="6CB532CC" w:rsidR="00DF59E4" w:rsidRPr="008617E8" w:rsidRDefault="00DF59E4" w:rsidP="008617E8">
            <w:pPr>
              <w:jc w:val="center"/>
              <w:cnfStyle w:val="100000000000" w:firstRow="1" w:lastRow="0" w:firstColumn="0" w:lastColumn="0" w:oddVBand="0" w:evenVBand="0" w:oddHBand="0" w:evenHBand="0" w:firstRowFirstColumn="0" w:firstRowLastColumn="0" w:lastRowFirstColumn="0" w:lastRowLastColumn="0"/>
              <w:rPr>
                <w:sz w:val="22"/>
                <w:szCs w:val="22"/>
              </w:rPr>
            </w:pPr>
            <w:r w:rsidRPr="008617E8">
              <w:rPr>
                <w:sz w:val="22"/>
                <w:szCs w:val="22"/>
              </w:rPr>
              <w:lastRenderedPageBreak/>
              <w:t>Not at all – this area is not relevant to me</w:t>
            </w:r>
          </w:p>
        </w:tc>
        <w:tc>
          <w:tcPr>
            <w:tcW w:w="1258" w:type="dxa"/>
            <w:vAlign w:val="bottom"/>
          </w:tcPr>
          <w:p w14:paraId="1007E171" w14:textId="5B2C8FD5" w:rsidR="00DF59E4" w:rsidRPr="008617E8" w:rsidRDefault="00DF59E4" w:rsidP="008617E8">
            <w:pPr>
              <w:jc w:val="center"/>
              <w:cnfStyle w:val="100000000000" w:firstRow="1" w:lastRow="0" w:firstColumn="0" w:lastColumn="0" w:oddVBand="0" w:evenVBand="0" w:oddHBand="0" w:evenHBand="0" w:firstRowFirstColumn="0" w:firstRowLastColumn="0" w:lastRowFirstColumn="0" w:lastRowLastColumn="0"/>
              <w:rPr>
                <w:sz w:val="22"/>
                <w:szCs w:val="22"/>
              </w:rPr>
            </w:pPr>
            <w:r w:rsidRPr="008617E8">
              <w:rPr>
                <w:sz w:val="22"/>
                <w:szCs w:val="22"/>
              </w:rPr>
              <w:t>Somewhat likely</w:t>
            </w:r>
          </w:p>
        </w:tc>
        <w:tc>
          <w:tcPr>
            <w:tcW w:w="1357" w:type="dxa"/>
            <w:vAlign w:val="bottom"/>
          </w:tcPr>
          <w:p w14:paraId="196072DC" w14:textId="4D623FCA" w:rsidR="00DF59E4" w:rsidRPr="008617E8" w:rsidRDefault="00DF59E4" w:rsidP="008617E8">
            <w:pPr>
              <w:jc w:val="center"/>
              <w:cnfStyle w:val="100000000000" w:firstRow="1" w:lastRow="0" w:firstColumn="0" w:lastColumn="0" w:oddVBand="0" w:evenVBand="0" w:oddHBand="0" w:evenHBand="0" w:firstRowFirstColumn="0" w:firstRowLastColumn="0" w:lastRowFirstColumn="0" w:lastRowLastColumn="0"/>
              <w:rPr>
                <w:sz w:val="22"/>
                <w:szCs w:val="22"/>
              </w:rPr>
            </w:pPr>
            <w:r w:rsidRPr="008617E8">
              <w:rPr>
                <w:sz w:val="22"/>
                <w:szCs w:val="22"/>
              </w:rPr>
              <w:t>Very likely</w:t>
            </w:r>
          </w:p>
        </w:tc>
      </w:tr>
      <w:tr w:rsidR="00DF59E4" w:rsidRPr="008617E8" w14:paraId="42C6E850" w14:textId="77777777" w:rsidTr="008617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33" w:type="dxa"/>
          </w:tcPr>
          <w:p w14:paraId="02DE658E" w14:textId="576D4E61" w:rsidR="00DF59E4" w:rsidRPr="008617E8" w:rsidRDefault="00DF59E4" w:rsidP="00DF59E4">
            <w:pPr>
              <w:pStyle w:val="ListParagraph"/>
              <w:numPr>
                <w:ilvl w:val="0"/>
                <w:numId w:val="2"/>
              </w:numPr>
              <w:ind w:left="337"/>
            </w:pPr>
            <w:r w:rsidRPr="008617E8">
              <w:rPr>
                <w:rFonts w:eastAsia="Calibri" w:cs="Times New Roman"/>
              </w:rPr>
              <w:t>Developing and maintaining effective collaborative relationships with co-authors and co-investigators (e.g., team building, negotiation, and conflict management skills)</w:t>
            </w:r>
          </w:p>
        </w:tc>
        <w:tc>
          <w:tcPr>
            <w:tcW w:w="1602" w:type="dxa"/>
          </w:tcPr>
          <w:p w14:paraId="28EAAA44"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350" w:type="dxa"/>
          </w:tcPr>
          <w:p w14:paraId="4D92B697"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258" w:type="dxa"/>
          </w:tcPr>
          <w:p w14:paraId="10739F11"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357" w:type="dxa"/>
          </w:tcPr>
          <w:p w14:paraId="3EAA0B58"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r>
      <w:tr w:rsidR="00DF59E4" w:rsidRPr="008617E8" w14:paraId="2038FD2F" w14:textId="77777777" w:rsidTr="008617E8">
        <w:tc>
          <w:tcPr>
            <w:cnfStyle w:val="001000000000" w:firstRow="0" w:lastRow="0" w:firstColumn="1" w:lastColumn="0" w:oddVBand="0" w:evenVBand="0" w:oddHBand="0" w:evenHBand="0" w:firstRowFirstColumn="0" w:firstRowLastColumn="0" w:lastRowFirstColumn="0" w:lastRowLastColumn="0"/>
            <w:tcW w:w="5233" w:type="dxa"/>
          </w:tcPr>
          <w:p w14:paraId="24D7F726" w14:textId="4724A630" w:rsidR="00DF59E4" w:rsidRPr="008617E8" w:rsidRDefault="00DF59E4" w:rsidP="00DF59E4">
            <w:pPr>
              <w:pStyle w:val="ListParagraph"/>
              <w:numPr>
                <w:ilvl w:val="0"/>
                <w:numId w:val="2"/>
              </w:numPr>
              <w:ind w:left="337"/>
              <w:rPr>
                <w:rFonts w:cs="Times New Roman"/>
              </w:rPr>
            </w:pPr>
            <w:r w:rsidRPr="008617E8">
              <w:rPr>
                <w:rFonts w:eastAsia="Calibri" w:cs="Times New Roman"/>
              </w:rPr>
              <w:t>Initiating collaboration across disciplines (e.g., multidisciplinary collaborations)</w:t>
            </w:r>
          </w:p>
        </w:tc>
        <w:tc>
          <w:tcPr>
            <w:tcW w:w="1602" w:type="dxa"/>
          </w:tcPr>
          <w:p w14:paraId="0C3128AD"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350" w:type="dxa"/>
          </w:tcPr>
          <w:p w14:paraId="54F22D58"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258" w:type="dxa"/>
          </w:tcPr>
          <w:p w14:paraId="69C26128"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357" w:type="dxa"/>
          </w:tcPr>
          <w:p w14:paraId="611633B7"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r>
      <w:tr w:rsidR="00DF59E4" w:rsidRPr="008617E8" w14:paraId="1ED31E95" w14:textId="77777777" w:rsidTr="008617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33" w:type="dxa"/>
          </w:tcPr>
          <w:p w14:paraId="4052A4C2" w14:textId="64085408" w:rsidR="00DF59E4" w:rsidRPr="008617E8" w:rsidRDefault="00DF59E4" w:rsidP="00DF59E4">
            <w:pPr>
              <w:pStyle w:val="ListParagraph"/>
              <w:numPr>
                <w:ilvl w:val="0"/>
                <w:numId w:val="2"/>
              </w:numPr>
              <w:ind w:left="337"/>
              <w:rPr>
                <w:rFonts w:eastAsia="Calibri" w:cs="Times New Roman"/>
              </w:rPr>
            </w:pPr>
            <w:r w:rsidRPr="008617E8">
              <w:rPr>
                <w:rFonts w:eastAsia="Calibri" w:cs="Times New Roman"/>
              </w:rPr>
              <w:t>Initiating collaboration with the community (e.g., working relationships with key stakeholders in the community, community prevention practitioners, and constituents)</w:t>
            </w:r>
          </w:p>
        </w:tc>
        <w:tc>
          <w:tcPr>
            <w:tcW w:w="1602" w:type="dxa"/>
          </w:tcPr>
          <w:p w14:paraId="3D878975"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350" w:type="dxa"/>
          </w:tcPr>
          <w:p w14:paraId="13B12553"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258" w:type="dxa"/>
          </w:tcPr>
          <w:p w14:paraId="0DF19023"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357" w:type="dxa"/>
          </w:tcPr>
          <w:p w14:paraId="07333DEC"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r>
      <w:tr w:rsidR="001C2215" w:rsidRPr="008617E8" w14:paraId="00945A6B" w14:textId="77777777" w:rsidTr="003735C2">
        <w:tc>
          <w:tcPr>
            <w:cnfStyle w:val="001000000000" w:firstRow="0" w:lastRow="0" w:firstColumn="1" w:lastColumn="0" w:oddVBand="0" w:evenVBand="0" w:oddHBand="0" w:evenHBand="0" w:firstRowFirstColumn="0" w:firstRowLastColumn="0" w:lastRowFirstColumn="0" w:lastRowLastColumn="0"/>
            <w:tcW w:w="5233" w:type="dxa"/>
          </w:tcPr>
          <w:p w14:paraId="706DDDBD" w14:textId="2E8C9385" w:rsidR="001C2215" w:rsidRPr="008617E8" w:rsidRDefault="001C2215" w:rsidP="001C2215">
            <w:pPr>
              <w:pStyle w:val="ListParagraph"/>
              <w:numPr>
                <w:ilvl w:val="0"/>
                <w:numId w:val="2"/>
              </w:numPr>
              <w:rPr>
                <w:rFonts w:cs="Times New Roman"/>
              </w:rPr>
            </w:pPr>
            <w:r w:rsidRPr="008617E8">
              <w:rPr>
                <w:rFonts w:cs="Times New Roman"/>
              </w:rPr>
              <w:t>Working with others that have different backgrounds and experiences; maintaining diverse teams</w:t>
            </w:r>
          </w:p>
        </w:tc>
        <w:tc>
          <w:tcPr>
            <w:tcW w:w="1602" w:type="dxa"/>
          </w:tcPr>
          <w:p w14:paraId="41E084EF" w14:textId="77777777" w:rsidR="001C2215" w:rsidRPr="008617E8" w:rsidRDefault="001C2215" w:rsidP="003735C2">
            <w:pPr>
              <w:cnfStyle w:val="000000000000" w:firstRow="0" w:lastRow="0" w:firstColumn="0" w:lastColumn="0" w:oddVBand="0" w:evenVBand="0" w:oddHBand="0" w:evenHBand="0" w:firstRowFirstColumn="0" w:firstRowLastColumn="0" w:lastRowFirstColumn="0" w:lastRowLastColumn="0"/>
              <w:rPr>
                <w:sz w:val="22"/>
                <w:szCs w:val="22"/>
              </w:rPr>
            </w:pPr>
          </w:p>
        </w:tc>
        <w:tc>
          <w:tcPr>
            <w:tcW w:w="1350" w:type="dxa"/>
          </w:tcPr>
          <w:p w14:paraId="5D58A69B" w14:textId="77777777" w:rsidR="001C2215" w:rsidRPr="008617E8" w:rsidRDefault="001C2215" w:rsidP="003735C2">
            <w:pPr>
              <w:cnfStyle w:val="000000000000" w:firstRow="0" w:lastRow="0" w:firstColumn="0" w:lastColumn="0" w:oddVBand="0" w:evenVBand="0" w:oddHBand="0" w:evenHBand="0" w:firstRowFirstColumn="0" w:firstRowLastColumn="0" w:lastRowFirstColumn="0" w:lastRowLastColumn="0"/>
              <w:rPr>
                <w:sz w:val="22"/>
                <w:szCs w:val="22"/>
              </w:rPr>
            </w:pPr>
          </w:p>
        </w:tc>
        <w:tc>
          <w:tcPr>
            <w:tcW w:w="1258" w:type="dxa"/>
          </w:tcPr>
          <w:p w14:paraId="2CFC63B9" w14:textId="77777777" w:rsidR="001C2215" w:rsidRPr="008617E8" w:rsidRDefault="001C2215" w:rsidP="003735C2">
            <w:pPr>
              <w:cnfStyle w:val="000000000000" w:firstRow="0" w:lastRow="0" w:firstColumn="0" w:lastColumn="0" w:oddVBand="0" w:evenVBand="0" w:oddHBand="0" w:evenHBand="0" w:firstRowFirstColumn="0" w:firstRowLastColumn="0" w:lastRowFirstColumn="0" w:lastRowLastColumn="0"/>
              <w:rPr>
                <w:sz w:val="22"/>
                <w:szCs w:val="22"/>
              </w:rPr>
            </w:pPr>
          </w:p>
        </w:tc>
        <w:tc>
          <w:tcPr>
            <w:tcW w:w="1357" w:type="dxa"/>
          </w:tcPr>
          <w:p w14:paraId="698A7AC2" w14:textId="77777777" w:rsidR="001C2215" w:rsidRPr="008617E8" w:rsidRDefault="001C2215" w:rsidP="003735C2">
            <w:pPr>
              <w:cnfStyle w:val="000000000000" w:firstRow="0" w:lastRow="0" w:firstColumn="0" w:lastColumn="0" w:oddVBand="0" w:evenVBand="0" w:oddHBand="0" w:evenHBand="0" w:firstRowFirstColumn="0" w:firstRowLastColumn="0" w:lastRowFirstColumn="0" w:lastRowLastColumn="0"/>
              <w:rPr>
                <w:sz w:val="22"/>
                <w:szCs w:val="22"/>
              </w:rPr>
            </w:pPr>
          </w:p>
        </w:tc>
      </w:tr>
      <w:tr w:rsidR="00DF59E4" w:rsidRPr="008617E8" w14:paraId="1D032F19" w14:textId="77777777" w:rsidTr="008617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33" w:type="dxa"/>
          </w:tcPr>
          <w:p w14:paraId="429F0B4A" w14:textId="62041C46" w:rsidR="00DF59E4" w:rsidRPr="008617E8" w:rsidRDefault="00DF59E4" w:rsidP="001C2215">
            <w:pPr>
              <w:pStyle w:val="ListParagraph"/>
              <w:numPr>
                <w:ilvl w:val="0"/>
                <w:numId w:val="2"/>
              </w:numPr>
              <w:rPr>
                <w:rFonts w:cs="Times New Roman"/>
              </w:rPr>
            </w:pPr>
            <w:r w:rsidRPr="008617E8">
              <w:rPr>
                <w:rFonts w:eastAsia="Calibri" w:cs="Times New Roman"/>
              </w:rPr>
              <w:t>Networking or building/maintaining connections in the prevention science community</w:t>
            </w:r>
          </w:p>
        </w:tc>
        <w:tc>
          <w:tcPr>
            <w:tcW w:w="1602" w:type="dxa"/>
          </w:tcPr>
          <w:p w14:paraId="6A80EC93"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350" w:type="dxa"/>
          </w:tcPr>
          <w:p w14:paraId="6F00A34F"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258" w:type="dxa"/>
          </w:tcPr>
          <w:p w14:paraId="0685FAB9"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357" w:type="dxa"/>
          </w:tcPr>
          <w:p w14:paraId="5CF049C5"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r>
      <w:tr w:rsidR="00DF59E4" w:rsidRPr="008617E8" w14:paraId="0DAD9D78" w14:textId="77777777" w:rsidTr="008617E8">
        <w:tc>
          <w:tcPr>
            <w:cnfStyle w:val="001000000000" w:firstRow="0" w:lastRow="0" w:firstColumn="1" w:lastColumn="0" w:oddVBand="0" w:evenVBand="0" w:oddHBand="0" w:evenHBand="0" w:firstRowFirstColumn="0" w:firstRowLastColumn="0" w:lastRowFirstColumn="0" w:lastRowLastColumn="0"/>
            <w:tcW w:w="5233" w:type="dxa"/>
          </w:tcPr>
          <w:p w14:paraId="2CBDFCD5" w14:textId="52BD83CB" w:rsidR="00DF59E4" w:rsidRPr="008617E8" w:rsidRDefault="00DF59E4" w:rsidP="001C2215">
            <w:pPr>
              <w:pStyle w:val="ListParagraph"/>
              <w:numPr>
                <w:ilvl w:val="0"/>
                <w:numId w:val="2"/>
              </w:numPr>
            </w:pPr>
            <w:r w:rsidRPr="008617E8">
              <w:rPr>
                <w:rFonts w:eastAsia="Calibri" w:cs="Times New Roman"/>
              </w:rPr>
              <w:t>Time management (e.g., managing multiple tasks simultaneously, establishing priorities, flexibility, organization)</w:t>
            </w:r>
          </w:p>
        </w:tc>
        <w:tc>
          <w:tcPr>
            <w:tcW w:w="1602" w:type="dxa"/>
          </w:tcPr>
          <w:p w14:paraId="0F9931C0"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350" w:type="dxa"/>
          </w:tcPr>
          <w:p w14:paraId="03165956"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258" w:type="dxa"/>
          </w:tcPr>
          <w:p w14:paraId="0B6DEFC5"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357" w:type="dxa"/>
          </w:tcPr>
          <w:p w14:paraId="1393FC8A"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r>
      <w:tr w:rsidR="00DF59E4" w:rsidRPr="008617E8" w14:paraId="5238D8FA" w14:textId="77777777" w:rsidTr="008617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33" w:type="dxa"/>
          </w:tcPr>
          <w:p w14:paraId="01327A14" w14:textId="4B75DED5" w:rsidR="00DF59E4" w:rsidRPr="008617E8" w:rsidRDefault="00DF59E4" w:rsidP="001C2215">
            <w:pPr>
              <w:pStyle w:val="ListParagraph"/>
              <w:numPr>
                <w:ilvl w:val="0"/>
                <w:numId w:val="2"/>
              </w:numPr>
              <w:rPr>
                <w:rFonts w:eastAsia="Calibri" w:cs="Times New Roman"/>
              </w:rPr>
            </w:pPr>
            <w:r w:rsidRPr="008617E8">
              <w:rPr>
                <w:rFonts w:eastAsia="Calibri" w:cs="Times New Roman"/>
              </w:rPr>
              <w:t>Maintaining motivation and focus when faced with obstacles</w:t>
            </w:r>
          </w:p>
        </w:tc>
        <w:tc>
          <w:tcPr>
            <w:tcW w:w="1602" w:type="dxa"/>
          </w:tcPr>
          <w:p w14:paraId="0881FA54"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350" w:type="dxa"/>
          </w:tcPr>
          <w:p w14:paraId="7D6D30AB"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258" w:type="dxa"/>
          </w:tcPr>
          <w:p w14:paraId="60F118C0"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357" w:type="dxa"/>
          </w:tcPr>
          <w:p w14:paraId="1C4F7351"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r>
      <w:tr w:rsidR="00DF59E4" w:rsidRPr="008617E8" w14:paraId="233FAB0F" w14:textId="77777777" w:rsidTr="008617E8">
        <w:tc>
          <w:tcPr>
            <w:cnfStyle w:val="001000000000" w:firstRow="0" w:lastRow="0" w:firstColumn="1" w:lastColumn="0" w:oddVBand="0" w:evenVBand="0" w:oddHBand="0" w:evenHBand="0" w:firstRowFirstColumn="0" w:firstRowLastColumn="0" w:lastRowFirstColumn="0" w:lastRowLastColumn="0"/>
            <w:tcW w:w="5233" w:type="dxa"/>
          </w:tcPr>
          <w:p w14:paraId="764A0674" w14:textId="03F2744A" w:rsidR="008617E8" w:rsidRPr="00AD247B" w:rsidRDefault="00A2532E" w:rsidP="00C61A3C">
            <w:pPr>
              <w:pStyle w:val="ListParagraph"/>
              <w:numPr>
                <w:ilvl w:val="0"/>
                <w:numId w:val="2"/>
              </w:numPr>
              <w:rPr>
                <w:rFonts w:cs="Times New Roman"/>
              </w:rPr>
            </w:pPr>
            <w:r>
              <w:rPr>
                <w:rFonts w:eastAsia="Calibri" w:cs="Times New Roman"/>
              </w:rPr>
              <w:t xml:space="preserve">Receiving </w:t>
            </w:r>
            <w:r w:rsidR="00DF59E4" w:rsidRPr="008617E8">
              <w:rPr>
                <w:rFonts w:eastAsia="Calibri" w:cs="Times New Roman"/>
              </w:rPr>
              <w:t xml:space="preserve">constructive feedback  </w:t>
            </w:r>
            <w:r w:rsidR="008617E8" w:rsidRPr="008617E8">
              <w:rPr>
                <w:rFonts w:eastAsia="Calibri" w:cs="Times New Roman"/>
              </w:rPr>
              <w:t xml:space="preserve"> </w:t>
            </w:r>
          </w:p>
        </w:tc>
        <w:tc>
          <w:tcPr>
            <w:tcW w:w="1602" w:type="dxa"/>
          </w:tcPr>
          <w:p w14:paraId="10E69118"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350" w:type="dxa"/>
          </w:tcPr>
          <w:p w14:paraId="7859106B"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258" w:type="dxa"/>
          </w:tcPr>
          <w:p w14:paraId="0BD7DCC0"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357" w:type="dxa"/>
          </w:tcPr>
          <w:p w14:paraId="733C593C"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r>
      <w:tr w:rsidR="00DF59E4" w:rsidRPr="008617E8" w14:paraId="28D4D023" w14:textId="77777777" w:rsidTr="008617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33" w:type="dxa"/>
          </w:tcPr>
          <w:p w14:paraId="5C92251B" w14:textId="3CA3338D" w:rsidR="00DF59E4" w:rsidRPr="008617E8" w:rsidRDefault="00DF59E4" w:rsidP="001C2215">
            <w:pPr>
              <w:pStyle w:val="ListParagraph"/>
              <w:numPr>
                <w:ilvl w:val="0"/>
                <w:numId w:val="2"/>
              </w:numPr>
            </w:pPr>
            <w:r w:rsidRPr="008617E8">
              <w:rPr>
                <w:rFonts w:eastAsia="Calibri" w:cs="Times New Roman"/>
              </w:rPr>
              <w:t xml:space="preserve">Stress management and maintaining a work-life balance  </w:t>
            </w:r>
          </w:p>
        </w:tc>
        <w:tc>
          <w:tcPr>
            <w:tcW w:w="1602" w:type="dxa"/>
          </w:tcPr>
          <w:p w14:paraId="6DA661A9"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350" w:type="dxa"/>
          </w:tcPr>
          <w:p w14:paraId="22FD7CF8"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258" w:type="dxa"/>
          </w:tcPr>
          <w:p w14:paraId="71AFF136"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357" w:type="dxa"/>
          </w:tcPr>
          <w:p w14:paraId="05C58A86"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r>
    </w:tbl>
    <w:p w14:paraId="6A6441EC" w14:textId="77777777" w:rsidR="00EF5C78" w:rsidRPr="008617E8" w:rsidRDefault="00EF5C78" w:rsidP="00DF59E4">
      <w:pPr>
        <w:rPr>
          <w:sz w:val="22"/>
          <w:szCs w:val="22"/>
        </w:rPr>
      </w:pPr>
    </w:p>
    <w:p w14:paraId="65C2F71E" w14:textId="0763E55F" w:rsidR="00EF5C78" w:rsidRPr="000A1EF0" w:rsidRDefault="00586EF0" w:rsidP="001C2215">
      <w:pPr>
        <w:pStyle w:val="ListParagraph"/>
        <w:numPr>
          <w:ilvl w:val="0"/>
          <w:numId w:val="2"/>
        </w:numPr>
        <w:rPr>
          <w:b/>
        </w:rPr>
      </w:pPr>
      <w:r w:rsidRPr="000A1EF0">
        <w:rPr>
          <w:b/>
        </w:rPr>
        <w:t xml:space="preserve">[IF ‘somewhat’ or ‘very likely’ endorsed for any of the prior responses…]  </w:t>
      </w:r>
      <w:r w:rsidR="00EF5C78" w:rsidRPr="000A1EF0">
        <w:rPr>
          <w:b/>
        </w:rPr>
        <w:t xml:space="preserve">What type of training </w:t>
      </w:r>
      <w:r w:rsidRPr="000A1EF0">
        <w:rPr>
          <w:b/>
        </w:rPr>
        <w:t xml:space="preserve">event(s) or modality(ies) </w:t>
      </w:r>
      <w:r w:rsidR="00EF5C78" w:rsidRPr="000A1EF0">
        <w:rPr>
          <w:b/>
        </w:rPr>
        <w:t xml:space="preserve">would be the most useful for developing your knowledge/skills in </w:t>
      </w:r>
      <w:r w:rsidR="002F1DF5" w:rsidRPr="008617E8">
        <w:rPr>
          <w:b/>
        </w:rPr>
        <w:t>practical personal and interpersonal skills</w:t>
      </w:r>
      <w:r w:rsidR="00EF5C78" w:rsidRPr="000A1EF0">
        <w:rPr>
          <w:b/>
        </w:rPr>
        <w:t xml:space="preserve">?  </w:t>
      </w:r>
      <w:r w:rsidR="00EF5C78" w:rsidRPr="000A1EF0">
        <w:rPr>
          <w:b/>
          <w:i/>
        </w:rPr>
        <w:t>Select all that apply</w:t>
      </w:r>
    </w:p>
    <w:p w14:paraId="038F29EC" w14:textId="77777777" w:rsidR="00EF5C78" w:rsidRPr="008617E8" w:rsidRDefault="00EF5C78" w:rsidP="00577E79">
      <w:pPr>
        <w:pStyle w:val="ListParagraph"/>
        <w:numPr>
          <w:ilvl w:val="0"/>
          <w:numId w:val="19"/>
        </w:numPr>
      </w:pPr>
      <w:r w:rsidRPr="008617E8">
        <w:t>Self-initiated learning (e.g., reading materials, or watching presentations on your own)</w:t>
      </w:r>
    </w:p>
    <w:p w14:paraId="2647E50E" w14:textId="77777777" w:rsidR="00EF5C78" w:rsidRPr="008617E8" w:rsidRDefault="00EF5C78" w:rsidP="00577E79">
      <w:pPr>
        <w:pStyle w:val="ListParagraph"/>
        <w:numPr>
          <w:ilvl w:val="0"/>
          <w:numId w:val="19"/>
        </w:numPr>
      </w:pPr>
      <w:r w:rsidRPr="008617E8">
        <w:t>One-on-one mentoring/coaching/consulting</w:t>
      </w:r>
    </w:p>
    <w:p w14:paraId="2F2B04E8" w14:textId="77777777" w:rsidR="00EF5C78" w:rsidRPr="008617E8" w:rsidRDefault="00EF5C78" w:rsidP="00577E79">
      <w:pPr>
        <w:pStyle w:val="ListParagraph"/>
        <w:numPr>
          <w:ilvl w:val="0"/>
          <w:numId w:val="19"/>
        </w:numPr>
      </w:pPr>
      <w:r w:rsidRPr="008617E8">
        <w:t>Webinar</w:t>
      </w:r>
    </w:p>
    <w:p w14:paraId="20680250" w14:textId="77777777" w:rsidR="00EF5C78" w:rsidRPr="008617E8" w:rsidRDefault="00EF5C78" w:rsidP="00577E79">
      <w:pPr>
        <w:pStyle w:val="ListParagraph"/>
        <w:numPr>
          <w:ilvl w:val="0"/>
          <w:numId w:val="19"/>
        </w:numPr>
      </w:pPr>
      <w:r w:rsidRPr="008617E8">
        <w:t>SPR Preconference Workshop</w:t>
      </w:r>
    </w:p>
    <w:p w14:paraId="512D7C38" w14:textId="77777777" w:rsidR="00EF5C78" w:rsidRPr="008617E8" w:rsidRDefault="00EF5C78" w:rsidP="00577E79">
      <w:pPr>
        <w:pStyle w:val="ListParagraph"/>
        <w:numPr>
          <w:ilvl w:val="0"/>
          <w:numId w:val="19"/>
        </w:numPr>
      </w:pPr>
      <w:r w:rsidRPr="008617E8">
        <w:t>One-day in-person workshop (not SPR conference affiliated)</w:t>
      </w:r>
    </w:p>
    <w:p w14:paraId="59036348" w14:textId="77777777" w:rsidR="00EF5C78" w:rsidRPr="008617E8" w:rsidRDefault="00EF5C78" w:rsidP="00577E79">
      <w:pPr>
        <w:pStyle w:val="ListParagraph"/>
        <w:numPr>
          <w:ilvl w:val="0"/>
          <w:numId w:val="19"/>
        </w:numPr>
      </w:pPr>
      <w:r w:rsidRPr="008617E8">
        <w:t>Multi-day in-person workshop (not SPR conference affiliated)</w:t>
      </w:r>
    </w:p>
    <w:p w14:paraId="7204B36B" w14:textId="77777777" w:rsidR="00EF5C78" w:rsidRPr="008617E8" w:rsidRDefault="00EF5C78" w:rsidP="00577E79">
      <w:pPr>
        <w:pStyle w:val="ListParagraph"/>
        <w:numPr>
          <w:ilvl w:val="0"/>
          <w:numId w:val="19"/>
        </w:numPr>
      </w:pPr>
      <w:r w:rsidRPr="008617E8">
        <w:t>Experiential education (e.g., internship, short-term hands-on experience on a project, or a client)</w:t>
      </w:r>
    </w:p>
    <w:p w14:paraId="5BEBF787" w14:textId="77777777" w:rsidR="00C61A3C" w:rsidRPr="008617E8" w:rsidRDefault="00C61A3C" w:rsidP="00DF59E4">
      <w:pPr>
        <w:rPr>
          <w:sz w:val="22"/>
          <w:szCs w:val="22"/>
        </w:rPr>
      </w:pPr>
    </w:p>
    <w:p w14:paraId="2CDD65B4" w14:textId="665AB37B" w:rsidR="00636BF7" w:rsidRPr="008617E8" w:rsidRDefault="00636BF7" w:rsidP="00DF59E4">
      <w:pPr>
        <w:outlineLvl w:val="0"/>
        <w:rPr>
          <w:b/>
          <w:sz w:val="22"/>
          <w:szCs w:val="22"/>
        </w:rPr>
      </w:pPr>
      <w:r w:rsidRPr="008617E8">
        <w:rPr>
          <w:b/>
          <w:sz w:val="22"/>
          <w:szCs w:val="22"/>
        </w:rPr>
        <w:t xml:space="preserve">Section </w:t>
      </w:r>
      <w:r w:rsidR="00B47230" w:rsidRPr="008617E8">
        <w:rPr>
          <w:b/>
          <w:sz w:val="22"/>
          <w:szCs w:val="22"/>
        </w:rPr>
        <w:t>7</w:t>
      </w:r>
      <w:r w:rsidRPr="008617E8">
        <w:rPr>
          <w:b/>
          <w:sz w:val="22"/>
          <w:szCs w:val="22"/>
        </w:rPr>
        <w:t>:  Communication</w:t>
      </w:r>
    </w:p>
    <w:p w14:paraId="44936AFB" w14:textId="77777777" w:rsidR="00636BF7" w:rsidRPr="008617E8" w:rsidRDefault="00636BF7" w:rsidP="00DF59E4">
      <w:pPr>
        <w:rPr>
          <w:sz w:val="22"/>
          <w:szCs w:val="22"/>
        </w:rPr>
      </w:pPr>
    </w:p>
    <w:p w14:paraId="709E8A03" w14:textId="76BC3744" w:rsidR="00451EFE" w:rsidRPr="008617E8" w:rsidRDefault="00451EFE" w:rsidP="00DF59E4">
      <w:pPr>
        <w:rPr>
          <w:b/>
          <w:sz w:val="22"/>
          <w:szCs w:val="22"/>
        </w:rPr>
      </w:pPr>
      <w:r w:rsidRPr="008617E8">
        <w:rPr>
          <w:b/>
          <w:sz w:val="22"/>
          <w:szCs w:val="22"/>
        </w:rPr>
        <w:t xml:space="preserve">Next, </w:t>
      </w:r>
      <w:r w:rsidR="00C24EFF" w:rsidRPr="008617E8">
        <w:rPr>
          <w:b/>
          <w:sz w:val="22"/>
          <w:szCs w:val="22"/>
        </w:rPr>
        <w:t xml:space="preserve">we will consider </w:t>
      </w:r>
      <w:r w:rsidR="00145ACD" w:rsidRPr="008617E8">
        <w:rPr>
          <w:b/>
          <w:sz w:val="22"/>
          <w:szCs w:val="22"/>
        </w:rPr>
        <w:t xml:space="preserve">communication skills. There are </w:t>
      </w:r>
      <w:r w:rsidR="00C24EFF" w:rsidRPr="008617E8">
        <w:rPr>
          <w:b/>
          <w:sz w:val="22"/>
          <w:szCs w:val="22"/>
        </w:rPr>
        <w:t>many modes and mechanisms we</w:t>
      </w:r>
      <w:r w:rsidR="004A0B62" w:rsidRPr="008617E8">
        <w:rPr>
          <w:b/>
          <w:sz w:val="22"/>
          <w:szCs w:val="22"/>
        </w:rPr>
        <w:t xml:space="preserve"> use to communicate with our colleagues, funders, community members, and the larger public.</w:t>
      </w:r>
      <w:r w:rsidR="00145ACD" w:rsidRPr="008617E8">
        <w:rPr>
          <w:b/>
          <w:sz w:val="22"/>
          <w:szCs w:val="22"/>
        </w:rPr>
        <w:t xml:space="preserve"> This section addresses your interest in attending trainings in these areas.  </w:t>
      </w:r>
    </w:p>
    <w:p w14:paraId="378AA021" w14:textId="77777777" w:rsidR="00C24EFF" w:rsidRPr="008617E8" w:rsidRDefault="00C24EFF" w:rsidP="00DF59E4">
      <w:pPr>
        <w:rPr>
          <w:sz w:val="22"/>
          <w:szCs w:val="22"/>
        </w:rPr>
      </w:pPr>
    </w:p>
    <w:p w14:paraId="30846FC0" w14:textId="77777777" w:rsidR="008617E8" w:rsidRPr="008617E8" w:rsidRDefault="008617E8" w:rsidP="008617E8">
      <w:pPr>
        <w:outlineLvl w:val="0"/>
        <w:rPr>
          <w:b/>
          <w:sz w:val="22"/>
          <w:szCs w:val="22"/>
        </w:rPr>
      </w:pPr>
      <w:r w:rsidRPr="008617E8">
        <w:rPr>
          <w:b/>
          <w:sz w:val="22"/>
          <w:szCs w:val="22"/>
        </w:rPr>
        <w:t>Given the opportunity, how likely are you to participate in training in the following areas?</w:t>
      </w:r>
    </w:p>
    <w:p w14:paraId="0D2184A9" w14:textId="77777777" w:rsidR="00451EFE" w:rsidRPr="008617E8" w:rsidRDefault="00451EFE" w:rsidP="00DF59E4">
      <w:pPr>
        <w:rPr>
          <w:sz w:val="22"/>
          <w:szCs w:val="22"/>
        </w:rPr>
      </w:pPr>
    </w:p>
    <w:tbl>
      <w:tblPr>
        <w:tblStyle w:val="GridTable41"/>
        <w:tblW w:w="10800" w:type="dxa"/>
        <w:tblLook w:val="04A0" w:firstRow="1" w:lastRow="0" w:firstColumn="1" w:lastColumn="0" w:noHBand="0" w:noVBand="1"/>
      </w:tblPr>
      <w:tblGrid>
        <w:gridCol w:w="4585"/>
        <w:gridCol w:w="1579"/>
        <w:gridCol w:w="1575"/>
        <w:gridCol w:w="1579"/>
        <w:gridCol w:w="1482"/>
      </w:tblGrid>
      <w:tr w:rsidR="00DF59E4" w:rsidRPr="008617E8" w14:paraId="5C3447B3" w14:textId="77777777" w:rsidTr="008617E8">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4631" w:type="dxa"/>
            <w:vAlign w:val="bottom"/>
          </w:tcPr>
          <w:p w14:paraId="7A1B78FD" w14:textId="77777777" w:rsidR="00DF59E4" w:rsidRPr="008617E8" w:rsidRDefault="00DF59E4" w:rsidP="008617E8">
            <w:pPr>
              <w:jc w:val="center"/>
              <w:rPr>
                <w:sz w:val="22"/>
                <w:szCs w:val="22"/>
              </w:rPr>
            </w:pPr>
          </w:p>
        </w:tc>
        <w:tc>
          <w:tcPr>
            <w:tcW w:w="1586" w:type="dxa"/>
            <w:vAlign w:val="bottom"/>
          </w:tcPr>
          <w:p w14:paraId="0AFD79B9" w14:textId="110AEEBB" w:rsidR="00DF59E4" w:rsidRPr="008617E8" w:rsidRDefault="00DF59E4" w:rsidP="008617E8">
            <w:pPr>
              <w:jc w:val="center"/>
              <w:cnfStyle w:val="100000000000" w:firstRow="1" w:lastRow="0" w:firstColumn="0" w:lastColumn="0" w:oddVBand="0" w:evenVBand="0" w:oddHBand="0" w:evenHBand="0" w:firstRowFirstColumn="0" w:firstRowLastColumn="0" w:lastRowFirstColumn="0" w:lastRowLastColumn="0"/>
              <w:rPr>
                <w:sz w:val="22"/>
                <w:szCs w:val="22"/>
              </w:rPr>
            </w:pPr>
            <w:r w:rsidRPr="008617E8">
              <w:rPr>
                <w:sz w:val="22"/>
                <w:szCs w:val="22"/>
              </w:rPr>
              <w:t>Not at all – I already have adequate knowledge or skills in this area</w:t>
            </w:r>
          </w:p>
        </w:tc>
        <w:tc>
          <w:tcPr>
            <w:tcW w:w="1586" w:type="dxa"/>
            <w:vAlign w:val="bottom"/>
          </w:tcPr>
          <w:p w14:paraId="393372C4" w14:textId="0804F3B4" w:rsidR="00DF59E4" w:rsidRPr="008617E8" w:rsidRDefault="00DF59E4" w:rsidP="008617E8">
            <w:pPr>
              <w:jc w:val="center"/>
              <w:cnfStyle w:val="100000000000" w:firstRow="1" w:lastRow="0" w:firstColumn="0" w:lastColumn="0" w:oddVBand="0" w:evenVBand="0" w:oddHBand="0" w:evenHBand="0" w:firstRowFirstColumn="0" w:firstRowLastColumn="0" w:lastRowFirstColumn="0" w:lastRowLastColumn="0"/>
              <w:rPr>
                <w:sz w:val="22"/>
                <w:szCs w:val="22"/>
              </w:rPr>
            </w:pPr>
            <w:r w:rsidRPr="008617E8">
              <w:rPr>
                <w:sz w:val="22"/>
                <w:szCs w:val="22"/>
              </w:rPr>
              <w:t>Not at all – this area is not relevant to me</w:t>
            </w:r>
          </w:p>
        </w:tc>
        <w:tc>
          <w:tcPr>
            <w:tcW w:w="1586" w:type="dxa"/>
            <w:vAlign w:val="bottom"/>
          </w:tcPr>
          <w:p w14:paraId="05C6AAC3" w14:textId="1A86730D" w:rsidR="00DF59E4" w:rsidRPr="008617E8" w:rsidRDefault="00DF59E4" w:rsidP="008617E8">
            <w:pPr>
              <w:jc w:val="center"/>
              <w:cnfStyle w:val="100000000000" w:firstRow="1" w:lastRow="0" w:firstColumn="0" w:lastColumn="0" w:oddVBand="0" w:evenVBand="0" w:oddHBand="0" w:evenHBand="0" w:firstRowFirstColumn="0" w:firstRowLastColumn="0" w:lastRowFirstColumn="0" w:lastRowLastColumn="0"/>
              <w:rPr>
                <w:sz w:val="22"/>
                <w:szCs w:val="22"/>
              </w:rPr>
            </w:pPr>
            <w:r w:rsidRPr="008617E8">
              <w:rPr>
                <w:sz w:val="22"/>
                <w:szCs w:val="22"/>
              </w:rPr>
              <w:t>Somewhat likely</w:t>
            </w:r>
          </w:p>
        </w:tc>
        <w:tc>
          <w:tcPr>
            <w:tcW w:w="1496" w:type="dxa"/>
            <w:vAlign w:val="bottom"/>
          </w:tcPr>
          <w:p w14:paraId="3191C159" w14:textId="7FB5CCDE" w:rsidR="00DF59E4" w:rsidRPr="008617E8" w:rsidRDefault="00DF59E4" w:rsidP="008617E8">
            <w:pPr>
              <w:jc w:val="center"/>
              <w:cnfStyle w:val="100000000000" w:firstRow="1" w:lastRow="0" w:firstColumn="0" w:lastColumn="0" w:oddVBand="0" w:evenVBand="0" w:oddHBand="0" w:evenHBand="0" w:firstRowFirstColumn="0" w:firstRowLastColumn="0" w:lastRowFirstColumn="0" w:lastRowLastColumn="0"/>
              <w:rPr>
                <w:sz w:val="22"/>
                <w:szCs w:val="22"/>
              </w:rPr>
            </w:pPr>
            <w:r w:rsidRPr="008617E8">
              <w:rPr>
                <w:sz w:val="22"/>
                <w:szCs w:val="22"/>
              </w:rPr>
              <w:t>Very likely</w:t>
            </w:r>
          </w:p>
        </w:tc>
      </w:tr>
      <w:tr w:rsidR="00DF59E4" w:rsidRPr="008617E8" w14:paraId="39106B0E" w14:textId="77777777" w:rsidTr="008617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31" w:type="dxa"/>
          </w:tcPr>
          <w:p w14:paraId="5CAF7EAF" w14:textId="0683D368" w:rsidR="00DF59E4" w:rsidRPr="008617E8" w:rsidRDefault="00DF59E4" w:rsidP="001C2215">
            <w:pPr>
              <w:pStyle w:val="ListParagraph"/>
              <w:numPr>
                <w:ilvl w:val="0"/>
                <w:numId w:val="2"/>
              </w:numPr>
            </w:pPr>
            <w:r w:rsidRPr="008617E8">
              <w:t>Writing manuscripts for peer reviewed journals</w:t>
            </w:r>
          </w:p>
        </w:tc>
        <w:tc>
          <w:tcPr>
            <w:tcW w:w="1586" w:type="dxa"/>
          </w:tcPr>
          <w:p w14:paraId="539BE58D"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586" w:type="dxa"/>
          </w:tcPr>
          <w:p w14:paraId="1EC2343B"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586" w:type="dxa"/>
          </w:tcPr>
          <w:p w14:paraId="1B5A8564"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496" w:type="dxa"/>
          </w:tcPr>
          <w:p w14:paraId="7ABC0B84"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r>
      <w:tr w:rsidR="00DF59E4" w:rsidRPr="008617E8" w14:paraId="172E8E94" w14:textId="77777777" w:rsidTr="008617E8">
        <w:tc>
          <w:tcPr>
            <w:cnfStyle w:val="001000000000" w:firstRow="0" w:lastRow="0" w:firstColumn="1" w:lastColumn="0" w:oddVBand="0" w:evenVBand="0" w:oddHBand="0" w:evenHBand="0" w:firstRowFirstColumn="0" w:firstRowLastColumn="0" w:lastRowFirstColumn="0" w:lastRowLastColumn="0"/>
            <w:tcW w:w="4631" w:type="dxa"/>
          </w:tcPr>
          <w:p w14:paraId="45E7DC7D" w14:textId="0A51FCB3" w:rsidR="008617E8" w:rsidRPr="00520159" w:rsidRDefault="00DF59E4" w:rsidP="00C61A3C">
            <w:pPr>
              <w:pStyle w:val="ListParagraph"/>
              <w:numPr>
                <w:ilvl w:val="0"/>
                <w:numId w:val="2"/>
              </w:numPr>
              <w:rPr>
                <w:rFonts w:cs="Times New Roman"/>
              </w:rPr>
            </w:pPr>
            <w:r w:rsidRPr="008617E8">
              <w:rPr>
                <w:rFonts w:cs="Times New Roman"/>
              </w:rPr>
              <w:t xml:space="preserve">Communicating with foundations </w:t>
            </w:r>
          </w:p>
        </w:tc>
        <w:tc>
          <w:tcPr>
            <w:tcW w:w="1586" w:type="dxa"/>
          </w:tcPr>
          <w:p w14:paraId="6B029088"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586" w:type="dxa"/>
          </w:tcPr>
          <w:p w14:paraId="5C6FAB8A"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586" w:type="dxa"/>
          </w:tcPr>
          <w:p w14:paraId="4314A9F8"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496" w:type="dxa"/>
          </w:tcPr>
          <w:p w14:paraId="0AC96AF6"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r>
      <w:tr w:rsidR="00DF59E4" w:rsidRPr="008617E8" w14:paraId="4AB9B8F3" w14:textId="77777777" w:rsidTr="008617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31" w:type="dxa"/>
          </w:tcPr>
          <w:p w14:paraId="702075BD" w14:textId="18D8FC52" w:rsidR="00DF59E4" w:rsidRPr="008617E8" w:rsidRDefault="00DF59E4" w:rsidP="001C2215">
            <w:pPr>
              <w:pStyle w:val="ListParagraph"/>
              <w:numPr>
                <w:ilvl w:val="0"/>
                <w:numId w:val="2"/>
              </w:numPr>
              <w:rPr>
                <w:rFonts w:cs="Times New Roman"/>
              </w:rPr>
            </w:pPr>
            <w:r w:rsidRPr="008617E8">
              <w:rPr>
                <w:rFonts w:cs="Times New Roman"/>
              </w:rPr>
              <w:t xml:space="preserve">Communicating with government </w:t>
            </w:r>
            <w:r w:rsidR="00A2532E">
              <w:rPr>
                <w:rFonts w:cs="Times New Roman"/>
              </w:rPr>
              <w:t xml:space="preserve">officials </w:t>
            </w:r>
            <w:r w:rsidRPr="008617E8">
              <w:rPr>
                <w:rFonts w:cs="Times New Roman"/>
              </w:rPr>
              <w:t xml:space="preserve">(e.g., </w:t>
            </w:r>
            <w:r w:rsidR="00520159">
              <w:rPr>
                <w:rFonts w:cs="Times New Roman"/>
              </w:rPr>
              <w:t xml:space="preserve">National </w:t>
            </w:r>
            <w:r w:rsidR="007C1D71">
              <w:rPr>
                <w:rFonts w:cs="Times New Roman"/>
              </w:rPr>
              <w:t>Institutes</w:t>
            </w:r>
            <w:r w:rsidR="00520159">
              <w:rPr>
                <w:rFonts w:cs="Times New Roman"/>
              </w:rPr>
              <w:t xml:space="preserve"> of Health [</w:t>
            </w:r>
            <w:r w:rsidRPr="008617E8">
              <w:rPr>
                <w:rFonts w:cs="Times New Roman"/>
              </w:rPr>
              <w:t>NIH</w:t>
            </w:r>
            <w:r w:rsidR="00520159">
              <w:rPr>
                <w:rFonts w:cs="Times New Roman"/>
              </w:rPr>
              <w:t>]</w:t>
            </w:r>
            <w:r w:rsidRPr="008617E8">
              <w:rPr>
                <w:rFonts w:cs="Times New Roman"/>
              </w:rPr>
              <w:t>/</w:t>
            </w:r>
            <w:r w:rsidR="00520159">
              <w:rPr>
                <w:rFonts w:cs="Times New Roman"/>
              </w:rPr>
              <w:t>National Science Foundation [</w:t>
            </w:r>
            <w:r w:rsidRPr="008617E8">
              <w:rPr>
                <w:rFonts w:cs="Times New Roman"/>
              </w:rPr>
              <w:t>NSF</w:t>
            </w:r>
            <w:r w:rsidR="00520159">
              <w:rPr>
                <w:rFonts w:cs="Times New Roman"/>
              </w:rPr>
              <w:t>]</w:t>
            </w:r>
            <w:r w:rsidRPr="008617E8">
              <w:rPr>
                <w:rFonts w:cs="Times New Roman"/>
              </w:rPr>
              <w:t>/</w:t>
            </w:r>
            <w:r w:rsidR="00520159">
              <w:rPr>
                <w:rFonts w:cs="Times New Roman"/>
              </w:rPr>
              <w:t>Center for</w:t>
            </w:r>
            <w:r w:rsidR="007C1D71">
              <w:rPr>
                <w:rFonts w:cs="Times New Roman"/>
              </w:rPr>
              <w:t xml:space="preserve"> Disease</w:t>
            </w:r>
            <w:r w:rsidR="00520159">
              <w:rPr>
                <w:rFonts w:cs="Times New Roman"/>
              </w:rPr>
              <w:t xml:space="preserve"> Control</w:t>
            </w:r>
            <w:r w:rsidR="007C1D71">
              <w:rPr>
                <w:rFonts w:cs="Times New Roman"/>
              </w:rPr>
              <w:t xml:space="preserve"> and Prevention</w:t>
            </w:r>
            <w:r w:rsidR="00520159">
              <w:rPr>
                <w:rFonts w:cs="Times New Roman"/>
              </w:rPr>
              <w:t xml:space="preserve"> </w:t>
            </w:r>
            <w:r w:rsidR="007C1D71">
              <w:rPr>
                <w:rFonts w:cs="Times New Roman"/>
              </w:rPr>
              <w:t>[</w:t>
            </w:r>
            <w:r w:rsidRPr="008617E8">
              <w:rPr>
                <w:rFonts w:cs="Times New Roman"/>
              </w:rPr>
              <w:t>CDC</w:t>
            </w:r>
            <w:r w:rsidR="007C1D71">
              <w:rPr>
                <w:rFonts w:cs="Times New Roman"/>
              </w:rPr>
              <w:t>]</w:t>
            </w:r>
            <w:r w:rsidRPr="008617E8">
              <w:rPr>
                <w:rFonts w:cs="Times New Roman"/>
              </w:rPr>
              <w:t xml:space="preserve"> project officers)</w:t>
            </w:r>
          </w:p>
        </w:tc>
        <w:tc>
          <w:tcPr>
            <w:tcW w:w="1586" w:type="dxa"/>
          </w:tcPr>
          <w:p w14:paraId="2851D9C9"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586" w:type="dxa"/>
          </w:tcPr>
          <w:p w14:paraId="671CACE3"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586" w:type="dxa"/>
          </w:tcPr>
          <w:p w14:paraId="52217B7F"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496" w:type="dxa"/>
          </w:tcPr>
          <w:p w14:paraId="698B9AB7"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r>
      <w:tr w:rsidR="00DF59E4" w:rsidRPr="008617E8" w14:paraId="6B34648C" w14:textId="77777777" w:rsidTr="008617E8">
        <w:tc>
          <w:tcPr>
            <w:cnfStyle w:val="001000000000" w:firstRow="0" w:lastRow="0" w:firstColumn="1" w:lastColumn="0" w:oddVBand="0" w:evenVBand="0" w:oddHBand="0" w:evenHBand="0" w:firstRowFirstColumn="0" w:firstRowLastColumn="0" w:lastRowFirstColumn="0" w:lastRowLastColumn="0"/>
            <w:tcW w:w="4631" w:type="dxa"/>
          </w:tcPr>
          <w:p w14:paraId="51F91AD8" w14:textId="61900275" w:rsidR="008617E8" w:rsidRPr="007C1D71" w:rsidRDefault="00DF59E4" w:rsidP="00C61A3C">
            <w:pPr>
              <w:pStyle w:val="ListParagraph"/>
              <w:numPr>
                <w:ilvl w:val="0"/>
                <w:numId w:val="2"/>
              </w:numPr>
              <w:rPr>
                <w:rFonts w:cs="Times New Roman"/>
              </w:rPr>
            </w:pPr>
            <w:r w:rsidRPr="008617E8">
              <w:t>Presenting at professional conferences</w:t>
            </w:r>
          </w:p>
        </w:tc>
        <w:tc>
          <w:tcPr>
            <w:tcW w:w="1586" w:type="dxa"/>
          </w:tcPr>
          <w:p w14:paraId="5C879EC4"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586" w:type="dxa"/>
          </w:tcPr>
          <w:p w14:paraId="59E2BE49"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586" w:type="dxa"/>
          </w:tcPr>
          <w:p w14:paraId="6AAAE4BD"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496" w:type="dxa"/>
          </w:tcPr>
          <w:p w14:paraId="391607EB"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r>
      <w:tr w:rsidR="00DF59E4" w:rsidRPr="008617E8" w14:paraId="30A7898E" w14:textId="77777777" w:rsidTr="008617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31" w:type="dxa"/>
          </w:tcPr>
          <w:p w14:paraId="5402422C" w14:textId="6CBB3F1B" w:rsidR="00DF59E4" w:rsidRPr="008617E8" w:rsidRDefault="00DF59E4" w:rsidP="001C2215">
            <w:pPr>
              <w:pStyle w:val="ListParagraph"/>
              <w:numPr>
                <w:ilvl w:val="0"/>
                <w:numId w:val="2"/>
              </w:numPr>
              <w:rPr>
                <w:rFonts w:cs="Times New Roman"/>
              </w:rPr>
            </w:pPr>
            <w:r w:rsidRPr="008617E8">
              <w:rPr>
                <w:rFonts w:cs="Times New Roman"/>
              </w:rPr>
              <w:t xml:space="preserve">Communicating research findings to lay audiences (e.g., </w:t>
            </w:r>
            <w:r w:rsidRPr="008617E8">
              <w:t>policy makers, elected officials, school boards, community members)</w:t>
            </w:r>
          </w:p>
        </w:tc>
        <w:tc>
          <w:tcPr>
            <w:tcW w:w="1586" w:type="dxa"/>
          </w:tcPr>
          <w:p w14:paraId="75B180CD"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586" w:type="dxa"/>
          </w:tcPr>
          <w:p w14:paraId="35A72B1D"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586" w:type="dxa"/>
          </w:tcPr>
          <w:p w14:paraId="692DCE13"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496" w:type="dxa"/>
          </w:tcPr>
          <w:p w14:paraId="1D47A73D"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r>
      <w:tr w:rsidR="00DF59E4" w:rsidRPr="008617E8" w14:paraId="3258FF18" w14:textId="77777777" w:rsidTr="008617E8">
        <w:tc>
          <w:tcPr>
            <w:cnfStyle w:val="001000000000" w:firstRow="0" w:lastRow="0" w:firstColumn="1" w:lastColumn="0" w:oddVBand="0" w:evenVBand="0" w:oddHBand="0" w:evenHBand="0" w:firstRowFirstColumn="0" w:firstRowLastColumn="0" w:lastRowFirstColumn="0" w:lastRowLastColumn="0"/>
            <w:tcW w:w="4631" w:type="dxa"/>
          </w:tcPr>
          <w:p w14:paraId="2654D9D7" w14:textId="6670F1A2" w:rsidR="00DF59E4" w:rsidRPr="008617E8" w:rsidRDefault="00DF59E4" w:rsidP="001C2215">
            <w:pPr>
              <w:pStyle w:val="ListParagraph"/>
              <w:numPr>
                <w:ilvl w:val="0"/>
                <w:numId w:val="2"/>
              </w:numPr>
              <w:rPr>
                <w:rFonts w:cs="Times New Roman"/>
              </w:rPr>
            </w:pPr>
            <w:r w:rsidRPr="008617E8">
              <w:rPr>
                <w:rFonts w:cs="Times New Roman"/>
              </w:rPr>
              <w:t xml:space="preserve">Communicating your work to </w:t>
            </w:r>
            <w:r w:rsidRPr="008617E8">
              <w:rPr>
                <w:rFonts w:cs="Times New Roman"/>
                <w:i/>
              </w:rPr>
              <w:t xml:space="preserve">the </w:t>
            </w:r>
            <w:r w:rsidRPr="00C61A3C">
              <w:rPr>
                <w:rFonts w:cs="Times New Roman"/>
                <w:i/>
                <w:u w:val="single"/>
              </w:rPr>
              <w:t>general public</w:t>
            </w:r>
            <w:r w:rsidRPr="008617E8">
              <w:rPr>
                <w:rFonts w:cs="Times New Roman"/>
                <w:i/>
              </w:rPr>
              <w:t xml:space="preserve"> </w:t>
            </w:r>
            <w:r w:rsidRPr="008617E8">
              <w:rPr>
                <w:rFonts w:cs="Times New Roman"/>
              </w:rPr>
              <w:t>via various social media platforms (e.g., Facebook, Twitter</w:t>
            </w:r>
            <w:r w:rsidR="007138A5" w:rsidRPr="008617E8">
              <w:rPr>
                <w:rFonts w:cs="Times New Roman"/>
              </w:rPr>
              <w:t>, etc.</w:t>
            </w:r>
            <w:r w:rsidRPr="008617E8">
              <w:rPr>
                <w:rFonts w:cs="Times New Roman"/>
              </w:rPr>
              <w:t>)</w:t>
            </w:r>
          </w:p>
        </w:tc>
        <w:tc>
          <w:tcPr>
            <w:tcW w:w="1586" w:type="dxa"/>
          </w:tcPr>
          <w:p w14:paraId="2035CB00"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586" w:type="dxa"/>
          </w:tcPr>
          <w:p w14:paraId="4AB973D3"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586" w:type="dxa"/>
          </w:tcPr>
          <w:p w14:paraId="479D41AA"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496" w:type="dxa"/>
          </w:tcPr>
          <w:p w14:paraId="76ECF2B1"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r>
      <w:tr w:rsidR="00DF59E4" w:rsidRPr="008617E8" w14:paraId="3C8965E7" w14:textId="77777777" w:rsidTr="008617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31" w:type="dxa"/>
          </w:tcPr>
          <w:p w14:paraId="14D3FA5B" w14:textId="0B6692C5" w:rsidR="00DF59E4" w:rsidRPr="008617E8" w:rsidRDefault="00DF59E4" w:rsidP="0096226A">
            <w:pPr>
              <w:pStyle w:val="ListParagraph"/>
              <w:numPr>
                <w:ilvl w:val="0"/>
                <w:numId w:val="2"/>
              </w:numPr>
              <w:rPr>
                <w:rFonts w:cs="Times New Roman"/>
              </w:rPr>
            </w:pPr>
            <w:r w:rsidRPr="008617E8">
              <w:rPr>
                <w:rFonts w:cs="Times New Roman"/>
              </w:rPr>
              <w:t xml:space="preserve">Communicating your work </w:t>
            </w:r>
            <w:r w:rsidRPr="008617E8">
              <w:rPr>
                <w:rFonts w:cs="Times New Roman"/>
                <w:i/>
              </w:rPr>
              <w:t xml:space="preserve">to </w:t>
            </w:r>
            <w:r w:rsidRPr="00C61A3C">
              <w:rPr>
                <w:rFonts w:cs="Times New Roman"/>
                <w:i/>
                <w:u w:val="single"/>
              </w:rPr>
              <w:t>peers</w:t>
            </w:r>
            <w:r w:rsidR="0096226A">
              <w:rPr>
                <w:rFonts w:cs="Times New Roman"/>
                <w:i/>
                <w:u w:val="single"/>
              </w:rPr>
              <w:t xml:space="preserve">, </w:t>
            </w:r>
            <w:r w:rsidRPr="00C61A3C">
              <w:rPr>
                <w:rFonts w:cs="Times New Roman"/>
                <w:i/>
                <w:u w:val="single"/>
              </w:rPr>
              <w:t>colleagues</w:t>
            </w:r>
            <w:r w:rsidR="0096226A">
              <w:rPr>
                <w:rFonts w:cs="Times New Roman"/>
                <w:i/>
                <w:u w:val="single"/>
              </w:rPr>
              <w:t xml:space="preserve">, or </w:t>
            </w:r>
            <w:r w:rsidRPr="00C61A3C">
              <w:rPr>
                <w:rFonts w:cs="Times New Roman"/>
                <w:i/>
                <w:u w:val="single"/>
              </w:rPr>
              <w:t>funders</w:t>
            </w:r>
            <w:r w:rsidRPr="008617E8">
              <w:rPr>
                <w:rFonts w:cs="Times New Roman"/>
              </w:rPr>
              <w:t xml:space="preserve"> via various social media platforms (e.g., ResearchGate, GoogleScholar Profile, ORCID, LinkedIn, </w:t>
            </w:r>
            <w:r w:rsidR="007138A5" w:rsidRPr="008617E8">
              <w:rPr>
                <w:rFonts w:cs="Times New Roman"/>
              </w:rPr>
              <w:t xml:space="preserve">Twitter, Facebook, </w:t>
            </w:r>
            <w:r w:rsidRPr="008617E8">
              <w:rPr>
                <w:rFonts w:cs="Times New Roman"/>
              </w:rPr>
              <w:t>etc.)</w:t>
            </w:r>
          </w:p>
        </w:tc>
        <w:tc>
          <w:tcPr>
            <w:tcW w:w="1586" w:type="dxa"/>
          </w:tcPr>
          <w:p w14:paraId="23383619"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586" w:type="dxa"/>
          </w:tcPr>
          <w:p w14:paraId="3E802A09"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586" w:type="dxa"/>
          </w:tcPr>
          <w:p w14:paraId="55D963A6"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496" w:type="dxa"/>
          </w:tcPr>
          <w:p w14:paraId="0FD0C2FB"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r>
    </w:tbl>
    <w:p w14:paraId="3C2EEA1E" w14:textId="77777777" w:rsidR="00DC31F8" w:rsidRPr="008617E8" w:rsidRDefault="00DC31F8" w:rsidP="00DF59E4">
      <w:pPr>
        <w:rPr>
          <w:sz w:val="22"/>
          <w:szCs w:val="22"/>
        </w:rPr>
      </w:pPr>
    </w:p>
    <w:p w14:paraId="01A97ADD" w14:textId="4B27B778" w:rsidR="004A0B62" w:rsidRPr="000A1EF0" w:rsidRDefault="00586EF0" w:rsidP="001C2215">
      <w:pPr>
        <w:pStyle w:val="ListParagraph"/>
        <w:numPr>
          <w:ilvl w:val="0"/>
          <w:numId w:val="2"/>
        </w:numPr>
        <w:rPr>
          <w:b/>
        </w:rPr>
      </w:pPr>
      <w:r w:rsidRPr="000A1EF0">
        <w:rPr>
          <w:b/>
        </w:rPr>
        <w:t xml:space="preserve">[IF ‘somewhat’ or ‘very likely’ endorsed for any of the prior responses…]  </w:t>
      </w:r>
      <w:r w:rsidR="004A0B62" w:rsidRPr="000A1EF0">
        <w:rPr>
          <w:b/>
        </w:rPr>
        <w:t xml:space="preserve">What type of training </w:t>
      </w:r>
      <w:r w:rsidRPr="000A1EF0">
        <w:rPr>
          <w:b/>
        </w:rPr>
        <w:t>event(s) or modality(ies)</w:t>
      </w:r>
      <w:r w:rsidR="004A0B62" w:rsidRPr="000A1EF0">
        <w:rPr>
          <w:b/>
        </w:rPr>
        <w:t xml:space="preserve"> would be the most useful for developing your knowledge/skills in </w:t>
      </w:r>
      <w:r w:rsidR="002F1DF5">
        <w:rPr>
          <w:b/>
        </w:rPr>
        <w:t>communication</w:t>
      </w:r>
      <w:r w:rsidR="004A0B62" w:rsidRPr="000A1EF0">
        <w:rPr>
          <w:b/>
        </w:rPr>
        <w:t xml:space="preserve">?  </w:t>
      </w:r>
      <w:r w:rsidR="004A0B62" w:rsidRPr="000A1EF0">
        <w:rPr>
          <w:b/>
          <w:i/>
        </w:rPr>
        <w:t>Select all that apply</w:t>
      </w:r>
    </w:p>
    <w:p w14:paraId="5DDB30F2" w14:textId="77777777" w:rsidR="004A0B62" w:rsidRPr="008617E8" w:rsidRDefault="004A0B62" w:rsidP="00577E79">
      <w:pPr>
        <w:pStyle w:val="ListParagraph"/>
        <w:numPr>
          <w:ilvl w:val="0"/>
          <w:numId w:val="18"/>
        </w:numPr>
      </w:pPr>
      <w:r w:rsidRPr="008617E8">
        <w:t>Self-initiated learning (e.g., reading materials, or watching presentations on your own)</w:t>
      </w:r>
    </w:p>
    <w:p w14:paraId="3CF1AAC1" w14:textId="77777777" w:rsidR="004A0B62" w:rsidRPr="008617E8" w:rsidRDefault="004A0B62" w:rsidP="00577E79">
      <w:pPr>
        <w:pStyle w:val="ListParagraph"/>
        <w:numPr>
          <w:ilvl w:val="0"/>
          <w:numId w:val="18"/>
        </w:numPr>
      </w:pPr>
      <w:r w:rsidRPr="008617E8">
        <w:t>One-on-one mentoring/coaching/consulting</w:t>
      </w:r>
    </w:p>
    <w:p w14:paraId="1E307034" w14:textId="77777777" w:rsidR="004A0B62" w:rsidRPr="008617E8" w:rsidRDefault="004A0B62" w:rsidP="00577E79">
      <w:pPr>
        <w:pStyle w:val="ListParagraph"/>
        <w:numPr>
          <w:ilvl w:val="0"/>
          <w:numId w:val="18"/>
        </w:numPr>
      </w:pPr>
      <w:r w:rsidRPr="008617E8">
        <w:t>Webinar</w:t>
      </w:r>
    </w:p>
    <w:p w14:paraId="434D364F" w14:textId="77777777" w:rsidR="004A0B62" w:rsidRPr="008617E8" w:rsidRDefault="004A0B62" w:rsidP="00577E79">
      <w:pPr>
        <w:pStyle w:val="ListParagraph"/>
        <w:numPr>
          <w:ilvl w:val="0"/>
          <w:numId w:val="18"/>
        </w:numPr>
      </w:pPr>
      <w:r w:rsidRPr="008617E8">
        <w:t>SPR Preconference Workshop</w:t>
      </w:r>
    </w:p>
    <w:p w14:paraId="0429501E" w14:textId="77777777" w:rsidR="004A0B62" w:rsidRPr="008617E8" w:rsidRDefault="004A0B62" w:rsidP="00577E79">
      <w:pPr>
        <w:pStyle w:val="ListParagraph"/>
        <w:numPr>
          <w:ilvl w:val="0"/>
          <w:numId w:val="18"/>
        </w:numPr>
      </w:pPr>
      <w:r w:rsidRPr="008617E8">
        <w:t>One-day in-person workshop (not SPR conference affiliated)</w:t>
      </w:r>
    </w:p>
    <w:p w14:paraId="3FF33317" w14:textId="77777777" w:rsidR="004A0B62" w:rsidRPr="008617E8" w:rsidRDefault="004A0B62" w:rsidP="00577E79">
      <w:pPr>
        <w:pStyle w:val="ListParagraph"/>
        <w:numPr>
          <w:ilvl w:val="0"/>
          <w:numId w:val="18"/>
        </w:numPr>
      </w:pPr>
      <w:r w:rsidRPr="008617E8">
        <w:t>Multi-day in-person workshop (not SPR conference affiliated)</w:t>
      </w:r>
    </w:p>
    <w:p w14:paraId="6FFBC8ED" w14:textId="77777777" w:rsidR="004A0B62" w:rsidRPr="008617E8" w:rsidRDefault="004A0B62" w:rsidP="00577E79">
      <w:pPr>
        <w:pStyle w:val="ListParagraph"/>
        <w:numPr>
          <w:ilvl w:val="0"/>
          <w:numId w:val="18"/>
        </w:numPr>
      </w:pPr>
      <w:r w:rsidRPr="008617E8">
        <w:t>Experiential education (e.g., internship, short-term hands-on experience on a project, or a client)</w:t>
      </w:r>
    </w:p>
    <w:p w14:paraId="6F6429A5" w14:textId="77777777" w:rsidR="00451EFE" w:rsidRPr="008617E8" w:rsidRDefault="00451EFE" w:rsidP="00DF59E4">
      <w:pPr>
        <w:rPr>
          <w:sz w:val="22"/>
          <w:szCs w:val="22"/>
        </w:rPr>
      </w:pPr>
    </w:p>
    <w:p w14:paraId="1C093AF4" w14:textId="40A46D0B" w:rsidR="00636BF7" w:rsidRPr="008617E8" w:rsidRDefault="00636BF7" w:rsidP="00DF59E4">
      <w:pPr>
        <w:outlineLvl w:val="0"/>
        <w:rPr>
          <w:b/>
          <w:sz w:val="22"/>
          <w:szCs w:val="22"/>
        </w:rPr>
      </w:pPr>
      <w:r w:rsidRPr="008617E8">
        <w:rPr>
          <w:b/>
          <w:sz w:val="22"/>
          <w:szCs w:val="22"/>
        </w:rPr>
        <w:t>Section 8:  Project Management</w:t>
      </w:r>
    </w:p>
    <w:p w14:paraId="119B33AA" w14:textId="77777777" w:rsidR="00636BF7" w:rsidRPr="008617E8" w:rsidRDefault="00636BF7" w:rsidP="00DF59E4">
      <w:pPr>
        <w:rPr>
          <w:sz w:val="22"/>
          <w:szCs w:val="22"/>
        </w:rPr>
      </w:pPr>
    </w:p>
    <w:p w14:paraId="65A34DF9" w14:textId="2CE1FA6C" w:rsidR="00B47230" w:rsidRPr="008617E8" w:rsidRDefault="00B47230" w:rsidP="00DF59E4">
      <w:pPr>
        <w:outlineLvl w:val="0"/>
        <w:rPr>
          <w:b/>
          <w:sz w:val="22"/>
          <w:szCs w:val="22"/>
        </w:rPr>
      </w:pPr>
      <w:r w:rsidRPr="008617E8">
        <w:rPr>
          <w:b/>
          <w:sz w:val="22"/>
          <w:szCs w:val="22"/>
        </w:rPr>
        <w:t>Next</w:t>
      </w:r>
      <w:r w:rsidR="00DC31F8" w:rsidRPr="008617E8">
        <w:rPr>
          <w:b/>
          <w:sz w:val="22"/>
          <w:szCs w:val="22"/>
        </w:rPr>
        <w:t xml:space="preserve">, let’s think about the knowledge and skills it takes to manage a </w:t>
      </w:r>
      <w:r w:rsidR="008E6C0D" w:rsidRPr="008617E8">
        <w:rPr>
          <w:b/>
          <w:sz w:val="22"/>
          <w:szCs w:val="22"/>
        </w:rPr>
        <w:t xml:space="preserve">prevention </w:t>
      </w:r>
      <w:r w:rsidR="00DC31F8" w:rsidRPr="008617E8">
        <w:rPr>
          <w:b/>
          <w:sz w:val="22"/>
          <w:szCs w:val="22"/>
        </w:rPr>
        <w:t xml:space="preserve">research </w:t>
      </w:r>
      <w:r w:rsidR="008E6C0D" w:rsidRPr="008617E8">
        <w:rPr>
          <w:b/>
          <w:sz w:val="22"/>
          <w:szCs w:val="22"/>
        </w:rPr>
        <w:t xml:space="preserve">or evaluation </w:t>
      </w:r>
      <w:r w:rsidR="00DC31F8" w:rsidRPr="008617E8">
        <w:rPr>
          <w:b/>
          <w:sz w:val="22"/>
          <w:szCs w:val="22"/>
        </w:rPr>
        <w:t>project.</w:t>
      </w:r>
    </w:p>
    <w:p w14:paraId="74B06B63" w14:textId="77777777" w:rsidR="00DC31F8" w:rsidRDefault="00DC31F8" w:rsidP="00DF59E4">
      <w:pPr>
        <w:rPr>
          <w:sz w:val="22"/>
          <w:szCs w:val="22"/>
        </w:rPr>
      </w:pPr>
    </w:p>
    <w:p w14:paraId="63BFE3E7" w14:textId="77777777" w:rsidR="008617E8" w:rsidRPr="008617E8" w:rsidRDefault="008617E8" w:rsidP="008617E8">
      <w:pPr>
        <w:outlineLvl w:val="0"/>
        <w:rPr>
          <w:b/>
          <w:sz w:val="22"/>
          <w:szCs w:val="22"/>
        </w:rPr>
      </w:pPr>
      <w:r w:rsidRPr="008617E8">
        <w:rPr>
          <w:b/>
          <w:sz w:val="22"/>
          <w:szCs w:val="22"/>
        </w:rPr>
        <w:t>Given the opportunity, how likely are you to participate in training in the following areas?</w:t>
      </w:r>
    </w:p>
    <w:p w14:paraId="44F348C3" w14:textId="77777777" w:rsidR="00B47230" w:rsidRPr="008617E8" w:rsidRDefault="00B47230" w:rsidP="00DF59E4">
      <w:pPr>
        <w:rPr>
          <w:sz w:val="22"/>
          <w:szCs w:val="22"/>
        </w:rPr>
      </w:pPr>
    </w:p>
    <w:tbl>
      <w:tblPr>
        <w:tblStyle w:val="GridTable41"/>
        <w:tblW w:w="10800" w:type="dxa"/>
        <w:tblLook w:val="04A0" w:firstRow="1" w:lastRow="0" w:firstColumn="1" w:lastColumn="0" w:noHBand="0" w:noVBand="1"/>
      </w:tblPr>
      <w:tblGrid>
        <w:gridCol w:w="4572"/>
        <w:gridCol w:w="1561"/>
        <w:gridCol w:w="1556"/>
        <w:gridCol w:w="1561"/>
        <w:gridCol w:w="1550"/>
      </w:tblGrid>
      <w:tr w:rsidR="00DF59E4" w:rsidRPr="008617E8" w14:paraId="3165A97D" w14:textId="77777777" w:rsidTr="00EF4BC8">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4572" w:type="dxa"/>
            <w:vAlign w:val="bottom"/>
          </w:tcPr>
          <w:p w14:paraId="19679E79" w14:textId="77777777" w:rsidR="00DF59E4" w:rsidRPr="008617E8" w:rsidRDefault="00DF59E4" w:rsidP="00577E79">
            <w:pPr>
              <w:jc w:val="center"/>
              <w:rPr>
                <w:sz w:val="22"/>
                <w:szCs w:val="22"/>
              </w:rPr>
            </w:pPr>
          </w:p>
        </w:tc>
        <w:tc>
          <w:tcPr>
            <w:tcW w:w="1561" w:type="dxa"/>
            <w:vAlign w:val="bottom"/>
          </w:tcPr>
          <w:p w14:paraId="37375549" w14:textId="57620DF5" w:rsidR="00DF59E4" w:rsidRPr="008617E8" w:rsidRDefault="00DF59E4" w:rsidP="00577E79">
            <w:pPr>
              <w:jc w:val="center"/>
              <w:cnfStyle w:val="100000000000" w:firstRow="1" w:lastRow="0" w:firstColumn="0" w:lastColumn="0" w:oddVBand="0" w:evenVBand="0" w:oddHBand="0" w:evenHBand="0" w:firstRowFirstColumn="0" w:firstRowLastColumn="0" w:lastRowFirstColumn="0" w:lastRowLastColumn="0"/>
              <w:rPr>
                <w:sz w:val="22"/>
                <w:szCs w:val="22"/>
              </w:rPr>
            </w:pPr>
            <w:r w:rsidRPr="008617E8">
              <w:rPr>
                <w:sz w:val="22"/>
                <w:szCs w:val="22"/>
              </w:rPr>
              <w:t>Not at all – I already have adequate knowledge or skills in this area</w:t>
            </w:r>
          </w:p>
        </w:tc>
        <w:tc>
          <w:tcPr>
            <w:tcW w:w="1556" w:type="dxa"/>
            <w:vAlign w:val="bottom"/>
          </w:tcPr>
          <w:p w14:paraId="60CF9661" w14:textId="0D70CF1F" w:rsidR="00DF59E4" w:rsidRPr="008617E8" w:rsidRDefault="00DF59E4" w:rsidP="00577E79">
            <w:pPr>
              <w:jc w:val="center"/>
              <w:cnfStyle w:val="100000000000" w:firstRow="1" w:lastRow="0" w:firstColumn="0" w:lastColumn="0" w:oddVBand="0" w:evenVBand="0" w:oddHBand="0" w:evenHBand="0" w:firstRowFirstColumn="0" w:firstRowLastColumn="0" w:lastRowFirstColumn="0" w:lastRowLastColumn="0"/>
              <w:rPr>
                <w:sz w:val="22"/>
                <w:szCs w:val="22"/>
              </w:rPr>
            </w:pPr>
            <w:r w:rsidRPr="008617E8">
              <w:rPr>
                <w:sz w:val="22"/>
                <w:szCs w:val="22"/>
              </w:rPr>
              <w:t>Not at all – this area is not relevant to me</w:t>
            </w:r>
          </w:p>
        </w:tc>
        <w:tc>
          <w:tcPr>
            <w:tcW w:w="1561" w:type="dxa"/>
            <w:vAlign w:val="bottom"/>
          </w:tcPr>
          <w:p w14:paraId="16C8DE4F" w14:textId="4D41886F" w:rsidR="00DF59E4" w:rsidRPr="008617E8" w:rsidRDefault="00DF59E4" w:rsidP="00577E79">
            <w:pPr>
              <w:jc w:val="center"/>
              <w:cnfStyle w:val="100000000000" w:firstRow="1" w:lastRow="0" w:firstColumn="0" w:lastColumn="0" w:oddVBand="0" w:evenVBand="0" w:oddHBand="0" w:evenHBand="0" w:firstRowFirstColumn="0" w:firstRowLastColumn="0" w:lastRowFirstColumn="0" w:lastRowLastColumn="0"/>
              <w:rPr>
                <w:sz w:val="22"/>
                <w:szCs w:val="22"/>
              </w:rPr>
            </w:pPr>
            <w:r w:rsidRPr="008617E8">
              <w:rPr>
                <w:sz w:val="22"/>
                <w:szCs w:val="22"/>
              </w:rPr>
              <w:t>Somewhat likely</w:t>
            </w:r>
          </w:p>
        </w:tc>
        <w:tc>
          <w:tcPr>
            <w:tcW w:w="1550" w:type="dxa"/>
            <w:vAlign w:val="bottom"/>
          </w:tcPr>
          <w:p w14:paraId="330532B9" w14:textId="5501C877" w:rsidR="00DF59E4" w:rsidRPr="008617E8" w:rsidRDefault="00DF59E4" w:rsidP="00577E79">
            <w:pPr>
              <w:jc w:val="center"/>
              <w:cnfStyle w:val="100000000000" w:firstRow="1" w:lastRow="0" w:firstColumn="0" w:lastColumn="0" w:oddVBand="0" w:evenVBand="0" w:oddHBand="0" w:evenHBand="0" w:firstRowFirstColumn="0" w:firstRowLastColumn="0" w:lastRowFirstColumn="0" w:lastRowLastColumn="0"/>
              <w:rPr>
                <w:sz w:val="22"/>
                <w:szCs w:val="22"/>
              </w:rPr>
            </w:pPr>
            <w:r w:rsidRPr="008617E8">
              <w:rPr>
                <w:sz w:val="22"/>
                <w:szCs w:val="22"/>
              </w:rPr>
              <w:t>Very likely</w:t>
            </w:r>
          </w:p>
        </w:tc>
      </w:tr>
      <w:tr w:rsidR="008617E8" w:rsidRPr="008617E8" w14:paraId="6CAD9D3D" w14:textId="77777777" w:rsidTr="00577E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72" w:type="dxa"/>
          </w:tcPr>
          <w:p w14:paraId="44D4D2A1" w14:textId="643E9AC1" w:rsidR="008617E8" w:rsidRPr="008617E8" w:rsidRDefault="008617E8" w:rsidP="001C2215">
            <w:pPr>
              <w:pStyle w:val="ListParagraph"/>
              <w:numPr>
                <w:ilvl w:val="0"/>
                <w:numId w:val="2"/>
              </w:numPr>
              <w:rPr>
                <w:rFonts w:cs="Times New Roman"/>
              </w:rPr>
            </w:pPr>
            <w:r w:rsidRPr="008617E8">
              <w:rPr>
                <w:rFonts w:eastAsia="Calibri" w:cs="Times New Roman"/>
              </w:rPr>
              <w:t>Effective leadership (e.g., building a research team</w:t>
            </w:r>
            <w:r w:rsidR="00250993">
              <w:rPr>
                <w:rFonts w:eastAsia="Calibri" w:cs="Times New Roman"/>
              </w:rPr>
              <w:t>,</w:t>
            </w:r>
            <w:r w:rsidRPr="008617E8">
              <w:rPr>
                <w:rFonts w:eastAsia="Calibri" w:cs="Times New Roman"/>
              </w:rPr>
              <w:t xml:space="preserve"> delegating responsibilities, supervising and managing </w:t>
            </w:r>
            <w:r w:rsidR="00A2532E">
              <w:rPr>
                <w:rFonts w:eastAsia="Calibri" w:cs="Times New Roman"/>
              </w:rPr>
              <w:t xml:space="preserve">the </w:t>
            </w:r>
            <w:r w:rsidRPr="008617E8">
              <w:rPr>
                <w:rFonts w:eastAsia="Calibri" w:cs="Times New Roman"/>
              </w:rPr>
              <w:t>research te</w:t>
            </w:r>
            <w:r w:rsidR="00A2532E">
              <w:rPr>
                <w:rFonts w:eastAsia="Calibri" w:cs="Times New Roman"/>
              </w:rPr>
              <w:t>a</w:t>
            </w:r>
            <w:r w:rsidRPr="008617E8">
              <w:rPr>
                <w:rFonts w:eastAsia="Calibri" w:cs="Times New Roman"/>
              </w:rPr>
              <w:t>m</w:t>
            </w:r>
            <w:r w:rsidR="00250993">
              <w:rPr>
                <w:rFonts w:eastAsia="Calibri" w:cs="Times New Roman"/>
              </w:rPr>
              <w:t>,</w:t>
            </w:r>
            <w:r w:rsidRPr="008617E8">
              <w:rPr>
                <w:rFonts w:eastAsia="Calibri" w:cs="Times New Roman"/>
              </w:rPr>
              <w:t xml:space="preserve"> conflict management) </w:t>
            </w:r>
          </w:p>
        </w:tc>
        <w:tc>
          <w:tcPr>
            <w:tcW w:w="1561" w:type="dxa"/>
          </w:tcPr>
          <w:p w14:paraId="33A1320C" w14:textId="77777777" w:rsidR="008617E8" w:rsidRPr="008617E8" w:rsidRDefault="008617E8" w:rsidP="00DF19EB">
            <w:pPr>
              <w:cnfStyle w:val="000000100000" w:firstRow="0" w:lastRow="0" w:firstColumn="0" w:lastColumn="0" w:oddVBand="0" w:evenVBand="0" w:oddHBand="1" w:evenHBand="0" w:firstRowFirstColumn="0" w:firstRowLastColumn="0" w:lastRowFirstColumn="0" w:lastRowLastColumn="0"/>
              <w:rPr>
                <w:sz w:val="22"/>
                <w:szCs w:val="22"/>
              </w:rPr>
            </w:pPr>
          </w:p>
        </w:tc>
        <w:tc>
          <w:tcPr>
            <w:tcW w:w="1556" w:type="dxa"/>
          </w:tcPr>
          <w:p w14:paraId="4A09BBBE" w14:textId="77777777" w:rsidR="008617E8" w:rsidRPr="008617E8" w:rsidRDefault="008617E8" w:rsidP="00DF19EB">
            <w:pPr>
              <w:cnfStyle w:val="000000100000" w:firstRow="0" w:lastRow="0" w:firstColumn="0" w:lastColumn="0" w:oddVBand="0" w:evenVBand="0" w:oddHBand="1" w:evenHBand="0" w:firstRowFirstColumn="0" w:firstRowLastColumn="0" w:lastRowFirstColumn="0" w:lastRowLastColumn="0"/>
              <w:rPr>
                <w:sz w:val="22"/>
                <w:szCs w:val="22"/>
              </w:rPr>
            </w:pPr>
          </w:p>
        </w:tc>
        <w:tc>
          <w:tcPr>
            <w:tcW w:w="1561" w:type="dxa"/>
          </w:tcPr>
          <w:p w14:paraId="72744981" w14:textId="77777777" w:rsidR="008617E8" w:rsidRPr="008617E8" w:rsidRDefault="008617E8" w:rsidP="00DF19EB">
            <w:pPr>
              <w:cnfStyle w:val="000000100000" w:firstRow="0" w:lastRow="0" w:firstColumn="0" w:lastColumn="0" w:oddVBand="0" w:evenVBand="0" w:oddHBand="1" w:evenHBand="0" w:firstRowFirstColumn="0" w:firstRowLastColumn="0" w:lastRowFirstColumn="0" w:lastRowLastColumn="0"/>
              <w:rPr>
                <w:sz w:val="22"/>
                <w:szCs w:val="22"/>
              </w:rPr>
            </w:pPr>
          </w:p>
        </w:tc>
        <w:tc>
          <w:tcPr>
            <w:tcW w:w="1550" w:type="dxa"/>
          </w:tcPr>
          <w:p w14:paraId="7234BFC3" w14:textId="77777777" w:rsidR="008617E8" w:rsidRPr="008617E8" w:rsidRDefault="008617E8" w:rsidP="00DF19EB">
            <w:pPr>
              <w:cnfStyle w:val="000000100000" w:firstRow="0" w:lastRow="0" w:firstColumn="0" w:lastColumn="0" w:oddVBand="0" w:evenVBand="0" w:oddHBand="1" w:evenHBand="0" w:firstRowFirstColumn="0" w:firstRowLastColumn="0" w:lastRowFirstColumn="0" w:lastRowLastColumn="0"/>
              <w:rPr>
                <w:sz w:val="22"/>
                <w:szCs w:val="22"/>
              </w:rPr>
            </w:pPr>
          </w:p>
        </w:tc>
      </w:tr>
      <w:tr w:rsidR="00DF59E4" w:rsidRPr="008617E8" w14:paraId="2821BAD0" w14:textId="77777777" w:rsidTr="00577E79">
        <w:tc>
          <w:tcPr>
            <w:cnfStyle w:val="001000000000" w:firstRow="0" w:lastRow="0" w:firstColumn="1" w:lastColumn="0" w:oddVBand="0" w:evenVBand="0" w:oddHBand="0" w:evenHBand="0" w:firstRowFirstColumn="0" w:firstRowLastColumn="0" w:lastRowFirstColumn="0" w:lastRowLastColumn="0"/>
            <w:tcW w:w="4572" w:type="dxa"/>
          </w:tcPr>
          <w:p w14:paraId="2423FB60" w14:textId="681D2B5D" w:rsidR="00DF59E4" w:rsidRPr="008617E8" w:rsidRDefault="00DF59E4" w:rsidP="001C2215">
            <w:pPr>
              <w:pStyle w:val="ListParagraph"/>
              <w:numPr>
                <w:ilvl w:val="0"/>
                <w:numId w:val="2"/>
              </w:numPr>
            </w:pPr>
            <w:r w:rsidRPr="008617E8">
              <w:t>Understanding the possible funding opportunities for your work (e.g.</w:t>
            </w:r>
            <w:r w:rsidR="00250993">
              <w:t>,</w:t>
            </w:r>
            <w:r w:rsidRPr="008617E8">
              <w:t xml:space="preserve"> available grants and contracts for your area of research/evaluation)</w:t>
            </w:r>
          </w:p>
        </w:tc>
        <w:tc>
          <w:tcPr>
            <w:tcW w:w="1561" w:type="dxa"/>
          </w:tcPr>
          <w:p w14:paraId="136F58FC"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556" w:type="dxa"/>
          </w:tcPr>
          <w:p w14:paraId="31B57D7C"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561" w:type="dxa"/>
          </w:tcPr>
          <w:p w14:paraId="1A9BD1E5"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550" w:type="dxa"/>
          </w:tcPr>
          <w:p w14:paraId="66CFFB7B"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r>
      <w:tr w:rsidR="00DF59E4" w:rsidRPr="008617E8" w14:paraId="683A5F52" w14:textId="77777777" w:rsidTr="00577E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72" w:type="dxa"/>
          </w:tcPr>
          <w:p w14:paraId="31089681" w14:textId="1C9FB1EC" w:rsidR="00DF59E4" w:rsidRPr="008617E8" w:rsidRDefault="00DF59E4" w:rsidP="001C2215">
            <w:pPr>
              <w:pStyle w:val="ListParagraph"/>
              <w:numPr>
                <w:ilvl w:val="0"/>
                <w:numId w:val="2"/>
              </w:numPr>
              <w:rPr>
                <w:rFonts w:cs="Times New Roman"/>
              </w:rPr>
            </w:pPr>
            <w:r w:rsidRPr="008617E8">
              <w:t>Understanding contract/grant requirements</w:t>
            </w:r>
          </w:p>
        </w:tc>
        <w:tc>
          <w:tcPr>
            <w:tcW w:w="1561" w:type="dxa"/>
          </w:tcPr>
          <w:p w14:paraId="31829DA5"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556" w:type="dxa"/>
          </w:tcPr>
          <w:p w14:paraId="7AE6810E"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561" w:type="dxa"/>
          </w:tcPr>
          <w:p w14:paraId="77F1E62D"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550" w:type="dxa"/>
          </w:tcPr>
          <w:p w14:paraId="1618425D"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r>
      <w:tr w:rsidR="00DF59E4" w:rsidRPr="008617E8" w14:paraId="0D2302DF" w14:textId="77777777" w:rsidTr="00577E79">
        <w:tc>
          <w:tcPr>
            <w:cnfStyle w:val="001000000000" w:firstRow="0" w:lastRow="0" w:firstColumn="1" w:lastColumn="0" w:oddVBand="0" w:evenVBand="0" w:oddHBand="0" w:evenHBand="0" w:firstRowFirstColumn="0" w:firstRowLastColumn="0" w:lastRowFirstColumn="0" w:lastRowLastColumn="0"/>
            <w:tcW w:w="4572" w:type="dxa"/>
          </w:tcPr>
          <w:p w14:paraId="2267B0AC" w14:textId="5A010E9E" w:rsidR="00DF59E4" w:rsidRPr="008617E8" w:rsidRDefault="00DF59E4" w:rsidP="001C2215">
            <w:pPr>
              <w:pStyle w:val="ListParagraph"/>
              <w:numPr>
                <w:ilvl w:val="0"/>
                <w:numId w:val="2"/>
              </w:numPr>
              <w:rPr>
                <w:rFonts w:cs="Times New Roman"/>
              </w:rPr>
            </w:pPr>
            <w:r w:rsidRPr="008617E8">
              <w:t xml:space="preserve">Developing work plans, timelines, and expectations; managing schedules, deliverables, and quality </w:t>
            </w:r>
          </w:p>
        </w:tc>
        <w:tc>
          <w:tcPr>
            <w:tcW w:w="1561" w:type="dxa"/>
          </w:tcPr>
          <w:p w14:paraId="7EF16ED4"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556" w:type="dxa"/>
          </w:tcPr>
          <w:p w14:paraId="0F35ABA3"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561" w:type="dxa"/>
          </w:tcPr>
          <w:p w14:paraId="19063FFE"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550" w:type="dxa"/>
          </w:tcPr>
          <w:p w14:paraId="1FD1BA75"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r>
      <w:tr w:rsidR="00DF59E4" w:rsidRPr="008617E8" w14:paraId="06DA21AA" w14:textId="77777777" w:rsidTr="00577E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72" w:type="dxa"/>
          </w:tcPr>
          <w:p w14:paraId="1331E2AE" w14:textId="759AA600" w:rsidR="00DF59E4" w:rsidRPr="008617E8" w:rsidRDefault="00DF59E4" w:rsidP="001C2215">
            <w:pPr>
              <w:pStyle w:val="ListParagraph"/>
              <w:numPr>
                <w:ilvl w:val="0"/>
                <w:numId w:val="2"/>
              </w:numPr>
              <w:rPr>
                <w:rFonts w:cs="Times New Roman"/>
              </w:rPr>
            </w:pPr>
            <w:r w:rsidRPr="008617E8">
              <w:t>Developing and tracking budgets and controlling costs; managing budget risks</w:t>
            </w:r>
          </w:p>
        </w:tc>
        <w:tc>
          <w:tcPr>
            <w:tcW w:w="1561" w:type="dxa"/>
          </w:tcPr>
          <w:p w14:paraId="7BD1F37E"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556" w:type="dxa"/>
          </w:tcPr>
          <w:p w14:paraId="40771126"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561" w:type="dxa"/>
          </w:tcPr>
          <w:p w14:paraId="32D9B9B2"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550" w:type="dxa"/>
          </w:tcPr>
          <w:p w14:paraId="65B5A1CD"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r>
      <w:tr w:rsidR="00DF59E4" w:rsidRPr="008617E8" w14:paraId="603E4D9C" w14:textId="77777777" w:rsidTr="00577E79">
        <w:tc>
          <w:tcPr>
            <w:cnfStyle w:val="001000000000" w:firstRow="0" w:lastRow="0" w:firstColumn="1" w:lastColumn="0" w:oddVBand="0" w:evenVBand="0" w:oddHBand="0" w:evenHBand="0" w:firstRowFirstColumn="0" w:firstRowLastColumn="0" w:lastRowFirstColumn="0" w:lastRowLastColumn="0"/>
            <w:tcW w:w="4572" w:type="dxa"/>
          </w:tcPr>
          <w:p w14:paraId="1AF464A5" w14:textId="28507220" w:rsidR="00DF59E4" w:rsidRPr="008617E8" w:rsidRDefault="00DF59E4" w:rsidP="001C2215">
            <w:pPr>
              <w:pStyle w:val="ListParagraph"/>
              <w:numPr>
                <w:ilvl w:val="0"/>
                <w:numId w:val="2"/>
              </w:numPr>
              <w:rPr>
                <w:rFonts w:cs="Times New Roman"/>
              </w:rPr>
            </w:pPr>
            <w:r w:rsidRPr="008617E8">
              <w:t>Recruiting, hiring, managing, and mentoring project staff</w:t>
            </w:r>
          </w:p>
        </w:tc>
        <w:tc>
          <w:tcPr>
            <w:tcW w:w="1561" w:type="dxa"/>
          </w:tcPr>
          <w:p w14:paraId="2CC5BC2C"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556" w:type="dxa"/>
          </w:tcPr>
          <w:p w14:paraId="38D0C099"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561" w:type="dxa"/>
          </w:tcPr>
          <w:p w14:paraId="3B79748A"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550" w:type="dxa"/>
          </w:tcPr>
          <w:p w14:paraId="3D78AC7F"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r>
      <w:tr w:rsidR="00DF59E4" w:rsidRPr="008617E8" w14:paraId="2F78A7BF" w14:textId="77777777" w:rsidTr="00577E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72" w:type="dxa"/>
          </w:tcPr>
          <w:p w14:paraId="767C040D" w14:textId="45973BB4" w:rsidR="00DF59E4" w:rsidRPr="008617E8" w:rsidRDefault="00DF59E4" w:rsidP="001C2215">
            <w:pPr>
              <w:pStyle w:val="ListParagraph"/>
              <w:numPr>
                <w:ilvl w:val="0"/>
                <w:numId w:val="2"/>
              </w:numPr>
              <w:rPr>
                <w:rFonts w:cs="Times New Roman"/>
              </w:rPr>
            </w:pPr>
            <w:r w:rsidRPr="008617E8">
              <w:t>Meeting management (e.g., agenda development, facilitation, clear action items)</w:t>
            </w:r>
          </w:p>
        </w:tc>
        <w:tc>
          <w:tcPr>
            <w:tcW w:w="1561" w:type="dxa"/>
          </w:tcPr>
          <w:p w14:paraId="0EB46714"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556" w:type="dxa"/>
          </w:tcPr>
          <w:p w14:paraId="39E32396"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561" w:type="dxa"/>
          </w:tcPr>
          <w:p w14:paraId="59D9099B"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c>
          <w:tcPr>
            <w:tcW w:w="1550" w:type="dxa"/>
          </w:tcPr>
          <w:p w14:paraId="76527086" w14:textId="77777777" w:rsidR="00DF59E4" w:rsidRPr="008617E8" w:rsidRDefault="00DF59E4" w:rsidP="00DF59E4">
            <w:pPr>
              <w:cnfStyle w:val="000000100000" w:firstRow="0" w:lastRow="0" w:firstColumn="0" w:lastColumn="0" w:oddVBand="0" w:evenVBand="0" w:oddHBand="1" w:evenHBand="0" w:firstRowFirstColumn="0" w:firstRowLastColumn="0" w:lastRowFirstColumn="0" w:lastRowLastColumn="0"/>
              <w:rPr>
                <w:sz w:val="22"/>
                <w:szCs w:val="22"/>
              </w:rPr>
            </w:pPr>
          </w:p>
        </w:tc>
      </w:tr>
      <w:tr w:rsidR="00DF59E4" w:rsidRPr="008617E8" w14:paraId="49AFF3CA" w14:textId="77777777" w:rsidTr="00577E79">
        <w:tc>
          <w:tcPr>
            <w:cnfStyle w:val="001000000000" w:firstRow="0" w:lastRow="0" w:firstColumn="1" w:lastColumn="0" w:oddVBand="0" w:evenVBand="0" w:oddHBand="0" w:evenHBand="0" w:firstRowFirstColumn="0" w:firstRowLastColumn="0" w:lastRowFirstColumn="0" w:lastRowLastColumn="0"/>
            <w:tcW w:w="4572" w:type="dxa"/>
          </w:tcPr>
          <w:p w14:paraId="6623FFB0" w14:textId="6B9A1616" w:rsidR="00DF59E4" w:rsidRPr="008617E8" w:rsidRDefault="00DF59E4" w:rsidP="001C2215">
            <w:pPr>
              <w:pStyle w:val="ListParagraph"/>
              <w:numPr>
                <w:ilvl w:val="0"/>
                <w:numId w:val="2"/>
              </w:numPr>
              <w:rPr>
                <w:rFonts w:cs="Times New Roman"/>
              </w:rPr>
            </w:pPr>
            <w:r w:rsidRPr="008617E8">
              <w:t>Evaluating project outcomes (e.g.</w:t>
            </w:r>
            <w:r w:rsidR="00A2532E">
              <w:t>,</w:t>
            </w:r>
            <w:r w:rsidRPr="008617E8">
              <w:t xml:space="preserve"> developing metrics for progress and success and ways to display those metrics, such as “dashboards”)</w:t>
            </w:r>
          </w:p>
        </w:tc>
        <w:tc>
          <w:tcPr>
            <w:tcW w:w="1561" w:type="dxa"/>
          </w:tcPr>
          <w:p w14:paraId="0E14F548"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556" w:type="dxa"/>
          </w:tcPr>
          <w:p w14:paraId="551285AD"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561" w:type="dxa"/>
          </w:tcPr>
          <w:p w14:paraId="429F125E"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c>
          <w:tcPr>
            <w:tcW w:w="1550" w:type="dxa"/>
          </w:tcPr>
          <w:p w14:paraId="6B9075CA" w14:textId="77777777" w:rsidR="00DF59E4" w:rsidRPr="008617E8" w:rsidRDefault="00DF59E4" w:rsidP="00DF59E4">
            <w:pPr>
              <w:cnfStyle w:val="000000000000" w:firstRow="0" w:lastRow="0" w:firstColumn="0" w:lastColumn="0" w:oddVBand="0" w:evenVBand="0" w:oddHBand="0" w:evenHBand="0" w:firstRowFirstColumn="0" w:firstRowLastColumn="0" w:lastRowFirstColumn="0" w:lastRowLastColumn="0"/>
              <w:rPr>
                <w:sz w:val="22"/>
                <w:szCs w:val="22"/>
              </w:rPr>
            </w:pPr>
          </w:p>
        </w:tc>
      </w:tr>
    </w:tbl>
    <w:p w14:paraId="297F72E6" w14:textId="77777777" w:rsidR="00DC31F8" w:rsidRPr="008617E8" w:rsidRDefault="00DC31F8" w:rsidP="00DF59E4">
      <w:pPr>
        <w:rPr>
          <w:sz w:val="22"/>
          <w:szCs w:val="22"/>
        </w:rPr>
      </w:pPr>
    </w:p>
    <w:p w14:paraId="5A0749F3" w14:textId="04996216" w:rsidR="00DC31F8" w:rsidRPr="000A1EF0" w:rsidRDefault="00586EF0" w:rsidP="001C2215">
      <w:pPr>
        <w:pStyle w:val="ListParagraph"/>
        <w:numPr>
          <w:ilvl w:val="0"/>
          <w:numId w:val="2"/>
        </w:numPr>
        <w:rPr>
          <w:b/>
        </w:rPr>
      </w:pPr>
      <w:r w:rsidRPr="000A1EF0">
        <w:rPr>
          <w:b/>
        </w:rPr>
        <w:t xml:space="preserve">[IF ‘somewhat’ or ‘very likely’ endorsed for any of the prior responses…]  </w:t>
      </w:r>
      <w:r w:rsidR="00DC31F8" w:rsidRPr="000A1EF0">
        <w:rPr>
          <w:b/>
        </w:rPr>
        <w:t xml:space="preserve">What type of training </w:t>
      </w:r>
      <w:r w:rsidRPr="000A1EF0">
        <w:rPr>
          <w:b/>
        </w:rPr>
        <w:t xml:space="preserve">event(s) or modality(ies) </w:t>
      </w:r>
      <w:r w:rsidR="00DC31F8" w:rsidRPr="000A1EF0">
        <w:rPr>
          <w:b/>
        </w:rPr>
        <w:t xml:space="preserve">would be the most useful for developing your knowledge/skills </w:t>
      </w:r>
      <w:r w:rsidR="002F1DF5" w:rsidRPr="008617E8">
        <w:rPr>
          <w:b/>
        </w:rPr>
        <w:t>to manage a prevention research or evaluation project</w:t>
      </w:r>
      <w:r w:rsidR="00DC31F8" w:rsidRPr="000A1EF0">
        <w:rPr>
          <w:b/>
        </w:rPr>
        <w:t xml:space="preserve">?  </w:t>
      </w:r>
      <w:r w:rsidR="00DC31F8" w:rsidRPr="000A1EF0">
        <w:rPr>
          <w:b/>
          <w:i/>
        </w:rPr>
        <w:t>Select all that apply</w:t>
      </w:r>
    </w:p>
    <w:p w14:paraId="64ACD088" w14:textId="77777777" w:rsidR="00DC31F8" w:rsidRPr="008617E8" w:rsidRDefault="00DC31F8" w:rsidP="00577E79">
      <w:pPr>
        <w:pStyle w:val="ListParagraph"/>
        <w:numPr>
          <w:ilvl w:val="0"/>
          <w:numId w:val="26"/>
        </w:numPr>
      </w:pPr>
      <w:r w:rsidRPr="008617E8">
        <w:t>Self-initiated learning (e.g., reading materials, or watching presentations on your own)</w:t>
      </w:r>
    </w:p>
    <w:p w14:paraId="54C8E8C4" w14:textId="77777777" w:rsidR="00DC31F8" w:rsidRPr="008617E8" w:rsidRDefault="00DC31F8" w:rsidP="00577E79">
      <w:pPr>
        <w:pStyle w:val="ListParagraph"/>
        <w:numPr>
          <w:ilvl w:val="0"/>
          <w:numId w:val="26"/>
        </w:numPr>
      </w:pPr>
      <w:r w:rsidRPr="008617E8">
        <w:t>One-on-one mentoring/coaching/consulting</w:t>
      </w:r>
    </w:p>
    <w:p w14:paraId="3A968E9B" w14:textId="77777777" w:rsidR="00DC31F8" w:rsidRPr="008617E8" w:rsidRDefault="00DC31F8" w:rsidP="00577E79">
      <w:pPr>
        <w:pStyle w:val="ListParagraph"/>
        <w:numPr>
          <w:ilvl w:val="0"/>
          <w:numId w:val="26"/>
        </w:numPr>
      </w:pPr>
      <w:r w:rsidRPr="008617E8">
        <w:t>Webinar</w:t>
      </w:r>
    </w:p>
    <w:p w14:paraId="3CE99D43" w14:textId="77777777" w:rsidR="00DC31F8" w:rsidRPr="008617E8" w:rsidRDefault="00DC31F8" w:rsidP="00577E79">
      <w:pPr>
        <w:pStyle w:val="ListParagraph"/>
        <w:numPr>
          <w:ilvl w:val="0"/>
          <w:numId w:val="26"/>
        </w:numPr>
      </w:pPr>
      <w:r w:rsidRPr="008617E8">
        <w:t>SPR Preconference Workshop</w:t>
      </w:r>
    </w:p>
    <w:p w14:paraId="6942DBB8" w14:textId="77777777" w:rsidR="00DC31F8" w:rsidRPr="008617E8" w:rsidRDefault="00DC31F8" w:rsidP="00577E79">
      <w:pPr>
        <w:pStyle w:val="ListParagraph"/>
        <w:numPr>
          <w:ilvl w:val="0"/>
          <w:numId w:val="26"/>
        </w:numPr>
      </w:pPr>
      <w:r w:rsidRPr="008617E8">
        <w:t>One-day in-person workshop (not SPR conference affiliated)</w:t>
      </w:r>
    </w:p>
    <w:p w14:paraId="44F40D84" w14:textId="77777777" w:rsidR="00DC31F8" w:rsidRPr="008617E8" w:rsidRDefault="00DC31F8" w:rsidP="00577E79">
      <w:pPr>
        <w:pStyle w:val="ListParagraph"/>
        <w:numPr>
          <w:ilvl w:val="0"/>
          <w:numId w:val="26"/>
        </w:numPr>
      </w:pPr>
      <w:r w:rsidRPr="008617E8">
        <w:t>Multi-day in-person workshop (not SPR conference affiliated)</w:t>
      </w:r>
    </w:p>
    <w:p w14:paraId="61B75B77" w14:textId="77777777" w:rsidR="00DC31F8" w:rsidRDefault="00DC31F8" w:rsidP="00577E79">
      <w:pPr>
        <w:pStyle w:val="ListParagraph"/>
        <w:numPr>
          <w:ilvl w:val="0"/>
          <w:numId w:val="26"/>
        </w:numPr>
      </w:pPr>
      <w:r w:rsidRPr="008617E8">
        <w:t>Experiential education (e.g., internship, short-term hands-on experience on a project, or a client)</w:t>
      </w:r>
    </w:p>
    <w:p w14:paraId="40D5CD8D" w14:textId="77777777" w:rsidR="000A1EF0" w:rsidRPr="008617E8" w:rsidRDefault="000A1EF0" w:rsidP="000A1EF0"/>
    <w:p w14:paraId="272538F8" w14:textId="7885F0EF" w:rsidR="00DC31F8" w:rsidRPr="000A1EF0" w:rsidRDefault="00586EF0" w:rsidP="001C2215">
      <w:pPr>
        <w:pStyle w:val="ListParagraph"/>
        <w:numPr>
          <w:ilvl w:val="0"/>
          <w:numId w:val="2"/>
        </w:numPr>
        <w:rPr>
          <w:b/>
        </w:rPr>
      </w:pPr>
      <w:r w:rsidRPr="000A1EF0">
        <w:rPr>
          <w:b/>
        </w:rPr>
        <w:t xml:space="preserve">We have just asked you to respond to many items about important topics in Prevention Science.  What other insight or perspective can you share to help us understand your training needs and the likelihood that you will take advantage of </w:t>
      </w:r>
      <w:r w:rsidR="00E105BF" w:rsidRPr="000A1EF0">
        <w:rPr>
          <w:b/>
        </w:rPr>
        <w:t>future training opportunities organized by the Society for Prevention Research?</w:t>
      </w:r>
    </w:p>
    <w:p w14:paraId="4E82575B" w14:textId="77777777" w:rsidR="00E105BF" w:rsidRPr="008617E8" w:rsidRDefault="00E105BF" w:rsidP="00E105BF">
      <w:pPr>
        <w:rPr>
          <w:sz w:val="22"/>
          <w:szCs w:val="22"/>
        </w:rPr>
      </w:pPr>
    </w:p>
    <w:p w14:paraId="54470C43" w14:textId="03FE64C8" w:rsidR="00E105BF" w:rsidRDefault="00E105BF" w:rsidP="00E105BF">
      <w:pPr>
        <w:rPr>
          <w:sz w:val="22"/>
          <w:szCs w:val="22"/>
        </w:rPr>
      </w:pPr>
      <w:r w:rsidRPr="008617E8">
        <w:rPr>
          <w:sz w:val="22"/>
          <w:szCs w:val="22"/>
        </w:rPr>
        <w:lastRenderedPageBreak/>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sidR="008617E8">
        <w:rPr>
          <w:sz w:val="22"/>
          <w:szCs w:val="22"/>
        </w:rPr>
        <w:t>________________________________</w:t>
      </w:r>
      <w:r w:rsidRPr="008617E8">
        <w:rPr>
          <w:sz w:val="22"/>
          <w:szCs w:val="22"/>
        </w:rPr>
        <w:t>____________________________________________________________</w:t>
      </w:r>
    </w:p>
    <w:p w14:paraId="59615204" w14:textId="77777777" w:rsidR="00577E79" w:rsidRDefault="00577E79" w:rsidP="00E105BF">
      <w:pPr>
        <w:rPr>
          <w:sz w:val="22"/>
          <w:szCs w:val="22"/>
        </w:rPr>
      </w:pPr>
    </w:p>
    <w:p w14:paraId="03C29976" w14:textId="0B549161" w:rsidR="00FE6566" w:rsidRDefault="00577E79" w:rsidP="00FE6566">
      <w:pPr>
        <w:outlineLvl w:val="0"/>
        <w:rPr>
          <w:rFonts w:cs="Times New Roman"/>
          <w:b/>
          <w:sz w:val="22"/>
          <w:szCs w:val="22"/>
        </w:rPr>
      </w:pPr>
      <w:r w:rsidRPr="000A1EF0">
        <w:rPr>
          <w:b/>
          <w:sz w:val="22"/>
          <w:szCs w:val="22"/>
        </w:rPr>
        <w:t>Thank you for your participation, we just now have a few background questions.</w:t>
      </w:r>
    </w:p>
    <w:p w14:paraId="5B85ECC7" w14:textId="77777777" w:rsidR="00FE6566" w:rsidRDefault="00FE6566" w:rsidP="00FE6566">
      <w:pPr>
        <w:outlineLvl w:val="0"/>
        <w:rPr>
          <w:rFonts w:cs="Times New Roman"/>
          <w:b/>
          <w:sz w:val="22"/>
          <w:szCs w:val="22"/>
        </w:rPr>
      </w:pPr>
    </w:p>
    <w:p w14:paraId="3BD96EE0" w14:textId="77777777" w:rsidR="00FE6566" w:rsidRPr="000A1EF0" w:rsidRDefault="00FE6566" w:rsidP="00FE6566">
      <w:pPr>
        <w:pStyle w:val="ListParagraph"/>
        <w:numPr>
          <w:ilvl w:val="0"/>
          <w:numId w:val="2"/>
        </w:numPr>
        <w:rPr>
          <w:b/>
        </w:rPr>
      </w:pPr>
      <w:r>
        <w:rPr>
          <w:b/>
        </w:rPr>
        <w:t xml:space="preserve">What is your current career level? </w:t>
      </w:r>
    </w:p>
    <w:p w14:paraId="1F7F6663" w14:textId="56FA7CFD" w:rsidR="00FE6566" w:rsidRDefault="00B233A5" w:rsidP="00C61A3C">
      <w:pPr>
        <w:pStyle w:val="ListParagraph"/>
        <w:numPr>
          <w:ilvl w:val="0"/>
          <w:numId w:val="31"/>
        </w:numPr>
      </w:pPr>
      <w:r>
        <w:t>Undergraduate Student</w:t>
      </w:r>
    </w:p>
    <w:p w14:paraId="10842A44" w14:textId="39038462" w:rsidR="00B233A5" w:rsidRPr="008617E8" w:rsidRDefault="00B233A5" w:rsidP="00C61A3C">
      <w:pPr>
        <w:pStyle w:val="ListParagraph"/>
        <w:numPr>
          <w:ilvl w:val="0"/>
          <w:numId w:val="31"/>
        </w:numPr>
      </w:pPr>
      <w:r>
        <w:t>Graduate Student</w:t>
      </w:r>
    </w:p>
    <w:p w14:paraId="7587A3BA" w14:textId="77777777" w:rsidR="00FE6566" w:rsidRPr="008617E8" w:rsidRDefault="00FE6566" w:rsidP="00C61A3C">
      <w:pPr>
        <w:pStyle w:val="ListParagraph"/>
        <w:numPr>
          <w:ilvl w:val="0"/>
          <w:numId w:val="31"/>
        </w:numPr>
      </w:pPr>
      <w:r>
        <w:t>Post-Doctoral Fellow</w:t>
      </w:r>
    </w:p>
    <w:p w14:paraId="6FA10683" w14:textId="77777777" w:rsidR="00FE6566" w:rsidRPr="008617E8" w:rsidRDefault="00FE6566" w:rsidP="00C61A3C">
      <w:pPr>
        <w:pStyle w:val="ListParagraph"/>
        <w:numPr>
          <w:ilvl w:val="0"/>
          <w:numId w:val="31"/>
        </w:numPr>
      </w:pPr>
      <w:r>
        <w:t xml:space="preserve">First Year Professional </w:t>
      </w:r>
    </w:p>
    <w:p w14:paraId="0F83B7D2" w14:textId="77777777" w:rsidR="00FE6566" w:rsidRPr="008617E8" w:rsidRDefault="00FE6566" w:rsidP="00C61A3C">
      <w:pPr>
        <w:pStyle w:val="ListParagraph"/>
        <w:numPr>
          <w:ilvl w:val="0"/>
          <w:numId w:val="31"/>
        </w:numPr>
      </w:pPr>
      <w:r>
        <w:t>Early Career</w:t>
      </w:r>
    </w:p>
    <w:p w14:paraId="4B2F99E0" w14:textId="77777777" w:rsidR="00FE6566" w:rsidRPr="008617E8" w:rsidRDefault="00FE6566" w:rsidP="00C61A3C">
      <w:pPr>
        <w:pStyle w:val="ListParagraph"/>
        <w:numPr>
          <w:ilvl w:val="0"/>
          <w:numId w:val="31"/>
        </w:numPr>
      </w:pPr>
      <w:r>
        <w:t>Mid-Career</w:t>
      </w:r>
    </w:p>
    <w:p w14:paraId="7C2F151E" w14:textId="77777777" w:rsidR="00FE6566" w:rsidRPr="008617E8" w:rsidRDefault="00FE6566" w:rsidP="00C61A3C">
      <w:pPr>
        <w:pStyle w:val="ListParagraph"/>
        <w:numPr>
          <w:ilvl w:val="0"/>
          <w:numId w:val="31"/>
        </w:numPr>
      </w:pPr>
      <w:r>
        <w:t>Senior</w:t>
      </w:r>
    </w:p>
    <w:p w14:paraId="74AABAA0" w14:textId="55DD8227" w:rsidR="00FE6566" w:rsidRDefault="00FE6566" w:rsidP="00FE6566">
      <w:pPr>
        <w:pStyle w:val="ListParagraph"/>
        <w:numPr>
          <w:ilvl w:val="0"/>
          <w:numId w:val="31"/>
        </w:numPr>
      </w:pPr>
      <w:r>
        <w:t>Other</w:t>
      </w:r>
      <w:r w:rsidR="00F65CAB">
        <w:t>:</w:t>
      </w:r>
      <w:r>
        <w:t xml:space="preserve"> ___________</w:t>
      </w:r>
    </w:p>
    <w:p w14:paraId="7F2F794F" w14:textId="77777777" w:rsidR="005F02FB" w:rsidRDefault="005F02FB" w:rsidP="00FE6566">
      <w:pPr>
        <w:pStyle w:val="ListParagraph"/>
        <w:numPr>
          <w:ilvl w:val="0"/>
          <w:numId w:val="31"/>
        </w:numPr>
      </w:pPr>
    </w:p>
    <w:p w14:paraId="2DD6F9DF" w14:textId="36A5515F" w:rsidR="005F02FB" w:rsidRDefault="005F02FB" w:rsidP="005F02FB">
      <w:r w:rsidRPr="005F02FB">
        <w:t>[Follow-up if “</w:t>
      </w:r>
      <w:r>
        <w:t>other</w:t>
      </w:r>
      <w:r w:rsidRPr="005F02FB">
        <w:t>” was selected]</w:t>
      </w:r>
    </w:p>
    <w:p w14:paraId="5B4DB6B2" w14:textId="77777777" w:rsidR="005F02FB" w:rsidRPr="008617E8" w:rsidRDefault="005F02FB" w:rsidP="005F02FB"/>
    <w:p w14:paraId="54C67D1E" w14:textId="210A463A" w:rsidR="00FE6566" w:rsidRPr="000A1EF0" w:rsidRDefault="00FE6566" w:rsidP="00FE6566">
      <w:pPr>
        <w:pStyle w:val="ListParagraph"/>
        <w:numPr>
          <w:ilvl w:val="0"/>
          <w:numId w:val="2"/>
        </w:numPr>
        <w:rPr>
          <w:b/>
        </w:rPr>
      </w:pPr>
      <w:r>
        <w:rPr>
          <w:b/>
        </w:rPr>
        <w:t xml:space="preserve">What is the highest degree you have completed? </w:t>
      </w:r>
      <w:r w:rsidR="00C61A3C">
        <w:rPr>
          <w:b/>
        </w:rPr>
        <w:t>(select all that apply)</w:t>
      </w:r>
    </w:p>
    <w:p w14:paraId="5DBABE70" w14:textId="77777777" w:rsidR="00FE6566" w:rsidRPr="008617E8" w:rsidRDefault="00FE6566" w:rsidP="00FE6566">
      <w:pPr>
        <w:pStyle w:val="ListParagraph"/>
        <w:numPr>
          <w:ilvl w:val="0"/>
          <w:numId w:val="24"/>
        </w:numPr>
      </w:pPr>
      <w:r>
        <w:t>PhD</w:t>
      </w:r>
    </w:p>
    <w:p w14:paraId="6028C705" w14:textId="77777777" w:rsidR="00FE6566" w:rsidRPr="008617E8" w:rsidRDefault="00FE6566" w:rsidP="00FE6566">
      <w:pPr>
        <w:pStyle w:val="ListParagraph"/>
        <w:numPr>
          <w:ilvl w:val="0"/>
          <w:numId w:val="24"/>
        </w:numPr>
      </w:pPr>
      <w:r>
        <w:t>MD</w:t>
      </w:r>
    </w:p>
    <w:p w14:paraId="17680015" w14:textId="77777777" w:rsidR="00FE6566" w:rsidRPr="008617E8" w:rsidRDefault="00FE6566" w:rsidP="00FE6566">
      <w:pPr>
        <w:pStyle w:val="ListParagraph"/>
        <w:numPr>
          <w:ilvl w:val="0"/>
          <w:numId w:val="24"/>
        </w:numPr>
      </w:pPr>
      <w:r>
        <w:t>ScD</w:t>
      </w:r>
    </w:p>
    <w:p w14:paraId="0BD7E360" w14:textId="77777777" w:rsidR="00FE6566" w:rsidRPr="008617E8" w:rsidRDefault="00FE6566" w:rsidP="00FE6566">
      <w:pPr>
        <w:pStyle w:val="ListParagraph"/>
        <w:numPr>
          <w:ilvl w:val="0"/>
          <w:numId w:val="24"/>
        </w:numPr>
      </w:pPr>
      <w:r>
        <w:t>DrPH</w:t>
      </w:r>
    </w:p>
    <w:p w14:paraId="743A80C3" w14:textId="77777777" w:rsidR="00FE6566" w:rsidRPr="008617E8" w:rsidRDefault="00FE6566" w:rsidP="00FE6566">
      <w:pPr>
        <w:pStyle w:val="ListParagraph"/>
        <w:numPr>
          <w:ilvl w:val="0"/>
          <w:numId w:val="24"/>
        </w:numPr>
      </w:pPr>
      <w:r>
        <w:t>EdD</w:t>
      </w:r>
    </w:p>
    <w:p w14:paraId="036A9D19" w14:textId="77777777" w:rsidR="00FE6566" w:rsidRPr="008617E8" w:rsidRDefault="00FE6566" w:rsidP="00FE6566">
      <w:pPr>
        <w:pStyle w:val="ListParagraph"/>
        <w:numPr>
          <w:ilvl w:val="0"/>
          <w:numId w:val="24"/>
        </w:numPr>
      </w:pPr>
      <w:r>
        <w:t>JD</w:t>
      </w:r>
    </w:p>
    <w:p w14:paraId="2C197D0F" w14:textId="77777777" w:rsidR="00FE6566" w:rsidRDefault="00FE6566" w:rsidP="00FE6566">
      <w:pPr>
        <w:pStyle w:val="ListParagraph"/>
        <w:numPr>
          <w:ilvl w:val="0"/>
          <w:numId w:val="24"/>
        </w:numPr>
      </w:pPr>
      <w:r>
        <w:t>MS</w:t>
      </w:r>
    </w:p>
    <w:p w14:paraId="68DF6C08" w14:textId="77777777" w:rsidR="00FE6566" w:rsidRDefault="00FE6566" w:rsidP="00FE6566">
      <w:pPr>
        <w:pStyle w:val="ListParagraph"/>
        <w:numPr>
          <w:ilvl w:val="0"/>
          <w:numId w:val="24"/>
        </w:numPr>
      </w:pPr>
      <w:r>
        <w:t>MA</w:t>
      </w:r>
    </w:p>
    <w:p w14:paraId="5E4068F7" w14:textId="77777777" w:rsidR="00FE6566" w:rsidRDefault="00FE6566" w:rsidP="00FE6566">
      <w:pPr>
        <w:pStyle w:val="ListParagraph"/>
        <w:numPr>
          <w:ilvl w:val="0"/>
          <w:numId w:val="24"/>
        </w:numPr>
      </w:pPr>
      <w:r>
        <w:t>MSW</w:t>
      </w:r>
    </w:p>
    <w:p w14:paraId="6807A172" w14:textId="77777777" w:rsidR="00FE6566" w:rsidRDefault="00FE6566" w:rsidP="00FE6566">
      <w:pPr>
        <w:pStyle w:val="ListParagraph"/>
        <w:numPr>
          <w:ilvl w:val="0"/>
          <w:numId w:val="24"/>
        </w:numPr>
      </w:pPr>
      <w:r>
        <w:t>MPH</w:t>
      </w:r>
    </w:p>
    <w:p w14:paraId="07C98AD4" w14:textId="77777777" w:rsidR="00FE6566" w:rsidRDefault="00FE6566" w:rsidP="00FE6566">
      <w:pPr>
        <w:pStyle w:val="ListParagraph"/>
        <w:numPr>
          <w:ilvl w:val="0"/>
          <w:numId w:val="24"/>
        </w:numPr>
      </w:pPr>
      <w:r>
        <w:t>MEd</w:t>
      </w:r>
    </w:p>
    <w:p w14:paraId="59DF9685" w14:textId="77777777" w:rsidR="00FE6566" w:rsidRDefault="00FE6566" w:rsidP="00FE6566">
      <w:pPr>
        <w:pStyle w:val="ListParagraph"/>
        <w:numPr>
          <w:ilvl w:val="0"/>
          <w:numId w:val="24"/>
        </w:numPr>
      </w:pPr>
      <w:r>
        <w:t>MPP</w:t>
      </w:r>
    </w:p>
    <w:p w14:paraId="719E4C4C" w14:textId="77777777" w:rsidR="00FE6566" w:rsidRDefault="00FE6566" w:rsidP="00FE6566">
      <w:pPr>
        <w:pStyle w:val="ListParagraph"/>
        <w:numPr>
          <w:ilvl w:val="0"/>
          <w:numId w:val="24"/>
        </w:numPr>
      </w:pPr>
      <w:r>
        <w:t>MPA</w:t>
      </w:r>
    </w:p>
    <w:p w14:paraId="60E1F399" w14:textId="77777777" w:rsidR="00FE6566" w:rsidRDefault="00FE6566" w:rsidP="00FE6566">
      <w:pPr>
        <w:pStyle w:val="ListParagraph"/>
        <w:numPr>
          <w:ilvl w:val="0"/>
          <w:numId w:val="24"/>
        </w:numPr>
      </w:pPr>
      <w:r>
        <w:t>BA/BS</w:t>
      </w:r>
    </w:p>
    <w:p w14:paraId="6299EA7F" w14:textId="45C5FC41" w:rsidR="00B233A5" w:rsidRPr="006A6527" w:rsidRDefault="00B233A5" w:rsidP="00FE6566">
      <w:pPr>
        <w:pStyle w:val="ListParagraph"/>
        <w:numPr>
          <w:ilvl w:val="0"/>
          <w:numId w:val="24"/>
        </w:numPr>
      </w:pPr>
      <w:r>
        <w:t xml:space="preserve">High School Diploma or GED </w:t>
      </w:r>
    </w:p>
    <w:p w14:paraId="574B1550" w14:textId="55248FCC" w:rsidR="00FE6566" w:rsidRPr="006A6527" w:rsidRDefault="00FE6566" w:rsidP="00FE6566">
      <w:pPr>
        <w:pStyle w:val="ListParagraph"/>
        <w:numPr>
          <w:ilvl w:val="0"/>
          <w:numId w:val="24"/>
        </w:numPr>
      </w:pPr>
      <w:r w:rsidRPr="006A6527">
        <w:t>Other</w:t>
      </w:r>
      <w:r w:rsidR="00F65CAB" w:rsidRPr="006A6527">
        <w:t>:</w:t>
      </w:r>
      <w:r w:rsidRPr="006A6527">
        <w:t xml:space="preserve"> ___________ </w:t>
      </w:r>
    </w:p>
    <w:p w14:paraId="31F52130" w14:textId="77777777" w:rsidR="005F02FB" w:rsidRDefault="005F02FB" w:rsidP="005F02FB">
      <w:r w:rsidRPr="005F02FB">
        <w:t>[Follow-up if “</w:t>
      </w:r>
      <w:r>
        <w:t>other</w:t>
      </w:r>
      <w:r w:rsidRPr="005F02FB">
        <w:t>” was selected]</w:t>
      </w:r>
    </w:p>
    <w:p w14:paraId="78DE1445" w14:textId="77777777" w:rsidR="00FE6566" w:rsidRDefault="00FE6566" w:rsidP="00FE6566">
      <w:pPr>
        <w:outlineLvl w:val="0"/>
        <w:rPr>
          <w:rFonts w:cs="Times New Roman"/>
          <w:b/>
          <w:sz w:val="22"/>
          <w:szCs w:val="22"/>
        </w:rPr>
      </w:pPr>
    </w:p>
    <w:p w14:paraId="7ABC8F34" w14:textId="77777777" w:rsidR="00FE6566" w:rsidRPr="000A1EF0" w:rsidRDefault="00FE6566" w:rsidP="00FE6566">
      <w:pPr>
        <w:pStyle w:val="ListParagraph"/>
        <w:numPr>
          <w:ilvl w:val="0"/>
          <w:numId w:val="2"/>
        </w:numPr>
        <w:rPr>
          <w:b/>
        </w:rPr>
      </w:pPr>
      <w:r>
        <w:rPr>
          <w:b/>
        </w:rPr>
        <w:t xml:space="preserve">Gender:   </w:t>
      </w:r>
    </w:p>
    <w:p w14:paraId="2ECEACB6" w14:textId="77777777" w:rsidR="00FE6566" w:rsidRPr="008617E8" w:rsidRDefault="00FE6566" w:rsidP="00C61A3C">
      <w:pPr>
        <w:pStyle w:val="ListParagraph"/>
        <w:numPr>
          <w:ilvl w:val="0"/>
          <w:numId w:val="33"/>
        </w:numPr>
      </w:pPr>
      <w:r>
        <w:t xml:space="preserve">Male </w:t>
      </w:r>
    </w:p>
    <w:p w14:paraId="576B1597" w14:textId="77777777" w:rsidR="00B233A5" w:rsidRDefault="00FE6566" w:rsidP="00C61A3C">
      <w:pPr>
        <w:pStyle w:val="ListParagraph"/>
        <w:numPr>
          <w:ilvl w:val="0"/>
          <w:numId w:val="33"/>
        </w:numPr>
      </w:pPr>
      <w:r>
        <w:t>Female</w:t>
      </w:r>
    </w:p>
    <w:p w14:paraId="149A6EF5" w14:textId="1DAAD5F0" w:rsidR="00FE6566" w:rsidRDefault="00B233A5" w:rsidP="005F02FB">
      <w:pPr>
        <w:pStyle w:val="ListParagraph"/>
        <w:numPr>
          <w:ilvl w:val="0"/>
          <w:numId w:val="33"/>
        </w:numPr>
      </w:pPr>
      <w:r>
        <w:t>Prefer Not to Answer</w:t>
      </w:r>
      <w:r w:rsidR="00FE6566">
        <w:t xml:space="preserve"> </w:t>
      </w:r>
    </w:p>
    <w:p w14:paraId="039F6CEC" w14:textId="77777777" w:rsidR="00FE6566" w:rsidRPr="000A1EF0" w:rsidRDefault="00FE6566" w:rsidP="00FE6566">
      <w:pPr>
        <w:pStyle w:val="ListParagraph"/>
        <w:numPr>
          <w:ilvl w:val="0"/>
          <w:numId w:val="2"/>
        </w:numPr>
        <w:rPr>
          <w:b/>
        </w:rPr>
      </w:pPr>
      <w:r>
        <w:rPr>
          <w:b/>
        </w:rPr>
        <w:t xml:space="preserve">Disabled:  </w:t>
      </w:r>
    </w:p>
    <w:p w14:paraId="16224AE4" w14:textId="77777777" w:rsidR="00FE6566" w:rsidRPr="008617E8" w:rsidRDefault="00FE6566" w:rsidP="00C61A3C">
      <w:pPr>
        <w:pStyle w:val="ListParagraph"/>
        <w:numPr>
          <w:ilvl w:val="0"/>
          <w:numId w:val="32"/>
        </w:numPr>
      </w:pPr>
      <w:r>
        <w:t xml:space="preserve">Yes </w:t>
      </w:r>
    </w:p>
    <w:p w14:paraId="3C9FC64C" w14:textId="77777777" w:rsidR="00FE6566" w:rsidRPr="008617E8" w:rsidRDefault="00FE6566" w:rsidP="00C61A3C">
      <w:pPr>
        <w:pStyle w:val="ListParagraph"/>
        <w:numPr>
          <w:ilvl w:val="0"/>
          <w:numId w:val="32"/>
        </w:numPr>
      </w:pPr>
      <w:r>
        <w:t xml:space="preserve">No </w:t>
      </w:r>
    </w:p>
    <w:p w14:paraId="588737A9" w14:textId="77777777" w:rsidR="00FE6566" w:rsidRPr="00192A0D" w:rsidRDefault="00FE6566" w:rsidP="00FE6566">
      <w:pPr>
        <w:rPr>
          <w:b/>
        </w:rPr>
      </w:pPr>
    </w:p>
    <w:p w14:paraId="566F375E" w14:textId="5D1F9E57" w:rsidR="00FE6566" w:rsidRPr="000A1EF0" w:rsidRDefault="00FE6566" w:rsidP="00FE6566">
      <w:pPr>
        <w:pStyle w:val="ListParagraph"/>
        <w:numPr>
          <w:ilvl w:val="0"/>
          <w:numId w:val="2"/>
        </w:numPr>
        <w:rPr>
          <w:b/>
        </w:rPr>
      </w:pPr>
      <w:r>
        <w:rPr>
          <w:b/>
        </w:rPr>
        <w:t>Ethnicity:</w:t>
      </w:r>
      <w:r w:rsidR="00C61A3C">
        <w:rPr>
          <w:b/>
        </w:rPr>
        <w:t xml:space="preserve"> (</w:t>
      </w:r>
      <w:r w:rsidR="00C61A3C" w:rsidRPr="00C61A3C">
        <w:rPr>
          <w:b/>
          <w:i/>
        </w:rPr>
        <w:t>select all that apply</w:t>
      </w:r>
      <w:r w:rsidR="00C61A3C">
        <w:rPr>
          <w:b/>
        </w:rPr>
        <w:t>)</w:t>
      </w:r>
      <w:r>
        <w:rPr>
          <w:b/>
        </w:rPr>
        <w:t xml:space="preserve"> </w:t>
      </w:r>
    </w:p>
    <w:p w14:paraId="03ABFD59" w14:textId="77777777" w:rsidR="00FE6566" w:rsidRPr="008617E8" w:rsidRDefault="00FE6566" w:rsidP="00FE6566">
      <w:pPr>
        <w:pStyle w:val="ListParagraph"/>
        <w:numPr>
          <w:ilvl w:val="0"/>
          <w:numId w:val="25"/>
        </w:numPr>
      </w:pPr>
      <w:r>
        <w:lastRenderedPageBreak/>
        <w:t xml:space="preserve">American Indian, Native American </w:t>
      </w:r>
    </w:p>
    <w:p w14:paraId="7822FDE5" w14:textId="77777777" w:rsidR="00FE6566" w:rsidRPr="008617E8" w:rsidRDefault="00FE6566" w:rsidP="00FE6566">
      <w:pPr>
        <w:pStyle w:val="ListParagraph"/>
        <w:numPr>
          <w:ilvl w:val="0"/>
          <w:numId w:val="25"/>
        </w:numPr>
      </w:pPr>
      <w:r>
        <w:t xml:space="preserve">Asian, Pacific Islander </w:t>
      </w:r>
    </w:p>
    <w:p w14:paraId="71732DBA" w14:textId="77777777" w:rsidR="00FE6566" w:rsidRPr="008617E8" w:rsidRDefault="00FE6566" w:rsidP="00FE6566">
      <w:pPr>
        <w:pStyle w:val="ListParagraph"/>
        <w:numPr>
          <w:ilvl w:val="0"/>
          <w:numId w:val="25"/>
        </w:numPr>
      </w:pPr>
      <w:r>
        <w:t xml:space="preserve">Black, African American  </w:t>
      </w:r>
    </w:p>
    <w:p w14:paraId="6AAE3C5E" w14:textId="77777777" w:rsidR="00FE6566" w:rsidRPr="008617E8" w:rsidRDefault="00FE6566" w:rsidP="00FE6566">
      <w:pPr>
        <w:pStyle w:val="ListParagraph"/>
        <w:numPr>
          <w:ilvl w:val="0"/>
          <w:numId w:val="25"/>
        </w:numPr>
      </w:pPr>
      <w:r>
        <w:t>Spanish, Hispanic, Latino</w:t>
      </w:r>
    </w:p>
    <w:p w14:paraId="394ECF78" w14:textId="77777777" w:rsidR="00FE6566" w:rsidRPr="008617E8" w:rsidRDefault="00FE6566" w:rsidP="00FE6566">
      <w:pPr>
        <w:pStyle w:val="ListParagraph"/>
        <w:numPr>
          <w:ilvl w:val="0"/>
          <w:numId w:val="25"/>
        </w:numPr>
      </w:pPr>
      <w:r>
        <w:t xml:space="preserve">White, Caucasian, European </w:t>
      </w:r>
    </w:p>
    <w:p w14:paraId="6DE9F43D" w14:textId="4AA61CEF" w:rsidR="005F02FB" w:rsidRDefault="00FE6566" w:rsidP="005F02FB">
      <w:pPr>
        <w:pStyle w:val="ListParagraph"/>
        <w:numPr>
          <w:ilvl w:val="0"/>
          <w:numId w:val="25"/>
        </w:numPr>
      </w:pPr>
      <w:r>
        <w:t>Other</w:t>
      </w:r>
      <w:r w:rsidR="00F65CAB">
        <w:t>:</w:t>
      </w:r>
      <w:r>
        <w:t xml:space="preserve"> ___________</w:t>
      </w:r>
    </w:p>
    <w:p w14:paraId="61B0D025" w14:textId="77777777" w:rsidR="005F02FB" w:rsidRDefault="005F02FB" w:rsidP="00C905A4">
      <w:pPr>
        <w:pStyle w:val="ListParagraph"/>
        <w:ind w:left="1800"/>
      </w:pPr>
    </w:p>
    <w:p w14:paraId="47CDFE1E" w14:textId="77777777" w:rsidR="005F02FB" w:rsidRDefault="005F02FB" w:rsidP="005F02FB">
      <w:r w:rsidRPr="005F02FB">
        <w:t>[Follow-up if “</w:t>
      </w:r>
      <w:r>
        <w:t>other</w:t>
      </w:r>
      <w:r w:rsidRPr="005F02FB">
        <w:t>” was selected]</w:t>
      </w:r>
    </w:p>
    <w:p w14:paraId="27B67B18" w14:textId="77777777" w:rsidR="00FE6566" w:rsidRDefault="00FE6566" w:rsidP="00FE6566">
      <w:pPr>
        <w:pStyle w:val="ListParagraph"/>
        <w:ind w:left="1800"/>
      </w:pPr>
    </w:p>
    <w:p w14:paraId="1E9D0443" w14:textId="77777777" w:rsidR="00FE6566" w:rsidRPr="000A1EF0" w:rsidRDefault="00FE6566" w:rsidP="00FE6566">
      <w:pPr>
        <w:pStyle w:val="ListParagraph"/>
        <w:numPr>
          <w:ilvl w:val="0"/>
          <w:numId w:val="2"/>
        </w:numPr>
        <w:rPr>
          <w:b/>
        </w:rPr>
      </w:pPr>
      <w:r>
        <w:rPr>
          <w:b/>
        </w:rPr>
        <w:t xml:space="preserve">What type of organization do you currently work for? </w:t>
      </w:r>
    </w:p>
    <w:p w14:paraId="08B94F31" w14:textId="77777777" w:rsidR="00FE6566" w:rsidRPr="008617E8" w:rsidRDefault="00FE6566" w:rsidP="00FE6566">
      <w:pPr>
        <w:pStyle w:val="ListParagraph"/>
        <w:numPr>
          <w:ilvl w:val="0"/>
          <w:numId w:val="25"/>
        </w:numPr>
      </w:pPr>
      <w:r>
        <w:t xml:space="preserve">College or university </w:t>
      </w:r>
    </w:p>
    <w:p w14:paraId="481FBDE7" w14:textId="77777777" w:rsidR="00FE6566" w:rsidRPr="008617E8" w:rsidRDefault="00FE6566" w:rsidP="00FE6566">
      <w:pPr>
        <w:pStyle w:val="ListParagraph"/>
        <w:numPr>
          <w:ilvl w:val="0"/>
          <w:numId w:val="25"/>
        </w:numPr>
      </w:pPr>
      <w:r>
        <w:t xml:space="preserve">For-profit organization </w:t>
      </w:r>
    </w:p>
    <w:p w14:paraId="04C51C1E" w14:textId="77777777" w:rsidR="00FE6566" w:rsidRPr="008617E8" w:rsidRDefault="00FE6566" w:rsidP="00FE6566">
      <w:pPr>
        <w:pStyle w:val="ListParagraph"/>
        <w:numPr>
          <w:ilvl w:val="0"/>
          <w:numId w:val="25"/>
        </w:numPr>
      </w:pPr>
      <w:r>
        <w:t xml:space="preserve">Government agency or organization </w:t>
      </w:r>
    </w:p>
    <w:p w14:paraId="18D44C2B" w14:textId="77777777" w:rsidR="00FE6566" w:rsidRPr="008617E8" w:rsidRDefault="00FE6566" w:rsidP="00FE6566">
      <w:pPr>
        <w:pStyle w:val="ListParagraph"/>
        <w:numPr>
          <w:ilvl w:val="0"/>
          <w:numId w:val="25"/>
        </w:numPr>
      </w:pPr>
      <w:r>
        <w:t xml:space="preserve">Non-profit research center not affiliated with a university </w:t>
      </w:r>
    </w:p>
    <w:p w14:paraId="237AD9FA" w14:textId="77777777" w:rsidR="00FE6566" w:rsidRPr="008617E8" w:rsidRDefault="00FE6566" w:rsidP="00FE6566">
      <w:pPr>
        <w:pStyle w:val="ListParagraph"/>
        <w:numPr>
          <w:ilvl w:val="0"/>
          <w:numId w:val="25"/>
        </w:numPr>
      </w:pPr>
      <w:r>
        <w:t xml:space="preserve">Non-profit service agency </w:t>
      </w:r>
    </w:p>
    <w:p w14:paraId="3B0902D1" w14:textId="77777777" w:rsidR="00FE6566" w:rsidRPr="008617E8" w:rsidRDefault="00FE6566" w:rsidP="00FE6566">
      <w:pPr>
        <w:pStyle w:val="ListParagraph"/>
        <w:numPr>
          <w:ilvl w:val="0"/>
          <w:numId w:val="25"/>
        </w:numPr>
      </w:pPr>
      <w:r>
        <w:t xml:space="preserve">Private practice/consultant </w:t>
      </w:r>
    </w:p>
    <w:p w14:paraId="63BDF233" w14:textId="77E076C0" w:rsidR="00FE6566" w:rsidRDefault="00FE6566" w:rsidP="00FE6566">
      <w:pPr>
        <w:pStyle w:val="ListParagraph"/>
        <w:numPr>
          <w:ilvl w:val="0"/>
          <w:numId w:val="25"/>
        </w:numPr>
      </w:pPr>
      <w:r>
        <w:t>Other</w:t>
      </w:r>
      <w:r w:rsidR="00F65CAB">
        <w:t>:</w:t>
      </w:r>
      <w:r>
        <w:t xml:space="preserve"> ___________</w:t>
      </w:r>
    </w:p>
    <w:p w14:paraId="24E36BCF" w14:textId="77777777" w:rsidR="005F02FB" w:rsidRDefault="005F02FB" w:rsidP="005F02FB"/>
    <w:p w14:paraId="1926F6BE" w14:textId="77777777" w:rsidR="005F02FB" w:rsidRDefault="005F02FB" w:rsidP="005F02FB">
      <w:r w:rsidRPr="005F02FB">
        <w:t>[Follow-up if “</w:t>
      </w:r>
      <w:r>
        <w:t>other</w:t>
      </w:r>
      <w:r w:rsidRPr="005F02FB">
        <w:t>” was selected]</w:t>
      </w:r>
    </w:p>
    <w:p w14:paraId="29A89C41" w14:textId="77777777" w:rsidR="00441396" w:rsidRDefault="00441396" w:rsidP="00441396">
      <w:pPr>
        <w:rPr>
          <w:b/>
        </w:rPr>
      </w:pPr>
    </w:p>
    <w:p w14:paraId="1F8696C4" w14:textId="3C97431F" w:rsidR="00441396" w:rsidRDefault="00441396" w:rsidP="00441396">
      <w:pPr>
        <w:rPr>
          <w:b/>
        </w:rPr>
      </w:pPr>
      <w:r>
        <w:rPr>
          <w:b/>
        </w:rPr>
        <w:t>Please enter your email address if you would like to participate in the raffle for the participation prizes.</w:t>
      </w:r>
    </w:p>
    <w:p w14:paraId="6E513626" w14:textId="015D81D0" w:rsidR="00441396" w:rsidRPr="00441396" w:rsidRDefault="00441396" w:rsidP="00441396">
      <w:pPr>
        <w:ind w:firstLine="720"/>
      </w:pPr>
      <w:r w:rsidRPr="00441396">
        <w:t>Email:</w:t>
      </w:r>
      <w:r w:rsidR="00F65CAB">
        <w:t xml:space="preserve"> ___________</w:t>
      </w:r>
    </w:p>
    <w:p w14:paraId="39890B11" w14:textId="77777777" w:rsidR="00441396" w:rsidRDefault="00441396" w:rsidP="00441396">
      <w:pPr>
        <w:rPr>
          <w:b/>
        </w:rPr>
      </w:pPr>
    </w:p>
    <w:p w14:paraId="597A6251" w14:textId="77777777" w:rsidR="00441396" w:rsidRDefault="00441396" w:rsidP="00441396">
      <w:pPr>
        <w:rPr>
          <w:b/>
        </w:rPr>
      </w:pPr>
    </w:p>
    <w:p w14:paraId="471AA0C8" w14:textId="6396ECF3" w:rsidR="00441396" w:rsidRPr="00441396" w:rsidRDefault="00441396" w:rsidP="00441396">
      <w:pPr>
        <w:rPr>
          <w:b/>
        </w:rPr>
      </w:pPr>
      <w:r>
        <w:rPr>
          <w:b/>
        </w:rPr>
        <w:t>Thank you!!!</w:t>
      </w:r>
    </w:p>
    <w:sectPr w:rsidR="00441396" w:rsidRPr="00441396" w:rsidSect="001A059E">
      <w:headerReference w:type="default" r:id="rId8"/>
      <w:footerReference w:type="default" r:id="rId9"/>
      <w:pgSz w:w="12240" w:h="15840"/>
      <w:pgMar w:top="144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13B9C1A" w14:textId="77777777" w:rsidR="00B8508E" w:rsidRDefault="00B8508E" w:rsidP="00336163">
      <w:r>
        <w:separator/>
      </w:r>
    </w:p>
  </w:endnote>
  <w:endnote w:type="continuationSeparator" w:id="0">
    <w:p w14:paraId="2C9A2902" w14:textId="77777777" w:rsidR="00B8508E" w:rsidRDefault="00B8508E" w:rsidP="003361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Consolas">
    <w:panose1 w:val="020B0609020204030204"/>
    <w:charset w:val="00"/>
    <w:family w:val="modern"/>
    <w:pitch w:val="fixed"/>
    <w:sig w:usb0="E10002FF" w:usb1="4000FCFF" w:usb2="00000009"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B88FFA" w14:textId="13A44697" w:rsidR="00BE792B" w:rsidRPr="00336163" w:rsidRDefault="00BE792B" w:rsidP="00336163">
    <w:pPr>
      <w:pStyle w:val="Footer"/>
      <w:jc w:val="right"/>
      <w:rPr>
        <w:sz w:val="18"/>
        <w:szCs w:val="18"/>
      </w:rPr>
    </w:pPr>
    <w:r w:rsidRPr="00336163">
      <w:rPr>
        <w:sz w:val="18"/>
        <w:szCs w:val="18"/>
      </w:rPr>
      <w:t xml:space="preserve">Page </w:t>
    </w:r>
    <w:r w:rsidRPr="00336163">
      <w:rPr>
        <w:sz w:val="18"/>
        <w:szCs w:val="18"/>
      </w:rPr>
      <w:fldChar w:fldCharType="begin"/>
    </w:r>
    <w:r w:rsidRPr="00336163">
      <w:rPr>
        <w:sz w:val="18"/>
        <w:szCs w:val="18"/>
      </w:rPr>
      <w:instrText xml:space="preserve"> PAGE  \* Arabic  \* MERGEFORMAT </w:instrText>
    </w:r>
    <w:r w:rsidRPr="00336163">
      <w:rPr>
        <w:sz w:val="18"/>
        <w:szCs w:val="18"/>
      </w:rPr>
      <w:fldChar w:fldCharType="separate"/>
    </w:r>
    <w:r w:rsidR="004768BC">
      <w:rPr>
        <w:noProof/>
        <w:sz w:val="18"/>
        <w:szCs w:val="18"/>
      </w:rPr>
      <w:t>1</w:t>
    </w:r>
    <w:r w:rsidRPr="00336163">
      <w:rPr>
        <w:sz w:val="18"/>
        <w:szCs w:val="18"/>
      </w:rPr>
      <w:fldChar w:fldCharType="end"/>
    </w:r>
    <w:r w:rsidRPr="00336163">
      <w:rPr>
        <w:sz w:val="18"/>
        <w:szCs w:val="18"/>
      </w:rPr>
      <w:t xml:space="preserve"> of </w:t>
    </w:r>
    <w:r w:rsidRPr="00336163">
      <w:rPr>
        <w:sz w:val="18"/>
        <w:szCs w:val="18"/>
      </w:rPr>
      <w:fldChar w:fldCharType="begin"/>
    </w:r>
    <w:r w:rsidRPr="00336163">
      <w:rPr>
        <w:sz w:val="18"/>
        <w:szCs w:val="18"/>
      </w:rPr>
      <w:instrText xml:space="preserve"> NUMPAGES  \* Arabic  \* MERGEFORMAT </w:instrText>
    </w:r>
    <w:r w:rsidRPr="00336163">
      <w:rPr>
        <w:sz w:val="18"/>
        <w:szCs w:val="18"/>
      </w:rPr>
      <w:fldChar w:fldCharType="separate"/>
    </w:r>
    <w:r w:rsidR="004768BC">
      <w:rPr>
        <w:noProof/>
        <w:sz w:val="18"/>
        <w:szCs w:val="18"/>
      </w:rPr>
      <w:t>14</w:t>
    </w:r>
    <w:r w:rsidRPr="00336163">
      <w:rPr>
        <w:sz w:val="18"/>
        <w:szCs w:val="18"/>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5B4D0B5" w14:textId="77777777" w:rsidR="00B8508E" w:rsidRDefault="00B8508E" w:rsidP="00336163">
      <w:r>
        <w:separator/>
      </w:r>
    </w:p>
  </w:footnote>
  <w:footnote w:type="continuationSeparator" w:id="0">
    <w:p w14:paraId="1CA2A65F" w14:textId="77777777" w:rsidR="00B8508E" w:rsidRDefault="00B8508E" w:rsidP="0033616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91812B" w14:textId="77777777" w:rsidR="00BE792B" w:rsidRPr="000A1EF0" w:rsidRDefault="00BE792B" w:rsidP="00336163">
    <w:pPr>
      <w:pStyle w:val="Header"/>
      <w:jc w:val="center"/>
      <w:rPr>
        <w:sz w:val="22"/>
        <w:szCs w:val="22"/>
      </w:rPr>
    </w:pPr>
    <w:r w:rsidRPr="000A1EF0">
      <w:rPr>
        <w:sz w:val="22"/>
        <w:szCs w:val="22"/>
      </w:rPr>
      <w:t>SPR Training Needs Assessment</w:t>
    </w:r>
  </w:p>
  <w:p w14:paraId="621527A2" w14:textId="2991FBCD" w:rsidR="00BE792B" w:rsidRPr="000A1EF0" w:rsidRDefault="00BE792B" w:rsidP="00336163">
    <w:pPr>
      <w:pStyle w:val="Header"/>
      <w:jc w:val="center"/>
      <w:rPr>
        <w:sz w:val="22"/>
        <w:szCs w:val="22"/>
      </w:rPr>
    </w:pPr>
    <w:r w:rsidRPr="000A1EF0">
      <w:rPr>
        <w:sz w:val="22"/>
        <w:szCs w:val="22"/>
      </w:rPr>
      <w:t>Survey Draft #</w:t>
    </w:r>
    <w:r w:rsidR="004768BC">
      <w:rPr>
        <w:sz w:val="22"/>
        <w:szCs w:val="22"/>
      </w:rPr>
      <w:t>10</w:t>
    </w:r>
  </w:p>
  <w:p w14:paraId="020F6C72" w14:textId="0A50064B" w:rsidR="00BE792B" w:rsidRDefault="00BE792B" w:rsidP="00336163">
    <w:pPr>
      <w:pStyle w:val="Header"/>
      <w:jc w:val="center"/>
      <w:rPr>
        <w:sz w:val="22"/>
        <w:szCs w:val="22"/>
      </w:rPr>
    </w:pPr>
    <w:r>
      <w:rPr>
        <w:sz w:val="22"/>
        <w:szCs w:val="22"/>
      </w:rPr>
      <w:t>FINAL:  May</w:t>
    </w:r>
    <w:r w:rsidR="004768BC">
      <w:rPr>
        <w:sz w:val="22"/>
        <w:szCs w:val="22"/>
      </w:rPr>
      <w:t xml:space="preserve"> 17</w:t>
    </w:r>
    <w:r>
      <w:rPr>
        <w:sz w:val="22"/>
        <w:szCs w:val="22"/>
      </w:rPr>
      <w:t>, 2017</w:t>
    </w:r>
  </w:p>
  <w:p w14:paraId="46A9D8AF" w14:textId="6A3BA95C" w:rsidR="00BE792B" w:rsidRDefault="00BE792B" w:rsidP="00336163">
    <w:pPr>
      <w:pStyle w:val="Header"/>
      <w:jc w:val="center"/>
      <w:rPr>
        <w:sz w:val="22"/>
        <w:szCs w:val="22"/>
      </w:rPr>
    </w:pPr>
    <w:r>
      <w:rPr>
        <w:sz w:val="22"/>
        <w:szCs w:val="22"/>
      </w:rPr>
      <w:t>Integrated changes identified through programming and checking process</w:t>
    </w:r>
  </w:p>
  <w:p w14:paraId="3853E2BA" w14:textId="77777777" w:rsidR="00BE792B" w:rsidRDefault="00BE792B" w:rsidP="00336163">
    <w:pPr>
      <w:pStyle w:val="Header"/>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2C4C57"/>
    <w:multiLevelType w:val="hybridMultilevel"/>
    <w:tmpl w:val="B0182388"/>
    <w:lvl w:ilvl="0" w:tplc="F42CE38C">
      <w:start w:val="1"/>
      <w:numFmt w:val="bullet"/>
      <w:lvlText w:val="□"/>
      <w:lvlJc w:val="left"/>
      <w:pPr>
        <w:ind w:left="1800" w:hanging="360"/>
      </w:pPr>
      <w:rPr>
        <w:rFonts w:ascii="Calibri" w:hAnsi="Calibri"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 w15:restartNumberingAfterBreak="0">
    <w:nsid w:val="016B2621"/>
    <w:multiLevelType w:val="hybridMultilevel"/>
    <w:tmpl w:val="10CE2F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6F501B"/>
    <w:multiLevelType w:val="hybridMultilevel"/>
    <w:tmpl w:val="E1ECA8F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9A09AF"/>
    <w:multiLevelType w:val="hybridMultilevel"/>
    <w:tmpl w:val="7F90482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A240092"/>
    <w:multiLevelType w:val="hybridMultilevel"/>
    <w:tmpl w:val="81D436E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BD02282"/>
    <w:multiLevelType w:val="hybridMultilevel"/>
    <w:tmpl w:val="0A746344"/>
    <w:lvl w:ilvl="0" w:tplc="04090003">
      <w:start w:val="1"/>
      <w:numFmt w:val="bullet"/>
      <w:lvlText w:val="o"/>
      <w:lvlJc w:val="left"/>
      <w:pPr>
        <w:ind w:left="1800" w:hanging="360"/>
      </w:pPr>
      <w:rPr>
        <w:rFonts w:ascii="Courier New" w:hAnsi="Courier New" w:cs="Courier New"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6" w15:restartNumberingAfterBreak="0">
    <w:nsid w:val="1FE438BE"/>
    <w:multiLevelType w:val="hybridMultilevel"/>
    <w:tmpl w:val="87428554"/>
    <w:lvl w:ilvl="0" w:tplc="6550459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240C152A"/>
    <w:multiLevelType w:val="hybridMultilevel"/>
    <w:tmpl w:val="61D4A0BA"/>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64C5D04"/>
    <w:multiLevelType w:val="hybridMultilevel"/>
    <w:tmpl w:val="BE0C7C58"/>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8AC010B"/>
    <w:multiLevelType w:val="hybridMultilevel"/>
    <w:tmpl w:val="7DD0150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C9F0B43"/>
    <w:multiLevelType w:val="hybridMultilevel"/>
    <w:tmpl w:val="75F25B32"/>
    <w:lvl w:ilvl="0" w:tplc="04090003">
      <w:start w:val="1"/>
      <w:numFmt w:val="bullet"/>
      <w:lvlText w:val="o"/>
      <w:lvlJc w:val="left"/>
      <w:pPr>
        <w:ind w:left="1800" w:hanging="360"/>
      </w:pPr>
      <w:rPr>
        <w:rFonts w:ascii="Courier New" w:hAnsi="Courier New" w:cs="Courier New"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1" w15:restartNumberingAfterBreak="0">
    <w:nsid w:val="2F7444AE"/>
    <w:multiLevelType w:val="hybridMultilevel"/>
    <w:tmpl w:val="49A6B202"/>
    <w:lvl w:ilvl="0" w:tplc="7040D202">
      <w:start w:val="98"/>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2D37A0C"/>
    <w:multiLevelType w:val="hybridMultilevel"/>
    <w:tmpl w:val="DE329DB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3">
      <w:start w:val="1"/>
      <w:numFmt w:val="bullet"/>
      <w:lvlText w:val="o"/>
      <w:lvlJc w:val="left"/>
      <w:pPr>
        <w:ind w:left="2160" w:hanging="360"/>
      </w:pPr>
      <w:rPr>
        <w:rFonts w:ascii="Courier New" w:hAnsi="Courier New" w:cs="Courier New"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374315E"/>
    <w:multiLevelType w:val="hybridMultilevel"/>
    <w:tmpl w:val="2DD0F374"/>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3B625D2B"/>
    <w:multiLevelType w:val="hybridMultilevel"/>
    <w:tmpl w:val="EC1A69D0"/>
    <w:lvl w:ilvl="0" w:tplc="04090003">
      <w:start w:val="1"/>
      <w:numFmt w:val="bullet"/>
      <w:lvlText w:val="o"/>
      <w:lvlJc w:val="left"/>
      <w:pPr>
        <w:ind w:left="1800" w:hanging="360"/>
      </w:pPr>
      <w:rPr>
        <w:rFonts w:ascii="Courier New" w:hAnsi="Courier New" w:cs="Courier New"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5" w15:restartNumberingAfterBreak="0">
    <w:nsid w:val="3B864623"/>
    <w:multiLevelType w:val="hybridMultilevel"/>
    <w:tmpl w:val="FEF6BA8A"/>
    <w:lvl w:ilvl="0" w:tplc="F42CE38C">
      <w:start w:val="1"/>
      <w:numFmt w:val="bullet"/>
      <w:lvlText w:val="□"/>
      <w:lvlJc w:val="left"/>
      <w:pPr>
        <w:ind w:left="1800" w:hanging="360"/>
      </w:pPr>
      <w:rPr>
        <w:rFonts w:ascii="Calibri" w:hAnsi="Calibri"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6" w15:restartNumberingAfterBreak="0">
    <w:nsid w:val="408A2469"/>
    <w:multiLevelType w:val="hybridMultilevel"/>
    <w:tmpl w:val="1312FAA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6321D05"/>
    <w:multiLevelType w:val="hybridMultilevel"/>
    <w:tmpl w:val="E500AFDE"/>
    <w:lvl w:ilvl="0" w:tplc="F42CE38C">
      <w:start w:val="1"/>
      <w:numFmt w:val="bullet"/>
      <w:lvlText w:val="□"/>
      <w:lvlJc w:val="left"/>
      <w:pPr>
        <w:ind w:left="1440" w:hanging="360"/>
      </w:pPr>
      <w:rPr>
        <w:rFonts w:ascii="Calibri" w:hAnsi="Calibri"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8" w15:restartNumberingAfterBreak="0">
    <w:nsid w:val="4BCB6F47"/>
    <w:multiLevelType w:val="hybridMultilevel"/>
    <w:tmpl w:val="667AF722"/>
    <w:lvl w:ilvl="0" w:tplc="F42CE38C">
      <w:start w:val="1"/>
      <w:numFmt w:val="bullet"/>
      <w:lvlText w:val="□"/>
      <w:lvlJc w:val="left"/>
      <w:pPr>
        <w:ind w:left="1800" w:hanging="360"/>
      </w:pPr>
      <w:rPr>
        <w:rFonts w:ascii="Calibri" w:hAnsi="Calibri"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9" w15:restartNumberingAfterBreak="0">
    <w:nsid w:val="4E4E5E53"/>
    <w:multiLevelType w:val="hybridMultilevel"/>
    <w:tmpl w:val="D58AA4D0"/>
    <w:lvl w:ilvl="0" w:tplc="F42CE38C">
      <w:start w:val="1"/>
      <w:numFmt w:val="bullet"/>
      <w:lvlText w:val="□"/>
      <w:lvlJc w:val="left"/>
      <w:pPr>
        <w:ind w:left="2160" w:hanging="360"/>
      </w:pPr>
      <w:rPr>
        <w:rFonts w:ascii="Calibri" w:hAnsi="Calibri"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0" w15:restartNumberingAfterBreak="0">
    <w:nsid w:val="52751B57"/>
    <w:multiLevelType w:val="hybridMultilevel"/>
    <w:tmpl w:val="F814AAEC"/>
    <w:lvl w:ilvl="0" w:tplc="F42CE38C">
      <w:start w:val="1"/>
      <w:numFmt w:val="bullet"/>
      <w:lvlText w:val="□"/>
      <w:lvlJc w:val="left"/>
      <w:pPr>
        <w:ind w:left="1800" w:hanging="360"/>
      </w:pPr>
      <w:rPr>
        <w:rFonts w:ascii="Calibri" w:hAnsi="Calibri"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1" w15:restartNumberingAfterBreak="0">
    <w:nsid w:val="54273543"/>
    <w:multiLevelType w:val="hybridMultilevel"/>
    <w:tmpl w:val="22DCD05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BB52ECD6">
      <w:start w:val="1"/>
      <w:numFmt w:val="decimal"/>
      <w:lvlText w:val="(%4)"/>
      <w:lvlJc w:val="left"/>
      <w:pPr>
        <w:ind w:left="2880" w:hanging="360"/>
      </w:pPr>
      <w:rPr>
        <w:rFonts w:hint="default"/>
      </w:rPr>
    </w:lvl>
    <w:lvl w:ilvl="4" w:tplc="CDC830AA">
      <w:start w:val="1"/>
      <w:numFmt w:val="lowerLetter"/>
      <w:lvlText w:val="(%5)"/>
      <w:lvlJc w:val="left"/>
      <w:pPr>
        <w:ind w:left="3600" w:hanging="360"/>
      </w:pPr>
      <w:rPr>
        <w:rFonts w:hint="default"/>
      </w:rPr>
    </w:lvl>
    <w:lvl w:ilvl="5" w:tplc="04090003">
      <w:start w:val="1"/>
      <w:numFmt w:val="bullet"/>
      <w:lvlText w:val="o"/>
      <w:lvlJc w:val="left"/>
      <w:pPr>
        <w:ind w:left="4320" w:hanging="180"/>
      </w:pPr>
      <w:rPr>
        <w:rFonts w:ascii="Courier New" w:hAnsi="Courier New" w:cs="Courier New" w:hint="default"/>
      </w:rPr>
    </w:lvl>
    <w:lvl w:ilvl="6" w:tplc="0409000F">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AE4253E"/>
    <w:multiLevelType w:val="hybridMultilevel"/>
    <w:tmpl w:val="FF645DE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B6A28BC"/>
    <w:multiLevelType w:val="hybridMultilevel"/>
    <w:tmpl w:val="BC1C2EC8"/>
    <w:lvl w:ilvl="0" w:tplc="F42CE38C">
      <w:start w:val="1"/>
      <w:numFmt w:val="bullet"/>
      <w:lvlText w:val="□"/>
      <w:lvlJc w:val="left"/>
      <w:pPr>
        <w:ind w:left="1800" w:hanging="360"/>
      </w:pPr>
      <w:rPr>
        <w:rFonts w:ascii="Calibri" w:hAnsi="Calibri"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4" w15:restartNumberingAfterBreak="0">
    <w:nsid w:val="687E64A7"/>
    <w:multiLevelType w:val="hybridMultilevel"/>
    <w:tmpl w:val="4CCEF508"/>
    <w:lvl w:ilvl="0" w:tplc="F42CE38C">
      <w:start w:val="1"/>
      <w:numFmt w:val="bullet"/>
      <w:lvlText w:val="□"/>
      <w:lvlJc w:val="left"/>
      <w:pPr>
        <w:ind w:left="1800" w:hanging="360"/>
      </w:pPr>
      <w:rPr>
        <w:rFonts w:ascii="Calibri" w:hAnsi="Calibri"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5" w15:restartNumberingAfterBreak="0">
    <w:nsid w:val="699710F1"/>
    <w:multiLevelType w:val="hybridMultilevel"/>
    <w:tmpl w:val="3042B18A"/>
    <w:lvl w:ilvl="0" w:tplc="705E3E08">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E267679"/>
    <w:multiLevelType w:val="hybridMultilevel"/>
    <w:tmpl w:val="8CBA5A08"/>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15:restartNumberingAfterBreak="0">
    <w:nsid w:val="73AE227C"/>
    <w:multiLevelType w:val="hybridMultilevel"/>
    <w:tmpl w:val="4BCE7B6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58C3F7A"/>
    <w:multiLevelType w:val="hybridMultilevel"/>
    <w:tmpl w:val="DD1CFB9E"/>
    <w:lvl w:ilvl="0" w:tplc="F42CE38C">
      <w:start w:val="1"/>
      <w:numFmt w:val="bullet"/>
      <w:lvlText w:val="□"/>
      <w:lvlJc w:val="left"/>
      <w:pPr>
        <w:ind w:left="1800" w:hanging="360"/>
      </w:pPr>
      <w:rPr>
        <w:rFonts w:ascii="Calibri" w:hAnsi="Calibri"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9" w15:restartNumberingAfterBreak="0">
    <w:nsid w:val="77055222"/>
    <w:multiLevelType w:val="hybridMultilevel"/>
    <w:tmpl w:val="400A273C"/>
    <w:lvl w:ilvl="0" w:tplc="0409000F">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8BD4712"/>
    <w:multiLevelType w:val="hybridMultilevel"/>
    <w:tmpl w:val="A4A4907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A1836D1"/>
    <w:multiLevelType w:val="hybridMultilevel"/>
    <w:tmpl w:val="4B8C9AF0"/>
    <w:lvl w:ilvl="0" w:tplc="F42CE38C">
      <w:start w:val="1"/>
      <w:numFmt w:val="bullet"/>
      <w:lvlText w:val="□"/>
      <w:lvlJc w:val="left"/>
      <w:pPr>
        <w:ind w:left="1800" w:hanging="360"/>
      </w:pPr>
      <w:rPr>
        <w:rFonts w:ascii="Calibri" w:hAnsi="Calibri"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32" w15:restartNumberingAfterBreak="0">
    <w:nsid w:val="7A4F7EF0"/>
    <w:multiLevelType w:val="hybridMultilevel"/>
    <w:tmpl w:val="FDD0B1A4"/>
    <w:lvl w:ilvl="0" w:tplc="0409000F">
      <w:start w:val="1"/>
      <w:numFmt w:val="decimal"/>
      <w:lvlText w:val="%1."/>
      <w:lvlJc w:val="left"/>
      <w:pPr>
        <w:ind w:left="697" w:hanging="360"/>
      </w:pPr>
    </w:lvl>
    <w:lvl w:ilvl="1" w:tplc="04090019" w:tentative="1">
      <w:start w:val="1"/>
      <w:numFmt w:val="lowerLetter"/>
      <w:lvlText w:val="%2."/>
      <w:lvlJc w:val="left"/>
      <w:pPr>
        <w:ind w:left="1417" w:hanging="360"/>
      </w:pPr>
    </w:lvl>
    <w:lvl w:ilvl="2" w:tplc="0409001B" w:tentative="1">
      <w:start w:val="1"/>
      <w:numFmt w:val="lowerRoman"/>
      <w:lvlText w:val="%3."/>
      <w:lvlJc w:val="right"/>
      <w:pPr>
        <w:ind w:left="2137" w:hanging="180"/>
      </w:pPr>
    </w:lvl>
    <w:lvl w:ilvl="3" w:tplc="0409000F" w:tentative="1">
      <w:start w:val="1"/>
      <w:numFmt w:val="decimal"/>
      <w:lvlText w:val="%4."/>
      <w:lvlJc w:val="left"/>
      <w:pPr>
        <w:ind w:left="2857" w:hanging="360"/>
      </w:pPr>
    </w:lvl>
    <w:lvl w:ilvl="4" w:tplc="04090019" w:tentative="1">
      <w:start w:val="1"/>
      <w:numFmt w:val="lowerLetter"/>
      <w:lvlText w:val="%5."/>
      <w:lvlJc w:val="left"/>
      <w:pPr>
        <w:ind w:left="3577" w:hanging="360"/>
      </w:pPr>
    </w:lvl>
    <w:lvl w:ilvl="5" w:tplc="0409001B" w:tentative="1">
      <w:start w:val="1"/>
      <w:numFmt w:val="lowerRoman"/>
      <w:lvlText w:val="%6."/>
      <w:lvlJc w:val="right"/>
      <w:pPr>
        <w:ind w:left="4297" w:hanging="180"/>
      </w:pPr>
    </w:lvl>
    <w:lvl w:ilvl="6" w:tplc="0409000F" w:tentative="1">
      <w:start w:val="1"/>
      <w:numFmt w:val="decimal"/>
      <w:lvlText w:val="%7."/>
      <w:lvlJc w:val="left"/>
      <w:pPr>
        <w:ind w:left="5017" w:hanging="360"/>
      </w:pPr>
    </w:lvl>
    <w:lvl w:ilvl="7" w:tplc="04090019" w:tentative="1">
      <w:start w:val="1"/>
      <w:numFmt w:val="lowerLetter"/>
      <w:lvlText w:val="%8."/>
      <w:lvlJc w:val="left"/>
      <w:pPr>
        <w:ind w:left="5737" w:hanging="360"/>
      </w:pPr>
    </w:lvl>
    <w:lvl w:ilvl="8" w:tplc="0409001B" w:tentative="1">
      <w:start w:val="1"/>
      <w:numFmt w:val="lowerRoman"/>
      <w:lvlText w:val="%9."/>
      <w:lvlJc w:val="right"/>
      <w:pPr>
        <w:ind w:left="6457" w:hanging="180"/>
      </w:pPr>
    </w:lvl>
  </w:abstractNum>
  <w:num w:numId="1">
    <w:abstractNumId w:val="1"/>
  </w:num>
  <w:num w:numId="2">
    <w:abstractNumId w:val="7"/>
  </w:num>
  <w:num w:numId="3">
    <w:abstractNumId w:val="2"/>
  </w:num>
  <w:num w:numId="4">
    <w:abstractNumId w:val="19"/>
  </w:num>
  <w:num w:numId="5">
    <w:abstractNumId w:val="21"/>
  </w:num>
  <w:num w:numId="6">
    <w:abstractNumId w:val="22"/>
  </w:num>
  <w:num w:numId="7">
    <w:abstractNumId w:val="27"/>
  </w:num>
  <w:num w:numId="8">
    <w:abstractNumId w:val="12"/>
  </w:num>
  <w:num w:numId="9">
    <w:abstractNumId w:val="30"/>
  </w:num>
  <w:num w:numId="10">
    <w:abstractNumId w:val="16"/>
  </w:num>
  <w:num w:numId="11">
    <w:abstractNumId w:val="29"/>
  </w:num>
  <w:num w:numId="12">
    <w:abstractNumId w:val="11"/>
  </w:num>
  <w:num w:numId="13">
    <w:abstractNumId w:val="6"/>
  </w:num>
  <w:num w:numId="14">
    <w:abstractNumId w:val="32"/>
  </w:num>
  <w:num w:numId="15">
    <w:abstractNumId w:val="25"/>
  </w:num>
  <w:num w:numId="16">
    <w:abstractNumId w:val="9"/>
  </w:num>
  <w:num w:numId="17">
    <w:abstractNumId w:val="13"/>
  </w:num>
  <w:num w:numId="18">
    <w:abstractNumId w:val="17"/>
  </w:num>
  <w:num w:numId="19">
    <w:abstractNumId w:val="20"/>
  </w:num>
  <w:num w:numId="20">
    <w:abstractNumId w:val="28"/>
  </w:num>
  <w:num w:numId="21">
    <w:abstractNumId w:val="31"/>
  </w:num>
  <w:num w:numId="22">
    <w:abstractNumId w:val="18"/>
  </w:num>
  <w:num w:numId="23">
    <w:abstractNumId w:val="15"/>
  </w:num>
  <w:num w:numId="24">
    <w:abstractNumId w:val="24"/>
  </w:num>
  <w:num w:numId="25">
    <w:abstractNumId w:val="23"/>
  </w:num>
  <w:num w:numId="26">
    <w:abstractNumId w:val="0"/>
  </w:num>
  <w:num w:numId="27">
    <w:abstractNumId w:val="4"/>
  </w:num>
  <w:num w:numId="28">
    <w:abstractNumId w:val="3"/>
  </w:num>
  <w:num w:numId="29">
    <w:abstractNumId w:val="8"/>
  </w:num>
  <w:num w:numId="30">
    <w:abstractNumId w:val="26"/>
  </w:num>
  <w:num w:numId="31">
    <w:abstractNumId w:val="10"/>
  </w:num>
  <w:num w:numId="32">
    <w:abstractNumId w:val="14"/>
  </w:num>
  <w:num w:numId="3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6163"/>
    <w:rsid w:val="00003A02"/>
    <w:rsid w:val="00015625"/>
    <w:rsid w:val="00086229"/>
    <w:rsid w:val="000907DF"/>
    <w:rsid w:val="00092E50"/>
    <w:rsid w:val="00095F0C"/>
    <w:rsid w:val="000A1EF0"/>
    <w:rsid w:val="000B5ACE"/>
    <w:rsid w:val="000C55EA"/>
    <w:rsid w:val="000D2B75"/>
    <w:rsid w:val="00110D8F"/>
    <w:rsid w:val="00115ECF"/>
    <w:rsid w:val="00125ED9"/>
    <w:rsid w:val="00145ACD"/>
    <w:rsid w:val="00164700"/>
    <w:rsid w:val="001675A8"/>
    <w:rsid w:val="00194B32"/>
    <w:rsid w:val="001A059E"/>
    <w:rsid w:val="001B70E9"/>
    <w:rsid w:val="001C2215"/>
    <w:rsid w:val="001C24B5"/>
    <w:rsid w:val="001F3CA0"/>
    <w:rsid w:val="001F52FC"/>
    <w:rsid w:val="001F6DA5"/>
    <w:rsid w:val="00202F65"/>
    <w:rsid w:val="002034D8"/>
    <w:rsid w:val="00211D2B"/>
    <w:rsid w:val="00214F26"/>
    <w:rsid w:val="00217C95"/>
    <w:rsid w:val="0022015C"/>
    <w:rsid w:val="0024180E"/>
    <w:rsid w:val="00250993"/>
    <w:rsid w:val="00270058"/>
    <w:rsid w:val="00276CDD"/>
    <w:rsid w:val="00280744"/>
    <w:rsid w:val="002A61D1"/>
    <w:rsid w:val="002B6C9C"/>
    <w:rsid w:val="002C586E"/>
    <w:rsid w:val="002D23A8"/>
    <w:rsid w:val="002D6991"/>
    <w:rsid w:val="002D6BD0"/>
    <w:rsid w:val="002E2585"/>
    <w:rsid w:val="002F0287"/>
    <w:rsid w:val="002F1DF5"/>
    <w:rsid w:val="00322888"/>
    <w:rsid w:val="00333B1A"/>
    <w:rsid w:val="00336163"/>
    <w:rsid w:val="003366C1"/>
    <w:rsid w:val="00342D87"/>
    <w:rsid w:val="003549C3"/>
    <w:rsid w:val="0035557D"/>
    <w:rsid w:val="003735C2"/>
    <w:rsid w:val="0039194D"/>
    <w:rsid w:val="0039328A"/>
    <w:rsid w:val="003D4DB3"/>
    <w:rsid w:val="003E4880"/>
    <w:rsid w:val="003E63C7"/>
    <w:rsid w:val="003F2FD5"/>
    <w:rsid w:val="003F7F0F"/>
    <w:rsid w:val="00415FB9"/>
    <w:rsid w:val="0042757B"/>
    <w:rsid w:val="00432F0A"/>
    <w:rsid w:val="00441396"/>
    <w:rsid w:val="00442F7A"/>
    <w:rsid w:val="004510A5"/>
    <w:rsid w:val="00451EFE"/>
    <w:rsid w:val="00464A4A"/>
    <w:rsid w:val="0046683C"/>
    <w:rsid w:val="004679EB"/>
    <w:rsid w:val="00474576"/>
    <w:rsid w:val="004768BC"/>
    <w:rsid w:val="00483309"/>
    <w:rsid w:val="004A0B62"/>
    <w:rsid w:val="004C0439"/>
    <w:rsid w:val="004C2D55"/>
    <w:rsid w:val="004E1901"/>
    <w:rsid w:val="004E5457"/>
    <w:rsid w:val="005067E2"/>
    <w:rsid w:val="005125B1"/>
    <w:rsid w:val="005175B6"/>
    <w:rsid w:val="00520159"/>
    <w:rsid w:val="00553077"/>
    <w:rsid w:val="00553B6C"/>
    <w:rsid w:val="005660F7"/>
    <w:rsid w:val="00567DBE"/>
    <w:rsid w:val="00577E79"/>
    <w:rsid w:val="00586EF0"/>
    <w:rsid w:val="005A7791"/>
    <w:rsid w:val="005B3CFF"/>
    <w:rsid w:val="005B5336"/>
    <w:rsid w:val="005B5A5C"/>
    <w:rsid w:val="005C78CA"/>
    <w:rsid w:val="005D6DC3"/>
    <w:rsid w:val="005E66DF"/>
    <w:rsid w:val="005E71A0"/>
    <w:rsid w:val="005F02FB"/>
    <w:rsid w:val="005F22F8"/>
    <w:rsid w:val="005F32D2"/>
    <w:rsid w:val="005F57BE"/>
    <w:rsid w:val="00606F58"/>
    <w:rsid w:val="00620F33"/>
    <w:rsid w:val="00636BF7"/>
    <w:rsid w:val="00636CE4"/>
    <w:rsid w:val="006511D0"/>
    <w:rsid w:val="006A6527"/>
    <w:rsid w:val="006B0FC9"/>
    <w:rsid w:val="006B3F8D"/>
    <w:rsid w:val="006B5D82"/>
    <w:rsid w:val="006C1470"/>
    <w:rsid w:val="006C16E9"/>
    <w:rsid w:val="006C36AD"/>
    <w:rsid w:val="006D615D"/>
    <w:rsid w:val="006F55FC"/>
    <w:rsid w:val="006F60FE"/>
    <w:rsid w:val="007138A5"/>
    <w:rsid w:val="0073768F"/>
    <w:rsid w:val="00741704"/>
    <w:rsid w:val="00741DEE"/>
    <w:rsid w:val="007535A9"/>
    <w:rsid w:val="007570E9"/>
    <w:rsid w:val="00761F51"/>
    <w:rsid w:val="007723D4"/>
    <w:rsid w:val="00783F3A"/>
    <w:rsid w:val="007A0770"/>
    <w:rsid w:val="007B2A19"/>
    <w:rsid w:val="007C1362"/>
    <w:rsid w:val="007C1D71"/>
    <w:rsid w:val="007C6E57"/>
    <w:rsid w:val="007E25D0"/>
    <w:rsid w:val="007F5FC3"/>
    <w:rsid w:val="007F77AD"/>
    <w:rsid w:val="00803D37"/>
    <w:rsid w:val="00816098"/>
    <w:rsid w:val="00820EC6"/>
    <w:rsid w:val="00823949"/>
    <w:rsid w:val="00826AA2"/>
    <w:rsid w:val="008422F1"/>
    <w:rsid w:val="0085174A"/>
    <w:rsid w:val="00856E37"/>
    <w:rsid w:val="00861049"/>
    <w:rsid w:val="008612F1"/>
    <w:rsid w:val="008617E8"/>
    <w:rsid w:val="0087607E"/>
    <w:rsid w:val="008A384E"/>
    <w:rsid w:val="008E02DD"/>
    <w:rsid w:val="008E0B9B"/>
    <w:rsid w:val="008E4AAE"/>
    <w:rsid w:val="008E5450"/>
    <w:rsid w:val="008E6C0D"/>
    <w:rsid w:val="008F51AF"/>
    <w:rsid w:val="00906087"/>
    <w:rsid w:val="00916D72"/>
    <w:rsid w:val="0093704C"/>
    <w:rsid w:val="00957EA1"/>
    <w:rsid w:val="0096226A"/>
    <w:rsid w:val="009704D6"/>
    <w:rsid w:val="009731F4"/>
    <w:rsid w:val="0097562D"/>
    <w:rsid w:val="0097692F"/>
    <w:rsid w:val="00980BCB"/>
    <w:rsid w:val="00984A38"/>
    <w:rsid w:val="009A0961"/>
    <w:rsid w:val="009B33A8"/>
    <w:rsid w:val="009C7FB8"/>
    <w:rsid w:val="009D6575"/>
    <w:rsid w:val="00A006FD"/>
    <w:rsid w:val="00A03793"/>
    <w:rsid w:val="00A03B05"/>
    <w:rsid w:val="00A10B4D"/>
    <w:rsid w:val="00A14761"/>
    <w:rsid w:val="00A172D3"/>
    <w:rsid w:val="00A2532E"/>
    <w:rsid w:val="00A259A4"/>
    <w:rsid w:val="00A34806"/>
    <w:rsid w:val="00A60A51"/>
    <w:rsid w:val="00A82FD5"/>
    <w:rsid w:val="00A87048"/>
    <w:rsid w:val="00A95753"/>
    <w:rsid w:val="00A95824"/>
    <w:rsid w:val="00AA7D7F"/>
    <w:rsid w:val="00AD247B"/>
    <w:rsid w:val="00AF0B03"/>
    <w:rsid w:val="00B05B8E"/>
    <w:rsid w:val="00B05DC5"/>
    <w:rsid w:val="00B103E5"/>
    <w:rsid w:val="00B122F7"/>
    <w:rsid w:val="00B2127C"/>
    <w:rsid w:val="00B233A5"/>
    <w:rsid w:val="00B24CD2"/>
    <w:rsid w:val="00B47230"/>
    <w:rsid w:val="00B4748E"/>
    <w:rsid w:val="00B51F61"/>
    <w:rsid w:val="00B54A44"/>
    <w:rsid w:val="00B774A9"/>
    <w:rsid w:val="00B8508E"/>
    <w:rsid w:val="00B92056"/>
    <w:rsid w:val="00BC2920"/>
    <w:rsid w:val="00BE3051"/>
    <w:rsid w:val="00BE792B"/>
    <w:rsid w:val="00BF0501"/>
    <w:rsid w:val="00BF2A29"/>
    <w:rsid w:val="00C14D24"/>
    <w:rsid w:val="00C2247F"/>
    <w:rsid w:val="00C24EFF"/>
    <w:rsid w:val="00C30907"/>
    <w:rsid w:val="00C456E6"/>
    <w:rsid w:val="00C57712"/>
    <w:rsid w:val="00C6093E"/>
    <w:rsid w:val="00C61A3C"/>
    <w:rsid w:val="00C62221"/>
    <w:rsid w:val="00C76B65"/>
    <w:rsid w:val="00C82A54"/>
    <w:rsid w:val="00C84037"/>
    <w:rsid w:val="00C905A4"/>
    <w:rsid w:val="00C91E42"/>
    <w:rsid w:val="00CA03DF"/>
    <w:rsid w:val="00CA3C85"/>
    <w:rsid w:val="00CA65A8"/>
    <w:rsid w:val="00CA6BF5"/>
    <w:rsid w:val="00CB682C"/>
    <w:rsid w:val="00CD4894"/>
    <w:rsid w:val="00CE33FA"/>
    <w:rsid w:val="00CF52FC"/>
    <w:rsid w:val="00D01C63"/>
    <w:rsid w:val="00D20886"/>
    <w:rsid w:val="00D2118F"/>
    <w:rsid w:val="00D22B83"/>
    <w:rsid w:val="00D24556"/>
    <w:rsid w:val="00D314A5"/>
    <w:rsid w:val="00D653F8"/>
    <w:rsid w:val="00D66076"/>
    <w:rsid w:val="00D84560"/>
    <w:rsid w:val="00D93867"/>
    <w:rsid w:val="00DA00BE"/>
    <w:rsid w:val="00DB2795"/>
    <w:rsid w:val="00DB4831"/>
    <w:rsid w:val="00DC31F8"/>
    <w:rsid w:val="00DD4134"/>
    <w:rsid w:val="00DD7132"/>
    <w:rsid w:val="00DD7735"/>
    <w:rsid w:val="00DE6D07"/>
    <w:rsid w:val="00DF0F5D"/>
    <w:rsid w:val="00DF19EB"/>
    <w:rsid w:val="00DF59E4"/>
    <w:rsid w:val="00E018C9"/>
    <w:rsid w:val="00E105BF"/>
    <w:rsid w:val="00E26333"/>
    <w:rsid w:val="00E3442F"/>
    <w:rsid w:val="00E54F9F"/>
    <w:rsid w:val="00E71F08"/>
    <w:rsid w:val="00E74AFE"/>
    <w:rsid w:val="00E7538A"/>
    <w:rsid w:val="00E825D8"/>
    <w:rsid w:val="00E8579B"/>
    <w:rsid w:val="00E9766F"/>
    <w:rsid w:val="00EA52F8"/>
    <w:rsid w:val="00EB008F"/>
    <w:rsid w:val="00EB06DE"/>
    <w:rsid w:val="00EB468D"/>
    <w:rsid w:val="00EF4BC8"/>
    <w:rsid w:val="00EF5C78"/>
    <w:rsid w:val="00F31EE9"/>
    <w:rsid w:val="00F46260"/>
    <w:rsid w:val="00F5485E"/>
    <w:rsid w:val="00F55B2A"/>
    <w:rsid w:val="00F60DE2"/>
    <w:rsid w:val="00F64E99"/>
    <w:rsid w:val="00F65CAB"/>
    <w:rsid w:val="00FA3CE7"/>
    <w:rsid w:val="00FA73DE"/>
    <w:rsid w:val="00FE172E"/>
    <w:rsid w:val="00FE5E65"/>
    <w:rsid w:val="00FE6566"/>
    <w:rsid w:val="00FF24A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684E6DC"/>
  <w15:docId w15:val="{FC2E8DE5-8D66-4244-BF2E-310C3086A5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6163"/>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36163"/>
    <w:pPr>
      <w:tabs>
        <w:tab w:val="center" w:pos="4680"/>
        <w:tab w:val="right" w:pos="9360"/>
      </w:tabs>
    </w:pPr>
  </w:style>
  <w:style w:type="character" w:customStyle="1" w:styleId="HeaderChar">
    <w:name w:val="Header Char"/>
    <w:basedOn w:val="DefaultParagraphFont"/>
    <w:link w:val="Header"/>
    <w:uiPriority w:val="99"/>
    <w:rsid w:val="00336163"/>
  </w:style>
  <w:style w:type="paragraph" w:styleId="Footer">
    <w:name w:val="footer"/>
    <w:basedOn w:val="Normal"/>
    <w:link w:val="FooterChar"/>
    <w:uiPriority w:val="99"/>
    <w:unhideWhenUsed/>
    <w:rsid w:val="00336163"/>
    <w:pPr>
      <w:tabs>
        <w:tab w:val="center" w:pos="4680"/>
        <w:tab w:val="right" w:pos="9360"/>
      </w:tabs>
    </w:pPr>
  </w:style>
  <w:style w:type="character" w:customStyle="1" w:styleId="FooterChar">
    <w:name w:val="Footer Char"/>
    <w:basedOn w:val="DefaultParagraphFont"/>
    <w:link w:val="Footer"/>
    <w:uiPriority w:val="99"/>
    <w:rsid w:val="00336163"/>
  </w:style>
  <w:style w:type="table" w:styleId="TableGrid">
    <w:name w:val="Table Grid"/>
    <w:basedOn w:val="TableNormal"/>
    <w:uiPriority w:val="39"/>
    <w:rsid w:val="00980B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80BCB"/>
    <w:pPr>
      <w:ind w:left="720"/>
      <w:contextualSpacing/>
    </w:pPr>
    <w:rPr>
      <w:rFonts w:eastAsiaTheme="minorHAnsi"/>
      <w:sz w:val="22"/>
      <w:szCs w:val="22"/>
    </w:rPr>
  </w:style>
  <w:style w:type="character" w:styleId="CommentReference">
    <w:name w:val="annotation reference"/>
    <w:basedOn w:val="DefaultParagraphFont"/>
    <w:uiPriority w:val="99"/>
    <w:semiHidden/>
    <w:unhideWhenUsed/>
    <w:rsid w:val="00442F7A"/>
    <w:rPr>
      <w:sz w:val="16"/>
      <w:szCs w:val="16"/>
    </w:rPr>
  </w:style>
  <w:style w:type="paragraph" w:styleId="CommentText">
    <w:name w:val="annotation text"/>
    <w:basedOn w:val="Normal"/>
    <w:link w:val="CommentTextChar"/>
    <w:uiPriority w:val="99"/>
    <w:unhideWhenUsed/>
    <w:rsid w:val="00442F7A"/>
    <w:rPr>
      <w:sz w:val="20"/>
      <w:szCs w:val="20"/>
    </w:rPr>
  </w:style>
  <w:style w:type="character" w:customStyle="1" w:styleId="CommentTextChar">
    <w:name w:val="Comment Text Char"/>
    <w:basedOn w:val="DefaultParagraphFont"/>
    <w:link w:val="CommentText"/>
    <w:uiPriority w:val="99"/>
    <w:rsid w:val="00442F7A"/>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442F7A"/>
    <w:rPr>
      <w:b/>
      <w:bCs/>
    </w:rPr>
  </w:style>
  <w:style w:type="character" w:customStyle="1" w:styleId="CommentSubjectChar">
    <w:name w:val="Comment Subject Char"/>
    <w:basedOn w:val="CommentTextChar"/>
    <w:link w:val="CommentSubject"/>
    <w:uiPriority w:val="99"/>
    <w:semiHidden/>
    <w:rsid w:val="00442F7A"/>
    <w:rPr>
      <w:rFonts w:eastAsiaTheme="minorEastAsia"/>
      <w:b/>
      <w:bCs/>
      <w:sz w:val="20"/>
      <w:szCs w:val="20"/>
    </w:rPr>
  </w:style>
  <w:style w:type="paragraph" w:styleId="BalloonText">
    <w:name w:val="Balloon Text"/>
    <w:basedOn w:val="Normal"/>
    <w:link w:val="BalloonTextChar"/>
    <w:uiPriority w:val="99"/>
    <w:semiHidden/>
    <w:unhideWhenUsed/>
    <w:rsid w:val="00442F7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2F7A"/>
    <w:rPr>
      <w:rFonts w:ascii="Segoe UI" w:eastAsiaTheme="minorEastAsia" w:hAnsi="Segoe UI" w:cs="Segoe UI"/>
      <w:sz w:val="18"/>
      <w:szCs w:val="18"/>
    </w:rPr>
  </w:style>
  <w:style w:type="character" w:styleId="Hyperlink">
    <w:name w:val="Hyperlink"/>
    <w:basedOn w:val="DefaultParagraphFont"/>
    <w:uiPriority w:val="99"/>
    <w:unhideWhenUsed/>
    <w:rsid w:val="005125B1"/>
    <w:rPr>
      <w:color w:val="0000FF"/>
      <w:u w:val="single"/>
    </w:rPr>
  </w:style>
  <w:style w:type="character" w:styleId="FollowedHyperlink">
    <w:name w:val="FollowedHyperlink"/>
    <w:basedOn w:val="DefaultParagraphFont"/>
    <w:uiPriority w:val="99"/>
    <w:semiHidden/>
    <w:unhideWhenUsed/>
    <w:rsid w:val="00464A4A"/>
    <w:rPr>
      <w:color w:val="954F72" w:themeColor="followedHyperlink"/>
      <w:u w:val="single"/>
    </w:rPr>
  </w:style>
  <w:style w:type="paragraph" w:styleId="Revision">
    <w:name w:val="Revision"/>
    <w:hidden/>
    <w:uiPriority w:val="99"/>
    <w:semiHidden/>
    <w:rsid w:val="00D314A5"/>
    <w:rPr>
      <w:rFonts w:eastAsiaTheme="minorEastAsia"/>
      <w:sz w:val="24"/>
      <w:szCs w:val="24"/>
    </w:rPr>
  </w:style>
  <w:style w:type="table" w:customStyle="1" w:styleId="GridTable41">
    <w:name w:val="Grid Table 41"/>
    <w:basedOn w:val="TableNormal"/>
    <w:uiPriority w:val="49"/>
    <w:rsid w:val="008617E8"/>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PlainText">
    <w:name w:val="Plain Text"/>
    <w:basedOn w:val="Normal"/>
    <w:link w:val="PlainTextChar"/>
    <w:uiPriority w:val="99"/>
    <w:unhideWhenUsed/>
    <w:rsid w:val="00B2127C"/>
    <w:rPr>
      <w:rFonts w:ascii="Calibri" w:eastAsiaTheme="minorHAnsi" w:hAnsi="Calibri" w:cs="Consolas"/>
      <w:sz w:val="22"/>
      <w:szCs w:val="21"/>
    </w:rPr>
  </w:style>
  <w:style w:type="character" w:customStyle="1" w:styleId="PlainTextChar">
    <w:name w:val="Plain Text Char"/>
    <w:basedOn w:val="DefaultParagraphFont"/>
    <w:link w:val="PlainText"/>
    <w:uiPriority w:val="99"/>
    <w:rsid w:val="00B2127C"/>
    <w:rPr>
      <w:rFonts w:ascii="Calibri" w:hAnsi="Calibri" w:cs="Consolas"/>
      <w:szCs w:val="21"/>
    </w:rPr>
  </w:style>
  <w:style w:type="character" w:customStyle="1" w:styleId="tgc">
    <w:name w:val="_tgc"/>
    <w:basedOn w:val="DefaultParagraphFont"/>
    <w:rsid w:val="00C905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5629541">
      <w:bodyDiv w:val="1"/>
      <w:marLeft w:val="0"/>
      <w:marRight w:val="0"/>
      <w:marTop w:val="0"/>
      <w:marBottom w:val="0"/>
      <w:divBdr>
        <w:top w:val="none" w:sz="0" w:space="0" w:color="auto"/>
        <w:left w:val="none" w:sz="0" w:space="0" w:color="auto"/>
        <w:bottom w:val="none" w:sz="0" w:space="0" w:color="auto"/>
        <w:right w:val="none" w:sz="0" w:space="0" w:color="auto"/>
      </w:divBdr>
    </w:div>
    <w:div w:id="305862942">
      <w:bodyDiv w:val="1"/>
      <w:marLeft w:val="0"/>
      <w:marRight w:val="0"/>
      <w:marTop w:val="0"/>
      <w:marBottom w:val="0"/>
      <w:divBdr>
        <w:top w:val="none" w:sz="0" w:space="0" w:color="auto"/>
        <w:left w:val="none" w:sz="0" w:space="0" w:color="auto"/>
        <w:bottom w:val="none" w:sz="0" w:space="0" w:color="auto"/>
        <w:right w:val="none" w:sz="0" w:space="0" w:color="auto"/>
      </w:divBdr>
    </w:div>
    <w:div w:id="513306248">
      <w:bodyDiv w:val="1"/>
      <w:marLeft w:val="0"/>
      <w:marRight w:val="0"/>
      <w:marTop w:val="0"/>
      <w:marBottom w:val="0"/>
      <w:divBdr>
        <w:top w:val="none" w:sz="0" w:space="0" w:color="auto"/>
        <w:left w:val="none" w:sz="0" w:space="0" w:color="auto"/>
        <w:bottom w:val="none" w:sz="0" w:space="0" w:color="auto"/>
        <w:right w:val="none" w:sz="0" w:space="0" w:color="auto"/>
      </w:divBdr>
    </w:div>
    <w:div w:id="604504603">
      <w:bodyDiv w:val="1"/>
      <w:marLeft w:val="0"/>
      <w:marRight w:val="0"/>
      <w:marTop w:val="0"/>
      <w:marBottom w:val="0"/>
      <w:divBdr>
        <w:top w:val="none" w:sz="0" w:space="0" w:color="auto"/>
        <w:left w:val="none" w:sz="0" w:space="0" w:color="auto"/>
        <w:bottom w:val="none" w:sz="0" w:space="0" w:color="auto"/>
        <w:right w:val="none" w:sz="0" w:space="0" w:color="auto"/>
      </w:divBdr>
    </w:div>
    <w:div w:id="921068622">
      <w:bodyDiv w:val="1"/>
      <w:marLeft w:val="0"/>
      <w:marRight w:val="0"/>
      <w:marTop w:val="0"/>
      <w:marBottom w:val="0"/>
      <w:divBdr>
        <w:top w:val="none" w:sz="0" w:space="0" w:color="auto"/>
        <w:left w:val="none" w:sz="0" w:space="0" w:color="auto"/>
        <w:bottom w:val="none" w:sz="0" w:space="0" w:color="auto"/>
        <w:right w:val="none" w:sz="0" w:space="0" w:color="auto"/>
      </w:divBdr>
    </w:div>
    <w:div w:id="975640521">
      <w:bodyDiv w:val="1"/>
      <w:marLeft w:val="0"/>
      <w:marRight w:val="0"/>
      <w:marTop w:val="0"/>
      <w:marBottom w:val="0"/>
      <w:divBdr>
        <w:top w:val="none" w:sz="0" w:space="0" w:color="auto"/>
        <w:left w:val="none" w:sz="0" w:space="0" w:color="auto"/>
        <w:bottom w:val="none" w:sz="0" w:space="0" w:color="auto"/>
        <w:right w:val="none" w:sz="0" w:space="0" w:color="auto"/>
      </w:divBdr>
    </w:div>
    <w:div w:id="1425609223">
      <w:bodyDiv w:val="1"/>
      <w:marLeft w:val="0"/>
      <w:marRight w:val="0"/>
      <w:marTop w:val="0"/>
      <w:marBottom w:val="0"/>
      <w:divBdr>
        <w:top w:val="none" w:sz="0" w:space="0" w:color="auto"/>
        <w:left w:val="none" w:sz="0" w:space="0" w:color="auto"/>
        <w:bottom w:val="none" w:sz="0" w:space="0" w:color="auto"/>
        <w:right w:val="none" w:sz="0" w:space="0" w:color="auto"/>
      </w:divBdr>
    </w:div>
    <w:div w:id="1631934171">
      <w:bodyDiv w:val="1"/>
      <w:marLeft w:val="0"/>
      <w:marRight w:val="0"/>
      <w:marTop w:val="0"/>
      <w:marBottom w:val="0"/>
      <w:divBdr>
        <w:top w:val="none" w:sz="0" w:space="0" w:color="auto"/>
        <w:left w:val="none" w:sz="0" w:space="0" w:color="auto"/>
        <w:bottom w:val="none" w:sz="0" w:space="0" w:color="auto"/>
        <w:right w:val="none" w:sz="0" w:space="0" w:color="auto"/>
      </w:divBdr>
    </w:div>
    <w:div w:id="1700232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D07689-8CAB-4AA0-92B0-D423F94607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3637</Words>
  <Characters>20735</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Penn State University</Company>
  <LinksUpToDate>false</LinksUpToDate>
  <CharactersWithSpaces>243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rah</dc:creator>
  <cp:lastModifiedBy>Sarah</cp:lastModifiedBy>
  <cp:revision>2</cp:revision>
  <dcterms:created xsi:type="dcterms:W3CDTF">2017-05-17T21:58:00Z</dcterms:created>
  <dcterms:modified xsi:type="dcterms:W3CDTF">2017-05-17T21:58:00Z</dcterms:modified>
</cp:coreProperties>
</file>